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8BDC08" w14:textId="40666D5E" w:rsidR="008A096F" w:rsidRPr="002C2364" w:rsidRDefault="008A096F" w:rsidP="002C2364">
      <w:pPr>
        <w:pStyle w:val="Heading1"/>
      </w:pPr>
      <w:r w:rsidRPr="002C2364">
        <w:t>Supplementary Information</w:t>
      </w:r>
    </w:p>
    <w:p w14:paraId="1764F20B" w14:textId="77777777" w:rsidR="003F30C5" w:rsidRDefault="003F30C5" w:rsidP="00E30BC1">
      <w:pPr>
        <w:pStyle w:val="Heading2"/>
        <w:rPr>
          <w:lang w:val="en-GB"/>
        </w:rPr>
      </w:pPr>
      <w:r>
        <w:rPr>
          <w:lang w:val="en-GB"/>
        </w:rPr>
        <w:t>Supplementary Table 1</w:t>
      </w:r>
    </w:p>
    <w:p w14:paraId="6000B089" w14:textId="77777777" w:rsidR="000B3FCF" w:rsidRPr="003869F7" w:rsidRDefault="000B3FCF" w:rsidP="003F30C5">
      <w:pPr>
        <w:rPr>
          <w:lang w:val="en-GB"/>
        </w:rPr>
      </w:pPr>
      <w:r w:rsidRPr="003869F7">
        <w:rPr>
          <w:lang w:val="en-GB"/>
        </w:rPr>
        <w:t xml:space="preserve">Search String entered into </w:t>
      </w:r>
      <w:r>
        <w:rPr>
          <w:lang w:val="en-GB"/>
        </w:rPr>
        <w:t>PubMed</w:t>
      </w:r>
      <w:r w:rsidRPr="003869F7">
        <w:rPr>
          <w:lang w:val="en-GB"/>
        </w:rPr>
        <w:t xml:space="preserve"> for the Systematic Literature Search</w:t>
      </w:r>
      <w:r>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658"/>
      </w:tblGrid>
      <w:tr w:rsidR="000B3FCF" w:rsidRPr="0084145A" w14:paraId="2F701A22" w14:textId="77777777" w:rsidTr="00DB09A9">
        <w:tc>
          <w:tcPr>
            <w:tcW w:w="2268" w:type="dxa"/>
            <w:tcBorders>
              <w:top w:val="single" w:sz="4" w:space="0" w:color="auto"/>
            </w:tcBorders>
          </w:tcPr>
          <w:p w14:paraId="15815475" w14:textId="77777777" w:rsidR="000B3FCF" w:rsidRPr="0025505E" w:rsidRDefault="000B3FCF" w:rsidP="00DB09A9">
            <w:pPr>
              <w:spacing w:after="0"/>
              <w:jc w:val="left"/>
              <w:rPr>
                <w:rFonts w:cstheme="majorHAnsi"/>
                <w:lang w:val="en-GB"/>
              </w:rPr>
            </w:pPr>
          </w:p>
          <w:p w14:paraId="1D91DA6F" w14:textId="77777777" w:rsidR="000B3FCF" w:rsidRPr="0025505E" w:rsidRDefault="000B3FCF" w:rsidP="00DB09A9">
            <w:pPr>
              <w:spacing w:after="0"/>
              <w:jc w:val="left"/>
              <w:rPr>
                <w:rFonts w:cstheme="majorHAnsi"/>
                <w:lang w:val="en-GB"/>
              </w:rPr>
            </w:pPr>
            <w:r w:rsidRPr="0025505E">
              <w:rPr>
                <w:rFonts w:cstheme="majorHAnsi"/>
                <w:lang w:val="en-GB"/>
              </w:rPr>
              <w:t>Line 1</w:t>
            </w:r>
          </w:p>
          <w:p w14:paraId="7F758433" w14:textId="77777777" w:rsidR="000B3FCF" w:rsidRPr="0025505E" w:rsidRDefault="000B3FCF" w:rsidP="00DB09A9">
            <w:pPr>
              <w:spacing w:after="0"/>
              <w:jc w:val="left"/>
              <w:rPr>
                <w:rFonts w:cstheme="majorHAnsi"/>
                <w:lang w:val="en-GB"/>
              </w:rPr>
            </w:pPr>
            <w:r w:rsidRPr="0025505E">
              <w:rPr>
                <w:rFonts w:cstheme="majorHAnsi"/>
                <w:lang w:val="en-GB"/>
              </w:rPr>
              <w:t>Youth</w:t>
            </w:r>
          </w:p>
        </w:tc>
        <w:tc>
          <w:tcPr>
            <w:tcW w:w="6658" w:type="dxa"/>
            <w:tcBorders>
              <w:top w:val="single" w:sz="4" w:space="0" w:color="auto"/>
            </w:tcBorders>
          </w:tcPr>
          <w:p w14:paraId="5A5D9B5A" w14:textId="77777777" w:rsidR="000B3FCF" w:rsidRPr="0025505E" w:rsidRDefault="000B3FCF" w:rsidP="00DB09A9">
            <w:pPr>
              <w:spacing w:after="0"/>
              <w:jc w:val="left"/>
              <w:rPr>
                <w:rFonts w:cstheme="majorHAnsi"/>
                <w:lang w:val="en-GB"/>
              </w:rPr>
            </w:pPr>
          </w:p>
          <w:p w14:paraId="541DAB3A" w14:textId="77777777" w:rsidR="000B3FCF" w:rsidRPr="0025505E" w:rsidRDefault="000B3FCF" w:rsidP="00DB09A9">
            <w:pPr>
              <w:spacing w:after="0" w:line="240" w:lineRule="auto"/>
              <w:jc w:val="left"/>
              <w:rPr>
                <w:rFonts w:cstheme="majorHAnsi"/>
                <w:lang w:val="en-GB"/>
              </w:rPr>
            </w:pPr>
            <w:r w:rsidRPr="0025505E">
              <w:rPr>
                <w:rFonts w:cstheme="majorHAnsi"/>
                <w:lang w:val="en-GB"/>
              </w:rPr>
              <w:t xml:space="preserve">("adolescent"[MeSH Terms] </w:t>
            </w:r>
            <w:r w:rsidRPr="0025505E">
              <w:rPr>
                <w:rFonts w:cstheme="majorHAnsi"/>
                <w:i/>
                <w:iCs/>
                <w:lang w:val="en-GB"/>
              </w:rPr>
              <w:t>OR</w:t>
            </w:r>
            <w:r w:rsidRPr="0025505E">
              <w:rPr>
                <w:rFonts w:cstheme="majorHAnsi"/>
                <w:lang w:val="en-GB"/>
              </w:rPr>
              <w:t xml:space="preserve"> "young adult"[MeSH Terms] </w:t>
            </w:r>
            <w:r w:rsidRPr="0025505E">
              <w:rPr>
                <w:rFonts w:cstheme="majorHAnsi"/>
                <w:i/>
                <w:iCs/>
                <w:lang w:val="en-GB"/>
              </w:rPr>
              <w:t>OR</w:t>
            </w:r>
            <w:r w:rsidRPr="0025505E">
              <w:rPr>
                <w:rFonts w:cstheme="majorHAnsi"/>
                <w:lang w:val="en-GB"/>
              </w:rPr>
              <w:t xml:space="preserve">  "adolesc*"[Title/Abstract] </w:t>
            </w:r>
            <w:r w:rsidRPr="0025505E">
              <w:rPr>
                <w:rFonts w:cstheme="majorHAnsi"/>
                <w:i/>
                <w:iCs/>
                <w:lang w:val="en-GB"/>
              </w:rPr>
              <w:t>OR</w:t>
            </w:r>
            <w:r w:rsidRPr="0025505E">
              <w:rPr>
                <w:rFonts w:cstheme="majorHAnsi"/>
                <w:lang w:val="en-GB"/>
              </w:rPr>
              <w:t xml:space="preserve"> "teen*"[Title/Abstract] </w:t>
            </w:r>
            <w:r w:rsidRPr="0025505E">
              <w:rPr>
                <w:rFonts w:cstheme="majorHAnsi"/>
                <w:i/>
                <w:iCs/>
                <w:lang w:val="en-GB"/>
              </w:rPr>
              <w:t>OR</w:t>
            </w:r>
            <w:r w:rsidRPr="0025505E">
              <w:rPr>
                <w:rFonts w:cstheme="majorHAnsi"/>
                <w:lang w:val="en-GB"/>
              </w:rPr>
              <w:t xml:space="preserve">  "preteen*"[Title/Abstract] </w:t>
            </w:r>
            <w:r w:rsidRPr="0025505E">
              <w:rPr>
                <w:rFonts w:cstheme="majorHAnsi"/>
                <w:i/>
                <w:iCs/>
                <w:lang w:val="en-GB"/>
              </w:rPr>
              <w:t>OR</w:t>
            </w:r>
            <w:r w:rsidRPr="0025505E">
              <w:rPr>
                <w:rFonts w:cstheme="majorHAnsi"/>
                <w:lang w:val="en-GB"/>
              </w:rPr>
              <w:t xml:space="preserve"> "youth*"[Title/Abstract] </w:t>
            </w:r>
            <w:r w:rsidRPr="0025505E">
              <w:rPr>
                <w:rFonts w:cstheme="majorHAnsi"/>
                <w:i/>
                <w:iCs/>
                <w:lang w:val="en-GB"/>
              </w:rPr>
              <w:t>OR</w:t>
            </w:r>
            <w:r w:rsidRPr="0025505E">
              <w:rPr>
                <w:rFonts w:cstheme="majorHAnsi"/>
                <w:lang w:val="en-GB"/>
              </w:rPr>
              <w:t xml:space="preserve"> "young adult*"[Title/Abstract] </w:t>
            </w:r>
            <w:r w:rsidRPr="0025505E">
              <w:rPr>
                <w:rFonts w:cstheme="majorHAnsi"/>
                <w:i/>
                <w:iCs/>
                <w:lang w:val="en-GB"/>
              </w:rPr>
              <w:t>OR</w:t>
            </w:r>
            <w:r w:rsidRPr="0025505E">
              <w:rPr>
                <w:rFonts w:cstheme="majorHAnsi"/>
                <w:lang w:val="en-GB"/>
              </w:rPr>
              <w:t xml:space="preserve"> "child*"[Title/Abstract] </w:t>
            </w:r>
            <w:r w:rsidRPr="0025505E">
              <w:rPr>
                <w:rFonts w:cstheme="majorHAnsi"/>
                <w:i/>
                <w:iCs/>
                <w:lang w:val="en-GB"/>
              </w:rPr>
              <w:t>OR</w:t>
            </w:r>
            <w:r w:rsidRPr="0025505E">
              <w:rPr>
                <w:rFonts w:cstheme="majorHAnsi"/>
                <w:lang w:val="en-GB"/>
              </w:rPr>
              <w:t xml:space="preserve">  "minor*"[Title/Abstract] </w:t>
            </w:r>
            <w:r w:rsidRPr="0025505E">
              <w:rPr>
                <w:rFonts w:cstheme="majorHAnsi"/>
                <w:i/>
                <w:iCs/>
                <w:lang w:val="en-GB"/>
              </w:rPr>
              <w:t>OR</w:t>
            </w:r>
            <w:r w:rsidRPr="0025505E">
              <w:rPr>
                <w:rFonts w:cstheme="majorHAnsi"/>
                <w:lang w:val="en-GB"/>
              </w:rPr>
              <w:t xml:space="preserve"> "juven*"[Title/Abstract] </w:t>
            </w:r>
            <w:r w:rsidRPr="0025505E">
              <w:rPr>
                <w:rFonts w:cstheme="majorHAnsi"/>
                <w:i/>
                <w:iCs/>
                <w:lang w:val="en-GB"/>
              </w:rPr>
              <w:t>OR</w:t>
            </w:r>
            <w:r w:rsidRPr="0025505E">
              <w:rPr>
                <w:rFonts w:cstheme="majorHAnsi"/>
                <w:lang w:val="en-GB"/>
              </w:rPr>
              <w:t xml:space="preserve"> "young  people"[Title/Abstract])</w:t>
            </w:r>
          </w:p>
          <w:p w14:paraId="113EC09E" w14:textId="77777777" w:rsidR="000B3FCF" w:rsidRPr="0025505E" w:rsidRDefault="000B3FCF" w:rsidP="00DB09A9">
            <w:pPr>
              <w:spacing w:after="0"/>
              <w:jc w:val="left"/>
              <w:rPr>
                <w:rFonts w:cstheme="majorHAnsi"/>
                <w:lang w:val="en-GB"/>
              </w:rPr>
            </w:pPr>
          </w:p>
        </w:tc>
      </w:tr>
      <w:tr w:rsidR="000B3FCF" w:rsidRPr="003869F7" w14:paraId="2F906E4F" w14:textId="77777777" w:rsidTr="00DB09A9">
        <w:tc>
          <w:tcPr>
            <w:tcW w:w="2268" w:type="dxa"/>
          </w:tcPr>
          <w:p w14:paraId="7AA74EAF" w14:textId="77777777" w:rsidR="000B3FCF" w:rsidRPr="0025505E" w:rsidRDefault="000B3FCF" w:rsidP="00DB09A9">
            <w:pPr>
              <w:spacing w:after="0"/>
              <w:jc w:val="left"/>
              <w:rPr>
                <w:rFonts w:cstheme="majorHAnsi"/>
                <w:lang w:val="en-GB"/>
              </w:rPr>
            </w:pPr>
          </w:p>
        </w:tc>
        <w:tc>
          <w:tcPr>
            <w:tcW w:w="6658" w:type="dxa"/>
          </w:tcPr>
          <w:p w14:paraId="7F828296" w14:textId="77777777" w:rsidR="000B3FCF" w:rsidRPr="0025505E" w:rsidRDefault="000B3FCF" w:rsidP="00DB09A9">
            <w:pPr>
              <w:spacing w:after="0"/>
              <w:jc w:val="left"/>
              <w:rPr>
                <w:rFonts w:cstheme="majorHAnsi"/>
                <w:lang w:val="en-GB"/>
              </w:rPr>
            </w:pPr>
            <w:r w:rsidRPr="0025505E">
              <w:rPr>
                <w:rFonts w:cstheme="majorHAnsi"/>
                <w:lang w:val="en-GB"/>
              </w:rPr>
              <w:t>AND</w:t>
            </w:r>
          </w:p>
          <w:p w14:paraId="4CD8ADCD" w14:textId="77777777" w:rsidR="000B3FCF" w:rsidRPr="0025505E" w:rsidRDefault="000B3FCF" w:rsidP="00DB09A9">
            <w:pPr>
              <w:spacing w:after="0"/>
              <w:jc w:val="left"/>
              <w:rPr>
                <w:rFonts w:cstheme="majorHAnsi"/>
                <w:lang w:val="en-GB"/>
              </w:rPr>
            </w:pPr>
          </w:p>
        </w:tc>
      </w:tr>
      <w:tr w:rsidR="000B3FCF" w:rsidRPr="0084145A" w14:paraId="05388254" w14:textId="77777777" w:rsidTr="00DB09A9">
        <w:tc>
          <w:tcPr>
            <w:tcW w:w="2268" w:type="dxa"/>
          </w:tcPr>
          <w:p w14:paraId="52E4A88F" w14:textId="77777777" w:rsidR="000B3FCF" w:rsidRPr="0025505E" w:rsidRDefault="000B3FCF" w:rsidP="00DB09A9">
            <w:pPr>
              <w:spacing w:after="0"/>
              <w:jc w:val="left"/>
              <w:rPr>
                <w:rFonts w:cstheme="majorHAnsi"/>
                <w:lang w:val="en-GB"/>
              </w:rPr>
            </w:pPr>
            <w:r w:rsidRPr="0025505E">
              <w:rPr>
                <w:rFonts w:cstheme="majorHAnsi"/>
                <w:lang w:val="en-GB"/>
              </w:rPr>
              <w:t>Line 2</w:t>
            </w:r>
          </w:p>
          <w:p w14:paraId="29236A51" w14:textId="77777777" w:rsidR="000B3FCF" w:rsidRPr="0025505E" w:rsidRDefault="000B3FCF" w:rsidP="00DB09A9">
            <w:pPr>
              <w:spacing w:after="0"/>
              <w:jc w:val="left"/>
              <w:rPr>
                <w:rFonts w:cstheme="majorHAnsi"/>
                <w:lang w:val="en-GB"/>
              </w:rPr>
            </w:pPr>
            <w:r w:rsidRPr="0025505E">
              <w:rPr>
                <w:rFonts w:cstheme="majorHAnsi"/>
                <w:lang w:val="en-GB"/>
              </w:rPr>
              <w:t>Traumatic exposure</w:t>
            </w:r>
          </w:p>
        </w:tc>
        <w:tc>
          <w:tcPr>
            <w:tcW w:w="6658" w:type="dxa"/>
          </w:tcPr>
          <w:p w14:paraId="4EB25C46" w14:textId="77777777" w:rsidR="000B3FCF" w:rsidRPr="0025505E" w:rsidRDefault="000B3FCF" w:rsidP="00DB09A9">
            <w:pPr>
              <w:spacing w:after="0" w:line="240" w:lineRule="auto"/>
              <w:jc w:val="left"/>
              <w:rPr>
                <w:rFonts w:cstheme="majorHAnsi"/>
                <w:lang w:val="en-GB"/>
              </w:rPr>
            </w:pPr>
            <w:r w:rsidRPr="0025505E">
              <w:rPr>
                <w:rFonts w:cstheme="majorHAnsi"/>
                <w:lang w:val="en-GB"/>
              </w:rPr>
              <w:t xml:space="preserve">("stress disorders, traumatic"[MeSH Terms] </w:t>
            </w:r>
            <w:r w:rsidRPr="0025505E">
              <w:rPr>
                <w:rFonts w:cstheme="majorHAnsi"/>
                <w:i/>
                <w:iCs/>
                <w:lang w:val="en-GB"/>
              </w:rPr>
              <w:t>OR</w:t>
            </w:r>
            <w:r w:rsidRPr="0025505E">
              <w:rPr>
                <w:rFonts w:cstheme="majorHAnsi"/>
                <w:lang w:val="en-GB"/>
              </w:rPr>
              <w:t xml:space="preserve"> "stress disorders, post traumatic"[MeSH Terms] </w:t>
            </w:r>
            <w:r w:rsidRPr="0025505E">
              <w:rPr>
                <w:rFonts w:cstheme="majorHAnsi"/>
                <w:i/>
                <w:iCs/>
                <w:lang w:val="en-GB"/>
              </w:rPr>
              <w:t>OR</w:t>
            </w:r>
            <w:r w:rsidRPr="0025505E">
              <w:rPr>
                <w:rFonts w:cstheme="majorHAnsi"/>
                <w:lang w:val="en-GB"/>
              </w:rPr>
              <w:t xml:space="preserve"> "trauma*"[Title/Abstract] </w:t>
            </w:r>
            <w:r w:rsidRPr="0025505E">
              <w:rPr>
                <w:rFonts w:cstheme="majorHAnsi"/>
                <w:i/>
                <w:iCs/>
                <w:lang w:val="en-GB"/>
              </w:rPr>
              <w:t>OR</w:t>
            </w:r>
            <w:r w:rsidRPr="0025505E">
              <w:rPr>
                <w:rFonts w:cstheme="majorHAnsi"/>
                <w:lang w:val="en-GB"/>
              </w:rPr>
              <w:t xml:space="preserve"> "posttraumatic*"[Title/Abstract] </w:t>
            </w:r>
            <w:r w:rsidRPr="0025505E">
              <w:rPr>
                <w:rFonts w:cstheme="majorHAnsi"/>
                <w:i/>
                <w:iCs/>
                <w:lang w:val="en-GB"/>
              </w:rPr>
              <w:t>OR</w:t>
            </w:r>
            <w:r w:rsidRPr="0025505E">
              <w:rPr>
                <w:rFonts w:cstheme="majorHAnsi"/>
                <w:lang w:val="en-GB"/>
              </w:rPr>
              <w:t xml:space="preserve"> "post traumatic*"[Title/Abstract] </w:t>
            </w:r>
            <w:r w:rsidRPr="0025505E">
              <w:rPr>
                <w:rFonts w:cstheme="majorHAnsi"/>
                <w:i/>
                <w:iCs/>
                <w:lang w:val="en-GB"/>
              </w:rPr>
              <w:t>OR</w:t>
            </w:r>
            <w:r w:rsidRPr="0025505E">
              <w:rPr>
                <w:rFonts w:cstheme="majorHAnsi"/>
                <w:lang w:val="en-GB"/>
              </w:rPr>
              <w:t xml:space="preserve"> "ptsd*"[Title/Abstract] </w:t>
            </w:r>
            <w:r w:rsidRPr="0025505E">
              <w:rPr>
                <w:rFonts w:cstheme="majorHAnsi"/>
                <w:i/>
                <w:iCs/>
                <w:lang w:val="en-GB"/>
              </w:rPr>
              <w:t>OR</w:t>
            </w:r>
            <w:r w:rsidRPr="0025505E">
              <w:rPr>
                <w:rFonts w:cstheme="majorHAnsi"/>
                <w:lang w:val="en-GB"/>
              </w:rPr>
              <w:t xml:space="preserve"> "cptsd*"[Title/Abstract])</w:t>
            </w:r>
          </w:p>
          <w:p w14:paraId="2B8AC1C6" w14:textId="77777777" w:rsidR="000B3FCF" w:rsidRPr="0025505E" w:rsidRDefault="000B3FCF" w:rsidP="00DB09A9">
            <w:pPr>
              <w:spacing w:after="0"/>
              <w:jc w:val="left"/>
              <w:rPr>
                <w:rFonts w:cstheme="majorHAnsi"/>
                <w:lang w:val="en-GB"/>
              </w:rPr>
            </w:pPr>
          </w:p>
        </w:tc>
      </w:tr>
      <w:tr w:rsidR="000B3FCF" w:rsidRPr="003869F7" w14:paraId="2A222DC2" w14:textId="77777777" w:rsidTr="00DB09A9">
        <w:tc>
          <w:tcPr>
            <w:tcW w:w="2268" w:type="dxa"/>
          </w:tcPr>
          <w:p w14:paraId="63EC893C" w14:textId="77777777" w:rsidR="000B3FCF" w:rsidRPr="0025505E" w:rsidRDefault="000B3FCF" w:rsidP="00DB09A9">
            <w:pPr>
              <w:spacing w:after="0"/>
              <w:jc w:val="left"/>
              <w:rPr>
                <w:rFonts w:cstheme="majorHAnsi"/>
                <w:lang w:val="en-GB"/>
              </w:rPr>
            </w:pPr>
          </w:p>
        </w:tc>
        <w:tc>
          <w:tcPr>
            <w:tcW w:w="6658" w:type="dxa"/>
          </w:tcPr>
          <w:p w14:paraId="0459AFE5" w14:textId="77777777" w:rsidR="000B3FCF" w:rsidRPr="0025505E" w:rsidRDefault="000B3FCF" w:rsidP="00DB09A9">
            <w:pPr>
              <w:spacing w:after="0"/>
              <w:jc w:val="left"/>
              <w:rPr>
                <w:rFonts w:cstheme="majorHAnsi"/>
                <w:lang w:val="en-GB"/>
              </w:rPr>
            </w:pPr>
            <w:r w:rsidRPr="0025505E">
              <w:rPr>
                <w:rFonts w:cstheme="majorHAnsi"/>
                <w:lang w:val="en-GB"/>
              </w:rPr>
              <w:t>AND</w:t>
            </w:r>
          </w:p>
          <w:p w14:paraId="7FBDA9A5" w14:textId="77777777" w:rsidR="000B3FCF" w:rsidRPr="0025505E" w:rsidRDefault="000B3FCF" w:rsidP="00DB09A9">
            <w:pPr>
              <w:spacing w:after="0"/>
              <w:jc w:val="left"/>
              <w:rPr>
                <w:rFonts w:cstheme="majorHAnsi"/>
                <w:lang w:val="en-GB"/>
              </w:rPr>
            </w:pPr>
          </w:p>
        </w:tc>
      </w:tr>
      <w:tr w:rsidR="000B3FCF" w:rsidRPr="0084145A" w14:paraId="69EC8E59" w14:textId="77777777" w:rsidTr="00DB09A9">
        <w:tc>
          <w:tcPr>
            <w:tcW w:w="2268" w:type="dxa"/>
            <w:tcBorders>
              <w:bottom w:val="single" w:sz="4" w:space="0" w:color="auto"/>
            </w:tcBorders>
          </w:tcPr>
          <w:p w14:paraId="7C42270B" w14:textId="77777777" w:rsidR="000B3FCF" w:rsidRPr="0025505E" w:rsidRDefault="000B3FCF" w:rsidP="00DB09A9">
            <w:pPr>
              <w:spacing w:after="0"/>
              <w:jc w:val="left"/>
              <w:rPr>
                <w:rFonts w:cstheme="majorHAnsi"/>
                <w:lang w:val="en-GB"/>
              </w:rPr>
            </w:pPr>
            <w:r w:rsidRPr="0025505E">
              <w:rPr>
                <w:rFonts w:cstheme="majorHAnsi"/>
                <w:lang w:val="en-GB"/>
              </w:rPr>
              <w:t>Line 3</w:t>
            </w:r>
          </w:p>
          <w:p w14:paraId="10E0BA59" w14:textId="77777777" w:rsidR="000B3FCF" w:rsidRPr="0025505E" w:rsidRDefault="000B3FCF" w:rsidP="00DB09A9">
            <w:pPr>
              <w:spacing w:after="0"/>
              <w:jc w:val="left"/>
              <w:rPr>
                <w:rFonts w:cstheme="majorHAnsi"/>
                <w:lang w:val="en-GB"/>
              </w:rPr>
            </w:pPr>
            <w:r w:rsidRPr="0025505E">
              <w:rPr>
                <w:rFonts w:cstheme="majorHAnsi"/>
                <w:lang w:val="en-GB"/>
              </w:rPr>
              <w:t>Internet- and mobile based psychological intervention</w:t>
            </w:r>
          </w:p>
        </w:tc>
        <w:tc>
          <w:tcPr>
            <w:tcW w:w="6658" w:type="dxa"/>
            <w:tcBorders>
              <w:bottom w:val="single" w:sz="4" w:space="0" w:color="auto"/>
            </w:tcBorders>
          </w:tcPr>
          <w:p w14:paraId="1859AACC" w14:textId="77777777" w:rsidR="000B3FCF" w:rsidRPr="0025505E" w:rsidRDefault="000B3FCF" w:rsidP="00DB09A9">
            <w:pPr>
              <w:pStyle w:val="docdata"/>
              <w:spacing w:before="0" w:beforeAutospacing="0" w:after="0" w:afterAutospacing="0"/>
              <w:jc w:val="left"/>
              <w:rPr>
                <w:rFonts w:asciiTheme="majorHAnsi" w:hAnsiTheme="majorHAnsi" w:cstheme="majorHAnsi"/>
                <w:color w:val="000000"/>
                <w:sz w:val="20"/>
                <w:lang w:val="en-GB"/>
              </w:rPr>
            </w:pPr>
            <w:r w:rsidRPr="0025505E">
              <w:rPr>
                <w:rFonts w:asciiTheme="majorHAnsi" w:hAnsiTheme="majorHAnsi" w:cstheme="majorHAnsi"/>
                <w:color w:val="000000"/>
                <w:sz w:val="20"/>
                <w:lang w:val="en-GB"/>
              </w:rPr>
              <w:t xml:space="preserve">("internet"[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internet based intervention"[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telemedicine"[MeSH Terms] OR "therapy, computer assisted"[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internet*"[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tele*"[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online"[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computer"[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digital*"[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virtual*"[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mobile*"[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cyber*"[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phone*"[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icbt"[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ccbt"[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e-therapy"[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etherapy"[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ehealth"[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e-health"[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web-based"[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webbased"[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smartphone"[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health app"[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electronic*"[Title/Abstract])</w:t>
            </w:r>
          </w:p>
          <w:p w14:paraId="42FA0C02" w14:textId="77777777" w:rsidR="000B3FCF" w:rsidRPr="0025505E" w:rsidRDefault="000B3FCF" w:rsidP="00DB09A9">
            <w:pPr>
              <w:pStyle w:val="docdata"/>
              <w:spacing w:before="0" w:beforeAutospacing="0" w:after="0" w:afterAutospacing="0"/>
              <w:jc w:val="left"/>
              <w:rPr>
                <w:rFonts w:asciiTheme="majorHAnsi" w:hAnsiTheme="majorHAnsi" w:cstheme="majorHAnsi"/>
                <w:sz w:val="20"/>
                <w:lang w:val="en-GB"/>
              </w:rPr>
            </w:pPr>
          </w:p>
          <w:p w14:paraId="0DAB6F8A" w14:textId="77777777" w:rsidR="000B3FCF" w:rsidRPr="0025505E" w:rsidRDefault="000B3FCF" w:rsidP="00DB09A9">
            <w:pPr>
              <w:pStyle w:val="NormalWeb"/>
              <w:spacing w:before="0" w:beforeAutospacing="0" w:after="0" w:afterAutospacing="0"/>
              <w:jc w:val="left"/>
              <w:rPr>
                <w:rFonts w:asciiTheme="majorHAnsi" w:hAnsiTheme="majorHAnsi" w:cstheme="majorHAnsi"/>
                <w:color w:val="000000"/>
                <w:sz w:val="20"/>
                <w:lang w:val="en-GB"/>
              </w:rPr>
            </w:pPr>
            <w:r w:rsidRPr="0025505E">
              <w:rPr>
                <w:rFonts w:asciiTheme="majorHAnsi" w:hAnsiTheme="majorHAnsi" w:cstheme="majorHAnsi"/>
                <w:color w:val="000000"/>
                <w:sz w:val="20"/>
                <w:lang w:val="en-GB"/>
              </w:rPr>
              <w:t>AND</w:t>
            </w:r>
          </w:p>
          <w:p w14:paraId="04E2A733" w14:textId="77777777" w:rsidR="000B3FCF" w:rsidRPr="0025505E" w:rsidRDefault="000B3FCF" w:rsidP="00DB09A9">
            <w:pPr>
              <w:pStyle w:val="NormalWeb"/>
              <w:spacing w:before="0" w:beforeAutospacing="0" w:after="0" w:afterAutospacing="0"/>
              <w:jc w:val="left"/>
              <w:rPr>
                <w:rFonts w:asciiTheme="majorHAnsi" w:hAnsiTheme="majorHAnsi" w:cstheme="majorHAnsi"/>
                <w:sz w:val="20"/>
                <w:lang w:val="en-GB"/>
              </w:rPr>
            </w:pPr>
          </w:p>
          <w:p w14:paraId="06350D7F" w14:textId="77777777" w:rsidR="000B3FCF" w:rsidRPr="0025505E" w:rsidRDefault="000B3FCF" w:rsidP="00DB09A9">
            <w:pPr>
              <w:pStyle w:val="NormalWeb"/>
              <w:spacing w:before="0" w:beforeAutospacing="0" w:after="0" w:afterAutospacing="0"/>
              <w:jc w:val="left"/>
              <w:rPr>
                <w:rFonts w:asciiTheme="majorHAnsi" w:hAnsiTheme="majorHAnsi" w:cstheme="majorHAnsi"/>
                <w:color w:val="000000"/>
                <w:sz w:val="20"/>
                <w:lang w:val="en-GB"/>
              </w:rPr>
            </w:pPr>
            <w:r w:rsidRPr="0025505E">
              <w:rPr>
                <w:rFonts w:asciiTheme="majorHAnsi" w:hAnsiTheme="majorHAnsi" w:cstheme="majorHAnsi"/>
                <w:color w:val="000000"/>
                <w:sz w:val="20"/>
                <w:lang w:val="en-GB"/>
              </w:rPr>
              <w:t xml:space="preserve">("mental health"[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adolescent health"[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mental health recovery"[MeSH Terms]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therap*"[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psychotherap*"[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treatment*"[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intervention*"[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self-help"[Title/Abstract] </w:t>
            </w:r>
            <w:r w:rsidRPr="0025505E">
              <w:rPr>
                <w:rFonts w:asciiTheme="majorHAnsi" w:hAnsiTheme="majorHAnsi" w:cstheme="majorHAnsi"/>
                <w:i/>
                <w:iCs/>
                <w:color w:val="000000"/>
                <w:sz w:val="20"/>
                <w:lang w:val="en-GB"/>
              </w:rPr>
              <w:t>OR</w:t>
            </w:r>
            <w:r w:rsidRPr="0025505E">
              <w:rPr>
                <w:rFonts w:asciiTheme="majorHAnsi" w:hAnsiTheme="majorHAnsi" w:cstheme="majorHAnsi"/>
                <w:color w:val="000000"/>
                <w:sz w:val="20"/>
                <w:lang w:val="en-GB"/>
              </w:rPr>
              <w:t xml:space="preserve"> "health promotion"[Title/Abstract])</w:t>
            </w:r>
          </w:p>
          <w:p w14:paraId="3C537CEE" w14:textId="77777777" w:rsidR="000B3FCF" w:rsidRPr="0025505E" w:rsidRDefault="000B3FCF" w:rsidP="00DB09A9">
            <w:pPr>
              <w:pStyle w:val="NormalWeb"/>
              <w:spacing w:before="0" w:beforeAutospacing="0" w:after="0" w:afterAutospacing="0"/>
              <w:jc w:val="left"/>
              <w:rPr>
                <w:rFonts w:asciiTheme="majorHAnsi" w:hAnsiTheme="majorHAnsi" w:cstheme="majorHAnsi"/>
                <w:sz w:val="20"/>
                <w:lang w:val="en-GB"/>
              </w:rPr>
            </w:pPr>
          </w:p>
        </w:tc>
      </w:tr>
    </w:tbl>
    <w:p w14:paraId="331DEF02" w14:textId="77777777" w:rsidR="000B3FCF" w:rsidRDefault="000B3FCF" w:rsidP="000B3FCF">
      <w:pPr>
        <w:spacing w:after="160" w:line="259" w:lineRule="auto"/>
        <w:jc w:val="left"/>
        <w:rPr>
          <w:lang w:val="en-GB"/>
        </w:rPr>
      </w:pPr>
    </w:p>
    <w:p w14:paraId="1E66F12D" w14:textId="77777777" w:rsidR="000B3FCF" w:rsidRDefault="000B3FCF" w:rsidP="000B3FCF">
      <w:pPr>
        <w:spacing w:after="160" w:line="259" w:lineRule="auto"/>
        <w:jc w:val="left"/>
        <w:rPr>
          <w:lang w:val="en-GB"/>
        </w:rPr>
      </w:pPr>
    </w:p>
    <w:p w14:paraId="6E3F0FD4" w14:textId="77777777" w:rsidR="000B3FCF" w:rsidRDefault="000B3FCF" w:rsidP="000B3FCF">
      <w:pPr>
        <w:spacing w:after="160" w:line="259" w:lineRule="auto"/>
        <w:jc w:val="left"/>
        <w:rPr>
          <w:lang w:val="en-GB"/>
        </w:rPr>
      </w:pPr>
    </w:p>
    <w:p w14:paraId="044F38F9" w14:textId="77777777" w:rsidR="000B3FCF" w:rsidRDefault="000B3FCF" w:rsidP="000B3FCF">
      <w:pPr>
        <w:spacing w:after="160" w:line="259" w:lineRule="auto"/>
        <w:jc w:val="left"/>
        <w:rPr>
          <w:lang w:val="en-GB"/>
        </w:rPr>
      </w:pPr>
    </w:p>
    <w:p w14:paraId="6E494CCB" w14:textId="77777777" w:rsidR="000B3FCF" w:rsidRDefault="000B3FCF" w:rsidP="000B3FCF">
      <w:pPr>
        <w:spacing w:after="160" w:line="259" w:lineRule="auto"/>
        <w:jc w:val="left"/>
        <w:rPr>
          <w:lang w:val="en-GB"/>
        </w:rPr>
      </w:pPr>
    </w:p>
    <w:p w14:paraId="1D65C6A8" w14:textId="77777777" w:rsidR="003F30C5" w:rsidRDefault="003F30C5" w:rsidP="00E30BC1">
      <w:pPr>
        <w:pStyle w:val="Heading2"/>
        <w:rPr>
          <w:lang w:val="en-GB"/>
        </w:rPr>
      </w:pPr>
      <w:r>
        <w:rPr>
          <w:lang w:val="en-GB"/>
        </w:rPr>
        <w:lastRenderedPageBreak/>
        <w:t>Supplementary Table 2</w:t>
      </w:r>
    </w:p>
    <w:p w14:paraId="50AB9548" w14:textId="555AF494" w:rsidR="000B3FCF" w:rsidRDefault="000B3FCF" w:rsidP="00E30BC1">
      <w:pPr>
        <w:rPr>
          <w:lang w:val="en-GB"/>
        </w:rPr>
      </w:pPr>
      <w:r w:rsidRPr="00E30BC1">
        <w:rPr>
          <w:lang w:val="en-US"/>
        </w:rPr>
        <w:t>Search String entered into Cochrane for the Systematic Literature Search</w:t>
      </w:r>
      <w:r>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658"/>
      </w:tblGrid>
      <w:tr w:rsidR="000B3FCF" w:rsidRPr="00351399" w14:paraId="689BC857" w14:textId="77777777" w:rsidTr="00DB09A9">
        <w:tc>
          <w:tcPr>
            <w:tcW w:w="2268" w:type="dxa"/>
            <w:tcBorders>
              <w:top w:val="single" w:sz="4" w:space="0" w:color="auto"/>
            </w:tcBorders>
          </w:tcPr>
          <w:p w14:paraId="618ACA2A" w14:textId="77777777" w:rsidR="000B3FCF" w:rsidRPr="00351399" w:rsidRDefault="000B3FCF" w:rsidP="00DB09A9">
            <w:pPr>
              <w:spacing w:before="120" w:after="0"/>
              <w:jc w:val="left"/>
              <w:rPr>
                <w:rFonts w:cstheme="majorHAnsi"/>
              </w:rPr>
            </w:pPr>
            <w:r w:rsidRPr="00351399">
              <w:rPr>
                <w:rFonts w:cstheme="majorHAnsi"/>
              </w:rPr>
              <w:t># 1</w:t>
            </w:r>
          </w:p>
          <w:p w14:paraId="247A9363" w14:textId="77777777" w:rsidR="000B3FCF" w:rsidRPr="00351399" w:rsidRDefault="000B3FCF" w:rsidP="00DB09A9">
            <w:pPr>
              <w:spacing w:after="0"/>
              <w:jc w:val="left"/>
              <w:rPr>
                <w:rFonts w:cstheme="majorHAnsi"/>
                <w:lang w:val="en-GB"/>
              </w:rPr>
            </w:pPr>
            <w:r w:rsidRPr="00351399">
              <w:rPr>
                <w:rFonts w:cstheme="majorHAnsi"/>
              </w:rPr>
              <w:t>Youth</w:t>
            </w:r>
          </w:p>
        </w:tc>
        <w:tc>
          <w:tcPr>
            <w:tcW w:w="6658" w:type="dxa"/>
            <w:tcBorders>
              <w:top w:val="single" w:sz="4" w:space="0" w:color="auto"/>
            </w:tcBorders>
          </w:tcPr>
          <w:p w14:paraId="0D75068C" w14:textId="77777777" w:rsidR="000B3FCF" w:rsidRDefault="000B3FCF" w:rsidP="00DB09A9">
            <w:pPr>
              <w:spacing w:before="120" w:after="0" w:line="240" w:lineRule="auto"/>
              <w:jc w:val="left"/>
              <w:rPr>
                <w:lang w:val="en-GB"/>
              </w:rPr>
            </w:pPr>
            <w:r>
              <w:rPr>
                <w:lang w:val="en-GB"/>
              </w:rPr>
              <w:t>[mh Adolescent] OR [mh "Young Adult"] OR ((adolesc*) OR (teen*) OR (preteen*) OR (youth*) OR (“Young NEXT adult”) OR (child*) OR (minor*) OR (juven*) OR (“young people”)):ti,ab</w:t>
            </w:r>
          </w:p>
          <w:p w14:paraId="5D88EA92" w14:textId="77777777" w:rsidR="000B3FCF" w:rsidRPr="00351399" w:rsidRDefault="000B3FCF" w:rsidP="00DB09A9">
            <w:pPr>
              <w:spacing w:before="120" w:after="0" w:line="240" w:lineRule="auto"/>
              <w:jc w:val="left"/>
              <w:rPr>
                <w:lang w:val="en-GB"/>
              </w:rPr>
            </w:pPr>
            <w:r>
              <w:rPr>
                <w:lang w:val="en-GB"/>
              </w:rPr>
              <w:t>AND</w:t>
            </w:r>
          </w:p>
        </w:tc>
      </w:tr>
      <w:tr w:rsidR="000B3FCF" w:rsidRPr="00351399" w14:paraId="5B4B09FD" w14:textId="77777777" w:rsidTr="00DB09A9">
        <w:tc>
          <w:tcPr>
            <w:tcW w:w="2268" w:type="dxa"/>
          </w:tcPr>
          <w:p w14:paraId="3B61A1A0" w14:textId="77777777" w:rsidR="000B3FCF" w:rsidRPr="00351399" w:rsidRDefault="000B3FCF" w:rsidP="00DB09A9">
            <w:pPr>
              <w:spacing w:before="120" w:after="0"/>
              <w:jc w:val="left"/>
              <w:rPr>
                <w:rFonts w:cstheme="majorHAnsi"/>
              </w:rPr>
            </w:pPr>
            <w:r w:rsidRPr="00351399">
              <w:rPr>
                <w:rFonts w:cstheme="majorHAnsi"/>
              </w:rPr>
              <w:t># 2</w:t>
            </w:r>
          </w:p>
          <w:p w14:paraId="2B823FCF" w14:textId="77777777" w:rsidR="000B3FCF" w:rsidRPr="00351399" w:rsidRDefault="000B3FCF" w:rsidP="00DB09A9">
            <w:pPr>
              <w:spacing w:after="0"/>
              <w:jc w:val="left"/>
              <w:rPr>
                <w:rFonts w:cstheme="majorHAnsi"/>
                <w:lang w:val="en-GB"/>
              </w:rPr>
            </w:pPr>
            <w:r w:rsidRPr="00351399">
              <w:rPr>
                <w:rFonts w:cstheme="majorHAnsi"/>
              </w:rPr>
              <w:t>Traumatic exposure</w:t>
            </w:r>
          </w:p>
        </w:tc>
        <w:tc>
          <w:tcPr>
            <w:tcW w:w="6658" w:type="dxa"/>
          </w:tcPr>
          <w:p w14:paraId="3ED6A305" w14:textId="77777777" w:rsidR="000B3FCF" w:rsidRDefault="000B3FCF" w:rsidP="00DB09A9">
            <w:pPr>
              <w:spacing w:before="120" w:after="0" w:line="240" w:lineRule="auto"/>
              <w:jc w:val="left"/>
              <w:rPr>
                <w:lang w:val="en-GB"/>
              </w:rPr>
            </w:pPr>
            <w:r>
              <w:rPr>
                <w:lang w:val="en-GB"/>
              </w:rPr>
              <w:t>[mh "Stress Disorders, Traumatic"] OR [mh "Stress Disorders, Post-Traumatic"] OR ((trauma*) OR (posttraumatic*) OR (post-traumatic*) OR (PTSD) OR (cPTSD)):ti,ab</w:t>
            </w:r>
          </w:p>
          <w:p w14:paraId="4B38C0D8" w14:textId="77777777" w:rsidR="000B3FCF" w:rsidRPr="00351399" w:rsidRDefault="000B3FCF" w:rsidP="00DB09A9">
            <w:pPr>
              <w:spacing w:before="120" w:line="240" w:lineRule="auto"/>
              <w:jc w:val="left"/>
              <w:rPr>
                <w:lang w:val="en-GB"/>
              </w:rPr>
            </w:pPr>
            <w:r>
              <w:rPr>
                <w:lang w:val="en-GB"/>
              </w:rPr>
              <w:t>AND</w:t>
            </w:r>
          </w:p>
        </w:tc>
      </w:tr>
      <w:tr w:rsidR="000B3FCF" w:rsidRPr="0084145A" w14:paraId="73CE8578" w14:textId="77777777" w:rsidTr="00DB09A9">
        <w:tc>
          <w:tcPr>
            <w:tcW w:w="2268" w:type="dxa"/>
          </w:tcPr>
          <w:p w14:paraId="68CB21D9" w14:textId="77777777" w:rsidR="000B3FCF" w:rsidRPr="00351399" w:rsidRDefault="000B3FCF" w:rsidP="00DB09A9">
            <w:pPr>
              <w:spacing w:after="0"/>
              <w:jc w:val="left"/>
              <w:rPr>
                <w:rFonts w:cstheme="majorHAnsi"/>
                <w:lang w:val="en-US"/>
              </w:rPr>
            </w:pPr>
            <w:r w:rsidRPr="00351399">
              <w:rPr>
                <w:rFonts w:cstheme="majorHAnsi"/>
                <w:lang w:val="en-US"/>
              </w:rPr>
              <w:t># 3</w:t>
            </w:r>
          </w:p>
          <w:p w14:paraId="53DE7419" w14:textId="77777777" w:rsidR="000B3FCF" w:rsidRPr="00351399" w:rsidRDefault="000B3FCF" w:rsidP="00DB09A9">
            <w:pPr>
              <w:jc w:val="left"/>
              <w:rPr>
                <w:rFonts w:cstheme="majorHAnsi"/>
                <w:lang w:val="en-US"/>
              </w:rPr>
            </w:pPr>
            <w:r w:rsidRPr="00351399">
              <w:rPr>
                <w:rFonts w:cstheme="majorHAnsi"/>
                <w:lang w:val="en-US"/>
              </w:rPr>
              <w:t>Internet- and mobile-based psychological interventions</w:t>
            </w:r>
          </w:p>
          <w:p w14:paraId="1818BD00" w14:textId="77777777" w:rsidR="000B3FCF" w:rsidRPr="00351399" w:rsidRDefault="000B3FCF" w:rsidP="00DB09A9">
            <w:pPr>
              <w:spacing w:after="0"/>
              <w:jc w:val="left"/>
              <w:rPr>
                <w:rFonts w:cstheme="majorHAnsi"/>
                <w:lang w:val="en-GB"/>
              </w:rPr>
            </w:pPr>
          </w:p>
        </w:tc>
        <w:tc>
          <w:tcPr>
            <w:tcW w:w="6658" w:type="dxa"/>
          </w:tcPr>
          <w:p w14:paraId="08175B48" w14:textId="77777777" w:rsidR="000B3FCF" w:rsidRDefault="000B3FCF" w:rsidP="00DB09A9">
            <w:pPr>
              <w:spacing w:line="240" w:lineRule="auto"/>
              <w:rPr>
                <w:lang w:val="en-GB"/>
              </w:rPr>
            </w:pPr>
            <w:r>
              <w:rPr>
                <w:lang w:val="en-GB"/>
              </w:rPr>
              <w:t xml:space="preserve">[mh Internet] OR [mh Telemedicine] OR [mh “Therapy, Computer-Assisted”] OR [mh "Internet-Based Intervention"] </w:t>
            </w:r>
          </w:p>
          <w:p w14:paraId="03158811" w14:textId="77777777" w:rsidR="000B3FCF" w:rsidRDefault="000B3FCF" w:rsidP="00DB09A9">
            <w:pPr>
              <w:spacing w:line="240" w:lineRule="auto"/>
              <w:rPr>
                <w:lang w:val="en-GB"/>
              </w:rPr>
            </w:pPr>
            <w:r>
              <w:rPr>
                <w:lang w:val="en-GB"/>
              </w:rPr>
              <w:t xml:space="preserve">OR ((tele*) OR (icbt) OR (ccbt) OR (e-therap*) OR (etherap*) OR (ehealth) OR (e-health) OR (teletherap*)):ti,ab OR (((internet-based) OR (internet-delivered) OR (internet*) OR (electronic) OR (online*) OR (computer*) OR (web-based) OR (digital*) OR (virtual*) OR (mobile*) OR (smartphone) OR (email) OR (e-mail) OR (app) OR (application) OR (cyber) OR (phone) OR (tele*)) </w:t>
            </w:r>
          </w:p>
          <w:p w14:paraId="6C119C69" w14:textId="77777777" w:rsidR="000B3FCF" w:rsidRDefault="000B3FCF" w:rsidP="00DB09A9">
            <w:pPr>
              <w:spacing w:line="240" w:lineRule="auto"/>
              <w:rPr>
                <w:lang w:val="en-GB"/>
              </w:rPr>
            </w:pPr>
            <w:r>
              <w:rPr>
                <w:lang w:val="en-GB"/>
              </w:rPr>
              <w:t xml:space="preserve">AND </w:t>
            </w:r>
          </w:p>
          <w:p w14:paraId="7AAA56BD" w14:textId="77777777" w:rsidR="000B3FCF" w:rsidRPr="00351399" w:rsidRDefault="000B3FCF" w:rsidP="00DB09A9">
            <w:pPr>
              <w:spacing w:after="0" w:line="240" w:lineRule="auto"/>
              <w:jc w:val="left"/>
              <w:rPr>
                <w:lang w:val="en-GB"/>
              </w:rPr>
            </w:pPr>
            <w:r>
              <w:rPr>
                <w:lang w:val="en-GB"/>
              </w:rPr>
              <w:t>((care*) OR (therap*) OR (psychotherap*) OR (treatment*) OR (intervention*) OR (self-help) OR (selfhelp) OR (counseling) OR (consultation) OR (rehabilitation) OR (support*) OR (“health promotion”))):ti,ab</w:t>
            </w:r>
          </w:p>
        </w:tc>
      </w:tr>
    </w:tbl>
    <w:p w14:paraId="54E353B0" w14:textId="77777777" w:rsidR="000B3FCF" w:rsidRDefault="000B3FCF" w:rsidP="000B3FCF">
      <w:pPr>
        <w:spacing w:after="160" w:line="259" w:lineRule="auto"/>
        <w:jc w:val="left"/>
        <w:rPr>
          <w:lang w:val="en-GB"/>
        </w:rPr>
      </w:pPr>
    </w:p>
    <w:p w14:paraId="300E73F6" w14:textId="77777777" w:rsidR="000B3FCF" w:rsidRDefault="000B3FCF" w:rsidP="000B3FCF">
      <w:pPr>
        <w:spacing w:after="160" w:line="259" w:lineRule="auto"/>
        <w:jc w:val="left"/>
        <w:rPr>
          <w:lang w:val="en-GB"/>
        </w:rPr>
      </w:pPr>
    </w:p>
    <w:p w14:paraId="358362DC" w14:textId="77777777" w:rsidR="000B3FCF" w:rsidRDefault="000B3FCF" w:rsidP="000B3FCF">
      <w:pPr>
        <w:spacing w:after="160" w:line="259" w:lineRule="auto"/>
        <w:jc w:val="left"/>
        <w:rPr>
          <w:lang w:val="en-GB"/>
        </w:rPr>
      </w:pPr>
      <w:r w:rsidRPr="006F386F">
        <w:rPr>
          <w:lang w:val="en-GB"/>
        </w:rPr>
        <w:t xml:space="preserve"> </w:t>
      </w:r>
    </w:p>
    <w:p w14:paraId="0C745822" w14:textId="77777777" w:rsidR="000B3FCF" w:rsidRDefault="000B3FCF" w:rsidP="000B3FCF">
      <w:pPr>
        <w:spacing w:after="160" w:line="259" w:lineRule="auto"/>
        <w:jc w:val="left"/>
        <w:rPr>
          <w:lang w:val="en-GB"/>
        </w:rPr>
      </w:pPr>
    </w:p>
    <w:p w14:paraId="6665CB65" w14:textId="77777777" w:rsidR="000B3FCF" w:rsidRDefault="000B3FCF" w:rsidP="000B3FCF">
      <w:pPr>
        <w:spacing w:after="160" w:line="259" w:lineRule="auto"/>
        <w:jc w:val="left"/>
        <w:rPr>
          <w:lang w:val="en-GB"/>
        </w:rPr>
      </w:pPr>
    </w:p>
    <w:p w14:paraId="6A38C0A0" w14:textId="77777777" w:rsidR="000B3FCF" w:rsidRDefault="000B3FCF" w:rsidP="000B3FCF">
      <w:pPr>
        <w:spacing w:after="160" w:line="259" w:lineRule="auto"/>
        <w:jc w:val="left"/>
        <w:rPr>
          <w:lang w:val="en-GB"/>
        </w:rPr>
      </w:pPr>
    </w:p>
    <w:p w14:paraId="1E429949" w14:textId="77777777" w:rsidR="000B3FCF" w:rsidRDefault="000B3FCF" w:rsidP="000B3FCF">
      <w:pPr>
        <w:spacing w:after="160" w:line="259" w:lineRule="auto"/>
        <w:jc w:val="left"/>
        <w:rPr>
          <w:lang w:val="en-GB"/>
        </w:rPr>
      </w:pPr>
    </w:p>
    <w:p w14:paraId="7BFF5338" w14:textId="77777777" w:rsidR="000B3FCF" w:rsidRDefault="000B3FCF" w:rsidP="000B3FCF">
      <w:pPr>
        <w:spacing w:after="160" w:line="259" w:lineRule="auto"/>
        <w:jc w:val="left"/>
        <w:rPr>
          <w:b/>
          <w:lang w:val="en-GB"/>
        </w:rPr>
      </w:pPr>
      <w:r>
        <w:rPr>
          <w:b/>
          <w:lang w:val="en-GB"/>
        </w:rPr>
        <w:br w:type="page"/>
      </w:r>
    </w:p>
    <w:p w14:paraId="5B128267" w14:textId="0B97896F" w:rsidR="003F30C5" w:rsidRPr="00E30BC1" w:rsidRDefault="003F30C5" w:rsidP="00E30BC1">
      <w:pPr>
        <w:pStyle w:val="Heading2"/>
        <w:rPr>
          <w:rStyle w:val="Heading2Char"/>
          <w:b/>
          <w:lang w:val="en-GB"/>
        </w:rPr>
      </w:pPr>
      <w:r>
        <w:rPr>
          <w:lang w:val="en-GB"/>
        </w:rPr>
        <w:lastRenderedPageBreak/>
        <w:t>Supplementary Table 3</w:t>
      </w:r>
    </w:p>
    <w:p w14:paraId="0D28730C" w14:textId="22D4DC42" w:rsidR="000B3FCF" w:rsidRPr="00E30BC1" w:rsidRDefault="000B3FCF" w:rsidP="00E30BC1">
      <w:pPr>
        <w:rPr>
          <w:lang w:val="en-GB"/>
        </w:rPr>
      </w:pPr>
      <w:r w:rsidRPr="00E30BC1">
        <w:rPr>
          <w:rStyle w:val="Heading2Char"/>
          <w:b w:val="0"/>
          <w:lang w:val="en-US"/>
        </w:rPr>
        <w:t>Search String entered into PsycINFO for the Systematic Literature Search</w:t>
      </w:r>
      <w:r w:rsidRPr="00E30BC1">
        <w:rPr>
          <w:lang w:val="en-GB"/>
        </w:rPr>
        <w:t>.</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658"/>
      </w:tblGrid>
      <w:tr w:rsidR="000B3FCF" w:rsidRPr="006F386F" w14:paraId="434B1F95" w14:textId="77777777" w:rsidTr="00DB09A9">
        <w:tc>
          <w:tcPr>
            <w:tcW w:w="2268" w:type="dxa"/>
            <w:tcBorders>
              <w:top w:val="single" w:sz="4" w:space="0" w:color="auto"/>
            </w:tcBorders>
          </w:tcPr>
          <w:p w14:paraId="63D255D2" w14:textId="77777777" w:rsidR="000B3FCF" w:rsidRPr="0025505E" w:rsidRDefault="000B3FCF" w:rsidP="00DB09A9">
            <w:pPr>
              <w:spacing w:after="0"/>
              <w:jc w:val="left"/>
              <w:rPr>
                <w:rFonts w:cstheme="majorHAnsi"/>
                <w:lang w:val="en-GB"/>
              </w:rPr>
            </w:pPr>
          </w:p>
          <w:p w14:paraId="1733378D" w14:textId="77777777" w:rsidR="000B3FCF" w:rsidRPr="0025505E" w:rsidRDefault="000B3FCF" w:rsidP="00DB09A9">
            <w:pPr>
              <w:spacing w:after="0"/>
              <w:jc w:val="left"/>
              <w:rPr>
                <w:rFonts w:cstheme="majorHAnsi"/>
                <w:lang w:val="en-GB"/>
              </w:rPr>
            </w:pPr>
            <w:r w:rsidRPr="0025505E">
              <w:rPr>
                <w:rFonts w:cstheme="majorHAnsi"/>
                <w:lang w:val="en-GB"/>
              </w:rPr>
              <w:t>Line 1</w:t>
            </w:r>
          </w:p>
          <w:p w14:paraId="22E6E308" w14:textId="77777777" w:rsidR="000B3FCF" w:rsidRPr="0025505E" w:rsidRDefault="000B3FCF" w:rsidP="00DB09A9">
            <w:pPr>
              <w:spacing w:after="0"/>
              <w:jc w:val="left"/>
              <w:rPr>
                <w:rFonts w:cstheme="majorHAnsi"/>
                <w:lang w:val="en-GB"/>
              </w:rPr>
            </w:pPr>
            <w:r w:rsidRPr="0025505E">
              <w:rPr>
                <w:rFonts w:cstheme="majorHAnsi"/>
                <w:lang w:val="en-GB"/>
              </w:rPr>
              <w:t>Youth</w:t>
            </w:r>
          </w:p>
        </w:tc>
        <w:tc>
          <w:tcPr>
            <w:tcW w:w="6658" w:type="dxa"/>
            <w:tcBorders>
              <w:top w:val="single" w:sz="4" w:space="0" w:color="auto"/>
            </w:tcBorders>
          </w:tcPr>
          <w:p w14:paraId="0EA07656" w14:textId="77777777" w:rsidR="000B3FCF" w:rsidRDefault="000B3FCF" w:rsidP="00DB09A9">
            <w:pPr>
              <w:spacing w:after="0" w:line="240" w:lineRule="auto"/>
              <w:jc w:val="left"/>
              <w:rPr>
                <w:rFonts w:cstheme="majorHAnsi"/>
                <w:lang w:val="en-GB"/>
              </w:rPr>
            </w:pPr>
          </w:p>
          <w:p w14:paraId="3CE87F35" w14:textId="77777777" w:rsidR="000B3FCF" w:rsidRPr="005B2B05" w:rsidRDefault="000B3FCF" w:rsidP="00DB09A9">
            <w:pPr>
              <w:spacing w:after="0" w:line="240" w:lineRule="auto"/>
              <w:jc w:val="left"/>
              <w:rPr>
                <w:rFonts w:cstheme="majorHAnsi"/>
                <w:lang w:val="en-GB"/>
              </w:rPr>
            </w:pPr>
            <w:r w:rsidRPr="00351399">
              <w:rPr>
                <w:rFonts w:cstheme="majorHAnsi"/>
                <w:lang w:val="en-GB"/>
              </w:rPr>
              <w:t>(DE Adolescent Development OR DE Emerging Adulthood OR TI (Adolesc* OR Teen* OR Preteen* OR Youth* OR "Young adult*" OR child* OR minor* OR juven* OR "young people") OR AB (Adolesc* OR Teen* OR Preteen* OR Youth* OR "Young adult*" OR child* OR minor* OR juven* OR "young people"))</w:t>
            </w:r>
          </w:p>
          <w:p w14:paraId="3E64F669" w14:textId="77777777" w:rsidR="000B3FCF" w:rsidRDefault="000B3FCF" w:rsidP="00DB09A9">
            <w:pPr>
              <w:spacing w:after="0" w:line="240" w:lineRule="auto"/>
              <w:jc w:val="left"/>
              <w:rPr>
                <w:rFonts w:cstheme="majorHAnsi"/>
                <w:lang w:val="en-GB"/>
              </w:rPr>
            </w:pPr>
          </w:p>
          <w:p w14:paraId="424DF209" w14:textId="77777777" w:rsidR="000B3FCF" w:rsidRPr="0025505E" w:rsidRDefault="000B3FCF" w:rsidP="00DB09A9">
            <w:pPr>
              <w:spacing w:after="0" w:line="240" w:lineRule="auto"/>
              <w:jc w:val="left"/>
              <w:rPr>
                <w:rFonts w:cstheme="majorHAnsi"/>
                <w:lang w:val="en-GB"/>
              </w:rPr>
            </w:pPr>
            <w:r w:rsidRPr="005B2B05">
              <w:rPr>
                <w:rFonts w:cstheme="majorHAnsi"/>
                <w:lang w:val="en-GB"/>
              </w:rPr>
              <w:t>AND</w:t>
            </w:r>
          </w:p>
        </w:tc>
      </w:tr>
      <w:tr w:rsidR="000B3FCF" w:rsidRPr="005B2B05" w14:paraId="104D03D7" w14:textId="77777777" w:rsidTr="00DB09A9">
        <w:tc>
          <w:tcPr>
            <w:tcW w:w="2268" w:type="dxa"/>
          </w:tcPr>
          <w:p w14:paraId="34076894" w14:textId="77777777" w:rsidR="000B3FCF" w:rsidRPr="0025505E" w:rsidRDefault="000B3FCF" w:rsidP="00DB09A9">
            <w:pPr>
              <w:spacing w:after="0"/>
              <w:jc w:val="left"/>
              <w:rPr>
                <w:rFonts w:cstheme="majorHAnsi"/>
                <w:lang w:val="en-GB"/>
              </w:rPr>
            </w:pPr>
          </w:p>
        </w:tc>
        <w:tc>
          <w:tcPr>
            <w:tcW w:w="6658" w:type="dxa"/>
          </w:tcPr>
          <w:p w14:paraId="1B43BA41" w14:textId="77777777" w:rsidR="000B3FCF" w:rsidRPr="0025505E" w:rsidRDefault="000B3FCF" w:rsidP="00DB09A9">
            <w:pPr>
              <w:spacing w:after="0" w:line="240" w:lineRule="auto"/>
              <w:jc w:val="left"/>
              <w:rPr>
                <w:rFonts w:cstheme="majorHAnsi"/>
                <w:lang w:val="en-GB"/>
              </w:rPr>
            </w:pPr>
          </w:p>
        </w:tc>
      </w:tr>
      <w:tr w:rsidR="000B3FCF" w:rsidRPr="006F386F" w14:paraId="16E9D73E" w14:textId="77777777" w:rsidTr="00DB09A9">
        <w:tc>
          <w:tcPr>
            <w:tcW w:w="2268" w:type="dxa"/>
          </w:tcPr>
          <w:p w14:paraId="759919BB" w14:textId="77777777" w:rsidR="000B3FCF" w:rsidRPr="0025505E" w:rsidRDefault="000B3FCF" w:rsidP="00DB09A9">
            <w:pPr>
              <w:spacing w:after="0"/>
              <w:jc w:val="left"/>
              <w:rPr>
                <w:rFonts w:cstheme="majorHAnsi"/>
                <w:lang w:val="en-GB"/>
              </w:rPr>
            </w:pPr>
            <w:r w:rsidRPr="0025505E">
              <w:rPr>
                <w:rFonts w:cstheme="majorHAnsi"/>
                <w:lang w:val="en-GB"/>
              </w:rPr>
              <w:t>Line 2</w:t>
            </w:r>
          </w:p>
          <w:p w14:paraId="0D7D17D8" w14:textId="77777777" w:rsidR="000B3FCF" w:rsidRPr="0025505E" w:rsidRDefault="000B3FCF" w:rsidP="00DB09A9">
            <w:pPr>
              <w:spacing w:after="0"/>
              <w:jc w:val="left"/>
              <w:rPr>
                <w:rFonts w:cstheme="majorHAnsi"/>
                <w:lang w:val="en-GB"/>
              </w:rPr>
            </w:pPr>
            <w:r w:rsidRPr="0025505E">
              <w:rPr>
                <w:rFonts w:cstheme="majorHAnsi"/>
                <w:lang w:val="en-GB"/>
              </w:rPr>
              <w:t>Traumatic exposure</w:t>
            </w:r>
          </w:p>
        </w:tc>
        <w:tc>
          <w:tcPr>
            <w:tcW w:w="6658" w:type="dxa"/>
          </w:tcPr>
          <w:p w14:paraId="13086528" w14:textId="77777777" w:rsidR="000B3FCF" w:rsidRPr="005B2B05" w:rsidRDefault="000B3FCF" w:rsidP="00DB09A9">
            <w:pPr>
              <w:spacing w:after="0" w:line="240" w:lineRule="auto"/>
              <w:jc w:val="left"/>
              <w:rPr>
                <w:rFonts w:cstheme="majorHAnsi"/>
                <w:lang w:val="en-GB"/>
              </w:rPr>
            </w:pPr>
            <w:r w:rsidRPr="005B2B05">
              <w:rPr>
                <w:rFonts w:cstheme="majorHAnsi"/>
                <w:lang w:val="en-GB"/>
              </w:rPr>
              <w:t xml:space="preserve">((DE ("Stress and Trauma Related Disorders" </w:t>
            </w:r>
            <w:r w:rsidRPr="005B2B05">
              <w:rPr>
                <w:rFonts w:cstheme="majorHAnsi"/>
                <w:i/>
                <w:iCs/>
                <w:lang w:val="en-GB"/>
              </w:rPr>
              <w:t>OR</w:t>
            </w:r>
            <w:r w:rsidRPr="005B2B05">
              <w:rPr>
                <w:rFonts w:cstheme="majorHAnsi"/>
                <w:lang w:val="en-GB"/>
              </w:rPr>
              <w:t xml:space="preserve"> "Trauma" </w:t>
            </w:r>
            <w:r w:rsidRPr="005B2B05">
              <w:rPr>
                <w:rFonts w:cstheme="majorHAnsi"/>
                <w:i/>
                <w:iCs/>
                <w:lang w:val="en-GB"/>
              </w:rPr>
              <w:t>OR</w:t>
            </w:r>
            <w:r w:rsidRPr="005B2B05">
              <w:rPr>
                <w:rFonts w:cstheme="majorHAnsi"/>
                <w:lang w:val="en-GB"/>
              </w:rPr>
              <w:t xml:space="preserve"> "Posttraumatic Stress " </w:t>
            </w:r>
            <w:r w:rsidRPr="005B2B05">
              <w:rPr>
                <w:rFonts w:cstheme="majorHAnsi"/>
                <w:i/>
                <w:iCs/>
                <w:lang w:val="en-GB"/>
              </w:rPr>
              <w:t>OR</w:t>
            </w:r>
            <w:r w:rsidRPr="005B2B05">
              <w:rPr>
                <w:rFonts w:cstheme="majorHAnsi"/>
                <w:lang w:val="en-GB"/>
              </w:rPr>
              <w:t xml:space="preserve"> "Posttraumatic Stress Disorder " </w:t>
            </w:r>
            <w:r w:rsidRPr="005B2B05">
              <w:rPr>
                <w:rFonts w:cstheme="majorHAnsi"/>
                <w:i/>
                <w:iCs/>
                <w:lang w:val="en-GB"/>
              </w:rPr>
              <w:t>OR</w:t>
            </w:r>
            <w:r w:rsidRPr="005B2B05">
              <w:rPr>
                <w:rFonts w:cstheme="majorHAnsi"/>
                <w:lang w:val="en-GB"/>
              </w:rPr>
              <w:t xml:space="preserve"> "Complex PTSD" </w:t>
            </w:r>
            <w:r w:rsidRPr="005B2B05">
              <w:rPr>
                <w:rFonts w:cstheme="majorHAnsi"/>
                <w:i/>
                <w:iCs/>
                <w:lang w:val="en-GB"/>
              </w:rPr>
              <w:t>OR</w:t>
            </w:r>
            <w:r w:rsidRPr="005B2B05">
              <w:rPr>
                <w:rFonts w:cstheme="majorHAnsi"/>
                <w:lang w:val="en-GB"/>
              </w:rPr>
              <w:t xml:space="preserve"> " Emotional Trauma" </w:t>
            </w:r>
            <w:r w:rsidRPr="005B2B05">
              <w:rPr>
                <w:rFonts w:cstheme="majorHAnsi"/>
                <w:i/>
                <w:iCs/>
                <w:lang w:val="en-GB"/>
              </w:rPr>
              <w:t>OR</w:t>
            </w:r>
            <w:r w:rsidRPr="005B2B05">
              <w:rPr>
                <w:rFonts w:cstheme="majorHAnsi"/>
                <w:lang w:val="en-GB"/>
              </w:rPr>
              <w:t xml:space="preserve"> " Trauma Treatment" </w:t>
            </w:r>
            <w:r w:rsidRPr="005B2B05">
              <w:rPr>
                <w:rFonts w:cstheme="majorHAnsi"/>
                <w:i/>
                <w:iCs/>
                <w:lang w:val="en-GB"/>
              </w:rPr>
              <w:t>OR</w:t>
            </w:r>
            <w:r w:rsidRPr="005B2B05">
              <w:rPr>
                <w:rFonts w:cstheme="majorHAnsi"/>
                <w:lang w:val="en-GB"/>
              </w:rPr>
              <w:t xml:space="preserve"> " Traumatic Experiences") </w:t>
            </w:r>
            <w:r w:rsidRPr="005B2B05">
              <w:rPr>
                <w:rFonts w:cstheme="majorHAnsi"/>
                <w:i/>
                <w:iCs/>
                <w:lang w:val="en-GB"/>
              </w:rPr>
              <w:t>OR</w:t>
            </w:r>
            <w:r w:rsidRPr="005B2B05">
              <w:rPr>
                <w:rFonts w:cstheme="majorHAnsi"/>
                <w:lang w:val="en-GB"/>
              </w:rPr>
              <w:t xml:space="preserve"> TI (posttraumatic* </w:t>
            </w:r>
            <w:r w:rsidRPr="005B2B05">
              <w:rPr>
                <w:rFonts w:cstheme="majorHAnsi"/>
                <w:i/>
                <w:iCs/>
                <w:lang w:val="en-GB"/>
              </w:rPr>
              <w:t>OR</w:t>
            </w:r>
            <w:r w:rsidRPr="005B2B05">
              <w:rPr>
                <w:rFonts w:cstheme="majorHAnsi"/>
                <w:lang w:val="en-GB"/>
              </w:rPr>
              <w:t xml:space="preserve"> post-traumatic* </w:t>
            </w:r>
            <w:r w:rsidRPr="005B2B05">
              <w:rPr>
                <w:rFonts w:cstheme="majorHAnsi"/>
                <w:i/>
                <w:iCs/>
                <w:lang w:val="en-GB"/>
              </w:rPr>
              <w:t>OR</w:t>
            </w:r>
            <w:r w:rsidRPr="005B2B05">
              <w:rPr>
                <w:rFonts w:cstheme="majorHAnsi"/>
                <w:lang w:val="en-GB"/>
              </w:rPr>
              <w:t xml:space="preserve"> PTSD </w:t>
            </w:r>
            <w:r w:rsidRPr="005B2B05">
              <w:rPr>
                <w:rFonts w:cstheme="majorHAnsi"/>
                <w:i/>
                <w:iCs/>
                <w:lang w:val="en-GB"/>
              </w:rPr>
              <w:t>OR</w:t>
            </w:r>
            <w:r w:rsidRPr="005B2B05">
              <w:rPr>
                <w:rFonts w:cstheme="majorHAnsi"/>
                <w:lang w:val="en-GB"/>
              </w:rPr>
              <w:t xml:space="preserve"> cPTSD) </w:t>
            </w:r>
            <w:r w:rsidRPr="005B2B05">
              <w:rPr>
                <w:rFonts w:cstheme="majorHAnsi"/>
                <w:i/>
                <w:iCs/>
                <w:lang w:val="en-GB"/>
              </w:rPr>
              <w:t>OR</w:t>
            </w:r>
            <w:r w:rsidRPr="005B2B05">
              <w:rPr>
                <w:rFonts w:cstheme="majorHAnsi"/>
                <w:lang w:val="en-GB"/>
              </w:rPr>
              <w:t xml:space="preserve"> (AB posttraumatic* OR post-traumatic* </w:t>
            </w:r>
            <w:r w:rsidRPr="005B2B05">
              <w:rPr>
                <w:rFonts w:cstheme="majorHAnsi"/>
                <w:i/>
                <w:iCs/>
                <w:lang w:val="en-GB"/>
              </w:rPr>
              <w:t>OR</w:t>
            </w:r>
            <w:r w:rsidRPr="005B2B05">
              <w:rPr>
                <w:rFonts w:cstheme="majorHAnsi"/>
                <w:lang w:val="en-GB"/>
              </w:rPr>
              <w:t xml:space="preserve"> PTSD </w:t>
            </w:r>
            <w:r w:rsidRPr="005B2B05">
              <w:rPr>
                <w:rFonts w:cstheme="majorHAnsi"/>
                <w:i/>
                <w:iCs/>
                <w:lang w:val="en-GB"/>
              </w:rPr>
              <w:t>OR</w:t>
            </w:r>
            <w:r w:rsidRPr="005B2B05">
              <w:rPr>
                <w:rFonts w:cstheme="majorHAnsi"/>
                <w:lang w:val="en-GB"/>
              </w:rPr>
              <w:t xml:space="preserve"> cPTSD))</w:t>
            </w:r>
          </w:p>
          <w:p w14:paraId="441D5F09" w14:textId="77777777" w:rsidR="000B3FCF" w:rsidRDefault="000B3FCF" w:rsidP="00DB09A9">
            <w:pPr>
              <w:spacing w:after="0" w:line="240" w:lineRule="auto"/>
              <w:jc w:val="left"/>
              <w:rPr>
                <w:rFonts w:cstheme="majorHAnsi"/>
                <w:lang w:val="en-GB"/>
              </w:rPr>
            </w:pPr>
          </w:p>
          <w:p w14:paraId="35D3BC41" w14:textId="77777777" w:rsidR="000B3FCF" w:rsidRPr="0025505E" w:rsidRDefault="000B3FCF" w:rsidP="00DB09A9">
            <w:pPr>
              <w:spacing w:after="0" w:line="240" w:lineRule="auto"/>
              <w:jc w:val="left"/>
              <w:rPr>
                <w:rFonts w:cstheme="majorHAnsi"/>
                <w:lang w:val="en-GB"/>
              </w:rPr>
            </w:pPr>
            <w:r w:rsidRPr="005B2B05">
              <w:rPr>
                <w:rFonts w:cstheme="majorHAnsi"/>
                <w:lang w:val="en-GB"/>
              </w:rPr>
              <w:t>AND</w:t>
            </w:r>
          </w:p>
        </w:tc>
      </w:tr>
      <w:tr w:rsidR="000B3FCF" w:rsidRPr="005B2B05" w14:paraId="51763BD0" w14:textId="77777777" w:rsidTr="00DB09A9">
        <w:tc>
          <w:tcPr>
            <w:tcW w:w="2268" w:type="dxa"/>
          </w:tcPr>
          <w:p w14:paraId="23F31FE5" w14:textId="77777777" w:rsidR="000B3FCF" w:rsidRPr="0025505E" w:rsidRDefault="000B3FCF" w:rsidP="00DB09A9">
            <w:pPr>
              <w:spacing w:after="0"/>
              <w:jc w:val="left"/>
              <w:rPr>
                <w:rFonts w:cstheme="majorHAnsi"/>
                <w:lang w:val="en-GB"/>
              </w:rPr>
            </w:pPr>
          </w:p>
        </w:tc>
        <w:tc>
          <w:tcPr>
            <w:tcW w:w="6658" w:type="dxa"/>
          </w:tcPr>
          <w:p w14:paraId="411B5AC6" w14:textId="77777777" w:rsidR="000B3FCF" w:rsidRPr="0025505E" w:rsidRDefault="000B3FCF" w:rsidP="00DB09A9">
            <w:pPr>
              <w:spacing w:after="0"/>
              <w:jc w:val="left"/>
              <w:rPr>
                <w:rFonts w:cstheme="majorHAnsi"/>
                <w:lang w:val="en-GB"/>
              </w:rPr>
            </w:pPr>
          </w:p>
        </w:tc>
      </w:tr>
      <w:tr w:rsidR="000B3FCF" w:rsidRPr="0084145A" w14:paraId="4C88A98A" w14:textId="77777777" w:rsidTr="00DB09A9">
        <w:tc>
          <w:tcPr>
            <w:tcW w:w="2268" w:type="dxa"/>
            <w:tcBorders>
              <w:bottom w:val="single" w:sz="4" w:space="0" w:color="auto"/>
            </w:tcBorders>
          </w:tcPr>
          <w:p w14:paraId="3FE18B41" w14:textId="77777777" w:rsidR="000B3FCF" w:rsidRPr="0025505E" w:rsidRDefault="000B3FCF" w:rsidP="00DB09A9">
            <w:pPr>
              <w:spacing w:after="0"/>
              <w:jc w:val="left"/>
              <w:rPr>
                <w:rFonts w:cstheme="majorHAnsi"/>
                <w:lang w:val="en-GB"/>
              </w:rPr>
            </w:pPr>
            <w:r w:rsidRPr="0025505E">
              <w:rPr>
                <w:rFonts w:cstheme="majorHAnsi"/>
                <w:lang w:val="en-GB"/>
              </w:rPr>
              <w:t>Line 3</w:t>
            </w:r>
          </w:p>
          <w:p w14:paraId="4AA81DA5" w14:textId="26590B6E" w:rsidR="000B3FCF" w:rsidRPr="0025505E" w:rsidRDefault="000B3FCF" w:rsidP="00DB09A9">
            <w:pPr>
              <w:spacing w:after="0"/>
              <w:jc w:val="left"/>
              <w:rPr>
                <w:rFonts w:cstheme="majorHAnsi"/>
                <w:lang w:val="en-GB"/>
              </w:rPr>
            </w:pPr>
            <w:r w:rsidRPr="0025505E">
              <w:rPr>
                <w:rFonts w:cstheme="majorHAnsi"/>
                <w:lang w:val="en-GB"/>
              </w:rPr>
              <w:t>Internet- and mobile</w:t>
            </w:r>
            <w:r w:rsidR="0094422D">
              <w:rPr>
                <w:rFonts w:cstheme="majorHAnsi"/>
                <w:lang w:val="en-GB"/>
              </w:rPr>
              <w:t>-</w:t>
            </w:r>
            <w:r w:rsidRPr="0025505E">
              <w:rPr>
                <w:rFonts w:cstheme="majorHAnsi"/>
                <w:lang w:val="en-GB"/>
              </w:rPr>
              <w:t>based psychological intervention</w:t>
            </w:r>
          </w:p>
        </w:tc>
        <w:tc>
          <w:tcPr>
            <w:tcW w:w="6658" w:type="dxa"/>
            <w:tcBorders>
              <w:bottom w:val="single" w:sz="4" w:space="0" w:color="auto"/>
            </w:tcBorders>
          </w:tcPr>
          <w:p w14:paraId="2E862566" w14:textId="77777777" w:rsidR="000B3FCF" w:rsidRPr="005B2B05" w:rsidRDefault="000B3FCF" w:rsidP="00DB09A9">
            <w:pPr>
              <w:spacing w:after="0" w:line="240" w:lineRule="auto"/>
              <w:jc w:val="left"/>
              <w:rPr>
                <w:rFonts w:cstheme="majorHAnsi"/>
                <w:szCs w:val="20"/>
                <w:lang w:val="en-GB"/>
              </w:rPr>
            </w:pPr>
            <w:r w:rsidRPr="005B2B05">
              <w:rPr>
                <w:rFonts w:cstheme="majorHAnsi"/>
                <w:szCs w:val="20"/>
                <w:lang w:val="en-GB"/>
              </w:rPr>
              <w:t xml:space="preserve">((DE ("Online Therapy" </w:t>
            </w:r>
            <w:r w:rsidRPr="005B2B05">
              <w:rPr>
                <w:rFonts w:cstheme="majorHAnsi"/>
                <w:i/>
                <w:iCs/>
                <w:szCs w:val="20"/>
                <w:lang w:val="en-GB"/>
              </w:rPr>
              <w:t>OR</w:t>
            </w:r>
            <w:r w:rsidRPr="005B2B05">
              <w:rPr>
                <w:rFonts w:cstheme="majorHAnsi"/>
                <w:szCs w:val="20"/>
                <w:lang w:val="en-GB"/>
              </w:rPr>
              <w:t xml:space="preserve"> "Digital Interventions" </w:t>
            </w:r>
            <w:r w:rsidRPr="005B2B05">
              <w:rPr>
                <w:rFonts w:cstheme="majorHAnsi"/>
                <w:i/>
                <w:iCs/>
                <w:szCs w:val="20"/>
                <w:lang w:val="en-GB"/>
              </w:rPr>
              <w:t>OR</w:t>
            </w:r>
            <w:r w:rsidRPr="005B2B05">
              <w:rPr>
                <w:rFonts w:cstheme="majorHAnsi"/>
                <w:szCs w:val="20"/>
                <w:lang w:val="en-GB"/>
              </w:rPr>
              <w:t xml:space="preserve"> "Telemedicine" </w:t>
            </w:r>
            <w:r w:rsidRPr="005B2B05">
              <w:rPr>
                <w:rFonts w:cstheme="majorHAnsi"/>
                <w:i/>
                <w:iCs/>
                <w:szCs w:val="20"/>
                <w:lang w:val="en-GB"/>
              </w:rPr>
              <w:t>OR</w:t>
            </w:r>
            <w:r w:rsidRPr="005B2B05">
              <w:rPr>
                <w:rFonts w:cstheme="majorHAnsi"/>
                <w:szCs w:val="20"/>
                <w:lang w:val="en-GB"/>
              </w:rPr>
              <w:t xml:space="preserve"> "Telepsychology" </w:t>
            </w:r>
            <w:r w:rsidRPr="005B2B05">
              <w:rPr>
                <w:rFonts w:cstheme="majorHAnsi"/>
                <w:i/>
                <w:iCs/>
                <w:szCs w:val="20"/>
                <w:lang w:val="en-GB"/>
              </w:rPr>
              <w:t>OR</w:t>
            </w:r>
            <w:r w:rsidRPr="005B2B05">
              <w:rPr>
                <w:rFonts w:cstheme="majorHAnsi"/>
                <w:szCs w:val="20"/>
                <w:lang w:val="en-GB"/>
              </w:rPr>
              <w:t xml:space="preserve"> "Electronic Health Services" </w:t>
            </w:r>
            <w:r w:rsidRPr="005B2B05">
              <w:rPr>
                <w:rFonts w:cstheme="majorHAnsi"/>
                <w:i/>
                <w:iCs/>
                <w:szCs w:val="20"/>
                <w:lang w:val="en-GB"/>
              </w:rPr>
              <w:t>OR</w:t>
            </w:r>
            <w:r w:rsidRPr="005B2B05">
              <w:rPr>
                <w:rFonts w:cstheme="majorHAnsi"/>
                <w:szCs w:val="20"/>
                <w:lang w:val="en-GB"/>
              </w:rPr>
              <w:t xml:space="preserve"> "Mobile Health") </w:t>
            </w:r>
            <w:r w:rsidRPr="005B2B05">
              <w:rPr>
                <w:rFonts w:cstheme="majorHAnsi"/>
                <w:i/>
                <w:iCs/>
                <w:szCs w:val="20"/>
                <w:lang w:val="en-GB"/>
              </w:rPr>
              <w:t>OR</w:t>
            </w:r>
            <w:r w:rsidRPr="005B2B05">
              <w:rPr>
                <w:rFonts w:cstheme="majorHAnsi"/>
                <w:szCs w:val="20"/>
                <w:lang w:val="en-GB"/>
              </w:rPr>
              <w:t xml:space="preserve"> TI (internet* </w:t>
            </w:r>
            <w:r w:rsidRPr="005B2B05">
              <w:rPr>
                <w:rFonts w:cstheme="majorHAnsi"/>
                <w:i/>
                <w:iCs/>
                <w:szCs w:val="20"/>
                <w:lang w:val="en-GB"/>
              </w:rPr>
              <w:t>OR</w:t>
            </w:r>
            <w:r w:rsidRPr="005B2B05">
              <w:rPr>
                <w:rFonts w:cstheme="majorHAnsi"/>
                <w:szCs w:val="20"/>
                <w:lang w:val="en-GB"/>
              </w:rPr>
              <w:t xml:space="preserve"> tele* </w:t>
            </w:r>
            <w:r w:rsidRPr="005B2B05">
              <w:rPr>
                <w:rFonts w:cstheme="majorHAnsi"/>
                <w:i/>
                <w:iCs/>
                <w:szCs w:val="20"/>
                <w:lang w:val="en-GB"/>
              </w:rPr>
              <w:t>OR</w:t>
            </w:r>
            <w:r w:rsidRPr="005B2B05">
              <w:rPr>
                <w:rFonts w:cstheme="majorHAnsi"/>
                <w:szCs w:val="20"/>
                <w:lang w:val="en-GB"/>
              </w:rPr>
              <w:t xml:space="preserve"> online* </w:t>
            </w:r>
            <w:r w:rsidRPr="005B2B05">
              <w:rPr>
                <w:rFonts w:cstheme="majorHAnsi"/>
                <w:i/>
                <w:iCs/>
                <w:szCs w:val="20"/>
                <w:lang w:val="en-GB"/>
              </w:rPr>
              <w:t>OR</w:t>
            </w:r>
            <w:r w:rsidRPr="005B2B05">
              <w:rPr>
                <w:rFonts w:cstheme="majorHAnsi"/>
                <w:szCs w:val="20"/>
                <w:lang w:val="en-GB"/>
              </w:rPr>
              <w:t xml:space="preserve"> computer* </w:t>
            </w:r>
            <w:r w:rsidRPr="005B2B05">
              <w:rPr>
                <w:rFonts w:cstheme="majorHAnsi"/>
                <w:i/>
                <w:iCs/>
                <w:szCs w:val="20"/>
                <w:lang w:val="en-GB"/>
              </w:rPr>
              <w:t>OR</w:t>
            </w:r>
            <w:r w:rsidRPr="005B2B05">
              <w:rPr>
                <w:rFonts w:cstheme="majorHAnsi"/>
                <w:szCs w:val="20"/>
                <w:lang w:val="en-GB"/>
              </w:rPr>
              <w:t xml:space="preserve"> digital* </w:t>
            </w:r>
            <w:r w:rsidRPr="005B2B05">
              <w:rPr>
                <w:rFonts w:cstheme="majorHAnsi"/>
                <w:i/>
                <w:iCs/>
                <w:szCs w:val="20"/>
                <w:lang w:val="en-GB"/>
              </w:rPr>
              <w:t>OR</w:t>
            </w:r>
            <w:r w:rsidRPr="005B2B05">
              <w:rPr>
                <w:rFonts w:cstheme="majorHAnsi"/>
                <w:szCs w:val="20"/>
                <w:lang w:val="en-GB"/>
              </w:rPr>
              <w:t xml:space="preserve"> virtual* </w:t>
            </w:r>
            <w:r w:rsidRPr="005B2B05">
              <w:rPr>
                <w:rFonts w:cstheme="majorHAnsi"/>
                <w:i/>
                <w:iCs/>
                <w:szCs w:val="20"/>
                <w:lang w:val="en-GB"/>
              </w:rPr>
              <w:t>OR</w:t>
            </w:r>
            <w:r w:rsidRPr="005B2B05">
              <w:rPr>
                <w:rFonts w:cstheme="majorHAnsi"/>
                <w:szCs w:val="20"/>
                <w:lang w:val="en-GB"/>
              </w:rPr>
              <w:t xml:space="preserve"> mobile* </w:t>
            </w:r>
            <w:r w:rsidRPr="005B2B05">
              <w:rPr>
                <w:rFonts w:cstheme="majorHAnsi"/>
                <w:i/>
                <w:iCs/>
                <w:szCs w:val="20"/>
                <w:lang w:val="en-GB"/>
              </w:rPr>
              <w:t>OR</w:t>
            </w:r>
            <w:r w:rsidRPr="005B2B05">
              <w:rPr>
                <w:rFonts w:cstheme="majorHAnsi"/>
                <w:szCs w:val="20"/>
                <w:lang w:val="en-GB"/>
              </w:rPr>
              <w:t xml:space="preserve"> cyber* </w:t>
            </w:r>
            <w:r w:rsidRPr="005B2B05">
              <w:rPr>
                <w:rFonts w:cstheme="majorHAnsi"/>
                <w:i/>
                <w:iCs/>
                <w:szCs w:val="20"/>
                <w:lang w:val="en-GB"/>
              </w:rPr>
              <w:t>OR</w:t>
            </w:r>
            <w:r w:rsidRPr="005B2B05">
              <w:rPr>
                <w:rFonts w:cstheme="majorHAnsi"/>
                <w:szCs w:val="20"/>
                <w:lang w:val="en-GB"/>
              </w:rPr>
              <w:t xml:space="preserve"> phone* </w:t>
            </w:r>
            <w:r w:rsidRPr="005B2B05">
              <w:rPr>
                <w:rFonts w:cstheme="majorHAnsi"/>
                <w:i/>
                <w:iCs/>
                <w:szCs w:val="20"/>
                <w:lang w:val="en-GB"/>
              </w:rPr>
              <w:t>OR</w:t>
            </w:r>
            <w:r w:rsidRPr="005B2B05">
              <w:rPr>
                <w:rFonts w:cstheme="majorHAnsi"/>
                <w:szCs w:val="20"/>
                <w:lang w:val="en-GB"/>
              </w:rPr>
              <w:t xml:space="preserve"> icbt </w:t>
            </w:r>
            <w:r w:rsidRPr="005B2B05">
              <w:rPr>
                <w:rFonts w:cstheme="majorHAnsi"/>
                <w:i/>
                <w:iCs/>
                <w:szCs w:val="20"/>
                <w:lang w:val="en-GB"/>
              </w:rPr>
              <w:t>OR</w:t>
            </w:r>
            <w:r w:rsidRPr="005B2B05">
              <w:rPr>
                <w:rFonts w:cstheme="majorHAnsi"/>
                <w:szCs w:val="20"/>
                <w:lang w:val="en-GB"/>
              </w:rPr>
              <w:t xml:space="preserve"> ccbt </w:t>
            </w:r>
            <w:r w:rsidRPr="005B2B05">
              <w:rPr>
                <w:rFonts w:cstheme="majorHAnsi"/>
                <w:i/>
                <w:iCs/>
                <w:szCs w:val="20"/>
                <w:lang w:val="en-GB"/>
              </w:rPr>
              <w:t>OR</w:t>
            </w:r>
            <w:r w:rsidRPr="005B2B05">
              <w:rPr>
                <w:rFonts w:cstheme="majorHAnsi"/>
                <w:szCs w:val="20"/>
                <w:lang w:val="en-GB"/>
              </w:rPr>
              <w:t xml:space="preserve"> e-therapy </w:t>
            </w:r>
            <w:r w:rsidRPr="005B2B05">
              <w:rPr>
                <w:rFonts w:cstheme="majorHAnsi"/>
                <w:i/>
                <w:iCs/>
                <w:szCs w:val="20"/>
                <w:lang w:val="en-GB"/>
              </w:rPr>
              <w:t>OR</w:t>
            </w:r>
            <w:r w:rsidRPr="005B2B05">
              <w:rPr>
                <w:rFonts w:cstheme="majorHAnsi"/>
                <w:szCs w:val="20"/>
                <w:lang w:val="en-GB"/>
              </w:rPr>
              <w:t xml:space="preserve"> etherapy </w:t>
            </w:r>
            <w:r w:rsidRPr="005B2B05">
              <w:rPr>
                <w:rFonts w:cstheme="majorHAnsi"/>
                <w:i/>
                <w:iCs/>
                <w:szCs w:val="20"/>
                <w:lang w:val="en-GB"/>
              </w:rPr>
              <w:t>OR</w:t>
            </w:r>
            <w:r w:rsidRPr="005B2B05">
              <w:rPr>
                <w:rFonts w:cstheme="majorHAnsi"/>
                <w:szCs w:val="20"/>
                <w:lang w:val="en-GB"/>
              </w:rPr>
              <w:t xml:space="preserve"> ehealth </w:t>
            </w:r>
            <w:r w:rsidRPr="005B2B05">
              <w:rPr>
                <w:rFonts w:cstheme="majorHAnsi"/>
                <w:i/>
                <w:iCs/>
                <w:szCs w:val="20"/>
                <w:lang w:val="en-GB"/>
              </w:rPr>
              <w:t>OR</w:t>
            </w:r>
            <w:r w:rsidRPr="005B2B05">
              <w:rPr>
                <w:rFonts w:cstheme="majorHAnsi"/>
                <w:szCs w:val="20"/>
                <w:lang w:val="en-GB"/>
              </w:rPr>
              <w:t xml:space="preserve"> e-health </w:t>
            </w:r>
            <w:r w:rsidRPr="005B2B05">
              <w:rPr>
                <w:rFonts w:cstheme="majorHAnsi"/>
                <w:i/>
                <w:iCs/>
                <w:szCs w:val="20"/>
                <w:lang w:val="en-GB"/>
              </w:rPr>
              <w:t>OR</w:t>
            </w:r>
            <w:r w:rsidRPr="005B2B05">
              <w:rPr>
                <w:rFonts w:cstheme="majorHAnsi"/>
                <w:szCs w:val="20"/>
                <w:lang w:val="en-GB"/>
              </w:rPr>
              <w:t xml:space="preserve"> web-based </w:t>
            </w:r>
            <w:r w:rsidRPr="005B2B05">
              <w:rPr>
                <w:rFonts w:cstheme="majorHAnsi"/>
                <w:i/>
                <w:iCs/>
                <w:szCs w:val="20"/>
                <w:lang w:val="en-GB"/>
              </w:rPr>
              <w:t>OR</w:t>
            </w:r>
            <w:r w:rsidRPr="005B2B05">
              <w:rPr>
                <w:rFonts w:cstheme="majorHAnsi"/>
                <w:szCs w:val="20"/>
                <w:lang w:val="en-GB"/>
              </w:rPr>
              <w:t xml:space="preserve"> webbased </w:t>
            </w:r>
            <w:r w:rsidRPr="005B2B05">
              <w:rPr>
                <w:rFonts w:cstheme="majorHAnsi"/>
                <w:i/>
                <w:iCs/>
                <w:szCs w:val="20"/>
                <w:lang w:val="en-GB"/>
              </w:rPr>
              <w:t>OR</w:t>
            </w:r>
            <w:r w:rsidRPr="005B2B05">
              <w:rPr>
                <w:rFonts w:cstheme="majorHAnsi"/>
                <w:szCs w:val="20"/>
                <w:lang w:val="en-GB"/>
              </w:rPr>
              <w:t xml:space="preserve"> smartphone </w:t>
            </w:r>
            <w:r w:rsidRPr="005B2B05">
              <w:rPr>
                <w:rFonts w:cstheme="majorHAnsi"/>
                <w:i/>
                <w:iCs/>
                <w:szCs w:val="20"/>
                <w:lang w:val="en-GB"/>
              </w:rPr>
              <w:t>OR</w:t>
            </w:r>
            <w:r w:rsidRPr="005B2B05">
              <w:rPr>
                <w:rFonts w:cstheme="majorHAnsi"/>
                <w:szCs w:val="20"/>
                <w:lang w:val="en-GB"/>
              </w:rPr>
              <w:t xml:space="preserve"> “health app” </w:t>
            </w:r>
            <w:r w:rsidRPr="005B2B05">
              <w:rPr>
                <w:rFonts w:cstheme="majorHAnsi"/>
                <w:i/>
                <w:iCs/>
                <w:szCs w:val="20"/>
                <w:lang w:val="en-GB"/>
              </w:rPr>
              <w:t>OR</w:t>
            </w:r>
            <w:r w:rsidRPr="005B2B05">
              <w:rPr>
                <w:rFonts w:cstheme="majorHAnsi"/>
                <w:szCs w:val="20"/>
                <w:lang w:val="en-GB"/>
              </w:rPr>
              <w:t xml:space="preserve"> application* </w:t>
            </w:r>
            <w:r w:rsidRPr="005B2B05">
              <w:rPr>
                <w:rFonts w:cstheme="majorHAnsi"/>
                <w:i/>
                <w:iCs/>
                <w:szCs w:val="20"/>
                <w:lang w:val="en-GB"/>
              </w:rPr>
              <w:t>OR</w:t>
            </w:r>
            <w:r w:rsidRPr="005B2B05">
              <w:rPr>
                <w:rFonts w:cstheme="majorHAnsi"/>
                <w:szCs w:val="20"/>
                <w:lang w:val="en-GB"/>
              </w:rPr>
              <w:t xml:space="preserve"> electronic) </w:t>
            </w:r>
            <w:r w:rsidRPr="005B2B05">
              <w:rPr>
                <w:rFonts w:cstheme="majorHAnsi"/>
                <w:i/>
                <w:iCs/>
                <w:szCs w:val="20"/>
                <w:lang w:val="en-GB"/>
              </w:rPr>
              <w:t>OR</w:t>
            </w:r>
            <w:r w:rsidRPr="005B2B05">
              <w:rPr>
                <w:rFonts w:cstheme="majorHAnsi"/>
                <w:szCs w:val="20"/>
                <w:lang w:val="en-GB"/>
              </w:rPr>
              <w:t xml:space="preserve"> AB (internet* </w:t>
            </w:r>
            <w:r w:rsidRPr="005B2B05">
              <w:rPr>
                <w:rFonts w:cstheme="majorHAnsi"/>
                <w:i/>
                <w:iCs/>
                <w:szCs w:val="20"/>
                <w:lang w:val="en-GB"/>
              </w:rPr>
              <w:t>OR</w:t>
            </w:r>
            <w:r w:rsidRPr="005B2B05">
              <w:rPr>
                <w:rFonts w:cstheme="majorHAnsi"/>
                <w:szCs w:val="20"/>
                <w:lang w:val="en-GB"/>
              </w:rPr>
              <w:t xml:space="preserve"> tele* </w:t>
            </w:r>
            <w:r w:rsidRPr="005B2B05">
              <w:rPr>
                <w:rFonts w:cstheme="majorHAnsi"/>
                <w:i/>
                <w:iCs/>
                <w:szCs w:val="20"/>
                <w:lang w:val="en-GB"/>
              </w:rPr>
              <w:t>OR</w:t>
            </w:r>
            <w:r w:rsidRPr="005B2B05">
              <w:rPr>
                <w:rFonts w:cstheme="majorHAnsi"/>
                <w:szCs w:val="20"/>
                <w:lang w:val="en-GB"/>
              </w:rPr>
              <w:t xml:space="preserve"> online* </w:t>
            </w:r>
            <w:r w:rsidRPr="005B2B05">
              <w:rPr>
                <w:rFonts w:cstheme="majorHAnsi"/>
                <w:i/>
                <w:iCs/>
                <w:szCs w:val="20"/>
                <w:lang w:val="en-GB"/>
              </w:rPr>
              <w:t>OR</w:t>
            </w:r>
            <w:r w:rsidRPr="005B2B05">
              <w:rPr>
                <w:rFonts w:cstheme="majorHAnsi"/>
                <w:szCs w:val="20"/>
                <w:lang w:val="en-GB"/>
              </w:rPr>
              <w:t xml:space="preserve"> computer* </w:t>
            </w:r>
            <w:r w:rsidRPr="005B2B05">
              <w:rPr>
                <w:rFonts w:cstheme="majorHAnsi"/>
                <w:i/>
                <w:iCs/>
                <w:szCs w:val="20"/>
                <w:lang w:val="en-GB"/>
              </w:rPr>
              <w:t>OR</w:t>
            </w:r>
            <w:r w:rsidRPr="005B2B05">
              <w:rPr>
                <w:rFonts w:cstheme="majorHAnsi"/>
                <w:szCs w:val="20"/>
                <w:lang w:val="en-GB"/>
              </w:rPr>
              <w:t xml:space="preserve"> digital* </w:t>
            </w:r>
            <w:r w:rsidRPr="005B2B05">
              <w:rPr>
                <w:rFonts w:cstheme="majorHAnsi"/>
                <w:i/>
                <w:iCs/>
                <w:szCs w:val="20"/>
                <w:lang w:val="en-GB"/>
              </w:rPr>
              <w:t>OR</w:t>
            </w:r>
            <w:r w:rsidRPr="005B2B05">
              <w:rPr>
                <w:rFonts w:cstheme="majorHAnsi"/>
                <w:szCs w:val="20"/>
                <w:lang w:val="en-GB"/>
              </w:rPr>
              <w:t xml:space="preserve"> virtual* </w:t>
            </w:r>
            <w:r w:rsidRPr="005B2B05">
              <w:rPr>
                <w:rFonts w:cstheme="majorHAnsi"/>
                <w:i/>
                <w:iCs/>
                <w:szCs w:val="20"/>
                <w:lang w:val="en-GB"/>
              </w:rPr>
              <w:t>OR</w:t>
            </w:r>
            <w:r w:rsidRPr="005B2B05">
              <w:rPr>
                <w:rFonts w:cstheme="majorHAnsi"/>
                <w:szCs w:val="20"/>
                <w:lang w:val="en-GB"/>
              </w:rPr>
              <w:t xml:space="preserve"> mobile* </w:t>
            </w:r>
            <w:r w:rsidRPr="005B2B05">
              <w:rPr>
                <w:rFonts w:cstheme="majorHAnsi"/>
                <w:i/>
                <w:iCs/>
                <w:szCs w:val="20"/>
                <w:lang w:val="en-GB"/>
              </w:rPr>
              <w:t>OR</w:t>
            </w:r>
            <w:r w:rsidRPr="005B2B05">
              <w:rPr>
                <w:rFonts w:cstheme="majorHAnsi"/>
                <w:szCs w:val="20"/>
                <w:lang w:val="en-GB"/>
              </w:rPr>
              <w:t xml:space="preserve"> cyber* </w:t>
            </w:r>
            <w:r w:rsidRPr="005B2B05">
              <w:rPr>
                <w:rFonts w:cstheme="majorHAnsi"/>
                <w:i/>
                <w:iCs/>
                <w:szCs w:val="20"/>
                <w:lang w:val="en-GB"/>
              </w:rPr>
              <w:t>OR</w:t>
            </w:r>
            <w:r w:rsidRPr="005B2B05">
              <w:rPr>
                <w:rFonts w:cstheme="majorHAnsi"/>
                <w:szCs w:val="20"/>
                <w:lang w:val="en-GB"/>
              </w:rPr>
              <w:t xml:space="preserve"> phone* </w:t>
            </w:r>
            <w:r w:rsidRPr="005B2B05">
              <w:rPr>
                <w:rFonts w:cstheme="majorHAnsi"/>
                <w:i/>
                <w:iCs/>
                <w:szCs w:val="20"/>
                <w:lang w:val="en-GB"/>
              </w:rPr>
              <w:t>OR</w:t>
            </w:r>
            <w:r w:rsidRPr="005B2B05">
              <w:rPr>
                <w:rFonts w:cstheme="majorHAnsi"/>
                <w:szCs w:val="20"/>
                <w:lang w:val="en-GB"/>
              </w:rPr>
              <w:t xml:space="preserve"> icbt </w:t>
            </w:r>
            <w:r w:rsidRPr="005B2B05">
              <w:rPr>
                <w:rFonts w:cstheme="majorHAnsi"/>
                <w:i/>
                <w:iCs/>
                <w:szCs w:val="20"/>
                <w:lang w:val="en-GB"/>
              </w:rPr>
              <w:t>OR</w:t>
            </w:r>
            <w:r w:rsidRPr="005B2B05">
              <w:rPr>
                <w:rFonts w:cstheme="majorHAnsi"/>
                <w:szCs w:val="20"/>
                <w:lang w:val="en-GB"/>
              </w:rPr>
              <w:t xml:space="preserve"> ccbt </w:t>
            </w:r>
            <w:r w:rsidRPr="005B2B05">
              <w:rPr>
                <w:rFonts w:cstheme="majorHAnsi"/>
                <w:i/>
                <w:iCs/>
                <w:szCs w:val="20"/>
                <w:lang w:val="en-GB"/>
              </w:rPr>
              <w:t>OR</w:t>
            </w:r>
            <w:r w:rsidRPr="005B2B05">
              <w:rPr>
                <w:rFonts w:cstheme="majorHAnsi"/>
                <w:szCs w:val="20"/>
                <w:lang w:val="en-GB"/>
              </w:rPr>
              <w:t xml:space="preserve"> e-therapy </w:t>
            </w:r>
            <w:r w:rsidRPr="005B2B05">
              <w:rPr>
                <w:rFonts w:cstheme="majorHAnsi"/>
                <w:i/>
                <w:iCs/>
                <w:szCs w:val="20"/>
                <w:lang w:val="en-GB"/>
              </w:rPr>
              <w:t>OR</w:t>
            </w:r>
            <w:r w:rsidRPr="005B2B05">
              <w:rPr>
                <w:rFonts w:cstheme="majorHAnsi"/>
                <w:szCs w:val="20"/>
                <w:lang w:val="en-GB"/>
              </w:rPr>
              <w:t xml:space="preserve"> etherapy </w:t>
            </w:r>
            <w:r w:rsidRPr="005B2B05">
              <w:rPr>
                <w:rFonts w:cstheme="majorHAnsi"/>
                <w:i/>
                <w:iCs/>
                <w:szCs w:val="20"/>
                <w:lang w:val="en-GB"/>
              </w:rPr>
              <w:t>OR</w:t>
            </w:r>
            <w:r w:rsidRPr="005B2B05">
              <w:rPr>
                <w:rFonts w:cstheme="majorHAnsi"/>
                <w:szCs w:val="20"/>
                <w:lang w:val="en-GB"/>
              </w:rPr>
              <w:t xml:space="preserve"> ehealth </w:t>
            </w:r>
            <w:r w:rsidRPr="005B2B05">
              <w:rPr>
                <w:rFonts w:cstheme="majorHAnsi"/>
                <w:i/>
                <w:iCs/>
                <w:szCs w:val="20"/>
                <w:lang w:val="en-GB"/>
              </w:rPr>
              <w:t xml:space="preserve">OR </w:t>
            </w:r>
            <w:r w:rsidRPr="005B2B05">
              <w:rPr>
                <w:rFonts w:cstheme="majorHAnsi"/>
                <w:szCs w:val="20"/>
                <w:lang w:val="en-GB"/>
              </w:rPr>
              <w:t xml:space="preserve">e-health </w:t>
            </w:r>
            <w:r w:rsidRPr="005B2B05">
              <w:rPr>
                <w:rFonts w:cstheme="majorHAnsi"/>
                <w:i/>
                <w:iCs/>
                <w:szCs w:val="20"/>
                <w:lang w:val="en-GB"/>
              </w:rPr>
              <w:t>OR</w:t>
            </w:r>
            <w:r w:rsidRPr="005B2B05">
              <w:rPr>
                <w:rFonts w:cstheme="majorHAnsi"/>
                <w:szCs w:val="20"/>
                <w:lang w:val="en-GB"/>
              </w:rPr>
              <w:t xml:space="preserve"> web-based </w:t>
            </w:r>
            <w:r w:rsidRPr="005B2B05">
              <w:rPr>
                <w:rFonts w:cstheme="majorHAnsi"/>
                <w:i/>
                <w:iCs/>
                <w:szCs w:val="20"/>
                <w:lang w:val="en-GB"/>
              </w:rPr>
              <w:t xml:space="preserve">OR </w:t>
            </w:r>
            <w:r w:rsidRPr="005B2B05">
              <w:rPr>
                <w:rFonts w:cstheme="majorHAnsi"/>
                <w:szCs w:val="20"/>
                <w:lang w:val="en-GB"/>
              </w:rPr>
              <w:t xml:space="preserve">webbased </w:t>
            </w:r>
            <w:r w:rsidRPr="005B2B05">
              <w:rPr>
                <w:rFonts w:cstheme="majorHAnsi"/>
                <w:i/>
                <w:iCs/>
                <w:szCs w:val="20"/>
                <w:lang w:val="en-GB"/>
              </w:rPr>
              <w:t>OR</w:t>
            </w:r>
            <w:r w:rsidRPr="005B2B05">
              <w:rPr>
                <w:rFonts w:cstheme="majorHAnsi"/>
                <w:szCs w:val="20"/>
                <w:lang w:val="en-GB"/>
              </w:rPr>
              <w:t xml:space="preserve"> smartphone </w:t>
            </w:r>
            <w:r w:rsidRPr="005B2B05">
              <w:rPr>
                <w:rFonts w:cstheme="majorHAnsi"/>
                <w:i/>
                <w:iCs/>
                <w:szCs w:val="20"/>
                <w:lang w:val="en-GB"/>
              </w:rPr>
              <w:t>OR</w:t>
            </w:r>
            <w:r w:rsidRPr="005B2B05">
              <w:rPr>
                <w:rFonts w:cstheme="majorHAnsi"/>
                <w:szCs w:val="20"/>
                <w:lang w:val="en-GB"/>
              </w:rPr>
              <w:t xml:space="preserve"> “health app” </w:t>
            </w:r>
            <w:r w:rsidRPr="005B2B05">
              <w:rPr>
                <w:rFonts w:cstheme="majorHAnsi"/>
                <w:i/>
                <w:iCs/>
                <w:szCs w:val="20"/>
                <w:lang w:val="en-GB"/>
              </w:rPr>
              <w:t>OR</w:t>
            </w:r>
            <w:r w:rsidRPr="005B2B05">
              <w:rPr>
                <w:rFonts w:cstheme="majorHAnsi"/>
                <w:szCs w:val="20"/>
                <w:lang w:val="en-GB"/>
              </w:rPr>
              <w:t xml:space="preserve"> application* </w:t>
            </w:r>
            <w:r w:rsidRPr="005B2B05">
              <w:rPr>
                <w:rFonts w:cstheme="majorHAnsi"/>
                <w:i/>
                <w:iCs/>
                <w:szCs w:val="20"/>
                <w:lang w:val="en-GB"/>
              </w:rPr>
              <w:t>OR</w:t>
            </w:r>
            <w:r w:rsidRPr="005B2B05">
              <w:rPr>
                <w:rFonts w:cstheme="majorHAnsi"/>
                <w:szCs w:val="20"/>
                <w:lang w:val="en-GB"/>
              </w:rPr>
              <w:t xml:space="preserve"> electronic))</w:t>
            </w:r>
          </w:p>
          <w:p w14:paraId="6B558774" w14:textId="77777777" w:rsidR="000B3FCF" w:rsidRDefault="000B3FCF" w:rsidP="00DB09A9">
            <w:pPr>
              <w:spacing w:after="0" w:line="240" w:lineRule="auto"/>
              <w:jc w:val="left"/>
              <w:rPr>
                <w:rFonts w:cstheme="majorHAnsi"/>
                <w:szCs w:val="20"/>
                <w:lang w:val="en-GB"/>
              </w:rPr>
            </w:pPr>
          </w:p>
          <w:p w14:paraId="4B3A5F55" w14:textId="77777777" w:rsidR="000B3FCF" w:rsidRDefault="000B3FCF" w:rsidP="00DB09A9">
            <w:pPr>
              <w:spacing w:after="0" w:line="240" w:lineRule="auto"/>
              <w:jc w:val="left"/>
              <w:rPr>
                <w:rFonts w:cstheme="majorHAnsi"/>
                <w:szCs w:val="20"/>
                <w:lang w:val="en-GB"/>
              </w:rPr>
            </w:pPr>
            <w:r w:rsidRPr="005B2B05">
              <w:rPr>
                <w:rFonts w:cstheme="majorHAnsi"/>
                <w:szCs w:val="20"/>
                <w:lang w:val="en-GB"/>
              </w:rPr>
              <w:t>AND</w:t>
            </w:r>
          </w:p>
          <w:p w14:paraId="196812D4" w14:textId="77777777" w:rsidR="000B3FCF" w:rsidRPr="005B2B05" w:rsidRDefault="000B3FCF" w:rsidP="00DB09A9">
            <w:pPr>
              <w:spacing w:after="0" w:line="240" w:lineRule="auto"/>
              <w:jc w:val="left"/>
              <w:rPr>
                <w:rFonts w:cstheme="majorHAnsi"/>
                <w:szCs w:val="20"/>
                <w:lang w:val="en-GB"/>
              </w:rPr>
            </w:pPr>
          </w:p>
          <w:p w14:paraId="48A7056A" w14:textId="77777777" w:rsidR="000B3FCF" w:rsidRDefault="000B3FCF" w:rsidP="00DB09A9">
            <w:pPr>
              <w:pStyle w:val="NormalWeb"/>
              <w:spacing w:before="0" w:beforeAutospacing="0" w:after="0" w:afterAutospacing="0"/>
              <w:jc w:val="left"/>
              <w:rPr>
                <w:rFonts w:asciiTheme="majorHAnsi" w:eastAsiaTheme="minorEastAsia" w:hAnsiTheme="majorHAnsi" w:cstheme="majorHAnsi"/>
                <w:sz w:val="20"/>
                <w:szCs w:val="20"/>
                <w:lang w:val="en-GB"/>
              </w:rPr>
            </w:pPr>
            <w:r w:rsidRPr="005B2B05">
              <w:rPr>
                <w:rFonts w:asciiTheme="majorHAnsi" w:eastAsiaTheme="minorEastAsia" w:hAnsiTheme="majorHAnsi" w:cstheme="majorHAnsi"/>
                <w:sz w:val="20"/>
                <w:szCs w:val="20"/>
                <w:lang w:val="en-GB"/>
              </w:rPr>
              <w:t xml:space="preserve">((DE ("Mental Health"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Adolescent Health"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Mental Health Services")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TI (care*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therapy*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psychothera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treatment*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interven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elf-hel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elfhel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counseling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consulta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rehabilita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upport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health promo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AB (care*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therapy*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psychothera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treatment*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interven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elf-hel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elfhelp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counseling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consulta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rehabilitation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support </w:t>
            </w:r>
            <w:r w:rsidRPr="005B2B05">
              <w:rPr>
                <w:rFonts w:asciiTheme="majorHAnsi" w:eastAsiaTheme="minorEastAsia" w:hAnsiTheme="majorHAnsi" w:cstheme="majorHAnsi"/>
                <w:i/>
                <w:iCs/>
                <w:sz w:val="20"/>
                <w:szCs w:val="20"/>
                <w:lang w:val="en-GB"/>
              </w:rPr>
              <w:t>OR</w:t>
            </w:r>
            <w:r w:rsidRPr="005B2B05">
              <w:rPr>
                <w:rFonts w:asciiTheme="majorHAnsi" w:eastAsiaTheme="minorEastAsia" w:hAnsiTheme="majorHAnsi" w:cstheme="majorHAnsi"/>
                <w:sz w:val="20"/>
                <w:szCs w:val="20"/>
                <w:lang w:val="en-GB"/>
              </w:rPr>
              <w:t xml:space="preserve"> “health promotion”))</w:t>
            </w:r>
          </w:p>
          <w:p w14:paraId="4A878867" w14:textId="77777777" w:rsidR="000B3FCF" w:rsidRPr="005B2B05" w:rsidRDefault="000B3FCF" w:rsidP="00DB09A9">
            <w:pPr>
              <w:pStyle w:val="NormalWeb"/>
              <w:spacing w:before="0" w:beforeAutospacing="0" w:after="0" w:afterAutospacing="0"/>
              <w:jc w:val="left"/>
              <w:rPr>
                <w:rFonts w:asciiTheme="majorHAnsi" w:hAnsiTheme="majorHAnsi" w:cstheme="majorHAnsi"/>
                <w:sz w:val="20"/>
                <w:szCs w:val="20"/>
                <w:lang w:val="en-GB"/>
              </w:rPr>
            </w:pPr>
          </w:p>
        </w:tc>
      </w:tr>
    </w:tbl>
    <w:p w14:paraId="31DCEFF8" w14:textId="77777777" w:rsidR="000B3FCF" w:rsidRDefault="000B3FCF" w:rsidP="000B3FCF">
      <w:pPr>
        <w:spacing w:after="160" w:line="259" w:lineRule="auto"/>
        <w:jc w:val="left"/>
        <w:rPr>
          <w:lang w:val="en-GB"/>
        </w:rPr>
      </w:pPr>
    </w:p>
    <w:p w14:paraId="03EED8F6" w14:textId="77777777" w:rsidR="000B3FCF" w:rsidRDefault="000B3FCF" w:rsidP="000B3FCF">
      <w:pPr>
        <w:spacing w:after="160" w:line="259" w:lineRule="auto"/>
        <w:jc w:val="left"/>
        <w:rPr>
          <w:lang w:val="en-GB"/>
        </w:rPr>
      </w:pPr>
    </w:p>
    <w:p w14:paraId="413C703E" w14:textId="55F65C6A" w:rsidR="002478B9" w:rsidRDefault="002478B9">
      <w:pPr>
        <w:spacing w:after="160" w:line="259" w:lineRule="auto"/>
        <w:jc w:val="left"/>
        <w:rPr>
          <w:b/>
          <w:lang w:val="en-GB"/>
        </w:rPr>
      </w:pPr>
      <w:r>
        <w:rPr>
          <w:b/>
          <w:lang w:val="en-GB"/>
        </w:rPr>
        <w:br w:type="page"/>
      </w:r>
    </w:p>
    <w:p w14:paraId="179C51A4" w14:textId="5C7973A2" w:rsidR="003F30C5" w:rsidRPr="002C2364" w:rsidRDefault="008A096F" w:rsidP="002C2364">
      <w:pPr>
        <w:pStyle w:val="Heading1"/>
      </w:pPr>
      <w:bookmarkStart w:id="0" w:name="_GoBack"/>
      <w:r w:rsidRPr="002C2364">
        <w:lastRenderedPageBreak/>
        <w:t xml:space="preserve">Supplementary </w:t>
      </w:r>
      <w:r w:rsidR="002C2364" w:rsidRPr="002C2364">
        <w:t xml:space="preserve">References </w:t>
      </w:r>
    </w:p>
    <w:bookmarkEnd w:id="0"/>
    <w:p w14:paraId="7F44F3BE" w14:textId="77777777" w:rsidR="000B3FCF" w:rsidRPr="00296583" w:rsidRDefault="000B3FCF" w:rsidP="00E30BC1">
      <w:pPr>
        <w:rPr>
          <w:lang w:val="en-GB"/>
        </w:rPr>
      </w:pPr>
      <w:r w:rsidRPr="00296583">
        <w:rPr>
          <w:lang w:val="en-GB"/>
        </w:rPr>
        <w:t>References of included studies</w:t>
      </w:r>
      <w:r>
        <w:rPr>
          <w:lang w:val="en-GB"/>
        </w:rPr>
        <w:t>.</w:t>
      </w:r>
    </w:p>
    <w:p w14:paraId="1347B1FE" w14:textId="77777777" w:rsidR="000B3FCF" w:rsidRPr="00296583" w:rsidRDefault="000B3FCF" w:rsidP="000B3FCF">
      <w:pPr>
        <w:pStyle w:val="Referencelist"/>
        <w:rPr>
          <w:rFonts w:asciiTheme="majorHAnsi" w:eastAsia="Times New Roman" w:hAnsiTheme="majorHAnsi" w:cstheme="majorHAnsi"/>
          <w:sz w:val="20"/>
          <w:szCs w:val="20"/>
          <w:lang w:eastAsia="de-DE"/>
        </w:rPr>
      </w:pPr>
      <w:r w:rsidRPr="006F3408">
        <w:rPr>
          <w:rFonts w:asciiTheme="majorHAnsi" w:eastAsia="Times New Roman" w:hAnsiTheme="majorHAnsi" w:cstheme="majorHAnsi"/>
          <w:sz w:val="20"/>
          <w:szCs w:val="20"/>
          <w:lang w:val="de-DE" w:eastAsia="de-DE"/>
        </w:rPr>
        <w:t xml:space="preserve">Cox, C. M., Kenardy, J. A., &amp; Hendrikz, J. K. (2009). </w:t>
      </w:r>
      <w:r w:rsidRPr="00296583">
        <w:rPr>
          <w:rFonts w:asciiTheme="majorHAnsi" w:eastAsia="Times New Roman" w:hAnsiTheme="majorHAnsi" w:cstheme="majorHAnsi"/>
          <w:sz w:val="20"/>
          <w:szCs w:val="20"/>
          <w:lang w:eastAsia="de-DE"/>
        </w:rPr>
        <w:t xml:space="preserve">A randomized controlled trial of a web-based early intervention for children and their parents following unintentional injury. </w:t>
      </w:r>
      <w:r w:rsidRPr="00296583">
        <w:rPr>
          <w:rFonts w:asciiTheme="majorHAnsi" w:eastAsia="Times New Roman" w:hAnsiTheme="majorHAnsi" w:cstheme="majorHAnsi"/>
          <w:i/>
          <w:iCs/>
          <w:sz w:val="20"/>
          <w:szCs w:val="20"/>
          <w:lang w:eastAsia="de-DE"/>
        </w:rPr>
        <w:t>Journal of pediatric psychology, 35</w:t>
      </w:r>
      <w:r w:rsidRPr="00296583">
        <w:rPr>
          <w:rFonts w:asciiTheme="majorHAnsi" w:eastAsia="Times New Roman" w:hAnsiTheme="majorHAnsi" w:cstheme="majorHAnsi"/>
          <w:sz w:val="20"/>
          <w:szCs w:val="20"/>
          <w:lang w:eastAsia="de-DE"/>
        </w:rPr>
        <w:t>(6), 581-592.</w:t>
      </w:r>
    </w:p>
    <w:p w14:paraId="40841B64" w14:textId="77777777" w:rsidR="000B3FCF" w:rsidRPr="00296583" w:rsidRDefault="000B3FCF" w:rsidP="000B3FCF">
      <w:pPr>
        <w:pStyle w:val="Referencelist"/>
        <w:jc w:val="left"/>
        <w:rPr>
          <w:rFonts w:asciiTheme="majorHAnsi" w:hAnsiTheme="majorHAnsi" w:cstheme="majorHAnsi"/>
          <w:sz w:val="20"/>
          <w:szCs w:val="20"/>
          <w:lang w:eastAsia="de-DE"/>
        </w:rPr>
      </w:pPr>
      <w:r w:rsidRPr="00296583">
        <w:rPr>
          <w:rFonts w:asciiTheme="majorHAnsi" w:hAnsiTheme="majorHAnsi" w:cstheme="majorHAnsi"/>
          <w:sz w:val="20"/>
          <w:szCs w:val="20"/>
          <w:lang w:eastAsia="de-DE"/>
        </w:rPr>
        <w:t xml:space="preserve">Jaycox, L. H., Ayer, L., Vona, P., Hehman, C., Stein, B. D., Mahmud, A., Woolley, M., Meza, E., Thornton, E., &amp; Venkatesh, B. (2019). Development and preliminary evaluation of a self-guided, internet-based tool for coping with stress and trauma: Life Improvement for Teens (LIFT). </w:t>
      </w:r>
      <w:r w:rsidRPr="00296583">
        <w:rPr>
          <w:rFonts w:asciiTheme="majorHAnsi" w:hAnsiTheme="majorHAnsi" w:cstheme="majorHAnsi"/>
          <w:i/>
          <w:iCs/>
          <w:sz w:val="20"/>
          <w:szCs w:val="20"/>
          <w:lang w:eastAsia="de-DE"/>
        </w:rPr>
        <w:t>Psychological services</w:t>
      </w:r>
      <w:r w:rsidRPr="00296583">
        <w:rPr>
          <w:rFonts w:asciiTheme="majorHAnsi" w:hAnsiTheme="majorHAnsi" w:cstheme="majorHAnsi"/>
          <w:sz w:val="20"/>
          <w:szCs w:val="20"/>
          <w:lang w:eastAsia="de-DE"/>
        </w:rPr>
        <w:t xml:space="preserve">, </w:t>
      </w:r>
      <w:r w:rsidRPr="00296583">
        <w:rPr>
          <w:rFonts w:asciiTheme="majorHAnsi" w:hAnsiTheme="majorHAnsi" w:cstheme="majorHAnsi"/>
          <w:i/>
          <w:iCs/>
          <w:sz w:val="20"/>
          <w:szCs w:val="20"/>
          <w:lang w:eastAsia="de-DE"/>
        </w:rPr>
        <w:t>16</w:t>
      </w:r>
      <w:r w:rsidRPr="00296583">
        <w:rPr>
          <w:rFonts w:asciiTheme="majorHAnsi" w:hAnsiTheme="majorHAnsi" w:cstheme="majorHAnsi"/>
          <w:sz w:val="20"/>
          <w:szCs w:val="20"/>
          <w:lang w:eastAsia="de-DE"/>
        </w:rPr>
        <w:t>(1), 85–94. https://doi.org/10.1037/ser0000277</w:t>
      </w:r>
    </w:p>
    <w:p w14:paraId="271B950F" w14:textId="77777777" w:rsidR="000B3FCF" w:rsidRPr="00296583" w:rsidRDefault="000B3FCF" w:rsidP="000B3FCF">
      <w:pPr>
        <w:pStyle w:val="Referencelist"/>
        <w:jc w:val="left"/>
        <w:rPr>
          <w:rFonts w:asciiTheme="majorHAnsi" w:eastAsia="Times New Roman" w:hAnsiTheme="majorHAnsi" w:cstheme="majorHAnsi"/>
          <w:sz w:val="20"/>
          <w:szCs w:val="20"/>
          <w:lang w:eastAsia="de-DE"/>
        </w:rPr>
      </w:pPr>
      <w:r w:rsidRPr="001A0F09">
        <w:rPr>
          <w:rFonts w:asciiTheme="majorHAnsi" w:eastAsia="Times New Roman" w:hAnsiTheme="majorHAnsi" w:cstheme="majorHAnsi"/>
          <w:sz w:val="20"/>
          <w:szCs w:val="20"/>
          <w:lang w:eastAsia="de-DE"/>
        </w:rPr>
        <w:t xml:space="preserve">Kassam-Adams, N., Marsac, M. L., Kohser, K. L., Kenardy, J., March, S., &amp; Winston, F. K. (2016). </w:t>
      </w:r>
      <w:r w:rsidRPr="00296583">
        <w:rPr>
          <w:rFonts w:asciiTheme="majorHAnsi" w:eastAsia="Times New Roman" w:hAnsiTheme="majorHAnsi" w:cstheme="majorHAnsi"/>
          <w:sz w:val="20"/>
          <w:szCs w:val="20"/>
          <w:lang w:eastAsia="de-DE"/>
        </w:rPr>
        <w:t xml:space="preserve">Pilot randomized controlled trial of a novel web-based intervention to prevent posttraumatic stress in children following medical events. </w:t>
      </w:r>
      <w:r w:rsidRPr="00296583">
        <w:rPr>
          <w:rFonts w:asciiTheme="majorHAnsi" w:eastAsia="Times New Roman" w:hAnsiTheme="majorHAnsi" w:cstheme="majorHAnsi"/>
          <w:i/>
          <w:iCs/>
          <w:sz w:val="20"/>
          <w:szCs w:val="20"/>
          <w:lang w:eastAsia="de-DE"/>
        </w:rPr>
        <w:t>Journal of pediatric psychology, 41</w:t>
      </w:r>
      <w:r w:rsidRPr="00296583">
        <w:rPr>
          <w:rFonts w:asciiTheme="majorHAnsi" w:eastAsia="Times New Roman" w:hAnsiTheme="majorHAnsi" w:cstheme="majorHAnsi"/>
          <w:sz w:val="20"/>
          <w:szCs w:val="20"/>
          <w:lang w:eastAsia="de-DE"/>
        </w:rPr>
        <w:t>(1), 138-148.</w:t>
      </w:r>
    </w:p>
    <w:p w14:paraId="68323019" w14:textId="77777777" w:rsidR="000B3FCF" w:rsidRPr="00296583" w:rsidRDefault="000B3FCF" w:rsidP="000B3FCF">
      <w:pPr>
        <w:pStyle w:val="Referencelist"/>
        <w:jc w:val="left"/>
        <w:rPr>
          <w:rFonts w:asciiTheme="majorHAnsi" w:eastAsia="Times New Roman" w:hAnsiTheme="majorHAnsi" w:cstheme="majorHAnsi"/>
          <w:sz w:val="20"/>
          <w:szCs w:val="20"/>
          <w:lang w:eastAsia="de-DE"/>
        </w:rPr>
      </w:pPr>
      <w:r w:rsidRPr="00296583">
        <w:rPr>
          <w:rFonts w:asciiTheme="majorHAnsi" w:eastAsia="Times New Roman" w:hAnsiTheme="majorHAnsi" w:cstheme="majorHAnsi"/>
          <w:sz w:val="20"/>
          <w:szCs w:val="20"/>
          <w:lang w:eastAsia="de-DE"/>
        </w:rPr>
        <w:t xml:space="preserve">Ruggiero, K. J., Price, M., Adams, Z., Stauffacher, K., McCauley, J., Danielson, C. K., Knapp, R., Hanson, R. F., Davidson, T. M., Amstadter, A. B., Carpenter, M. J., Saunders, B. E., Kilpatrick, D. G., Resnick, H. S. (2015). Web intervention for adolescents affected by disaster: Population-based randomized controlled trial. </w:t>
      </w:r>
      <w:r w:rsidRPr="00296583">
        <w:rPr>
          <w:rFonts w:asciiTheme="majorHAnsi" w:eastAsia="Times New Roman" w:hAnsiTheme="majorHAnsi" w:cstheme="majorHAnsi"/>
          <w:i/>
          <w:iCs/>
          <w:sz w:val="20"/>
          <w:szCs w:val="20"/>
          <w:lang w:eastAsia="de-DE"/>
        </w:rPr>
        <w:t>Journal of the American Academy of Child &amp; Adolescent Psychiatry, 54</w:t>
      </w:r>
      <w:r w:rsidRPr="00296583">
        <w:rPr>
          <w:rFonts w:asciiTheme="majorHAnsi" w:eastAsia="Times New Roman" w:hAnsiTheme="majorHAnsi" w:cstheme="majorHAnsi"/>
          <w:sz w:val="20"/>
          <w:szCs w:val="20"/>
          <w:lang w:eastAsia="de-DE"/>
        </w:rPr>
        <w:t>(9), 709-717.</w:t>
      </w:r>
    </w:p>
    <w:p w14:paraId="686C0C24" w14:textId="77777777" w:rsidR="000B3FCF" w:rsidRPr="00296583" w:rsidRDefault="000B3FCF" w:rsidP="000B3FCF">
      <w:pPr>
        <w:pStyle w:val="Referencelist"/>
        <w:jc w:val="left"/>
        <w:rPr>
          <w:rFonts w:asciiTheme="majorHAnsi" w:eastAsia="Times New Roman" w:hAnsiTheme="majorHAnsi" w:cstheme="majorHAnsi"/>
          <w:sz w:val="20"/>
          <w:szCs w:val="20"/>
          <w:lang w:eastAsia="de-DE"/>
        </w:rPr>
      </w:pPr>
      <w:r w:rsidRPr="001A0F09">
        <w:rPr>
          <w:rFonts w:asciiTheme="majorHAnsi" w:eastAsia="Times New Roman" w:hAnsiTheme="majorHAnsi" w:cstheme="majorHAnsi"/>
          <w:sz w:val="20"/>
          <w:szCs w:val="20"/>
          <w:lang w:val="en-US" w:eastAsia="de-DE"/>
        </w:rPr>
        <w:t xml:space="preserve">Schuurmans, A. A., Nijhof, K. S., Scholte, R., Popma, A., &amp; Otten, R. (2020). </w:t>
      </w:r>
      <w:r w:rsidRPr="00296583">
        <w:rPr>
          <w:rFonts w:asciiTheme="majorHAnsi" w:eastAsia="Times New Roman" w:hAnsiTheme="majorHAnsi" w:cstheme="majorHAnsi"/>
          <w:sz w:val="20"/>
          <w:szCs w:val="20"/>
          <w:lang w:eastAsia="de-DE"/>
        </w:rPr>
        <w:t xml:space="preserve">A novel approach to improve stress regulation among traumatized youth in residential care: Feasibility study testing three game‐based meditation interventions. </w:t>
      </w:r>
      <w:r w:rsidRPr="00296583">
        <w:rPr>
          <w:rFonts w:asciiTheme="majorHAnsi" w:eastAsia="Times New Roman" w:hAnsiTheme="majorHAnsi" w:cstheme="majorHAnsi"/>
          <w:i/>
          <w:iCs/>
          <w:sz w:val="20"/>
          <w:szCs w:val="20"/>
          <w:lang w:eastAsia="de-DE"/>
        </w:rPr>
        <w:t>Early Intervention in Psychiatry, 14</w:t>
      </w:r>
      <w:r w:rsidRPr="00296583">
        <w:rPr>
          <w:rFonts w:asciiTheme="majorHAnsi" w:eastAsia="Times New Roman" w:hAnsiTheme="majorHAnsi" w:cstheme="majorHAnsi"/>
          <w:sz w:val="20"/>
          <w:szCs w:val="20"/>
          <w:lang w:eastAsia="de-DE"/>
        </w:rPr>
        <w:t>(4), 476-485.</w:t>
      </w:r>
    </w:p>
    <w:p w14:paraId="141AB1D9" w14:textId="77777777" w:rsidR="000B3FCF" w:rsidRPr="00296583" w:rsidRDefault="000B3FCF" w:rsidP="000B3FCF">
      <w:pPr>
        <w:pStyle w:val="Referencelist"/>
        <w:jc w:val="left"/>
        <w:rPr>
          <w:rFonts w:asciiTheme="majorHAnsi" w:eastAsia="Times New Roman" w:hAnsiTheme="majorHAnsi" w:cstheme="majorHAnsi"/>
          <w:sz w:val="20"/>
          <w:lang w:eastAsia="de-DE"/>
        </w:rPr>
      </w:pPr>
      <w:r w:rsidRPr="00296583">
        <w:rPr>
          <w:rFonts w:asciiTheme="majorHAnsi" w:eastAsia="Times New Roman" w:hAnsiTheme="majorHAnsi" w:cstheme="majorHAnsi"/>
          <w:sz w:val="20"/>
          <w:lang w:eastAsia="de-DE"/>
        </w:rPr>
        <w:t xml:space="preserve">van Rosmalen-Nooijens, K., Lo Fo Wong, S., Prins, J., &amp; Lagro-Janssen, T. (2017). Young people, adult worries: randomized controlled trial and feasibility study of the internet-based self-support method “Feel the ViBe” for adolescents and young adults exposed to family violence. </w:t>
      </w:r>
      <w:r w:rsidRPr="00296583">
        <w:rPr>
          <w:rFonts w:asciiTheme="majorHAnsi" w:eastAsia="Times New Roman" w:hAnsiTheme="majorHAnsi" w:cstheme="majorHAnsi"/>
          <w:i/>
          <w:iCs/>
          <w:sz w:val="20"/>
          <w:lang w:eastAsia="de-DE"/>
        </w:rPr>
        <w:t>Journal of medical internet research, 19</w:t>
      </w:r>
      <w:r w:rsidRPr="00296583">
        <w:rPr>
          <w:rFonts w:asciiTheme="majorHAnsi" w:eastAsia="Times New Roman" w:hAnsiTheme="majorHAnsi" w:cstheme="majorHAnsi"/>
          <w:sz w:val="20"/>
          <w:lang w:eastAsia="de-DE"/>
        </w:rPr>
        <w:t xml:space="preserve">(6), </w:t>
      </w:r>
      <w:r w:rsidRPr="00296583">
        <w:rPr>
          <w:rFonts w:asciiTheme="majorHAnsi" w:hAnsiTheme="majorHAnsi" w:cstheme="majorHAnsi"/>
          <w:sz w:val="20"/>
          <w:lang w:eastAsia="de-DE"/>
        </w:rPr>
        <w:t xml:space="preserve">Article </w:t>
      </w:r>
      <w:r w:rsidRPr="00296583">
        <w:rPr>
          <w:rFonts w:asciiTheme="majorHAnsi" w:eastAsia="Times New Roman" w:hAnsiTheme="majorHAnsi" w:cstheme="majorHAnsi"/>
          <w:sz w:val="20"/>
          <w:lang w:eastAsia="de-DE"/>
        </w:rPr>
        <w:t>e204.</w:t>
      </w:r>
    </w:p>
    <w:p w14:paraId="19A6B363" w14:textId="77777777" w:rsidR="002478B9" w:rsidRPr="002478B9" w:rsidRDefault="002478B9" w:rsidP="00D4130B">
      <w:pPr>
        <w:rPr>
          <w:b/>
          <w:lang w:val="en-GB"/>
        </w:rPr>
      </w:pPr>
    </w:p>
    <w:sectPr w:rsidR="002478B9" w:rsidRPr="002478B9" w:rsidSect="00E30BC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17B35E" w14:textId="77777777" w:rsidR="007F4A73" w:rsidRDefault="007F4A73" w:rsidP="00F55A11">
      <w:pPr>
        <w:spacing w:line="240" w:lineRule="auto"/>
      </w:pPr>
      <w:r>
        <w:separator/>
      </w:r>
    </w:p>
  </w:endnote>
  <w:endnote w:type="continuationSeparator" w:id="0">
    <w:p w14:paraId="1D7E1B8A" w14:textId="77777777" w:rsidR="007F4A73" w:rsidRDefault="007F4A73" w:rsidP="00F55A11">
      <w:pPr>
        <w:spacing w:line="240" w:lineRule="auto"/>
      </w:pPr>
      <w:r>
        <w:continuationSeparator/>
      </w:r>
    </w:p>
  </w:endnote>
  <w:endnote w:type="continuationNotice" w:id="1">
    <w:p w14:paraId="560EEF21" w14:textId="77777777" w:rsidR="007F4A73" w:rsidRDefault="007F4A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484063"/>
      <w:docPartObj>
        <w:docPartGallery w:val="Page Numbers (Bottom of Page)"/>
        <w:docPartUnique/>
      </w:docPartObj>
    </w:sdtPr>
    <w:sdtContent>
      <w:p w14:paraId="78A165DC" w14:textId="6BCDC644" w:rsidR="00F73A6B" w:rsidRDefault="00F73A6B">
        <w:pPr>
          <w:pStyle w:val="Footer"/>
          <w:jc w:val="right"/>
        </w:pPr>
        <w:r>
          <w:fldChar w:fldCharType="begin"/>
        </w:r>
        <w:r>
          <w:instrText>PAGE   \* MERGEFORMAT</w:instrText>
        </w:r>
        <w:r>
          <w:fldChar w:fldCharType="separate"/>
        </w:r>
        <w:r w:rsidR="002C2364">
          <w:rPr>
            <w:noProof/>
          </w:rPr>
          <w:t>4</w:t>
        </w:r>
        <w:r>
          <w:fldChar w:fldCharType="end"/>
        </w:r>
      </w:p>
    </w:sdtContent>
  </w:sdt>
  <w:p w14:paraId="596C0D95" w14:textId="77777777" w:rsidR="00F73A6B" w:rsidRDefault="00F73A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BC903" w14:textId="77777777" w:rsidR="007F4A73" w:rsidRDefault="007F4A73" w:rsidP="00F55A11">
      <w:pPr>
        <w:spacing w:line="240" w:lineRule="auto"/>
      </w:pPr>
      <w:r>
        <w:separator/>
      </w:r>
    </w:p>
  </w:footnote>
  <w:footnote w:type="continuationSeparator" w:id="0">
    <w:p w14:paraId="0FAE2227" w14:textId="77777777" w:rsidR="007F4A73" w:rsidRDefault="007F4A73" w:rsidP="00F55A11">
      <w:pPr>
        <w:spacing w:line="240" w:lineRule="auto"/>
      </w:pPr>
      <w:r>
        <w:continuationSeparator/>
      </w:r>
    </w:p>
  </w:footnote>
  <w:footnote w:type="continuationNotice" w:id="1">
    <w:p w14:paraId="6F6AB032" w14:textId="77777777" w:rsidR="007F4A73" w:rsidRDefault="007F4A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83083"/>
    <w:multiLevelType w:val="hybridMultilevel"/>
    <w:tmpl w:val="4678FB7A"/>
    <w:lvl w:ilvl="0" w:tplc="712041DE">
      <w:start w:val="2"/>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4863FE"/>
    <w:multiLevelType w:val="hybridMultilevel"/>
    <w:tmpl w:val="3D843CE4"/>
    <w:lvl w:ilvl="0" w:tplc="15969568">
      <w:start w:val="2"/>
      <w:numFmt w:val="bullet"/>
      <w:lvlText w:val="-"/>
      <w:lvlJc w:val="left"/>
      <w:pPr>
        <w:ind w:left="720" w:hanging="360"/>
      </w:pPr>
      <w:rPr>
        <w:rFonts w:ascii="Calibri Light" w:eastAsiaTheme="minorEastAsia"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EE4019"/>
    <w:multiLevelType w:val="hybridMultilevel"/>
    <w:tmpl w:val="DC949656"/>
    <w:lvl w:ilvl="0" w:tplc="523ADD7C">
      <w:numFmt w:val="bullet"/>
      <w:lvlText w:val="-"/>
      <w:lvlJc w:val="left"/>
      <w:pPr>
        <w:ind w:left="360" w:hanging="360"/>
      </w:pPr>
      <w:rPr>
        <w:rFonts w:ascii="Cambria" w:eastAsia="MS Mincho" w:hAnsi="Cambri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861307"/>
    <w:multiLevelType w:val="hybridMultilevel"/>
    <w:tmpl w:val="1076CC92"/>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BB310FA"/>
    <w:multiLevelType w:val="hybridMultilevel"/>
    <w:tmpl w:val="03A4F608"/>
    <w:lvl w:ilvl="0" w:tplc="804209B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0065704"/>
    <w:multiLevelType w:val="hybridMultilevel"/>
    <w:tmpl w:val="0540C532"/>
    <w:lvl w:ilvl="0" w:tplc="51CC6A36">
      <w:start w:val="1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105181F"/>
    <w:multiLevelType w:val="hybridMultilevel"/>
    <w:tmpl w:val="802EFAA2"/>
    <w:lvl w:ilvl="0" w:tplc="1FA6A03E">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2E0610E"/>
    <w:multiLevelType w:val="hybridMultilevel"/>
    <w:tmpl w:val="F006AC7A"/>
    <w:lvl w:ilvl="0" w:tplc="9F9CB9A2">
      <w:start w:val="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32C3DA9"/>
    <w:multiLevelType w:val="hybridMultilevel"/>
    <w:tmpl w:val="A98E533A"/>
    <w:lvl w:ilvl="0" w:tplc="8F1233C0">
      <w:start w:val="3"/>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37A5376"/>
    <w:multiLevelType w:val="hybridMultilevel"/>
    <w:tmpl w:val="9C46CABA"/>
    <w:lvl w:ilvl="0" w:tplc="37F62B76">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4B228A9"/>
    <w:multiLevelType w:val="hybridMultilevel"/>
    <w:tmpl w:val="1B248354"/>
    <w:lvl w:ilvl="0" w:tplc="1FA6A03E">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96910D9"/>
    <w:multiLevelType w:val="hybridMultilevel"/>
    <w:tmpl w:val="8842DA0E"/>
    <w:lvl w:ilvl="0" w:tplc="5DB44A08">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C4258E3"/>
    <w:multiLevelType w:val="hybridMultilevel"/>
    <w:tmpl w:val="A3684C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E86439E"/>
    <w:multiLevelType w:val="hybridMultilevel"/>
    <w:tmpl w:val="8D3A5C3C"/>
    <w:lvl w:ilvl="0" w:tplc="DF06A3F6">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FA66235"/>
    <w:multiLevelType w:val="hybridMultilevel"/>
    <w:tmpl w:val="A4DAF28C"/>
    <w:lvl w:ilvl="0" w:tplc="D75EE5A6">
      <w:start w:val="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17530ED"/>
    <w:multiLevelType w:val="hybridMultilevel"/>
    <w:tmpl w:val="EED29506"/>
    <w:lvl w:ilvl="0" w:tplc="E63AC6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5AB48DC"/>
    <w:multiLevelType w:val="hybridMultilevel"/>
    <w:tmpl w:val="D8E6A9BE"/>
    <w:lvl w:ilvl="0" w:tplc="57943D8E">
      <w:start w:val="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5CE0467"/>
    <w:multiLevelType w:val="hybridMultilevel"/>
    <w:tmpl w:val="E2206B18"/>
    <w:lvl w:ilvl="0" w:tplc="DC1CC65A">
      <w:start w:val="1"/>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C36A45"/>
    <w:multiLevelType w:val="hybridMultilevel"/>
    <w:tmpl w:val="9E5EFD86"/>
    <w:lvl w:ilvl="0" w:tplc="A7782966">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D4A1F17"/>
    <w:multiLevelType w:val="hybridMultilevel"/>
    <w:tmpl w:val="3918C2AA"/>
    <w:lvl w:ilvl="0" w:tplc="E1DA2A40">
      <w:start w:val="1"/>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FE812CF"/>
    <w:multiLevelType w:val="hybridMultilevel"/>
    <w:tmpl w:val="40D4843E"/>
    <w:lvl w:ilvl="0" w:tplc="69762E44">
      <w:start w:val="17"/>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58868E5"/>
    <w:multiLevelType w:val="hybridMultilevel"/>
    <w:tmpl w:val="3B9E6B26"/>
    <w:lvl w:ilvl="0" w:tplc="AA62E8A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3644159E"/>
    <w:multiLevelType w:val="hybridMultilevel"/>
    <w:tmpl w:val="4458600C"/>
    <w:lvl w:ilvl="0" w:tplc="5BCE5410">
      <w:start w:val="1"/>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7D8289F"/>
    <w:multiLevelType w:val="hybridMultilevel"/>
    <w:tmpl w:val="20DAA2FA"/>
    <w:lvl w:ilvl="0" w:tplc="E71CA474">
      <w:start w:val="1"/>
      <w:numFmt w:val="bullet"/>
      <w:lvlText w:val="–"/>
      <w:lvlJc w:val="left"/>
      <w:pPr>
        <w:ind w:left="709" w:hanging="360"/>
      </w:pPr>
      <w:rPr>
        <w:rFonts w:ascii="Arial" w:eastAsia="Arial" w:hAnsi="Arial" w:cs="Arial" w:hint="default"/>
      </w:rPr>
    </w:lvl>
    <w:lvl w:ilvl="1" w:tplc="6C183002">
      <w:start w:val="1"/>
      <w:numFmt w:val="bullet"/>
      <w:lvlText w:val="o"/>
      <w:lvlJc w:val="left"/>
      <w:pPr>
        <w:ind w:left="1429" w:hanging="360"/>
      </w:pPr>
      <w:rPr>
        <w:rFonts w:ascii="Courier New" w:eastAsia="Courier New" w:hAnsi="Courier New" w:cs="Courier New" w:hint="default"/>
      </w:rPr>
    </w:lvl>
    <w:lvl w:ilvl="2" w:tplc="03726C34">
      <w:start w:val="1"/>
      <w:numFmt w:val="bullet"/>
      <w:lvlText w:val="§"/>
      <w:lvlJc w:val="left"/>
      <w:pPr>
        <w:ind w:left="2149" w:hanging="360"/>
      </w:pPr>
      <w:rPr>
        <w:rFonts w:ascii="Wingdings" w:eastAsia="Wingdings" w:hAnsi="Wingdings" w:cs="Wingdings" w:hint="default"/>
      </w:rPr>
    </w:lvl>
    <w:lvl w:ilvl="3" w:tplc="86168532">
      <w:start w:val="1"/>
      <w:numFmt w:val="bullet"/>
      <w:lvlText w:val="·"/>
      <w:lvlJc w:val="left"/>
      <w:pPr>
        <w:ind w:left="2869" w:hanging="360"/>
      </w:pPr>
      <w:rPr>
        <w:rFonts w:ascii="Symbol" w:eastAsia="Symbol" w:hAnsi="Symbol" w:cs="Symbol" w:hint="default"/>
      </w:rPr>
    </w:lvl>
    <w:lvl w:ilvl="4" w:tplc="487AD336">
      <w:start w:val="1"/>
      <w:numFmt w:val="bullet"/>
      <w:lvlText w:val="o"/>
      <w:lvlJc w:val="left"/>
      <w:pPr>
        <w:ind w:left="3589" w:hanging="360"/>
      </w:pPr>
      <w:rPr>
        <w:rFonts w:ascii="Courier New" w:eastAsia="Courier New" w:hAnsi="Courier New" w:cs="Courier New" w:hint="default"/>
      </w:rPr>
    </w:lvl>
    <w:lvl w:ilvl="5" w:tplc="540A79F8">
      <w:start w:val="1"/>
      <w:numFmt w:val="bullet"/>
      <w:lvlText w:val="§"/>
      <w:lvlJc w:val="left"/>
      <w:pPr>
        <w:ind w:left="4309" w:hanging="360"/>
      </w:pPr>
      <w:rPr>
        <w:rFonts w:ascii="Wingdings" w:eastAsia="Wingdings" w:hAnsi="Wingdings" w:cs="Wingdings" w:hint="default"/>
      </w:rPr>
    </w:lvl>
    <w:lvl w:ilvl="6" w:tplc="C26E8DA4">
      <w:start w:val="1"/>
      <w:numFmt w:val="bullet"/>
      <w:lvlText w:val="·"/>
      <w:lvlJc w:val="left"/>
      <w:pPr>
        <w:ind w:left="5029" w:hanging="360"/>
      </w:pPr>
      <w:rPr>
        <w:rFonts w:ascii="Symbol" w:eastAsia="Symbol" w:hAnsi="Symbol" w:cs="Symbol" w:hint="default"/>
      </w:rPr>
    </w:lvl>
    <w:lvl w:ilvl="7" w:tplc="7018A2E0">
      <w:start w:val="1"/>
      <w:numFmt w:val="bullet"/>
      <w:lvlText w:val="o"/>
      <w:lvlJc w:val="left"/>
      <w:pPr>
        <w:ind w:left="5749" w:hanging="360"/>
      </w:pPr>
      <w:rPr>
        <w:rFonts w:ascii="Courier New" w:eastAsia="Courier New" w:hAnsi="Courier New" w:cs="Courier New" w:hint="default"/>
      </w:rPr>
    </w:lvl>
    <w:lvl w:ilvl="8" w:tplc="E3A0131E">
      <w:start w:val="1"/>
      <w:numFmt w:val="bullet"/>
      <w:lvlText w:val="§"/>
      <w:lvlJc w:val="left"/>
      <w:pPr>
        <w:ind w:left="6469" w:hanging="360"/>
      </w:pPr>
      <w:rPr>
        <w:rFonts w:ascii="Wingdings" w:eastAsia="Wingdings" w:hAnsi="Wingdings" w:cs="Wingdings" w:hint="default"/>
      </w:rPr>
    </w:lvl>
  </w:abstractNum>
  <w:abstractNum w:abstractNumId="24" w15:restartNumberingAfterBreak="0">
    <w:nsid w:val="384F62CB"/>
    <w:multiLevelType w:val="hybridMultilevel"/>
    <w:tmpl w:val="97345326"/>
    <w:lvl w:ilvl="0" w:tplc="57ACE952">
      <w:start w:val="2"/>
      <w:numFmt w:val="bullet"/>
      <w:lvlText w:val="-"/>
      <w:lvlJc w:val="left"/>
      <w:pPr>
        <w:ind w:left="720" w:hanging="360"/>
      </w:pPr>
      <w:rPr>
        <w:rFonts w:ascii="Calibri Light" w:eastAsiaTheme="minorEastAsia"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D813CAE"/>
    <w:multiLevelType w:val="hybridMultilevel"/>
    <w:tmpl w:val="9C46AF48"/>
    <w:lvl w:ilvl="0" w:tplc="EEDC1F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3AC54B2"/>
    <w:multiLevelType w:val="hybridMultilevel"/>
    <w:tmpl w:val="0AEC5228"/>
    <w:lvl w:ilvl="0" w:tplc="17DE2912">
      <w:start w:val="1"/>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5F05184"/>
    <w:multiLevelType w:val="hybridMultilevel"/>
    <w:tmpl w:val="6EC62276"/>
    <w:lvl w:ilvl="0" w:tplc="FD983B82">
      <w:start w:val="1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77B79FA"/>
    <w:multiLevelType w:val="hybridMultilevel"/>
    <w:tmpl w:val="C5DE74B4"/>
    <w:lvl w:ilvl="0" w:tplc="44B2BD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CDE1ADD"/>
    <w:multiLevelType w:val="multilevel"/>
    <w:tmpl w:val="9CD659B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i/>
      </w:rPr>
    </w:lvl>
    <w:lvl w:ilvl="2">
      <w:start w:val="1"/>
      <w:numFmt w:val="decimal"/>
      <w:isLgl/>
      <w:lvlText w:val="%1.%2.%3"/>
      <w:lvlJc w:val="left"/>
      <w:pPr>
        <w:ind w:left="720" w:hanging="720"/>
      </w:pPr>
      <w:rPr>
        <w:rFonts w:hint="default"/>
        <w:b/>
        <w:i/>
      </w:rPr>
    </w:lvl>
    <w:lvl w:ilvl="3">
      <w:start w:val="1"/>
      <w:numFmt w:val="decimal"/>
      <w:isLgl/>
      <w:lvlText w:val="%1.%2.%3.%4"/>
      <w:lvlJc w:val="left"/>
      <w:pPr>
        <w:ind w:left="720" w:hanging="720"/>
      </w:pPr>
      <w:rPr>
        <w:rFonts w:hint="default"/>
        <w:b/>
        <w:i/>
      </w:rPr>
    </w:lvl>
    <w:lvl w:ilvl="4">
      <w:start w:val="1"/>
      <w:numFmt w:val="decimal"/>
      <w:isLgl/>
      <w:lvlText w:val="%1.%2.%3.%4.%5"/>
      <w:lvlJc w:val="left"/>
      <w:pPr>
        <w:ind w:left="1080" w:hanging="1080"/>
      </w:pPr>
      <w:rPr>
        <w:rFonts w:hint="default"/>
        <w:b/>
        <w:i/>
      </w:rPr>
    </w:lvl>
    <w:lvl w:ilvl="5">
      <w:start w:val="1"/>
      <w:numFmt w:val="decimal"/>
      <w:isLgl/>
      <w:lvlText w:val="%1.%2.%3.%4.%5.%6"/>
      <w:lvlJc w:val="left"/>
      <w:pPr>
        <w:ind w:left="1080" w:hanging="1080"/>
      </w:pPr>
      <w:rPr>
        <w:rFonts w:hint="default"/>
        <w:b/>
        <w:i/>
      </w:rPr>
    </w:lvl>
    <w:lvl w:ilvl="6">
      <w:start w:val="1"/>
      <w:numFmt w:val="decimal"/>
      <w:isLgl/>
      <w:lvlText w:val="%1.%2.%3.%4.%5.%6.%7"/>
      <w:lvlJc w:val="left"/>
      <w:pPr>
        <w:ind w:left="1440" w:hanging="1440"/>
      </w:pPr>
      <w:rPr>
        <w:rFonts w:hint="default"/>
        <w:b/>
        <w:i/>
      </w:rPr>
    </w:lvl>
    <w:lvl w:ilvl="7">
      <w:start w:val="1"/>
      <w:numFmt w:val="decimal"/>
      <w:isLgl/>
      <w:lvlText w:val="%1.%2.%3.%4.%5.%6.%7.%8"/>
      <w:lvlJc w:val="left"/>
      <w:pPr>
        <w:ind w:left="1440" w:hanging="1440"/>
      </w:pPr>
      <w:rPr>
        <w:rFonts w:hint="default"/>
        <w:b/>
        <w:i/>
      </w:rPr>
    </w:lvl>
    <w:lvl w:ilvl="8">
      <w:start w:val="1"/>
      <w:numFmt w:val="decimal"/>
      <w:isLgl/>
      <w:lvlText w:val="%1.%2.%3.%4.%5.%6.%7.%8.%9"/>
      <w:lvlJc w:val="left"/>
      <w:pPr>
        <w:ind w:left="1440" w:hanging="1440"/>
      </w:pPr>
      <w:rPr>
        <w:rFonts w:hint="default"/>
        <w:b/>
        <w:i/>
      </w:rPr>
    </w:lvl>
  </w:abstractNum>
  <w:abstractNum w:abstractNumId="30" w15:restartNumberingAfterBreak="0">
    <w:nsid w:val="4F8B4582"/>
    <w:multiLevelType w:val="hybridMultilevel"/>
    <w:tmpl w:val="8E2E0E5E"/>
    <w:lvl w:ilvl="0" w:tplc="C428CE28">
      <w:start w:val="4"/>
      <w:numFmt w:val="decimal"/>
      <w:lvlText w:val="%1)"/>
      <w:lvlJc w:val="left"/>
      <w:pPr>
        <w:ind w:left="720" w:hanging="36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585291E"/>
    <w:multiLevelType w:val="hybridMultilevel"/>
    <w:tmpl w:val="634CD7DE"/>
    <w:lvl w:ilvl="0" w:tplc="248674E2">
      <w:start w:val="2"/>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6B93339"/>
    <w:multiLevelType w:val="hybridMultilevel"/>
    <w:tmpl w:val="975C2422"/>
    <w:lvl w:ilvl="0" w:tplc="ED0CA9C0">
      <w:start w:val="2021"/>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8B44D3F"/>
    <w:multiLevelType w:val="hybridMultilevel"/>
    <w:tmpl w:val="A9FCD4D0"/>
    <w:lvl w:ilvl="0" w:tplc="567683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8BD0BEC"/>
    <w:multiLevelType w:val="multilevel"/>
    <w:tmpl w:val="0A26D7BE"/>
    <w:lvl w:ilvl="0">
      <w:start w:val="2"/>
      <w:numFmt w:val="decimal"/>
      <w:lvlText w:val="%1"/>
      <w:lvlJc w:val="left"/>
      <w:pPr>
        <w:ind w:left="360" w:hanging="360"/>
      </w:pPr>
      <w:rPr>
        <w:rFonts w:cstheme="majorBidi" w:hint="default"/>
      </w:rPr>
    </w:lvl>
    <w:lvl w:ilvl="1">
      <w:start w:val="7"/>
      <w:numFmt w:val="decimal"/>
      <w:isLgl/>
      <w:lvlText w:val="%1.%2."/>
      <w:lvlJc w:val="left"/>
      <w:pPr>
        <w:ind w:left="360" w:hanging="360"/>
      </w:pPr>
      <w:rPr>
        <w:rFonts w:cstheme="minorHAnsi" w:hint="default"/>
      </w:rPr>
    </w:lvl>
    <w:lvl w:ilvl="2">
      <w:start w:val="1"/>
      <w:numFmt w:val="decimal"/>
      <w:isLgl/>
      <w:lvlText w:val="%1.%2.%3."/>
      <w:lvlJc w:val="left"/>
      <w:pPr>
        <w:ind w:left="720" w:hanging="720"/>
      </w:pPr>
      <w:rPr>
        <w:rFonts w:cstheme="minorHAnsi" w:hint="default"/>
      </w:rPr>
    </w:lvl>
    <w:lvl w:ilvl="3">
      <w:start w:val="1"/>
      <w:numFmt w:val="decimal"/>
      <w:isLgl/>
      <w:lvlText w:val="%1.%2.%3.%4."/>
      <w:lvlJc w:val="left"/>
      <w:pPr>
        <w:ind w:left="720" w:hanging="720"/>
      </w:pPr>
      <w:rPr>
        <w:rFonts w:cstheme="minorHAnsi" w:hint="default"/>
      </w:rPr>
    </w:lvl>
    <w:lvl w:ilvl="4">
      <w:start w:val="1"/>
      <w:numFmt w:val="decimal"/>
      <w:isLgl/>
      <w:lvlText w:val="%1.%2.%3.%4.%5."/>
      <w:lvlJc w:val="left"/>
      <w:pPr>
        <w:ind w:left="1080" w:hanging="1080"/>
      </w:pPr>
      <w:rPr>
        <w:rFonts w:cstheme="minorHAnsi" w:hint="default"/>
      </w:rPr>
    </w:lvl>
    <w:lvl w:ilvl="5">
      <w:start w:val="1"/>
      <w:numFmt w:val="decimal"/>
      <w:isLgl/>
      <w:lvlText w:val="%1.%2.%3.%4.%5.%6."/>
      <w:lvlJc w:val="left"/>
      <w:pPr>
        <w:ind w:left="1080" w:hanging="1080"/>
      </w:pPr>
      <w:rPr>
        <w:rFonts w:cstheme="minorHAnsi" w:hint="default"/>
      </w:rPr>
    </w:lvl>
    <w:lvl w:ilvl="6">
      <w:start w:val="1"/>
      <w:numFmt w:val="decimal"/>
      <w:isLgl/>
      <w:lvlText w:val="%1.%2.%3.%4.%5.%6.%7."/>
      <w:lvlJc w:val="left"/>
      <w:pPr>
        <w:ind w:left="1440" w:hanging="1440"/>
      </w:pPr>
      <w:rPr>
        <w:rFonts w:cstheme="minorHAnsi" w:hint="default"/>
      </w:rPr>
    </w:lvl>
    <w:lvl w:ilvl="7">
      <w:start w:val="1"/>
      <w:numFmt w:val="decimal"/>
      <w:isLgl/>
      <w:lvlText w:val="%1.%2.%3.%4.%5.%6.%7.%8."/>
      <w:lvlJc w:val="left"/>
      <w:pPr>
        <w:ind w:left="1440" w:hanging="1440"/>
      </w:pPr>
      <w:rPr>
        <w:rFonts w:cstheme="minorHAnsi" w:hint="default"/>
      </w:rPr>
    </w:lvl>
    <w:lvl w:ilvl="8">
      <w:start w:val="1"/>
      <w:numFmt w:val="decimal"/>
      <w:isLgl/>
      <w:lvlText w:val="%1.%2.%3.%4.%5.%6.%7.%8.%9."/>
      <w:lvlJc w:val="left"/>
      <w:pPr>
        <w:ind w:left="1800" w:hanging="1800"/>
      </w:pPr>
      <w:rPr>
        <w:rFonts w:cstheme="minorHAnsi" w:hint="default"/>
      </w:rPr>
    </w:lvl>
  </w:abstractNum>
  <w:abstractNum w:abstractNumId="35" w15:restartNumberingAfterBreak="0">
    <w:nsid w:val="5B3F3BCD"/>
    <w:multiLevelType w:val="hybridMultilevel"/>
    <w:tmpl w:val="28742F42"/>
    <w:lvl w:ilvl="0" w:tplc="35AC779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D1A682E"/>
    <w:multiLevelType w:val="hybridMultilevel"/>
    <w:tmpl w:val="F17E0224"/>
    <w:lvl w:ilvl="0" w:tplc="87B22ABA">
      <w:start w:val="1"/>
      <w:numFmt w:val="bullet"/>
      <w:lvlText w:val="-"/>
      <w:lvlJc w:val="left"/>
      <w:pPr>
        <w:ind w:left="720" w:hanging="359"/>
      </w:pPr>
      <w:rPr>
        <w:rFonts w:ascii="Calibri" w:eastAsia="Calibri" w:hAnsi="Calibri" w:cs="Calibri" w:hint="default"/>
      </w:rPr>
    </w:lvl>
    <w:lvl w:ilvl="1" w:tplc="8DD0DDA6">
      <w:start w:val="1"/>
      <w:numFmt w:val="bullet"/>
      <w:lvlText w:val="o"/>
      <w:lvlJc w:val="left"/>
      <w:pPr>
        <w:ind w:left="1440" w:hanging="359"/>
      </w:pPr>
      <w:rPr>
        <w:rFonts w:ascii="Courier New" w:hAnsi="Courier New" w:cs="Courier New" w:hint="default"/>
      </w:rPr>
    </w:lvl>
    <w:lvl w:ilvl="2" w:tplc="C5B2CA4A">
      <w:start w:val="1"/>
      <w:numFmt w:val="bullet"/>
      <w:lvlText w:val=""/>
      <w:lvlJc w:val="left"/>
      <w:pPr>
        <w:ind w:left="2160" w:hanging="359"/>
      </w:pPr>
      <w:rPr>
        <w:rFonts w:ascii="Wingdings" w:hAnsi="Wingdings" w:hint="default"/>
      </w:rPr>
    </w:lvl>
    <w:lvl w:ilvl="3" w:tplc="156C4C2C">
      <w:start w:val="1"/>
      <w:numFmt w:val="bullet"/>
      <w:lvlText w:val=""/>
      <w:lvlJc w:val="left"/>
      <w:pPr>
        <w:ind w:left="2880" w:hanging="359"/>
      </w:pPr>
      <w:rPr>
        <w:rFonts w:ascii="Symbol" w:hAnsi="Symbol" w:hint="default"/>
      </w:rPr>
    </w:lvl>
    <w:lvl w:ilvl="4" w:tplc="8A043C26">
      <w:start w:val="1"/>
      <w:numFmt w:val="bullet"/>
      <w:lvlText w:val="o"/>
      <w:lvlJc w:val="left"/>
      <w:pPr>
        <w:ind w:left="3600" w:hanging="359"/>
      </w:pPr>
      <w:rPr>
        <w:rFonts w:ascii="Courier New" w:hAnsi="Courier New" w:cs="Courier New" w:hint="default"/>
      </w:rPr>
    </w:lvl>
    <w:lvl w:ilvl="5" w:tplc="0D6E81BE">
      <w:start w:val="1"/>
      <w:numFmt w:val="bullet"/>
      <w:lvlText w:val=""/>
      <w:lvlJc w:val="left"/>
      <w:pPr>
        <w:ind w:left="4320" w:hanging="359"/>
      </w:pPr>
      <w:rPr>
        <w:rFonts w:ascii="Wingdings" w:hAnsi="Wingdings" w:hint="default"/>
      </w:rPr>
    </w:lvl>
    <w:lvl w:ilvl="6" w:tplc="DC76435E">
      <w:start w:val="1"/>
      <w:numFmt w:val="bullet"/>
      <w:lvlText w:val=""/>
      <w:lvlJc w:val="left"/>
      <w:pPr>
        <w:ind w:left="5040" w:hanging="359"/>
      </w:pPr>
      <w:rPr>
        <w:rFonts w:ascii="Symbol" w:hAnsi="Symbol" w:hint="default"/>
      </w:rPr>
    </w:lvl>
    <w:lvl w:ilvl="7" w:tplc="C9F417EC">
      <w:start w:val="1"/>
      <w:numFmt w:val="bullet"/>
      <w:lvlText w:val="o"/>
      <w:lvlJc w:val="left"/>
      <w:pPr>
        <w:ind w:left="5760" w:hanging="359"/>
      </w:pPr>
      <w:rPr>
        <w:rFonts w:ascii="Courier New" w:hAnsi="Courier New" w:cs="Courier New" w:hint="default"/>
      </w:rPr>
    </w:lvl>
    <w:lvl w:ilvl="8" w:tplc="2D9C47A4">
      <w:start w:val="1"/>
      <w:numFmt w:val="bullet"/>
      <w:lvlText w:val=""/>
      <w:lvlJc w:val="left"/>
      <w:pPr>
        <w:ind w:left="6480" w:hanging="359"/>
      </w:pPr>
      <w:rPr>
        <w:rFonts w:ascii="Wingdings" w:hAnsi="Wingdings" w:hint="default"/>
      </w:rPr>
    </w:lvl>
  </w:abstractNum>
  <w:abstractNum w:abstractNumId="37" w15:restartNumberingAfterBreak="0">
    <w:nsid w:val="5D4206CB"/>
    <w:multiLevelType w:val="multilevel"/>
    <w:tmpl w:val="9932839A"/>
    <w:lvl w:ilvl="0">
      <w:start w:val="1"/>
      <w:numFmt w:val="decimal"/>
      <w:lvlText w:val="%1"/>
      <w:lvlJc w:val="left"/>
      <w:pPr>
        <w:ind w:left="502" w:hanging="360"/>
      </w:pPr>
      <w:rPr>
        <w:rFonts w:hint="default"/>
      </w:rPr>
    </w:lvl>
    <w:lvl w:ilvl="1">
      <w:start w:val="3"/>
      <w:numFmt w:val="decimal"/>
      <w:isLgl/>
      <w:lvlText w:val="%1.%2."/>
      <w:lvlJc w:val="left"/>
      <w:pPr>
        <w:ind w:left="810" w:hanging="45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8" w15:restartNumberingAfterBreak="0">
    <w:nsid w:val="5F701C64"/>
    <w:multiLevelType w:val="hybridMultilevel"/>
    <w:tmpl w:val="9EE09A00"/>
    <w:lvl w:ilvl="0" w:tplc="CCDCA5D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0EA4825"/>
    <w:multiLevelType w:val="hybridMultilevel"/>
    <w:tmpl w:val="A6129EDC"/>
    <w:lvl w:ilvl="0" w:tplc="90102B6E">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1345B4E"/>
    <w:multiLevelType w:val="hybridMultilevel"/>
    <w:tmpl w:val="810E7A00"/>
    <w:lvl w:ilvl="0" w:tplc="FF644788">
      <w:start w:val="2"/>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1CC20C0"/>
    <w:multiLevelType w:val="hybridMultilevel"/>
    <w:tmpl w:val="52365BFC"/>
    <w:lvl w:ilvl="0" w:tplc="691CF298">
      <w:start w:val="1"/>
      <w:numFmt w:val="bullet"/>
      <w:lvlText w:val="-"/>
      <w:lvlJc w:val="left"/>
      <w:pPr>
        <w:ind w:left="717" w:hanging="360"/>
      </w:pPr>
      <w:rPr>
        <w:rFonts w:ascii="Calibri Light" w:eastAsia="Calibri" w:hAnsi="Calibri Light" w:cs="Calibri Light" w:hint="default"/>
      </w:rPr>
    </w:lvl>
    <w:lvl w:ilvl="1" w:tplc="44DE5148">
      <w:start w:val="1"/>
      <w:numFmt w:val="bullet"/>
      <w:lvlText w:val="–"/>
      <w:lvlJc w:val="left"/>
      <w:pPr>
        <w:ind w:left="1440" w:hanging="360"/>
      </w:pPr>
      <w:rPr>
        <w:rFonts w:ascii="Arial" w:eastAsia="Arial" w:hAnsi="Arial" w:cs="Arial" w:hint="default"/>
      </w:rPr>
    </w:lvl>
    <w:lvl w:ilvl="2" w:tplc="CE8EC8A8">
      <w:start w:val="1"/>
      <w:numFmt w:val="bullet"/>
      <w:lvlText w:val=""/>
      <w:lvlJc w:val="left"/>
      <w:pPr>
        <w:ind w:left="2160" w:hanging="360"/>
      </w:pPr>
      <w:rPr>
        <w:rFonts w:ascii="Wingdings" w:hAnsi="Wingdings" w:hint="default"/>
      </w:rPr>
    </w:lvl>
    <w:lvl w:ilvl="3" w:tplc="5C84B168">
      <w:start w:val="1"/>
      <w:numFmt w:val="bullet"/>
      <w:lvlText w:val=""/>
      <w:lvlJc w:val="left"/>
      <w:pPr>
        <w:ind w:left="2880" w:hanging="360"/>
      </w:pPr>
      <w:rPr>
        <w:rFonts w:ascii="Symbol" w:hAnsi="Symbol" w:hint="default"/>
      </w:rPr>
    </w:lvl>
    <w:lvl w:ilvl="4" w:tplc="9A7E3E32">
      <w:start w:val="1"/>
      <w:numFmt w:val="bullet"/>
      <w:lvlText w:val="o"/>
      <w:lvlJc w:val="left"/>
      <w:pPr>
        <w:ind w:left="3600" w:hanging="360"/>
      </w:pPr>
      <w:rPr>
        <w:rFonts w:ascii="Courier New" w:hAnsi="Courier New" w:cs="Courier New" w:hint="default"/>
      </w:rPr>
    </w:lvl>
    <w:lvl w:ilvl="5" w:tplc="512C5676">
      <w:start w:val="1"/>
      <w:numFmt w:val="bullet"/>
      <w:lvlText w:val=""/>
      <w:lvlJc w:val="left"/>
      <w:pPr>
        <w:ind w:left="4320" w:hanging="360"/>
      </w:pPr>
      <w:rPr>
        <w:rFonts w:ascii="Wingdings" w:hAnsi="Wingdings" w:hint="default"/>
      </w:rPr>
    </w:lvl>
    <w:lvl w:ilvl="6" w:tplc="8326A9FC">
      <w:start w:val="1"/>
      <w:numFmt w:val="bullet"/>
      <w:lvlText w:val=""/>
      <w:lvlJc w:val="left"/>
      <w:pPr>
        <w:ind w:left="5040" w:hanging="360"/>
      </w:pPr>
      <w:rPr>
        <w:rFonts w:ascii="Symbol" w:hAnsi="Symbol" w:hint="default"/>
      </w:rPr>
    </w:lvl>
    <w:lvl w:ilvl="7" w:tplc="D4D0DDD4">
      <w:start w:val="1"/>
      <w:numFmt w:val="bullet"/>
      <w:lvlText w:val="o"/>
      <w:lvlJc w:val="left"/>
      <w:pPr>
        <w:ind w:left="5760" w:hanging="360"/>
      </w:pPr>
      <w:rPr>
        <w:rFonts w:ascii="Courier New" w:hAnsi="Courier New" w:cs="Courier New" w:hint="default"/>
      </w:rPr>
    </w:lvl>
    <w:lvl w:ilvl="8" w:tplc="BF48A142">
      <w:start w:val="1"/>
      <w:numFmt w:val="bullet"/>
      <w:lvlText w:val=""/>
      <w:lvlJc w:val="left"/>
      <w:pPr>
        <w:ind w:left="6480" w:hanging="360"/>
      </w:pPr>
      <w:rPr>
        <w:rFonts w:ascii="Wingdings" w:hAnsi="Wingdings" w:hint="default"/>
      </w:rPr>
    </w:lvl>
  </w:abstractNum>
  <w:abstractNum w:abstractNumId="42" w15:restartNumberingAfterBreak="0">
    <w:nsid w:val="665D4305"/>
    <w:multiLevelType w:val="hybridMultilevel"/>
    <w:tmpl w:val="078E52F4"/>
    <w:lvl w:ilvl="0" w:tplc="1B3667F8">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684C0887"/>
    <w:multiLevelType w:val="hybridMultilevel"/>
    <w:tmpl w:val="5CE4F102"/>
    <w:lvl w:ilvl="0" w:tplc="75B8712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9C5673E"/>
    <w:multiLevelType w:val="hybridMultilevel"/>
    <w:tmpl w:val="F324506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6FAB4856"/>
    <w:multiLevelType w:val="hybridMultilevel"/>
    <w:tmpl w:val="8E1A11E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765F622E"/>
    <w:multiLevelType w:val="hybridMultilevel"/>
    <w:tmpl w:val="B1BCFD6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D0875F3"/>
    <w:multiLevelType w:val="hybridMultilevel"/>
    <w:tmpl w:val="54F8411C"/>
    <w:lvl w:ilvl="0" w:tplc="621EAFCE">
      <w:start w:val="1"/>
      <w:numFmt w:val="bullet"/>
      <w:lvlText w:val="-"/>
      <w:lvlJc w:val="left"/>
      <w:pPr>
        <w:ind w:left="720" w:hanging="360"/>
      </w:pPr>
      <w:rPr>
        <w:rFonts w:ascii="Calibri Light" w:eastAsia="Calibri" w:hAnsi="Calibri Light" w:cs="Calibri Light" w:hint="default"/>
      </w:rPr>
    </w:lvl>
    <w:lvl w:ilvl="1" w:tplc="0E1C91F2">
      <w:start w:val="1"/>
      <w:numFmt w:val="bullet"/>
      <w:lvlText w:val="o"/>
      <w:lvlJc w:val="left"/>
      <w:pPr>
        <w:ind w:left="1440" w:hanging="360"/>
      </w:pPr>
      <w:rPr>
        <w:rFonts w:ascii="Courier New" w:hAnsi="Courier New" w:cs="Courier New" w:hint="default"/>
      </w:rPr>
    </w:lvl>
    <w:lvl w:ilvl="2" w:tplc="72140850">
      <w:start w:val="1"/>
      <w:numFmt w:val="bullet"/>
      <w:lvlText w:val=""/>
      <w:lvlJc w:val="left"/>
      <w:pPr>
        <w:ind w:left="2160" w:hanging="360"/>
      </w:pPr>
      <w:rPr>
        <w:rFonts w:ascii="Wingdings" w:hAnsi="Wingdings" w:hint="default"/>
      </w:rPr>
    </w:lvl>
    <w:lvl w:ilvl="3" w:tplc="68F4CD7A">
      <w:start w:val="1"/>
      <w:numFmt w:val="bullet"/>
      <w:lvlText w:val=""/>
      <w:lvlJc w:val="left"/>
      <w:pPr>
        <w:ind w:left="2880" w:hanging="360"/>
      </w:pPr>
      <w:rPr>
        <w:rFonts w:ascii="Symbol" w:hAnsi="Symbol" w:hint="default"/>
      </w:rPr>
    </w:lvl>
    <w:lvl w:ilvl="4" w:tplc="5E5083CE">
      <w:start w:val="1"/>
      <w:numFmt w:val="bullet"/>
      <w:lvlText w:val="o"/>
      <w:lvlJc w:val="left"/>
      <w:pPr>
        <w:ind w:left="3600" w:hanging="360"/>
      </w:pPr>
      <w:rPr>
        <w:rFonts w:ascii="Courier New" w:hAnsi="Courier New" w:cs="Courier New" w:hint="default"/>
      </w:rPr>
    </w:lvl>
    <w:lvl w:ilvl="5" w:tplc="F288E4A4">
      <w:start w:val="1"/>
      <w:numFmt w:val="bullet"/>
      <w:lvlText w:val=""/>
      <w:lvlJc w:val="left"/>
      <w:pPr>
        <w:ind w:left="4320" w:hanging="360"/>
      </w:pPr>
      <w:rPr>
        <w:rFonts w:ascii="Wingdings" w:hAnsi="Wingdings" w:hint="default"/>
      </w:rPr>
    </w:lvl>
    <w:lvl w:ilvl="6" w:tplc="1D56F5B8">
      <w:start w:val="1"/>
      <w:numFmt w:val="bullet"/>
      <w:lvlText w:val=""/>
      <w:lvlJc w:val="left"/>
      <w:pPr>
        <w:ind w:left="5040" w:hanging="360"/>
      </w:pPr>
      <w:rPr>
        <w:rFonts w:ascii="Symbol" w:hAnsi="Symbol" w:hint="default"/>
      </w:rPr>
    </w:lvl>
    <w:lvl w:ilvl="7" w:tplc="14AC6F5E">
      <w:start w:val="1"/>
      <w:numFmt w:val="bullet"/>
      <w:lvlText w:val="o"/>
      <w:lvlJc w:val="left"/>
      <w:pPr>
        <w:ind w:left="5760" w:hanging="360"/>
      </w:pPr>
      <w:rPr>
        <w:rFonts w:ascii="Courier New" w:hAnsi="Courier New" w:cs="Courier New" w:hint="default"/>
      </w:rPr>
    </w:lvl>
    <w:lvl w:ilvl="8" w:tplc="C8BC774E">
      <w:start w:val="1"/>
      <w:numFmt w:val="bullet"/>
      <w:lvlText w:val=""/>
      <w:lvlJc w:val="left"/>
      <w:pPr>
        <w:ind w:left="6480" w:hanging="360"/>
      </w:pPr>
      <w:rPr>
        <w:rFonts w:ascii="Wingdings" w:hAnsi="Wingdings" w:hint="default"/>
      </w:rPr>
    </w:lvl>
  </w:abstractNum>
  <w:abstractNum w:abstractNumId="48" w15:restartNumberingAfterBreak="0">
    <w:nsid w:val="7E34633E"/>
    <w:multiLevelType w:val="hybridMultilevel"/>
    <w:tmpl w:val="2A2C3F14"/>
    <w:lvl w:ilvl="0" w:tplc="0E22B4E4">
      <w:start w:val="15"/>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7"/>
  </w:num>
  <w:num w:numId="2">
    <w:abstractNumId w:val="48"/>
  </w:num>
  <w:num w:numId="3">
    <w:abstractNumId w:val="2"/>
  </w:num>
  <w:num w:numId="4">
    <w:abstractNumId w:val="45"/>
  </w:num>
  <w:num w:numId="5">
    <w:abstractNumId w:val="44"/>
  </w:num>
  <w:num w:numId="6">
    <w:abstractNumId w:val="43"/>
  </w:num>
  <w:num w:numId="7">
    <w:abstractNumId w:val="28"/>
  </w:num>
  <w:num w:numId="8">
    <w:abstractNumId w:val="25"/>
  </w:num>
  <w:num w:numId="9">
    <w:abstractNumId w:val="9"/>
  </w:num>
  <w:num w:numId="10">
    <w:abstractNumId w:val="33"/>
  </w:num>
  <w:num w:numId="11">
    <w:abstractNumId w:val="18"/>
  </w:num>
  <w:num w:numId="12">
    <w:abstractNumId w:val="15"/>
  </w:num>
  <w:num w:numId="13">
    <w:abstractNumId w:val="46"/>
  </w:num>
  <w:num w:numId="14">
    <w:abstractNumId w:val="3"/>
  </w:num>
  <w:num w:numId="15">
    <w:abstractNumId w:val="42"/>
  </w:num>
  <w:num w:numId="16">
    <w:abstractNumId w:val="35"/>
  </w:num>
  <w:num w:numId="17">
    <w:abstractNumId w:val="36"/>
  </w:num>
  <w:num w:numId="18">
    <w:abstractNumId w:val="38"/>
  </w:num>
  <w:num w:numId="19">
    <w:abstractNumId w:val="29"/>
  </w:num>
  <w:num w:numId="20">
    <w:abstractNumId w:val="37"/>
  </w:num>
  <w:num w:numId="21">
    <w:abstractNumId w:val="4"/>
  </w:num>
  <w:num w:numId="22">
    <w:abstractNumId w:val="13"/>
  </w:num>
  <w:num w:numId="23">
    <w:abstractNumId w:val="34"/>
  </w:num>
  <w:num w:numId="24">
    <w:abstractNumId w:val="10"/>
  </w:num>
  <w:num w:numId="25">
    <w:abstractNumId w:val="6"/>
  </w:num>
  <w:num w:numId="26">
    <w:abstractNumId w:val="11"/>
  </w:num>
  <w:num w:numId="27">
    <w:abstractNumId w:val="24"/>
  </w:num>
  <w:num w:numId="28">
    <w:abstractNumId w:val="1"/>
  </w:num>
  <w:num w:numId="29">
    <w:abstractNumId w:val="30"/>
  </w:num>
  <w:num w:numId="30">
    <w:abstractNumId w:val="31"/>
  </w:num>
  <w:num w:numId="31">
    <w:abstractNumId w:val="22"/>
  </w:num>
  <w:num w:numId="32">
    <w:abstractNumId w:val="26"/>
  </w:num>
  <w:num w:numId="33">
    <w:abstractNumId w:val="0"/>
  </w:num>
  <w:num w:numId="34">
    <w:abstractNumId w:val="40"/>
  </w:num>
  <w:num w:numId="35">
    <w:abstractNumId w:val="39"/>
  </w:num>
  <w:num w:numId="36">
    <w:abstractNumId w:val="21"/>
  </w:num>
  <w:num w:numId="37">
    <w:abstractNumId w:val="41"/>
  </w:num>
  <w:num w:numId="38">
    <w:abstractNumId w:val="47"/>
  </w:num>
  <w:num w:numId="39">
    <w:abstractNumId w:val="23"/>
  </w:num>
  <w:num w:numId="40">
    <w:abstractNumId w:val="12"/>
  </w:num>
  <w:num w:numId="41">
    <w:abstractNumId w:val="20"/>
  </w:num>
  <w:num w:numId="42">
    <w:abstractNumId w:val="17"/>
  </w:num>
  <w:num w:numId="43">
    <w:abstractNumId w:val="14"/>
  </w:num>
  <w:num w:numId="44">
    <w:abstractNumId w:val="7"/>
  </w:num>
  <w:num w:numId="45">
    <w:abstractNumId w:val="5"/>
  </w:num>
  <w:num w:numId="46">
    <w:abstractNumId w:val="8"/>
  </w:num>
  <w:num w:numId="47">
    <w:abstractNumId w:val="16"/>
  </w:num>
  <w:num w:numId="48">
    <w:abstractNumId w:val="19"/>
  </w:num>
  <w:num w:numId="4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358"/>
    <w:rsid w:val="00000DA0"/>
    <w:rsid w:val="00000DE9"/>
    <w:rsid w:val="00000F49"/>
    <w:rsid w:val="000013B2"/>
    <w:rsid w:val="000014AC"/>
    <w:rsid w:val="000019D3"/>
    <w:rsid w:val="00001F75"/>
    <w:rsid w:val="000027F6"/>
    <w:rsid w:val="00002A3C"/>
    <w:rsid w:val="00003345"/>
    <w:rsid w:val="00003353"/>
    <w:rsid w:val="000033CF"/>
    <w:rsid w:val="00003C52"/>
    <w:rsid w:val="00003F41"/>
    <w:rsid w:val="00004366"/>
    <w:rsid w:val="0000471B"/>
    <w:rsid w:val="00005139"/>
    <w:rsid w:val="000052DA"/>
    <w:rsid w:val="00005427"/>
    <w:rsid w:val="0000568F"/>
    <w:rsid w:val="000057FF"/>
    <w:rsid w:val="0000587C"/>
    <w:rsid w:val="00005E4E"/>
    <w:rsid w:val="00006729"/>
    <w:rsid w:val="0000681E"/>
    <w:rsid w:val="00007086"/>
    <w:rsid w:val="00007A88"/>
    <w:rsid w:val="00010060"/>
    <w:rsid w:val="00010B97"/>
    <w:rsid w:val="00010ECA"/>
    <w:rsid w:val="0001172C"/>
    <w:rsid w:val="0001181D"/>
    <w:rsid w:val="00011C67"/>
    <w:rsid w:val="00011DB0"/>
    <w:rsid w:val="0001204C"/>
    <w:rsid w:val="000121F2"/>
    <w:rsid w:val="00012214"/>
    <w:rsid w:val="00013211"/>
    <w:rsid w:val="0001394B"/>
    <w:rsid w:val="00013B27"/>
    <w:rsid w:val="00014374"/>
    <w:rsid w:val="00014D4C"/>
    <w:rsid w:val="00014DB0"/>
    <w:rsid w:val="000153A3"/>
    <w:rsid w:val="00015F95"/>
    <w:rsid w:val="000161CB"/>
    <w:rsid w:val="000161D8"/>
    <w:rsid w:val="00016DD2"/>
    <w:rsid w:val="000170D4"/>
    <w:rsid w:val="00017282"/>
    <w:rsid w:val="00017342"/>
    <w:rsid w:val="0001751C"/>
    <w:rsid w:val="00020103"/>
    <w:rsid w:val="00020355"/>
    <w:rsid w:val="00020516"/>
    <w:rsid w:val="000210E0"/>
    <w:rsid w:val="000215DB"/>
    <w:rsid w:val="00021620"/>
    <w:rsid w:val="00021733"/>
    <w:rsid w:val="000218B9"/>
    <w:rsid w:val="00021B40"/>
    <w:rsid w:val="00021B83"/>
    <w:rsid w:val="000220E6"/>
    <w:rsid w:val="00022B5D"/>
    <w:rsid w:val="00022E82"/>
    <w:rsid w:val="00023554"/>
    <w:rsid w:val="0002394D"/>
    <w:rsid w:val="00023A3D"/>
    <w:rsid w:val="00023C06"/>
    <w:rsid w:val="000242A8"/>
    <w:rsid w:val="00024355"/>
    <w:rsid w:val="0002455E"/>
    <w:rsid w:val="00025445"/>
    <w:rsid w:val="00025699"/>
    <w:rsid w:val="000258EB"/>
    <w:rsid w:val="0002594E"/>
    <w:rsid w:val="000259A9"/>
    <w:rsid w:val="00025DF9"/>
    <w:rsid w:val="00025F4A"/>
    <w:rsid w:val="0002622D"/>
    <w:rsid w:val="00026663"/>
    <w:rsid w:val="0002698C"/>
    <w:rsid w:val="00026D3C"/>
    <w:rsid w:val="00026FEC"/>
    <w:rsid w:val="000271EB"/>
    <w:rsid w:val="000272F3"/>
    <w:rsid w:val="000276DA"/>
    <w:rsid w:val="00027992"/>
    <w:rsid w:val="00027F77"/>
    <w:rsid w:val="00030207"/>
    <w:rsid w:val="00030BD4"/>
    <w:rsid w:val="00031435"/>
    <w:rsid w:val="0003157E"/>
    <w:rsid w:val="00031891"/>
    <w:rsid w:val="00032297"/>
    <w:rsid w:val="00032739"/>
    <w:rsid w:val="00032762"/>
    <w:rsid w:val="00032C49"/>
    <w:rsid w:val="00032D35"/>
    <w:rsid w:val="000334EF"/>
    <w:rsid w:val="0003391E"/>
    <w:rsid w:val="00033D65"/>
    <w:rsid w:val="00033EAE"/>
    <w:rsid w:val="0003473F"/>
    <w:rsid w:val="0003476A"/>
    <w:rsid w:val="00034B26"/>
    <w:rsid w:val="00034DEA"/>
    <w:rsid w:val="00034E4E"/>
    <w:rsid w:val="000353F9"/>
    <w:rsid w:val="00035D89"/>
    <w:rsid w:val="000363A3"/>
    <w:rsid w:val="00036997"/>
    <w:rsid w:val="00036F74"/>
    <w:rsid w:val="000372D8"/>
    <w:rsid w:val="000379B0"/>
    <w:rsid w:val="00037BB8"/>
    <w:rsid w:val="0004016B"/>
    <w:rsid w:val="00040212"/>
    <w:rsid w:val="00040828"/>
    <w:rsid w:val="00040B5B"/>
    <w:rsid w:val="00041691"/>
    <w:rsid w:val="000417F2"/>
    <w:rsid w:val="0004198E"/>
    <w:rsid w:val="00041F1D"/>
    <w:rsid w:val="00041F34"/>
    <w:rsid w:val="000422A7"/>
    <w:rsid w:val="0004274E"/>
    <w:rsid w:val="0004287B"/>
    <w:rsid w:val="00042DAD"/>
    <w:rsid w:val="0004327C"/>
    <w:rsid w:val="000434BC"/>
    <w:rsid w:val="000436A9"/>
    <w:rsid w:val="00043CED"/>
    <w:rsid w:val="00044187"/>
    <w:rsid w:val="00044E0C"/>
    <w:rsid w:val="0004708E"/>
    <w:rsid w:val="00047211"/>
    <w:rsid w:val="0004787C"/>
    <w:rsid w:val="00047A46"/>
    <w:rsid w:val="00047ACA"/>
    <w:rsid w:val="00047CF5"/>
    <w:rsid w:val="00050578"/>
    <w:rsid w:val="00050BB6"/>
    <w:rsid w:val="00050CC3"/>
    <w:rsid w:val="0005168E"/>
    <w:rsid w:val="000518EB"/>
    <w:rsid w:val="00051A0F"/>
    <w:rsid w:val="0005238B"/>
    <w:rsid w:val="000527AE"/>
    <w:rsid w:val="00053140"/>
    <w:rsid w:val="000531B0"/>
    <w:rsid w:val="00053357"/>
    <w:rsid w:val="0005365B"/>
    <w:rsid w:val="00053665"/>
    <w:rsid w:val="000536EF"/>
    <w:rsid w:val="000537F6"/>
    <w:rsid w:val="00053FB0"/>
    <w:rsid w:val="00054C87"/>
    <w:rsid w:val="00055BE8"/>
    <w:rsid w:val="00056474"/>
    <w:rsid w:val="00056A6D"/>
    <w:rsid w:val="00056F6A"/>
    <w:rsid w:val="000577EA"/>
    <w:rsid w:val="00060170"/>
    <w:rsid w:val="000602E8"/>
    <w:rsid w:val="00060D75"/>
    <w:rsid w:val="0006100E"/>
    <w:rsid w:val="000615A6"/>
    <w:rsid w:val="00061946"/>
    <w:rsid w:val="000622FF"/>
    <w:rsid w:val="0006232A"/>
    <w:rsid w:val="00062CCB"/>
    <w:rsid w:val="00062CEC"/>
    <w:rsid w:val="00062F74"/>
    <w:rsid w:val="000633C0"/>
    <w:rsid w:val="000640C4"/>
    <w:rsid w:val="00064E44"/>
    <w:rsid w:val="00065752"/>
    <w:rsid w:val="000658FC"/>
    <w:rsid w:val="00065D3D"/>
    <w:rsid w:val="00065EA8"/>
    <w:rsid w:val="000661B4"/>
    <w:rsid w:val="000667D0"/>
    <w:rsid w:val="00066CC6"/>
    <w:rsid w:val="00070380"/>
    <w:rsid w:val="00070BBF"/>
    <w:rsid w:val="00071213"/>
    <w:rsid w:val="000713D6"/>
    <w:rsid w:val="00071852"/>
    <w:rsid w:val="0007192C"/>
    <w:rsid w:val="00071D73"/>
    <w:rsid w:val="00071E3A"/>
    <w:rsid w:val="00071F76"/>
    <w:rsid w:val="000727FC"/>
    <w:rsid w:val="00072929"/>
    <w:rsid w:val="000733E6"/>
    <w:rsid w:val="0007412D"/>
    <w:rsid w:val="00074577"/>
    <w:rsid w:val="00074871"/>
    <w:rsid w:val="000749B2"/>
    <w:rsid w:val="00074CCB"/>
    <w:rsid w:val="00074DA9"/>
    <w:rsid w:val="000751F5"/>
    <w:rsid w:val="00075C71"/>
    <w:rsid w:val="0007628B"/>
    <w:rsid w:val="000764A7"/>
    <w:rsid w:val="000769A6"/>
    <w:rsid w:val="00077A6B"/>
    <w:rsid w:val="000803D0"/>
    <w:rsid w:val="000804BB"/>
    <w:rsid w:val="00080A44"/>
    <w:rsid w:val="000814AB"/>
    <w:rsid w:val="00081D77"/>
    <w:rsid w:val="000824F4"/>
    <w:rsid w:val="00082B3C"/>
    <w:rsid w:val="00082D94"/>
    <w:rsid w:val="00082FBE"/>
    <w:rsid w:val="000835EF"/>
    <w:rsid w:val="00083743"/>
    <w:rsid w:val="000838A5"/>
    <w:rsid w:val="0008419F"/>
    <w:rsid w:val="00084916"/>
    <w:rsid w:val="00084BE4"/>
    <w:rsid w:val="00085156"/>
    <w:rsid w:val="00085326"/>
    <w:rsid w:val="00085DD9"/>
    <w:rsid w:val="00086116"/>
    <w:rsid w:val="00086239"/>
    <w:rsid w:val="000870D3"/>
    <w:rsid w:val="00087510"/>
    <w:rsid w:val="0008797A"/>
    <w:rsid w:val="000900AF"/>
    <w:rsid w:val="000901AF"/>
    <w:rsid w:val="000905B0"/>
    <w:rsid w:val="00090977"/>
    <w:rsid w:val="000909B8"/>
    <w:rsid w:val="00090D1B"/>
    <w:rsid w:val="00090E7B"/>
    <w:rsid w:val="000912DD"/>
    <w:rsid w:val="00092C3E"/>
    <w:rsid w:val="00092F80"/>
    <w:rsid w:val="00093059"/>
    <w:rsid w:val="000937EA"/>
    <w:rsid w:val="00093D50"/>
    <w:rsid w:val="00093D6A"/>
    <w:rsid w:val="000942EB"/>
    <w:rsid w:val="00094A2F"/>
    <w:rsid w:val="00094D40"/>
    <w:rsid w:val="00094E86"/>
    <w:rsid w:val="000950BE"/>
    <w:rsid w:val="00095B8C"/>
    <w:rsid w:val="000966FA"/>
    <w:rsid w:val="0009799E"/>
    <w:rsid w:val="000979E4"/>
    <w:rsid w:val="00097F85"/>
    <w:rsid w:val="000A0685"/>
    <w:rsid w:val="000A0A7B"/>
    <w:rsid w:val="000A0C22"/>
    <w:rsid w:val="000A11A5"/>
    <w:rsid w:val="000A1296"/>
    <w:rsid w:val="000A19CC"/>
    <w:rsid w:val="000A1BEE"/>
    <w:rsid w:val="000A282B"/>
    <w:rsid w:val="000A31BA"/>
    <w:rsid w:val="000A3332"/>
    <w:rsid w:val="000A3562"/>
    <w:rsid w:val="000A3AD5"/>
    <w:rsid w:val="000A3DDA"/>
    <w:rsid w:val="000A3F96"/>
    <w:rsid w:val="000A451C"/>
    <w:rsid w:val="000A4E0C"/>
    <w:rsid w:val="000A5F4B"/>
    <w:rsid w:val="000A6023"/>
    <w:rsid w:val="000A62AF"/>
    <w:rsid w:val="000A7019"/>
    <w:rsid w:val="000A7C38"/>
    <w:rsid w:val="000A7E87"/>
    <w:rsid w:val="000B0976"/>
    <w:rsid w:val="000B0F60"/>
    <w:rsid w:val="000B14FA"/>
    <w:rsid w:val="000B1871"/>
    <w:rsid w:val="000B2D26"/>
    <w:rsid w:val="000B2D43"/>
    <w:rsid w:val="000B2D7F"/>
    <w:rsid w:val="000B3917"/>
    <w:rsid w:val="000B3FCF"/>
    <w:rsid w:val="000B5B95"/>
    <w:rsid w:val="000B6422"/>
    <w:rsid w:val="000B6541"/>
    <w:rsid w:val="000B7AFD"/>
    <w:rsid w:val="000B7FA7"/>
    <w:rsid w:val="000C0242"/>
    <w:rsid w:val="000C05F7"/>
    <w:rsid w:val="000C06EF"/>
    <w:rsid w:val="000C0BD6"/>
    <w:rsid w:val="000C1548"/>
    <w:rsid w:val="000C1B1B"/>
    <w:rsid w:val="000C1E93"/>
    <w:rsid w:val="000C2104"/>
    <w:rsid w:val="000C24BB"/>
    <w:rsid w:val="000C2851"/>
    <w:rsid w:val="000C37C7"/>
    <w:rsid w:val="000C3829"/>
    <w:rsid w:val="000C3D48"/>
    <w:rsid w:val="000C3E39"/>
    <w:rsid w:val="000C414C"/>
    <w:rsid w:val="000C42FE"/>
    <w:rsid w:val="000C48D4"/>
    <w:rsid w:val="000C49EB"/>
    <w:rsid w:val="000C4BB0"/>
    <w:rsid w:val="000C4E7B"/>
    <w:rsid w:val="000C57FD"/>
    <w:rsid w:val="000C67F4"/>
    <w:rsid w:val="000C7185"/>
    <w:rsid w:val="000C7859"/>
    <w:rsid w:val="000C7B44"/>
    <w:rsid w:val="000C7BF0"/>
    <w:rsid w:val="000C7C61"/>
    <w:rsid w:val="000C7CFF"/>
    <w:rsid w:val="000D006E"/>
    <w:rsid w:val="000D0B55"/>
    <w:rsid w:val="000D100C"/>
    <w:rsid w:val="000D13B8"/>
    <w:rsid w:val="000D1D52"/>
    <w:rsid w:val="000D202B"/>
    <w:rsid w:val="000D2A23"/>
    <w:rsid w:val="000D2CFA"/>
    <w:rsid w:val="000D3524"/>
    <w:rsid w:val="000D3B14"/>
    <w:rsid w:val="000D3D21"/>
    <w:rsid w:val="000D4459"/>
    <w:rsid w:val="000D4867"/>
    <w:rsid w:val="000D4C83"/>
    <w:rsid w:val="000D5470"/>
    <w:rsid w:val="000D5696"/>
    <w:rsid w:val="000D5CF1"/>
    <w:rsid w:val="000D5DCE"/>
    <w:rsid w:val="000D6D80"/>
    <w:rsid w:val="000D7E58"/>
    <w:rsid w:val="000D7F1B"/>
    <w:rsid w:val="000E0140"/>
    <w:rsid w:val="000E0307"/>
    <w:rsid w:val="000E06D2"/>
    <w:rsid w:val="000E0F04"/>
    <w:rsid w:val="000E135D"/>
    <w:rsid w:val="000E150D"/>
    <w:rsid w:val="000E21D9"/>
    <w:rsid w:val="000E2225"/>
    <w:rsid w:val="000E264A"/>
    <w:rsid w:val="000E27FF"/>
    <w:rsid w:val="000E2C19"/>
    <w:rsid w:val="000E3506"/>
    <w:rsid w:val="000E3621"/>
    <w:rsid w:val="000E3A17"/>
    <w:rsid w:val="000E3FF9"/>
    <w:rsid w:val="000E4241"/>
    <w:rsid w:val="000E4C51"/>
    <w:rsid w:val="000E52F7"/>
    <w:rsid w:val="000E55A8"/>
    <w:rsid w:val="000E58F7"/>
    <w:rsid w:val="000E5E10"/>
    <w:rsid w:val="000E612C"/>
    <w:rsid w:val="000E6B70"/>
    <w:rsid w:val="000E6E8E"/>
    <w:rsid w:val="000E73CA"/>
    <w:rsid w:val="000E73CD"/>
    <w:rsid w:val="000E75ED"/>
    <w:rsid w:val="000E7A60"/>
    <w:rsid w:val="000F0173"/>
    <w:rsid w:val="000F0B15"/>
    <w:rsid w:val="000F14F7"/>
    <w:rsid w:val="000F199A"/>
    <w:rsid w:val="000F1CE3"/>
    <w:rsid w:val="000F3021"/>
    <w:rsid w:val="000F309C"/>
    <w:rsid w:val="000F3507"/>
    <w:rsid w:val="000F3C89"/>
    <w:rsid w:val="000F41C0"/>
    <w:rsid w:val="000F5346"/>
    <w:rsid w:val="000F701C"/>
    <w:rsid w:val="000F7111"/>
    <w:rsid w:val="000F7516"/>
    <w:rsid w:val="000F7999"/>
    <w:rsid w:val="000F7A81"/>
    <w:rsid w:val="00100482"/>
    <w:rsid w:val="001007BF"/>
    <w:rsid w:val="00101AAB"/>
    <w:rsid w:val="00101CBE"/>
    <w:rsid w:val="00101F89"/>
    <w:rsid w:val="00102193"/>
    <w:rsid w:val="00103499"/>
    <w:rsid w:val="00103642"/>
    <w:rsid w:val="00103AA7"/>
    <w:rsid w:val="00103ACE"/>
    <w:rsid w:val="00104ACB"/>
    <w:rsid w:val="00105287"/>
    <w:rsid w:val="00105D70"/>
    <w:rsid w:val="00106749"/>
    <w:rsid w:val="0010687D"/>
    <w:rsid w:val="00107748"/>
    <w:rsid w:val="00107AE0"/>
    <w:rsid w:val="001101DE"/>
    <w:rsid w:val="0011082D"/>
    <w:rsid w:val="00110EDD"/>
    <w:rsid w:val="001117E6"/>
    <w:rsid w:val="00111BAA"/>
    <w:rsid w:val="001120B1"/>
    <w:rsid w:val="001120BC"/>
    <w:rsid w:val="00112B01"/>
    <w:rsid w:val="00112B61"/>
    <w:rsid w:val="001132F4"/>
    <w:rsid w:val="001138FA"/>
    <w:rsid w:val="00114775"/>
    <w:rsid w:val="00114AE8"/>
    <w:rsid w:val="001159FC"/>
    <w:rsid w:val="00115ADB"/>
    <w:rsid w:val="00115DEA"/>
    <w:rsid w:val="00116798"/>
    <w:rsid w:val="001167A3"/>
    <w:rsid w:val="001170B6"/>
    <w:rsid w:val="001171CE"/>
    <w:rsid w:val="0011760F"/>
    <w:rsid w:val="00117714"/>
    <w:rsid w:val="001178B9"/>
    <w:rsid w:val="001178C7"/>
    <w:rsid w:val="001209D3"/>
    <w:rsid w:val="00120A6C"/>
    <w:rsid w:val="00120DC7"/>
    <w:rsid w:val="001211F4"/>
    <w:rsid w:val="00121464"/>
    <w:rsid w:val="001218A2"/>
    <w:rsid w:val="00121949"/>
    <w:rsid w:val="00121B96"/>
    <w:rsid w:val="00122A0D"/>
    <w:rsid w:val="00122A56"/>
    <w:rsid w:val="00122F85"/>
    <w:rsid w:val="001232FB"/>
    <w:rsid w:val="001239EF"/>
    <w:rsid w:val="00123CF3"/>
    <w:rsid w:val="001246F3"/>
    <w:rsid w:val="00124780"/>
    <w:rsid w:val="00124C17"/>
    <w:rsid w:val="00124D7F"/>
    <w:rsid w:val="00124F91"/>
    <w:rsid w:val="0012529A"/>
    <w:rsid w:val="001253BC"/>
    <w:rsid w:val="00125CA2"/>
    <w:rsid w:val="00126722"/>
    <w:rsid w:val="00126776"/>
    <w:rsid w:val="0012679C"/>
    <w:rsid w:val="00127565"/>
    <w:rsid w:val="00127711"/>
    <w:rsid w:val="00130161"/>
    <w:rsid w:val="0013060E"/>
    <w:rsid w:val="00130703"/>
    <w:rsid w:val="0013097D"/>
    <w:rsid w:val="00130A2C"/>
    <w:rsid w:val="00130B65"/>
    <w:rsid w:val="00130BC1"/>
    <w:rsid w:val="0013140B"/>
    <w:rsid w:val="001315DD"/>
    <w:rsid w:val="00131B4F"/>
    <w:rsid w:val="00131BAD"/>
    <w:rsid w:val="00132472"/>
    <w:rsid w:val="00132E48"/>
    <w:rsid w:val="00132EA1"/>
    <w:rsid w:val="00133181"/>
    <w:rsid w:val="0013399D"/>
    <w:rsid w:val="00133B49"/>
    <w:rsid w:val="00133C81"/>
    <w:rsid w:val="00133E47"/>
    <w:rsid w:val="00134263"/>
    <w:rsid w:val="001343C4"/>
    <w:rsid w:val="00134AEA"/>
    <w:rsid w:val="00134ED2"/>
    <w:rsid w:val="00134F64"/>
    <w:rsid w:val="00134F7C"/>
    <w:rsid w:val="00135AE5"/>
    <w:rsid w:val="001360A8"/>
    <w:rsid w:val="001361CA"/>
    <w:rsid w:val="0013660A"/>
    <w:rsid w:val="00136616"/>
    <w:rsid w:val="001368E3"/>
    <w:rsid w:val="0013691F"/>
    <w:rsid w:val="00137252"/>
    <w:rsid w:val="00137694"/>
    <w:rsid w:val="00137C25"/>
    <w:rsid w:val="00140200"/>
    <w:rsid w:val="00140B78"/>
    <w:rsid w:val="0014135F"/>
    <w:rsid w:val="001418E4"/>
    <w:rsid w:val="0014196E"/>
    <w:rsid w:val="00142180"/>
    <w:rsid w:val="00142876"/>
    <w:rsid w:val="00142D00"/>
    <w:rsid w:val="00142E3E"/>
    <w:rsid w:val="0014334E"/>
    <w:rsid w:val="0014336E"/>
    <w:rsid w:val="001436DA"/>
    <w:rsid w:val="00143DCC"/>
    <w:rsid w:val="001444E8"/>
    <w:rsid w:val="0014484D"/>
    <w:rsid w:val="00144D78"/>
    <w:rsid w:val="00145082"/>
    <w:rsid w:val="00145B49"/>
    <w:rsid w:val="00145F76"/>
    <w:rsid w:val="00146099"/>
    <w:rsid w:val="001461B6"/>
    <w:rsid w:val="00146B08"/>
    <w:rsid w:val="00146C23"/>
    <w:rsid w:val="001473D5"/>
    <w:rsid w:val="00147848"/>
    <w:rsid w:val="00150441"/>
    <w:rsid w:val="00150C5F"/>
    <w:rsid w:val="00150E1B"/>
    <w:rsid w:val="0015108F"/>
    <w:rsid w:val="001512A5"/>
    <w:rsid w:val="001516BB"/>
    <w:rsid w:val="001518BA"/>
    <w:rsid w:val="00152149"/>
    <w:rsid w:val="001521AE"/>
    <w:rsid w:val="00152ACB"/>
    <w:rsid w:val="00152AF1"/>
    <w:rsid w:val="00152B61"/>
    <w:rsid w:val="00152CE1"/>
    <w:rsid w:val="00153388"/>
    <w:rsid w:val="00153E66"/>
    <w:rsid w:val="0015405D"/>
    <w:rsid w:val="001543DA"/>
    <w:rsid w:val="001549A6"/>
    <w:rsid w:val="00154EF6"/>
    <w:rsid w:val="00154F81"/>
    <w:rsid w:val="00155192"/>
    <w:rsid w:val="00155A45"/>
    <w:rsid w:val="00155D71"/>
    <w:rsid w:val="00155DA8"/>
    <w:rsid w:val="00156BE4"/>
    <w:rsid w:val="00156E20"/>
    <w:rsid w:val="00157341"/>
    <w:rsid w:val="00157C19"/>
    <w:rsid w:val="001607B1"/>
    <w:rsid w:val="00160D00"/>
    <w:rsid w:val="00161250"/>
    <w:rsid w:val="00161ABA"/>
    <w:rsid w:val="00161E75"/>
    <w:rsid w:val="00161F06"/>
    <w:rsid w:val="001625DF"/>
    <w:rsid w:val="00162BE8"/>
    <w:rsid w:val="00162D43"/>
    <w:rsid w:val="00164778"/>
    <w:rsid w:val="00164BEB"/>
    <w:rsid w:val="0016500E"/>
    <w:rsid w:val="0016636E"/>
    <w:rsid w:val="00166714"/>
    <w:rsid w:val="00166CFA"/>
    <w:rsid w:val="00167AE3"/>
    <w:rsid w:val="00170055"/>
    <w:rsid w:val="00170A32"/>
    <w:rsid w:val="0017112C"/>
    <w:rsid w:val="001711D6"/>
    <w:rsid w:val="00171695"/>
    <w:rsid w:val="00171945"/>
    <w:rsid w:val="00171991"/>
    <w:rsid w:val="001721C3"/>
    <w:rsid w:val="00172C1F"/>
    <w:rsid w:val="00172D21"/>
    <w:rsid w:val="00172ED6"/>
    <w:rsid w:val="0017314F"/>
    <w:rsid w:val="001733B5"/>
    <w:rsid w:val="001737D9"/>
    <w:rsid w:val="00173C71"/>
    <w:rsid w:val="00173CC3"/>
    <w:rsid w:val="00173F29"/>
    <w:rsid w:val="001743E9"/>
    <w:rsid w:val="00174865"/>
    <w:rsid w:val="00174A56"/>
    <w:rsid w:val="00174B6A"/>
    <w:rsid w:val="00174CAC"/>
    <w:rsid w:val="001758B8"/>
    <w:rsid w:val="00175D9B"/>
    <w:rsid w:val="00176099"/>
    <w:rsid w:val="00177247"/>
    <w:rsid w:val="0017750C"/>
    <w:rsid w:val="00180093"/>
    <w:rsid w:val="00180481"/>
    <w:rsid w:val="00180D43"/>
    <w:rsid w:val="0018120C"/>
    <w:rsid w:val="0018139C"/>
    <w:rsid w:val="001814DE"/>
    <w:rsid w:val="00182AF9"/>
    <w:rsid w:val="00182DB2"/>
    <w:rsid w:val="001835F1"/>
    <w:rsid w:val="00183714"/>
    <w:rsid w:val="00183784"/>
    <w:rsid w:val="00183DE9"/>
    <w:rsid w:val="00184097"/>
    <w:rsid w:val="00184305"/>
    <w:rsid w:val="00184624"/>
    <w:rsid w:val="00184704"/>
    <w:rsid w:val="001847DF"/>
    <w:rsid w:val="0018484F"/>
    <w:rsid w:val="00185593"/>
    <w:rsid w:val="00185C86"/>
    <w:rsid w:val="00185C8A"/>
    <w:rsid w:val="00185D94"/>
    <w:rsid w:val="0018654B"/>
    <w:rsid w:val="00186FE7"/>
    <w:rsid w:val="00187074"/>
    <w:rsid w:val="0018713C"/>
    <w:rsid w:val="00187A57"/>
    <w:rsid w:val="001907E6"/>
    <w:rsid w:val="00190C05"/>
    <w:rsid w:val="00190DBC"/>
    <w:rsid w:val="00191176"/>
    <w:rsid w:val="001916B5"/>
    <w:rsid w:val="00191C05"/>
    <w:rsid w:val="00191DDA"/>
    <w:rsid w:val="00191F8C"/>
    <w:rsid w:val="0019220C"/>
    <w:rsid w:val="001923D6"/>
    <w:rsid w:val="00192CFE"/>
    <w:rsid w:val="00192F0A"/>
    <w:rsid w:val="00193342"/>
    <w:rsid w:val="00193689"/>
    <w:rsid w:val="001939EC"/>
    <w:rsid w:val="00194A6B"/>
    <w:rsid w:val="001952F5"/>
    <w:rsid w:val="00195A94"/>
    <w:rsid w:val="00195C6E"/>
    <w:rsid w:val="0019603E"/>
    <w:rsid w:val="001965B9"/>
    <w:rsid w:val="00196817"/>
    <w:rsid w:val="001A037D"/>
    <w:rsid w:val="001A0738"/>
    <w:rsid w:val="001A0F09"/>
    <w:rsid w:val="001A13F6"/>
    <w:rsid w:val="001A1793"/>
    <w:rsid w:val="001A1A8E"/>
    <w:rsid w:val="001A1FAA"/>
    <w:rsid w:val="001A2757"/>
    <w:rsid w:val="001A2CDF"/>
    <w:rsid w:val="001A37EA"/>
    <w:rsid w:val="001A55A0"/>
    <w:rsid w:val="001A5B6F"/>
    <w:rsid w:val="001A67F1"/>
    <w:rsid w:val="001A705F"/>
    <w:rsid w:val="001A79C9"/>
    <w:rsid w:val="001A7DF7"/>
    <w:rsid w:val="001A7E0F"/>
    <w:rsid w:val="001B0965"/>
    <w:rsid w:val="001B0A22"/>
    <w:rsid w:val="001B1863"/>
    <w:rsid w:val="001B2522"/>
    <w:rsid w:val="001B25AE"/>
    <w:rsid w:val="001B29DE"/>
    <w:rsid w:val="001B3B69"/>
    <w:rsid w:val="001B3EE5"/>
    <w:rsid w:val="001B42C5"/>
    <w:rsid w:val="001B43B5"/>
    <w:rsid w:val="001B455F"/>
    <w:rsid w:val="001B485B"/>
    <w:rsid w:val="001B4878"/>
    <w:rsid w:val="001B4CEF"/>
    <w:rsid w:val="001B50DE"/>
    <w:rsid w:val="001B56E0"/>
    <w:rsid w:val="001B606A"/>
    <w:rsid w:val="001B6DF5"/>
    <w:rsid w:val="001B6F2D"/>
    <w:rsid w:val="001B7366"/>
    <w:rsid w:val="001B76A1"/>
    <w:rsid w:val="001B776B"/>
    <w:rsid w:val="001C06ED"/>
    <w:rsid w:val="001C1089"/>
    <w:rsid w:val="001C1600"/>
    <w:rsid w:val="001C1997"/>
    <w:rsid w:val="001C199D"/>
    <w:rsid w:val="001C1EE1"/>
    <w:rsid w:val="001C246E"/>
    <w:rsid w:val="001C26D5"/>
    <w:rsid w:val="001C26EC"/>
    <w:rsid w:val="001C2729"/>
    <w:rsid w:val="001C2825"/>
    <w:rsid w:val="001C28EB"/>
    <w:rsid w:val="001C2AE0"/>
    <w:rsid w:val="001C2AFF"/>
    <w:rsid w:val="001C2C2D"/>
    <w:rsid w:val="001C2DB1"/>
    <w:rsid w:val="001C301F"/>
    <w:rsid w:val="001C302F"/>
    <w:rsid w:val="001C359A"/>
    <w:rsid w:val="001C4886"/>
    <w:rsid w:val="001C4E72"/>
    <w:rsid w:val="001C54E0"/>
    <w:rsid w:val="001C57B3"/>
    <w:rsid w:val="001C583E"/>
    <w:rsid w:val="001C5D2A"/>
    <w:rsid w:val="001C5EE8"/>
    <w:rsid w:val="001C5F78"/>
    <w:rsid w:val="001C6D13"/>
    <w:rsid w:val="001C6D60"/>
    <w:rsid w:val="001C7630"/>
    <w:rsid w:val="001C7703"/>
    <w:rsid w:val="001C7D23"/>
    <w:rsid w:val="001D0091"/>
    <w:rsid w:val="001D0581"/>
    <w:rsid w:val="001D0CEB"/>
    <w:rsid w:val="001D0F5B"/>
    <w:rsid w:val="001D1596"/>
    <w:rsid w:val="001D16DB"/>
    <w:rsid w:val="001D1A56"/>
    <w:rsid w:val="001D1DD7"/>
    <w:rsid w:val="001D21AF"/>
    <w:rsid w:val="001D24A2"/>
    <w:rsid w:val="001D25BE"/>
    <w:rsid w:val="001D353A"/>
    <w:rsid w:val="001D3690"/>
    <w:rsid w:val="001D406E"/>
    <w:rsid w:val="001D4385"/>
    <w:rsid w:val="001D438D"/>
    <w:rsid w:val="001D440C"/>
    <w:rsid w:val="001D473F"/>
    <w:rsid w:val="001D4A2A"/>
    <w:rsid w:val="001D4FFA"/>
    <w:rsid w:val="001D52FE"/>
    <w:rsid w:val="001D56F5"/>
    <w:rsid w:val="001D5776"/>
    <w:rsid w:val="001D5A09"/>
    <w:rsid w:val="001D61F8"/>
    <w:rsid w:val="001D62A9"/>
    <w:rsid w:val="001D6570"/>
    <w:rsid w:val="001D6A60"/>
    <w:rsid w:val="001D6A65"/>
    <w:rsid w:val="001D789A"/>
    <w:rsid w:val="001D7CE6"/>
    <w:rsid w:val="001E0102"/>
    <w:rsid w:val="001E084A"/>
    <w:rsid w:val="001E0954"/>
    <w:rsid w:val="001E0F69"/>
    <w:rsid w:val="001E1471"/>
    <w:rsid w:val="001E15D3"/>
    <w:rsid w:val="001E1975"/>
    <w:rsid w:val="001E1B3E"/>
    <w:rsid w:val="001E1DBE"/>
    <w:rsid w:val="001E1F6D"/>
    <w:rsid w:val="001E254F"/>
    <w:rsid w:val="001E262B"/>
    <w:rsid w:val="001E2A74"/>
    <w:rsid w:val="001E2C8B"/>
    <w:rsid w:val="001E2F0E"/>
    <w:rsid w:val="001E3450"/>
    <w:rsid w:val="001E34AB"/>
    <w:rsid w:val="001E3545"/>
    <w:rsid w:val="001E3B7F"/>
    <w:rsid w:val="001E3BFC"/>
    <w:rsid w:val="001E3DD6"/>
    <w:rsid w:val="001E43A1"/>
    <w:rsid w:val="001E490F"/>
    <w:rsid w:val="001E4B73"/>
    <w:rsid w:val="001E4D81"/>
    <w:rsid w:val="001E5905"/>
    <w:rsid w:val="001E5EBD"/>
    <w:rsid w:val="001E646A"/>
    <w:rsid w:val="001E6A41"/>
    <w:rsid w:val="001E73F6"/>
    <w:rsid w:val="001E780E"/>
    <w:rsid w:val="001F0115"/>
    <w:rsid w:val="001F02AE"/>
    <w:rsid w:val="001F04D3"/>
    <w:rsid w:val="001F06EA"/>
    <w:rsid w:val="001F08D7"/>
    <w:rsid w:val="001F0A56"/>
    <w:rsid w:val="001F1B2D"/>
    <w:rsid w:val="001F1B58"/>
    <w:rsid w:val="001F1E88"/>
    <w:rsid w:val="001F1E94"/>
    <w:rsid w:val="001F2BAE"/>
    <w:rsid w:val="001F31ED"/>
    <w:rsid w:val="001F3ADA"/>
    <w:rsid w:val="001F3CA7"/>
    <w:rsid w:val="001F401E"/>
    <w:rsid w:val="001F418B"/>
    <w:rsid w:val="001F4415"/>
    <w:rsid w:val="001F4E4F"/>
    <w:rsid w:val="001F5082"/>
    <w:rsid w:val="001F52FA"/>
    <w:rsid w:val="001F5D7C"/>
    <w:rsid w:val="001F6129"/>
    <w:rsid w:val="001F66D4"/>
    <w:rsid w:val="001F75BC"/>
    <w:rsid w:val="001F7606"/>
    <w:rsid w:val="001F7890"/>
    <w:rsid w:val="001F7BAF"/>
    <w:rsid w:val="001F7C26"/>
    <w:rsid w:val="0020020F"/>
    <w:rsid w:val="00200976"/>
    <w:rsid w:val="00200CA5"/>
    <w:rsid w:val="00200D17"/>
    <w:rsid w:val="002018C3"/>
    <w:rsid w:val="00201F4E"/>
    <w:rsid w:val="00202409"/>
    <w:rsid w:val="0020253E"/>
    <w:rsid w:val="002025EC"/>
    <w:rsid w:val="00203000"/>
    <w:rsid w:val="00203ED8"/>
    <w:rsid w:val="0020468F"/>
    <w:rsid w:val="002046B8"/>
    <w:rsid w:val="00204729"/>
    <w:rsid w:val="0020492D"/>
    <w:rsid w:val="00205711"/>
    <w:rsid w:val="002064D4"/>
    <w:rsid w:val="00206506"/>
    <w:rsid w:val="002065E9"/>
    <w:rsid w:val="00206E6E"/>
    <w:rsid w:val="00207454"/>
    <w:rsid w:val="002076C4"/>
    <w:rsid w:val="0020795E"/>
    <w:rsid w:val="00207B3F"/>
    <w:rsid w:val="00207F62"/>
    <w:rsid w:val="0021035E"/>
    <w:rsid w:val="002106E1"/>
    <w:rsid w:val="00210EC5"/>
    <w:rsid w:val="00211361"/>
    <w:rsid w:val="0021168A"/>
    <w:rsid w:val="00211707"/>
    <w:rsid w:val="00211A5B"/>
    <w:rsid w:val="00211CA4"/>
    <w:rsid w:val="00211D8E"/>
    <w:rsid w:val="002123E0"/>
    <w:rsid w:val="002125A6"/>
    <w:rsid w:val="0021260F"/>
    <w:rsid w:val="00212828"/>
    <w:rsid w:val="00212C99"/>
    <w:rsid w:val="00213D40"/>
    <w:rsid w:val="00213E0F"/>
    <w:rsid w:val="00213F0D"/>
    <w:rsid w:val="00214338"/>
    <w:rsid w:val="00214601"/>
    <w:rsid w:val="002157C2"/>
    <w:rsid w:val="00215F9D"/>
    <w:rsid w:val="002164DC"/>
    <w:rsid w:val="002169C9"/>
    <w:rsid w:val="00216EAB"/>
    <w:rsid w:val="00216F86"/>
    <w:rsid w:val="00217000"/>
    <w:rsid w:val="0021757B"/>
    <w:rsid w:val="002200DE"/>
    <w:rsid w:val="002204A3"/>
    <w:rsid w:val="0022060A"/>
    <w:rsid w:val="0022094E"/>
    <w:rsid w:val="00221110"/>
    <w:rsid w:val="002214F1"/>
    <w:rsid w:val="00222515"/>
    <w:rsid w:val="002229A3"/>
    <w:rsid w:val="00222CF8"/>
    <w:rsid w:val="00223386"/>
    <w:rsid w:val="002235C2"/>
    <w:rsid w:val="00223EC6"/>
    <w:rsid w:val="00223F7B"/>
    <w:rsid w:val="00224094"/>
    <w:rsid w:val="00224411"/>
    <w:rsid w:val="002244FB"/>
    <w:rsid w:val="00224D61"/>
    <w:rsid w:val="00225074"/>
    <w:rsid w:val="00225431"/>
    <w:rsid w:val="002258B9"/>
    <w:rsid w:val="00226E38"/>
    <w:rsid w:val="00227211"/>
    <w:rsid w:val="002274B4"/>
    <w:rsid w:val="00227533"/>
    <w:rsid w:val="00227712"/>
    <w:rsid w:val="00227D93"/>
    <w:rsid w:val="002302AA"/>
    <w:rsid w:val="002307E8"/>
    <w:rsid w:val="00230A11"/>
    <w:rsid w:val="0023179C"/>
    <w:rsid w:val="00231A00"/>
    <w:rsid w:val="00231E12"/>
    <w:rsid w:val="002320A0"/>
    <w:rsid w:val="00232424"/>
    <w:rsid w:val="00232596"/>
    <w:rsid w:val="002331B4"/>
    <w:rsid w:val="00233398"/>
    <w:rsid w:val="00233496"/>
    <w:rsid w:val="00234187"/>
    <w:rsid w:val="002345F3"/>
    <w:rsid w:val="0023478E"/>
    <w:rsid w:val="00234D94"/>
    <w:rsid w:val="0023508B"/>
    <w:rsid w:val="00235C8D"/>
    <w:rsid w:val="002365B2"/>
    <w:rsid w:val="00236E28"/>
    <w:rsid w:val="00237138"/>
    <w:rsid w:val="002371E5"/>
    <w:rsid w:val="00237AF2"/>
    <w:rsid w:val="00237E70"/>
    <w:rsid w:val="0024062C"/>
    <w:rsid w:val="0024101F"/>
    <w:rsid w:val="002411F0"/>
    <w:rsid w:val="00241766"/>
    <w:rsid w:val="00241A0C"/>
    <w:rsid w:val="00242A93"/>
    <w:rsid w:val="00242E16"/>
    <w:rsid w:val="002439AB"/>
    <w:rsid w:val="00243A02"/>
    <w:rsid w:val="0024434D"/>
    <w:rsid w:val="00244E00"/>
    <w:rsid w:val="002454D7"/>
    <w:rsid w:val="00245544"/>
    <w:rsid w:val="0024656B"/>
    <w:rsid w:val="002474E1"/>
    <w:rsid w:val="0024770D"/>
    <w:rsid w:val="002478B9"/>
    <w:rsid w:val="00247A43"/>
    <w:rsid w:val="0025011A"/>
    <w:rsid w:val="002503DE"/>
    <w:rsid w:val="0025069F"/>
    <w:rsid w:val="00250B88"/>
    <w:rsid w:val="0025117C"/>
    <w:rsid w:val="002520FC"/>
    <w:rsid w:val="002524A2"/>
    <w:rsid w:val="002525AA"/>
    <w:rsid w:val="002525C0"/>
    <w:rsid w:val="00252C86"/>
    <w:rsid w:val="00253163"/>
    <w:rsid w:val="002532B3"/>
    <w:rsid w:val="00253395"/>
    <w:rsid w:val="002533FE"/>
    <w:rsid w:val="002546AE"/>
    <w:rsid w:val="0025505E"/>
    <w:rsid w:val="00255139"/>
    <w:rsid w:val="0025536A"/>
    <w:rsid w:val="00255503"/>
    <w:rsid w:val="00255D0D"/>
    <w:rsid w:val="002560EF"/>
    <w:rsid w:val="00256164"/>
    <w:rsid w:val="002563DE"/>
    <w:rsid w:val="00257344"/>
    <w:rsid w:val="00260003"/>
    <w:rsid w:val="00260558"/>
    <w:rsid w:val="00260583"/>
    <w:rsid w:val="00260594"/>
    <w:rsid w:val="002605B2"/>
    <w:rsid w:val="00260868"/>
    <w:rsid w:val="00260908"/>
    <w:rsid w:val="00261063"/>
    <w:rsid w:val="00262B57"/>
    <w:rsid w:val="00262BD6"/>
    <w:rsid w:val="00263528"/>
    <w:rsid w:val="002647D7"/>
    <w:rsid w:val="00264F36"/>
    <w:rsid w:val="002660B1"/>
    <w:rsid w:val="00266672"/>
    <w:rsid w:val="00270114"/>
    <w:rsid w:val="00270260"/>
    <w:rsid w:val="00270BC0"/>
    <w:rsid w:val="00271220"/>
    <w:rsid w:val="00271AA3"/>
    <w:rsid w:val="00271CC6"/>
    <w:rsid w:val="00271D12"/>
    <w:rsid w:val="0027208C"/>
    <w:rsid w:val="00272979"/>
    <w:rsid w:val="002729B0"/>
    <w:rsid w:val="00272A2E"/>
    <w:rsid w:val="00272AAE"/>
    <w:rsid w:val="0027407F"/>
    <w:rsid w:val="002744E4"/>
    <w:rsid w:val="002746AE"/>
    <w:rsid w:val="002754A3"/>
    <w:rsid w:val="00275532"/>
    <w:rsid w:val="00275E2D"/>
    <w:rsid w:val="002770BA"/>
    <w:rsid w:val="0027739A"/>
    <w:rsid w:val="00277663"/>
    <w:rsid w:val="00277D04"/>
    <w:rsid w:val="0028021D"/>
    <w:rsid w:val="0028135A"/>
    <w:rsid w:val="0028140C"/>
    <w:rsid w:val="00281483"/>
    <w:rsid w:val="00282548"/>
    <w:rsid w:val="00282C2E"/>
    <w:rsid w:val="002857CF"/>
    <w:rsid w:val="002860C7"/>
    <w:rsid w:val="0028627D"/>
    <w:rsid w:val="00286EF0"/>
    <w:rsid w:val="00287166"/>
    <w:rsid w:val="00287BDD"/>
    <w:rsid w:val="00287F83"/>
    <w:rsid w:val="002902F2"/>
    <w:rsid w:val="0029080D"/>
    <w:rsid w:val="00291048"/>
    <w:rsid w:val="002910DB"/>
    <w:rsid w:val="00291378"/>
    <w:rsid w:val="00291696"/>
    <w:rsid w:val="002916E2"/>
    <w:rsid w:val="002916F6"/>
    <w:rsid w:val="0029177B"/>
    <w:rsid w:val="0029186D"/>
    <w:rsid w:val="00291E2C"/>
    <w:rsid w:val="002921F3"/>
    <w:rsid w:val="0029222E"/>
    <w:rsid w:val="002924B4"/>
    <w:rsid w:val="002926EA"/>
    <w:rsid w:val="002926F7"/>
    <w:rsid w:val="002928D8"/>
    <w:rsid w:val="00292A92"/>
    <w:rsid w:val="00292FEF"/>
    <w:rsid w:val="0029317D"/>
    <w:rsid w:val="002937A9"/>
    <w:rsid w:val="00293A66"/>
    <w:rsid w:val="00293C97"/>
    <w:rsid w:val="0029410C"/>
    <w:rsid w:val="00294466"/>
    <w:rsid w:val="00294B57"/>
    <w:rsid w:val="00294E54"/>
    <w:rsid w:val="002959EF"/>
    <w:rsid w:val="00295A01"/>
    <w:rsid w:val="00295ADE"/>
    <w:rsid w:val="00295ECB"/>
    <w:rsid w:val="00296116"/>
    <w:rsid w:val="0029634B"/>
    <w:rsid w:val="00296583"/>
    <w:rsid w:val="002965C4"/>
    <w:rsid w:val="002A0334"/>
    <w:rsid w:val="002A03D5"/>
    <w:rsid w:val="002A04F1"/>
    <w:rsid w:val="002A063C"/>
    <w:rsid w:val="002A0F42"/>
    <w:rsid w:val="002A0FB6"/>
    <w:rsid w:val="002A1003"/>
    <w:rsid w:val="002A1BAD"/>
    <w:rsid w:val="002A25D5"/>
    <w:rsid w:val="002A306E"/>
    <w:rsid w:val="002A38E0"/>
    <w:rsid w:val="002A4556"/>
    <w:rsid w:val="002A476B"/>
    <w:rsid w:val="002A4BB4"/>
    <w:rsid w:val="002A4CE2"/>
    <w:rsid w:val="002A5432"/>
    <w:rsid w:val="002A5658"/>
    <w:rsid w:val="002A57C2"/>
    <w:rsid w:val="002A586B"/>
    <w:rsid w:val="002A6276"/>
    <w:rsid w:val="002A661D"/>
    <w:rsid w:val="002A6B13"/>
    <w:rsid w:val="002A7651"/>
    <w:rsid w:val="002A779A"/>
    <w:rsid w:val="002B0202"/>
    <w:rsid w:val="002B04A4"/>
    <w:rsid w:val="002B0947"/>
    <w:rsid w:val="002B1196"/>
    <w:rsid w:val="002B1259"/>
    <w:rsid w:val="002B13D0"/>
    <w:rsid w:val="002B15C2"/>
    <w:rsid w:val="002B16B0"/>
    <w:rsid w:val="002B1B32"/>
    <w:rsid w:val="002B1C46"/>
    <w:rsid w:val="002B1F56"/>
    <w:rsid w:val="002B234F"/>
    <w:rsid w:val="002B38C1"/>
    <w:rsid w:val="002B47FE"/>
    <w:rsid w:val="002B61EE"/>
    <w:rsid w:val="002B6830"/>
    <w:rsid w:val="002B6AFB"/>
    <w:rsid w:val="002B6BD1"/>
    <w:rsid w:val="002B7169"/>
    <w:rsid w:val="002B720B"/>
    <w:rsid w:val="002B767B"/>
    <w:rsid w:val="002B7C89"/>
    <w:rsid w:val="002C0356"/>
    <w:rsid w:val="002C1286"/>
    <w:rsid w:val="002C15F9"/>
    <w:rsid w:val="002C2364"/>
    <w:rsid w:val="002C2A06"/>
    <w:rsid w:val="002C2A82"/>
    <w:rsid w:val="002C358B"/>
    <w:rsid w:val="002C3A25"/>
    <w:rsid w:val="002C3FEC"/>
    <w:rsid w:val="002C42E5"/>
    <w:rsid w:val="002C4490"/>
    <w:rsid w:val="002C529B"/>
    <w:rsid w:val="002C63B2"/>
    <w:rsid w:val="002C6B44"/>
    <w:rsid w:val="002C764E"/>
    <w:rsid w:val="002D071B"/>
    <w:rsid w:val="002D0B83"/>
    <w:rsid w:val="002D1939"/>
    <w:rsid w:val="002D1BFF"/>
    <w:rsid w:val="002D28EF"/>
    <w:rsid w:val="002D32B3"/>
    <w:rsid w:val="002D45A2"/>
    <w:rsid w:val="002D4A04"/>
    <w:rsid w:val="002D587E"/>
    <w:rsid w:val="002D5F82"/>
    <w:rsid w:val="002D6D68"/>
    <w:rsid w:val="002D7586"/>
    <w:rsid w:val="002D7921"/>
    <w:rsid w:val="002D7EA7"/>
    <w:rsid w:val="002D7FC1"/>
    <w:rsid w:val="002E008F"/>
    <w:rsid w:val="002E02B4"/>
    <w:rsid w:val="002E0F54"/>
    <w:rsid w:val="002E0FFE"/>
    <w:rsid w:val="002E14E5"/>
    <w:rsid w:val="002E1C4F"/>
    <w:rsid w:val="002E1C5D"/>
    <w:rsid w:val="002E2411"/>
    <w:rsid w:val="002E2B3D"/>
    <w:rsid w:val="002E323A"/>
    <w:rsid w:val="002E34F7"/>
    <w:rsid w:val="002E38C7"/>
    <w:rsid w:val="002E390B"/>
    <w:rsid w:val="002E4B84"/>
    <w:rsid w:val="002E4D1E"/>
    <w:rsid w:val="002E4DDA"/>
    <w:rsid w:val="002E5D5B"/>
    <w:rsid w:val="002E6101"/>
    <w:rsid w:val="002E6373"/>
    <w:rsid w:val="002E64ED"/>
    <w:rsid w:val="002E6F6C"/>
    <w:rsid w:val="002E748B"/>
    <w:rsid w:val="002E7562"/>
    <w:rsid w:val="002E795E"/>
    <w:rsid w:val="002E7C70"/>
    <w:rsid w:val="002F00C6"/>
    <w:rsid w:val="002F06FC"/>
    <w:rsid w:val="002F0922"/>
    <w:rsid w:val="002F0AEE"/>
    <w:rsid w:val="002F0CC7"/>
    <w:rsid w:val="002F0F14"/>
    <w:rsid w:val="002F1B21"/>
    <w:rsid w:val="002F1C1A"/>
    <w:rsid w:val="002F2C69"/>
    <w:rsid w:val="002F2D94"/>
    <w:rsid w:val="002F301E"/>
    <w:rsid w:val="002F3583"/>
    <w:rsid w:val="002F36FE"/>
    <w:rsid w:val="002F3763"/>
    <w:rsid w:val="002F3A2F"/>
    <w:rsid w:val="002F42BD"/>
    <w:rsid w:val="002F48EC"/>
    <w:rsid w:val="002F4FE4"/>
    <w:rsid w:val="002F58A5"/>
    <w:rsid w:val="002F60DE"/>
    <w:rsid w:val="002F6DB7"/>
    <w:rsid w:val="002F7A8F"/>
    <w:rsid w:val="002F7F95"/>
    <w:rsid w:val="0030023B"/>
    <w:rsid w:val="0030025A"/>
    <w:rsid w:val="0030085A"/>
    <w:rsid w:val="003008C6"/>
    <w:rsid w:val="00300A90"/>
    <w:rsid w:val="003011E3"/>
    <w:rsid w:val="0030127C"/>
    <w:rsid w:val="003012FF"/>
    <w:rsid w:val="00301535"/>
    <w:rsid w:val="00301BD0"/>
    <w:rsid w:val="00301F38"/>
    <w:rsid w:val="00302307"/>
    <w:rsid w:val="00302313"/>
    <w:rsid w:val="003024C7"/>
    <w:rsid w:val="00302755"/>
    <w:rsid w:val="00302BD3"/>
    <w:rsid w:val="00303AD9"/>
    <w:rsid w:val="00303F8D"/>
    <w:rsid w:val="00304310"/>
    <w:rsid w:val="00304AB7"/>
    <w:rsid w:val="00304F01"/>
    <w:rsid w:val="00305479"/>
    <w:rsid w:val="00305BDE"/>
    <w:rsid w:val="00305E81"/>
    <w:rsid w:val="00305F07"/>
    <w:rsid w:val="003061BC"/>
    <w:rsid w:val="00306359"/>
    <w:rsid w:val="003063F5"/>
    <w:rsid w:val="00306905"/>
    <w:rsid w:val="003074D8"/>
    <w:rsid w:val="00307DBA"/>
    <w:rsid w:val="0031019A"/>
    <w:rsid w:val="00310201"/>
    <w:rsid w:val="0031024D"/>
    <w:rsid w:val="00310294"/>
    <w:rsid w:val="00311143"/>
    <w:rsid w:val="0031136F"/>
    <w:rsid w:val="00311DCB"/>
    <w:rsid w:val="00311FB1"/>
    <w:rsid w:val="00312252"/>
    <w:rsid w:val="00312F39"/>
    <w:rsid w:val="003137EB"/>
    <w:rsid w:val="00313C04"/>
    <w:rsid w:val="00314954"/>
    <w:rsid w:val="00315098"/>
    <w:rsid w:val="00315D9E"/>
    <w:rsid w:val="00316E98"/>
    <w:rsid w:val="00316FB4"/>
    <w:rsid w:val="003172E4"/>
    <w:rsid w:val="00317709"/>
    <w:rsid w:val="00317A8A"/>
    <w:rsid w:val="00317D8C"/>
    <w:rsid w:val="003200C6"/>
    <w:rsid w:val="00320635"/>
    <w:rsid w:val="00321864"/>
    <w:rsid w:val="00321C6C"/>
    <w:rsid w:val="00322136"/>
    <w:rsid w:val="0032272A"/>
    <w:rsid w:val="003237A2"/>
    <w:rsid w:val="00324197"/>
    <w:rsid w:val="00324304"/>
    <w:rsid w:val="003246DB"/>
    <w:rsid w:val="0032482F"/>
    <w:rsid w:val="00324F30"/>
    <w:rsid w:val="00325EDD"/>
    <w:rsid w:val="00325F6F"/>
    <w:rsid w:val="00325FE9"/>
    <w:rsid w:val="00326346"/>
    <w:rsid w:val="003269A3"/>
    <w:rsid w:val="00327348"/>
    <w:rsid w:val="00327720"/>
    <w:rsid w:val="003277C0"/>
    <w:rsid w:val="00327AF6"/>
    <w:rsid w:val="00327BD3"/>
    <w:rsid w:val="00330710"/>
    <w:rsid w:val="00331033"/>
    <w:rsid w:val="0033156B"/>
    <w:rsid w:val="00331FD9"/>
    <w:rsid w:val="00332D18"/>
    <w:rsid w:val="00332D4D"/>
    <w:rsid w:val="00332F80"/>
    <w:rsid w:val="0033313B"/>
    <w:rsid w:val="00333A58"/>
    <w:rsid w:val="00333B1E"/>
    <w:rsid w:val="00333F27"/>
    <w:rsid w:val="00335011"/>
    <w:rsid w:val="003366E0"/>
    <w:rsid w:val="00336A24"/>
    <w:rsid w:val="00336E38"/>
    <w:rsid w:val="0033712C"/>
    <w:rsid w:val="003374CD"/>
    <w:rsid w:val="0033781C"/>
    <w:rsid w:val="003379BB"/>
    <w:rsid w:val="00337C91"/>
    <w:rsid w:val="00337E8A"/>
    <w:rsid w:val="003404E0"/>
    <w:rsid w:val="0034075F"/>
    <w:rsid w:val="0034118B"/>
    <w:rsid w:val="003411C7"/>
    <w:rsid w:val="003412C9"/>
    <w:rsid w:val="0034166E"/>
    <w:rsid w:val="00343A0B"/>
    <w:rsid w:val="00343D48"/>
    <w:rsid w:val="003444E6"/>
    <w:rsid w:val="0034478B"/>
    <w:rsid w:val="003449D0"/>
    <w:rsid w:val="00344BBB"/>
    <w:rsid w:val="00345110"/>
    <w:rsid w:val="0034554F"/>
    <w:rsid w:val="0034565D"/>
    <w:rsid w:val="00345D63"/>
    <w:rsid w:val="00345E86"/>
    <w:rsid w:val="00346285"/>
    <w:rsid w:val="003463B6"/>
    <w:rsid w:val="003463CE"/>
    <w:rsid w:val="0034680A"/>
    <w:rsid w:val="003469B2"/>
    <w:rsid w:val="00346D0D"/>
    <w:rsid w:val="00346FFE"/>
    <w:rsid w:val="003477BF"/>
    <w:rsid w:val="00347930"/>
    <w:rsid w:val="00347D8F"/>
    <w:rsid w:val="00350529"/>
    <w:rsid w:val="003506BD"/>
    <w:rsid w:val="00350E96"/>
    <w:rsid w:val="0035152F"/>
    <w:rsid w:val="00351A51"/>
    <w:rsid w:val="00351E4A"/>
    <w:rsid w:val="00352343"/>
    <w:rsid w:val="0035268B"/>
    <w:rsid w:val="00352F26"/>
    <w:rsid w:val="00353D82"/>
    <w:rsid w:val="00354477"/>
    <w:rsid w:val="00354923"/>
    <w:rsid w:val="00355EFB"/>
    <w:rsid w:val="00357726"/>
    <w:rsid w:val="003579E2"/>
    <w:rsid w:val="0036026A"/>
    <w:rsid w:val="00360497"/>
    <w:rsid w:val="003605D1"/>
    <w:rsid w:val="00360618"/>
    <w:rsid w:val="00360B4B"/>
    <w:rsid w:val="00360F21"/>
    <w:rsid w:val="00360FE3"/>
    <w:rsid w:val="003611FB"/>
    <w:rsid w:val="003612AF"/>
    <w:rsid w:val="00361635"/>
    <w:rsid w:val="003619F4"/>
    <w:rsid w:val="00362548"/>
    <w:rsid w:val="00362ECC"/>
    <w:rsid w:val="00364A66"/>
    <w:rsid w:val="00364C7E"/>
    <w:rsid w:val="00364CD1"/>
    <w:rsid w:val="00365269"/>
    <w:rsid w:val="003660FB"/>
    <w:rsid w:val="00366357"/>
    <w:rsid w:val="00366551"/>
    <w:rsid w:val="003667B0"/>
    <w:rsid w:val="003678E4"/>
    <w:rsid w:val="00367B95"/>
    <w:rsid w:val="003706D8"/>
    <w:rsid w:val="0037091E"/>
    <w:rsid w:val="00370D7D"/>
    <w:rsid w:val="00371181"/>
    <w:rsid w:val="003711D8"/>
    <w:rsid w:val="0037154D"/>
    <w:rsid w:val="00371C20"/>
    <w:rsid w:val="0037230E"/>
    <w:rsid w:val="003723A7"/>
    <w:rsid w:val="003724D3"/>
    <w:rsid w:val="00372A37"/>
    <w:rsid w:val="00372B1B"/>
    <w:rsid w:val="0037301E"/>
    <w:rsid w:val="00373BD9"/>
    <w:rsid w:val="00373E0D"/>
    <w:rsid w:val="00374C88"/>
    <w:rsid w:val="00374D90"/>
    <w:rsid w:val="00374E86"/>
    <w:rsid w:val="00375685"/>
    <w:rsid w:val="00375BB9"/>
    <w:rsid w:val="00375EB9"/>
    <w:rsid w:val="0037636C"/>
    <w:rsid w:val="003768A4"/>
    <w:rsid w:val="003773C6"/>
    <w:rsid w:val="00380025"/>
    <w:rsid w:val="00380F47"/>
    <w:rsid w:val="00381740"/>
    <w:rsid w:val="0038260C"/>
    <w:rsid w:val="0038349A"/>
    <w:rsid w:val="003837DA"/>
    <w:rsid w:val="00383AED"/>
    <w:rsid w:val="00383CAB"/>
    <w:rsid w:val="00383D01"/>
    <w:rsid w:val="00383D7E"/>
    <w:rsid w:val="00383DB0"/>
    <w:rsid w:val="00384483"/>
    <w:rsid w:val="00384B00"/>
    <w:rsid w:val="00384B1F"/>
    <w:rsid w:val="00384B27"/>
    <w:rsid w:val="003858DB"/>
    <w:rsid w:val="00385B60"/>
    <w:rsid w:val="00385D39"/>
    <w:rsid w:val="00385DCF"/>
    <w:rsid w:val="003868E6"/>
    <w:rsid w:val="00386A52"/>
    <w:rsid w:val="00386A95"/>
    <w:rsid w:val="00386B59"/>
    <w:rsid w:val="00386CD4"/>
    <w:rsid w:val="00387199"/>
    <w:rsid w:val="00387629"/>
    <w:rsid w:val="003876B6"/>
    <w:rsid w:val="0039134A"/>
    <w:rsid w:val="0039199F"/>
    <w:rsid w:val="003924F6"/>
    <w:rsid w:val="0039392B"/>
    <w:rsid w:val="00394A23"/>
    <w:rsid w:val="00394BFB"/>
    <w:rsid w:val="003951EF"/>
    <w:rsid w:val="00395270"/>
    <w:rsid w:val="003952C0"/>
    <w:rsid w:val="00396462"/>
    <w:rsid w:val="0039680C"/>
    <w:rsid w:val="003968DC"/>
    <w:rsid w:val="00396984"/>
    <w:rsid w:val="00396E2D"/>
    <w:rsid w:val="0039724F"/>
    <w:rsid w:val="0039741C"/>
    <w:rsid w:val="0039741E"/>
    <w:rsid w:val="00397661"/>
    <w:rsid w:val="0039791D"/>
    <w:rsid w:val="00397AC1"/>
    <w:rsid w:val="00397DCA"/>
    <w:rsid w:val="003A025D"/>
    <w:rsid w:val="003A05EA"/>
    <w:rsid w:val="003A068E"/>
    <w:rsid w:val="003A079E"/>
    <w:rsid w:val="003A0B27"/>
    <w:rsid w:val="003A0BE6"/>
    <w:rsid w:val="003A10D5"/>
    <w:rsid w:val="003A1E7C"/>
    <w:rsid w:val="003A2190"/>
    <w:rsid w:val="003A26B2"/>
    <w:rsid w:val="003A29A5"/>
    <w:rsid w:val="003A2C66"/>
    <w:rsid w:val="003A3E85"/>
    <w:rsid w:val="003A40F9"/>
    <w:rsid w:val="003A4434"/>
    <w:rsid w:val="003A4D26"/>
    <w:rsid w:val="003A4EDF"/>
    <w:rsid w:val="003A582D"/>
    <w:rsid w:val="003A5D13"/>
    <w:rsid w:val="003A5FBD"/>
    <w:rsid w:val="003A6652"/>
    <w:rsid w:val="003A6782"/>
    <w:rsid w:val="003A6946"/>
    <w:rsid w:val="003A6B77"/>
    <w:rsid w:val="003A72EF"/>
    <w:rsid w:val="003A7FD9"/>
    <w:rsid w:val="003B0454"/>
    <w:rsid w:val="003B075C"/>
    <w:rsid w:val="003B0FA8"/>
    <w:rsid w:val="003B2183"/>
    <w:rsid w:val="003B243E"/>
    <w:rsid w:val="003B252B"/>
    <w:rsid w:val="003B2927"/>
    <w:rsid w:val="003B2E8F"/>
    <w:rsid w:val="003B3760"/>
    <w:rsid w:val="003B3D86"/>
    <w:rsid w:val="003B3FB7"/>
    <w:rsid w:val="003B4048"/>
    <w:rsid w:val="003B4181"/>
    <w:rsid w:val="003B4A10"/>
    <w:rsid w:val="003B572F"/>
    <w:rsid w:val="003B5E06"/>
    <w:rsid w:val="003B6CC3"/>
    <w:rsid w:val="003B7AC8"/>
    <w:rsid w:val="003C01DC"/>
    <w:rsid w:val="003C07E0"/>
    <w:rsid w:val="003C0A0C"/>
    <w:rsid w:val="003C12BC"/>
    <w:rsid w:val="003C14C1"/>
    <w:rsid w:val="003C1898"/>
    <w:rsid w:val="003C1A3D"/>
    <w:rsid w:val="003C2289"/>
    <w:rsid w:val="003C2724"/>
    <w:rsid w:val="003C2FCF"/>
    <w:rsid w:val="003C38EC"/>
    <w:rsid w:val="003C3CD2"/>
    <w:rsid w:val="003C559C"/>
    <w:rsid w:val="003C5892"/>
    <w:rsid w:val="003C6611"/>
    <w:rsid w:val="003C6FE4"/>
    <w:rsid w:val="003C7418"/>
    <w:rsid w:val="003C7C39"/>
    <w:rsid w:val="003C7E97"/>
    <w:rsid w:val="003D08CF"/>
    <w:rsid w:val="003D09F6"/>
    <w:rsid w:val="003D10AE"/>
    <w:rsid w:val="003D11FB"/>
    <w:rsid w:val="003D14FE"/>
    <w:rsid w:val="003D164C"/>
    <w:rsid w:val="003D1EF0"/>
    <w:rsid w:val="003D22EF"/>
    <w:rsid w:val="003D230D"/>
    <w:rsid w:val="003D28B8"/>
    <w:rsid w:val="003D39C8"/>
    <w:rsid w:val="003D3CE0"/>
    <w:rsid w:val="003D40F2"/>
    <w:rsid w:val="003D45DD"/>
    <w:rsid w:val="003D46BF"/>
    <w:rsid w:val="003D4775"/>
    <w:rsid w:val="003D48E3"/>
    <w:rsid w:val="003D4C2E"/>
    <w:rsid w:val="003D54A3"/>
    <w:rsid w:val="003D5623"/>
    <w:rsid w:val="003D5695"/>
    <w:rsid w:val="003D602C"/>
    <w:rsid w:val="003D69F1"/>
    <w:rsid w:val="003D755B"/>
    <w:rsid w:val="003D7653"/>
    <w:rsid w:val="003D7E26"/>
    <w:rsid w:val="003E0379"/>
    <w:rsid w:val="003E05DF"/>
    <w:rsid w:val="003E08B1"/>
    <w:rsid w:val="003E08D9"/>
    <w:rsid w:val="003E0AC9"/>
    <w:rsid w:val="003E1200"/>
    <w:rsid w:val="003E18FB"/>
    <w:rsid w:val="003E2114"/>
    <w:rsid w:val="003E22FB"/>
    <w:rsid w:val="003E2803"/>
    <w:rsid w:val="003E28B7"/>
    <w:rsid w:val="003E2D35"/>
    <w:rsid w:val="003E3428"/>
    <w:rsid w:val="003E3712"/>
    <w:rsid w:val="003E3B5C"/>
    <w:rsid w:val="003E3DF5"/>
    <w:rsid w:val="003E4270"/>
    <w:rsid w:val="003E480C"/>
    <w:rsid w:val="003E4CB5"/>
    <w:rsid w:val="003E4CC1"/>
    <w:rsid w:val="003E4DA4"/>
    <w:rsid w:val="003E56D7"/>
    <w:rsid w:val="003E5962"/>
    <w:rsid w:val="003E5F63"/>
    <w:rsid w:val="003E6049"/>
    <w:rsid w:val="003E6392"/>
    <w:rsid w:val="003E6A46"/>
    <w:rsid w:val="003E6DCE"/>
    <w:rsid w:val="003E73E0"/>
    <w:rsid w:val="003E7BC9"/>
    <w:rsid w:val="003E7BE3"/>
    <w:rsid w:val="003E7E9B"/>
    <w:rsid w:val="003E7F5C"/>
    <w:rsid w:val="003F021C"/>
    <w:rsid w:val="003F0401"/>
    <w:rsid w:val="003F0A30"/>
    <w:rsid w:val="003F0B9D"/>
    <w:rsid w:val="003F0D7E"/>
    <w:rsid w:val="003F1FCC"/>
    <w:rsid w:val="003F22C2"/>
    <w:rsid w:val="003F22C9"/>
    <w:rsid w:val="003F277D"/>
    <w:rsid w:val="003F281F"/>
    <w:rsid w:val="003F30C5"/>
    <w:rsid w:val="003F369E"/>
    <w:rsid w:val="003F3EED"/>
    <w:rsid w:val="003F3EF9"/>
    <w:rsid w:val="003F415F"/>
    <w:rsid w:val="003F4D41"/>
    <w:rsid w:val="003F4F6B"/>
    <w:rsid w:val="003F50B3"/>
    <w:rsid w:val="003F5819"/>
    <w:rsid w:val="003F5A96"/>
    <w:rsid w:val="003F5E43"/>
    <w:rsid w:val="003F5EC6"/>
    <w:rsid w:val="003F67EB"/>
    <w:rsid w:val="003F68EE"/>
    <w:rsid w:val="003F6B2D"/>
    <w:rsid w:val="003F6E93"/>
    <w:rsid w:val="003F72A9"/>
    <w:rsid w:val="003F7CB2"/>
    <w:rsid w:val="003F7D62"/>
    <w:rsid w:val="00400BE0"/>
    <w:rsid w:val="00400EA7"/>
    <w:rsid w:val="0040119D"/>
    <w:rsid w:val="00401542"/>
    <w:rsid w:val="00401C59"/>
    <w:rsid w:val="0040200F"/>
    <w:rsid w:val="00402F9D"/>
    <w:rsid w:val="00403336"/>
    <w:rsid w:val="00403838"/>
    <w:rsid w:val="004038DD"/>
    <w:rsid w:val="0040453B"/>
    <w:rsid w:val="004046E6"/>
    <w:rsid w:val="00404BEC"/>
    <w:rsid w:val="00404C94"/>
    <w:rsid w:val="00404EF3"/>
    <w:rsid w:val="00405110"/>
    <w:rsid w:val="0040551C"/>
    <w:rsid w:val="004058B3"/>
    <w:rsid w:val="004063B7"/>
    <w:rsid w:val="004065A6"/>
    <w:rsid w:val="0040689B"/>
    <w:rsid w:val="00406F2A"/>
    <w:rsid w:val="00407568"/>
    <w:rsid w:val="00407C9F"/>
    <w:rsid w:val="00410369"/>
    <w:rsid w:val="00410ABA"/>
    <w:rsid w:val="00410B31"/>
    <w:rsid w:val="00411013"/>
    <w:rsid w:val="004110BA"/>
    <w:rsid w:val="004116B7"/>
    <w:rsid w:val="00411F96"/>
    <w:rsid w:val="00411FF7"/>
    <w:rsid w:val="00412675"/>
    <w:rsid w:val="00412974"/>
    <w:rsid w:val="0041364F"/>
    <w:rsid w:val="004143AB"/>
    <w:rsid w:val="004144E8"/>
    <w:rsid w:val="00414C00"/>
    <w:rsid w:val="0041535F"/>
    <w:rsid w:val="00415C3A"/>
    <w:rsid w:val="004163AC"/>
    <w:rsid w:val="00416F9F"/>
    <w:rsid w:val="00417379"/>
    <w:rsid w:val="00417515"/>
    <w:rsid w:val="0041767A"/>
    <w:rsid w:val="0041776E"/>
    <w:rsid w:val="00417A60"/>
    <w:rsid w:val="00417D53"/>
    <w:rsid w:val="00420231"/>
    <w:rsid w:val="0042076E"/>
    <w:rsid w:val="00420B89"/>
    <w:rsid w:val="00420BD0"/>
    <w:rsid w:val="00420DEE"/>
    <w:rsid w:val="00420E22"/>
    <w:rsid w:val="00421449"/>
    <w:rsid w:val="00421DA4"/>
    <w:rsid w:val="00421E6F"/>
    <w:rsid w:val="004223A0"/>
    <w:rsid w:val="004223EA"/>
    <w:rsid w:val="0042284E"/>
    <w:rsid w:val="004229F9"/>
    <w:rsid w:val="004231EC"/>
    <w:rsid w:val="00423598"/>
    <w:rsid w:val="004235ED"/>
    <w:rsid w:val="004237F7"/>
    <w:rsid w:val="00423B0A"/>
    <w:rsid w:val="00424141"/>
    <w:rsid w:val="0042478C"/>
    <w:rsid w:val="004253F3"/>
    <w:rsid w:val="00427AB2"/>
    <w:rsid w:val="00427AFD"/>
    <w:rsid w:val="00427F98"/>
    <w:rsid w:val="00427FC3"/>
    <w:rsid w:val="00430185"/>
    <w:rsid w:val="00430A14"/>
    <w:rsid w:val="004311F8"/>
    <w:rsid w:val="00431327"/>
    <w:rsid w:val="00431789"/>
    <w:rsid w:val="00431F54"/>
    <w:rsid w:val="00432768"/>
    <w:rsid w:val="00432DB7"/>
    <w:rsid w:val="004330CB"/>
    <w:rsid w:val="0043392B"/>
    <w:rsid w:val="004339A1"/>
    <w:rsid w:val="004343F7"/>
    <w:rsid w:val="0043442D"/>
    <w:rsid w:val="00434515"/>
    <w:rsid w:val="0043461A"/>
    <w:rsid w:val="00434903"/>
    <w:rsid w:val="00434AD7"/>
    <w:rsid w:val="00434B38"/>
    <w:rsid w:val="0043555F"/>
    <w:rsid w:val="004355BF"/>
    <w:rsid w:val="004356FC"/>
    <w:rsid w:val="00435A7A"/>
    <w:rsid w:val="00435B31"/>
    <w:rsid w:val="00435ECA"/>
    <w:rsid w:val="004373F4"/>
    <w:rsid w:val="00437936"/>
    <w:rsid w:val="00437E03"/>
    <w:rsid w:val="00437EF4"/>
    <w:rsid w:val="00440061"/>
    <w:rsid w:val="004400AF"/>
    <w:rsid w:val="004403C4"/>
    <w:rsid w:val="00440726"/>
    <w:rsid w:val="004407EA"/>
    <w:rsid w:val="00440852"/>
    <w:rsid w:val="004408B8"/>
    <w:rsid w:val="0044192A"/>
    <w:rsid w:val="00441F7A"/>
    <w:rsid w:val="004424EC"/>
    <w:rsid w:val="004427B9"/>
    <w:rsid w:val="00443387"/>
    <w:rsid w:val="004433C7"/>
    <w:rsid w:val="00443666"/>
    <w:rsid w:val="00443870"/>
    <w:rsid w:val="00443880"/>
    <w:rsid w:val="004444E3"/>
    <w:rsid w:val="004446D7"/>
    <w:rsid w:val="004452D9"/>
    <w:rsid w:val="00445348"/>
    <w:rsid w:val="004457A7"/>
    <w:rsid w:val="0044580A"/>
    <w:rsid w:val="00445CA5"/>
    <w:rsid w:val="0044637D"/>
    <w:rsid w:val="0044696D"/>
    <w:rsid w:val="004469E9"/>
    <w:rsid w:val="00446F2D"/>
    <w:rsid w:val="004474FB"/>
    <w:rsid w:val="00447A37"/>
    <w:rsid w:val="00450164"/>
    <w:rsid w:val="004503E9"/>
    <w:rsid w:val="00450AD7"/>
    <w:rsid w:val="0045158E"/>
    <w:rsid w:val="0045171A"/>
    <w:rsid w:val="00451977"/>
    <w:rsid w:val="004525A5"/>
    <w:rsid w:val="00452924"/>
    <w:rsid w:val="00452FD0"/>
    <w:rsid w:val="0045309A"/>
    <w:rsid w:val="00453514"/>
    <w:rsid w:val="00453D3F"/>
    <w:rsid w:val="00453EA0"/>
    <w:rsid w:val="00454395"/>
    <w:rsid w:val="00454BDA"/>
    <w:rsid w:val="0045587D"/>
    <w:rsid w:val="00456063"/>
    <w:rsid w:val="004560D5"/>
    <w:rsid w:val="004563F2"/>
    <w:rsid w:val="0045670B"/>
    <w:rsid w:val="00456A16"/>
    <w:rsid w:val="00457425"/>
    <w:rsid w:val="00457D6B"/>
    <w:rsid w:val="004601CE"/>
    <w:rsid w:val="004601E5"/>
    <w:rsid w:val="00460254"/>
    <w:rsid w:val="0046083E"/>
    <w:rsid w:val="00460BCB"/>
    <w:rsid w:val="004614F7"/>
    <w:rsid w:val="00461F37"/>
    <w:rsid w:val="00462C8A"/>
    <w:rsid w:val="00462CEB"/>
    <w:rsid w:val="00462D09"/>
    <w:rsid w:val="004630D4"/>
    <w:rsid w:val="004632D8"/>
    <w:rsid w:val="004641CD"/>
    <w:rsid w:val="00464A68"/>
    <w:rsid w:val="00464A8D"/>
    <w:rsid w:val="00464FA3"/>
    <w:rsid w:val="0046545B"/>
    <w:rsid w:val="004660CB"/>
    <w:rsid w:val="00466150"/>
    <w:rsid w:val="004664DF"/>
    <w:rsid w:val="00466A66"/>
    <w:rsid w:val="00466E7D"/>
    <w:rsid w:val="004671DA"/>
    <w:rsid w:val="00467222"/>
    <w:rsid w:val="00467457"/>
    <w:rsid w:val="00470887"/>
    <w:rsid w:val="004715BF"/>
    <w:rsid w:val="00471FC4"/>
    <w:rsid w:val="00472A97"/>
    <w:rsid w:val="00472D65"/>
    <w:rsid w:val="0047314B"/>
    <w:rsid w:val="00473340"/>
    <w:rsid w:val="004737DF"/>
    <w:rsid w:val="00473D1F"/>
    <w:rsid w:val="00473F2F"/>
    <w:rsid w:val="004740E1"/>
    <w:rsid w:val="00474204"/>
    <w:rsid w:val="00474414"/>
    <w:rsid w:val="00474450"/>
    <w:rsid w:val="0047480F"/>
    <w:rsid w:val="00474D04"/>
    <w:rsid w:val="00474D8D"/>
    <w:rsid w:val="0047532F"/>
    <w:rsid w:val="00475AB1"/>
    <w:rsid w:val="00475E73"/>
    <w:rsid w:val="00475E76"/>
    <w:rsid w:val="0047672D"/>
    <w:rsid w:val="004771CA"/>
    <w:rsid w:val="00477DD5"/>
    <w:rsid w:val="00477EFC"/>
    <w:rsid w:val="00477F7E"/>
    <w:rsid w:val="004800F6"/>
    <w:rsid w:val="00480DB8"/>
    <w:rsid w:val="00481601"/>
    <w:rsid w:val="004820C3"/>
    <w:rsid w:val="0048319D"/>
    <w:rsid w:val="0048350E"/>
    <w:rsid w:val="00483693"/>
    <w:rsid w:val="00483781"/>
    <w:rsid w:val="0048383F"/>
    <w:rsid w:val="004838E2"/>
    <w:rsid w:val="0048474C"/>
    <w:rsid w:val="00484ED4"/>
    <w:rsid w:val="00484F5A"/>
    <w:rsid w:val="004852D7"/>
    <w:rsid w:val="0048580D"/>
    <w:rsid w:val="00485829"/>
    <w:rsid w:val="0048642F"/>
    <w:rsid w:val="0048655E"/>
    <w:rsid w:val="004868EE"/>
    <w:rsid w:val="00486D62"/>
    <w:rsid w:val="00486F92"/>
    <w:rsid w:val="004870E0"/>
    <w:rsid w:val="00487BE9"/>
    <w:rsid w:val="00490188"/>
    <w:rsid w:val="004901AE"/>
    <w:rsid w:val="004903C9"/>
    <w:rsid w:val="004909D0"/>
    <w:rsid w:val="00490D09"/>
    <w:rsid w:val="004910B3"/>
    <w:rsid w:val="0049153D"/>
    <w:rsid w:val="00491AD1"/>
    <w:rsid w:val="004932E0"/>
    <w:rsid w:val="00493667"/>
    <w:rsid w:val="0049370D"/>
    <w:rsid w:val="00493A86"/>
    <w:rsid w:val="00494FD8"/>
    <w:rsid w:val="004951DB"/>
    <w:rsid w:val="00495293"/>
    <w:rsid w:val="004963AC"/>
    <w:rsid w:val="0049662D"/>
    <w:rsid w:val="0049728B"/>
    <w:rsid w:val="004973BA"/>
    <w:rsid w:val="0049755C"/>
    <w:rsid w:val="00497698"/>
    <w:rsid w:val="00497765"/>
    <w:rsid w:val="004A0623"/>
    <w:rsid w:val="004A12B9"/>
    <w:rsid w:val="004A13E2"/>
    <w:rsid w:val="004A1652"/>
    <w:rsid w:val="004A1750"/>
    <w:rsid w:val="004A18E2"/>
    <w:rsid w:val="004A1C87"/>
    <w:rsid w:val="004A2874"/>
    <w:rsid w:val="004A3187"/>
    <w:rsid w:val="004A3994"/>
    <w:rsid w:val="004A3C1D"/>
    <w:rsid w:val="004A43A4"/>
    <w:rsid w:val="004A525A"/>
    <w:rsid w:val="004A598C"/>
    <w:rsid w:val="004A5BBB"/>
    <w:rsid w:val="004A5C12"/>
    <w:rsid w:val="004A64CC"/>
    <w:rsid w:val="004A65BB"/>
    <w:rsid w:val="004A683E"/>
    <w:rsid w:val="004A775A"/>
    <w:rsid w:val="004A7952"/>
    <w:rsid w:val="004B05B1"/>
    <w:rsid w:val="004B17C1"/>
    <w:rsid w:val="004B20EB"/>
    <w:rsid w:val="004B2503"/>
    <w:rsid w:val="004B27A7"/>
    <w:rsid w:val="004B29C3"/>
    <w:rsid w:val="004B2CDB"/>
    <w:rsid w:val="004B3171"/>
    <w:rsid w:val="004B340E"/>
    <w:rsid w:val="004B342F"/>
    <w:rsid w:val="004B37E1"/>
    <w:rsid w:val="004B37E3"/>
    <w:rsid w:val="004B4346"/>
    <w:rsid w:val="004B4799"/>
    <w:rsid w:val="004B5121"/>
    <w:rsid w:val="004B54D5"/>
    <w:rsid w:val="004B5B99"/>
    <w:rsid w:val="004B6FD0"/>
    <w:rsid w:val="004B7070"/>
    <w:rsid w:val="004B73E1"/>
    <w:rsid w:val="004B745B"/>
    <w:rsid w:val="004B7F18"/>
    <w:rsid w:val="004C0A11"/>
    <w:rsid w:val="004C0C52"/>
    <w:rsid w:val="004C1577"/>
    <w:rsid w:val="004C170A"/>
    <w:rsid w:val="004C1EC1"/>
    <w:rsid w:val="004C2234"/>
    <w:rsid w:val="004C22BE"/>
    <w:rsid w:val="004C2550"/>
    <w:rsid w:val="004C31CA"/>
    <w:rsid w:val="004C3ABB"/>
    <w:rsid w:val="004C4324"/>
    <w:rsid w:val="004C4731"/>
    <w:rsid w:val="004C4BB2"/>
    <w:rsid w:val="004C4DA5"/>
    <w:rsid w:val="004C5605"/>
    <w:rsid w:val="004C59E2"/>
    <w:rsid w:val="004C5DD7"/>
    <w:rsid w:val="004C6087"/>
    <w:rsid w:val="004C612A"/>
    <w:rsid w:val="004C61B2"/>
    <w:rsid w:val="004C6380"/>
    <w:rsid w:val="004C641F"/>
    <w:rsid w:val="004C65A0"/>
    <w:rsid w:val="004C6DE8"/>
    <w:rsid w:val="004C7348"/>
    <w:rsid w:val="004D1ED3"/>
    <w:rsid w:val="004D22FC"/>
    <w:rsid w:val="004D239A"/>
    <w:rsid w:val="004D24E6"/>
    <w:rsid w:val="004D2718"/>
    <w:rsid w:val="004D3282"/>
    <w:rsid w:val="004D32F9"/>
    <w:rsid w:val="004D39F4"/>
    <w:rsid w:val="004D3B2E"/>
    <w:rsid w:val="004D4089"/>
    <w:rsid w:val="004D45D3"/>
    <w:rsid w:val="004D4687"/>
    <w:rsid w:val="004D51A2"/>
    <w:rsid w:val="004D51D3"/>
    <w:rsid w:val="004D5D93"/>
    <w:rsid w:val="004D5DC7"/>
    <w:rsid w:val="004D61EF"/>
    <w:rsid w:val="004D6EB5"/>
    <w:rsid w:val="004D6F96"/>
    <w:rsid w:val="004D7688"/>
    <w:rsid w:val="004E0040"/>
    <w:rsid w:val="004E07ED"/>
    <w:rsid w:val="004E0F2F"/>
    <w:rsid w:val="004E1443"/>
    <w:rsid w:val="004E14E3"/>
    <w:rsid w:val="004E1BF7"/>
    <w:rsid w:val="004E2489"/>
    <w:rsid w:val="004E2541"/>
    <w:rsid w:val="004E26C9"/>
    <w:rsid w:val="004E33BE"/>
    <w:rsid w:val="004E396E"/>
    <w:rsid w:val="004E3B56"/>
    <w:rsid w:val="004E4063"/>
    <w:rsid w:val="004E435B"/>
    <w:rsid w:val="004E45B2"/>
    <w:rsid w:val="004E4F6B"/>
    <w:rsid w:val="004E508A"/>
    <w:rsid w:val="004E540E"/>
    <w:rsid w:val="004E5596"/>
    <w:rsid w:val="004E5A86"/>
    <w:rsid w:val="004E5FFC"/>
    <w:rsid w:val="004E6AF2"/>
    <w:rsid w:val="004E6AFC"/>
    <w:rsid w:val="004E6BE5"/>
    <w:rsid w:val="004E6F12"/>
    <w:rsid w:val="004E7057"/>
    <w:rsid w:val="004E7225"/>
    <w:rsid w:val="004E7228"/>
    <w:rsid w:val="004E73E9"/>
    <w:rsid w:val="004E7C64"/>
    <w:rsid w:val="004E7C87"/>
    <w:rsid w:val="004E7FF9"/>
    <w:rsid w:val="004F02D1"/>
    <w:rsid w:val="004F1539"/>
    <w:rsid w:val="004F2880"/>
    <w:rsid w:val="004F297A"/>
    <w:rsid w:val="004F2B4D"/>
    <w:rsid w:val="004F2DBC"/>
    <w:rsid w:val="004F2F94"/>
    <w:rsid w:val="004F3B50"/>
    <w:rsid w:val="004F3E68"/>
    <w:rsid w:val="004F4630"/>
    <w:rsid w:val="004F46F4"/>
    <w:rsid w:val="004F4E9B"/>
    <w:rsid w:val="004F51B7"/>
    <w:rsid w:val="004F5F23"/>
    <w:rsid w:val="004F6182"/>
    <w:rsid w:val="004F6305"/>
    <w:rsid w:val="004F63C6"/>
    <w:rsid w:val="004F647C"/>
    <w:rsid w:val="004F6558"/>
    <w:rsid w:val="004F6631"/>
    <w:rsid w:val="004F6A74"/>
    <w:rsid w:val="004F7281"/>
    <w:rsid w:val="00500175"/>
    <w:rsid w:val="0050087D"/>
    <w:rsid w:val="00500AD8"/>
    <w:rsid w:val="00500EB8"/>
    <w:rsid w:val="00501143"/>
    <w:rsid w:val="005018A4"/>
    <w:rsid w:val="005019FF"/>
    <w:rsid w:val="00501A66"/>
    <w:rsid w:val="00501F81"/>
    <w:rsid w:val="005023C2"/>
    <w:rsid w:val="0050260B"/>
    <w:rsid w:val="00502664"/>
    <w:rsid w:val="00502803"/>
    <w:rsid w:val="00502BCD"/>
    <w:rsid w:val="00502C6A"/>
    <w:rsid w:val="00502E93"/>
    <w:rsid w:val="005031AF"/>
    <w:rsid w:val="005042CC"/>
    <w:rsid w:val="0050434E"/>
    <w:rsid w:val="00504D6F"/>
    <w:rsid w:val="00504F06"/>
    <w:rsid w:val="005054B5"/>
    <w:rsid w:val="005055FA"/>
    <w:rsid w:val="00505662"/>
    <w:rsid w:val="005057A8"/>
    <w:rsid w:val="00505B36"/>
    <w:rsid w:val="00505F11"/>
    <w:rsid w:val="00506019"/>
    <w:rsid w:val="0050647F"/>
    <w:rsid w:val="005069FF"/>
    <w:rsid w:val="00506C64"/>
    <w:rsid w:val="005079F2"/>
    <w:rsid w:val="00507F8F"/>
    <w:rsid w:val="0051085C"/>
    <w:rsid w:val="005112E8"/>
    <w:rsid w:val="00511522"/>
    <w:rsid w:val="00511D1C"/>
    <w:rsid w:val="0051250A"/>
    <w:rsid w:val="0051264B"/>
    <w:rsid w:val="0051282D"/>
    <w:rsid w:val="0051300E"/>
    <w:rsid w:val="00513115"/>
    <w:rsid w:val="0051336D"/>
    <w:rsid w:val="005133DF"/>
    <w:rsid w:val="005138E2"/>
    <w:rsid w:val="00513E2F"/>
    <w:rsid w:val="00514047"/>
    <w:rsid w:val="00514467"/>
    <w:rsid w:val="00514E0D"/>
    <w:rsid w:val="005152C3"/>
    <w:rsid w:val="00515CF7"/>
    <w:rsid w:val="00515EB3"/>
    <w:rsid w:val="005165A7"/>
    <w:rsid w:val="00516965"/>
    <w:rsid w:val="00516EFB"/>
    <w:rsid w:val="0051717E"/>
    <w:rsid w:val="0051724C"/>
    <w:rsid w:val="00520274"/>
    <w:rsid w:val="00520EEB"/>
    <w:rsid w:val="00521230"/>
    <w:rsid w:val="00521D23"/>
    <w:rsid w:val="005222CB"/>
    <w:rsid w:val="00522D80"/>
    <w:rsid w:val="005233F2"/>
    <w:rsid w:val="00523F45"/>
    <w:rsid w:val="00524315"/>
    <w:rsid w:val="00524589"/>
    <w:rsid w:val="00524BBD"/>
    <w:rsid w:val="005255D4"/>
    <w:rsid w:val="005255EC"/>
    <w:rsid w:val="00525713"/>
    <w:rsid w:val="00525BA3"/>
    <w:rsid w:val="00526AD5"/>
    <w:rsid w:val="005275F7"/>
    <w:rsid w:val="0052764A"/>
    <w:rsid w:val="00527908"/>
    <w:rsid w:val="00527E5F"/>
    <w:rsid w:val="005309C3"/>
    <w:rsid w:val="005314C2"/>
    <w:rsid w:val="00531AF7"/>
    <w:rsid w:val="00531DA1"/>
    <w:rsid w:val="00532079"/>
    <w:rsid w:val="005324E5"/>
    <w:rsid w:val="00532948"/>
    <w:rsid w:val="0053319B"/>
    <w:rsid w:val="00533A8C"/>
    <w:rsid w:val="00533FFD"/>
    <w:rsid w:val="005346BB"/>
    <w:rsid w:val="00534870"/>
    <w:rsid w:val="00535C4E"/>
    <w:rsid w:val="00535CE3"/>
    <w:rsid w:val="00535D04"/>
    <w:rsid w:val="005364FC"/>
    <w:rsid w:val="005368B5"/>
    <w:rsid w:val="00536A9D"/>
    <w:rsid w:val="00537317"/>
    <w:rsid w:val="005374A7"/>
    <w:rsid w:val="005374F5"/>
    <w:rsid w:val="005379CF"/>
    <w:rsid w:val="00537D0B"/>
    <w:rsid w:val="00537DE0"/>
    <w:rsid w:val="00540583"/>
    <w:rsid w:val="00540A98"/>
    <w:rsid w:val="0054101C"/>
    <w:rsid w:val="00541BC1"/>
    <w:rsid w:val="00541CD2"/>
    <w:rsid w:val="00541DFB"/>
    <w:rsid w:val="00541EEC"/>
    <w:rsid w:val="0054251F"/>
    <w:rsid w:val="005427EE"/>
    <w:rsid w:val="00542B4B"/>
    <w:rsid w:val="00542FA1"/>
    <w:rsid w:val="00543727"/>
    <w:rsid w:val="005444EA"/>
    <w:rsid w:val="0054455F"/>
    <w:rsid w:val="0054465C"/>
    <w:rsid w:val="00544865"/>
    <w:rsid w:val="00544884"/>
    <w:rsid w:val="005464F8"/>
    <w:rsid w:val="00546673"/>
    <w:rsid w:val="00546AF9"/>
    <w:rsid w:val="00546CFB"/>
    <w:rsid w:val="00546D85"/>
    <w:rsid w:val="005475E7"/>
    <w:rsid w:val="00547FAD"/>
    <w:rsid w:val="005501BF"/>
    <w:rsid w:val="00550BFC"/>
    <w:rsid w:val="005510A1"/>
    <w:rsid w:val="00551204"/>
    <w:rsid w:val="005514E3"/>
    <w:rsid w:val="005518B2"/>
    <w:rsid w:val="00551D23"/>
    <w:rsid w:val="005531DF"/>
    <w:rsid w:val="00553828"/>
    <w:rsid w:val="00553A7B"/>
    <w:rsid w:val="00553FEA"/>
    <w:rsid w:val="00554116"/>
    <w:rsid w:val="005553B7"/>
    <w:rsid w:val="0055578C"/>
    <w:rsid w:val="00555B44"/>
    <w:rsid w:val="00555CD6"/>
    <w:rsid w:val="00556213"/>
    <w:rsid w:val="005565A0"/>
    <w:rsid w:val="005565CB"/>
    <w:rsid w:val="005565DC"/>
    <w:rsid w:val="00556786"/>
    <w:rsid w:val="00556C5E"/>
    <w:rsid w:val="00557993"/>
    <w:rsid w:val="00557B2E"/>
    <w:rsid w:val="00560287"/>
    <w:rsid w:val="0056037E"/>
    <w:rsid w:val="005607DE"/>
    <w:rsid w:val="00560B80"/>
    <w:rsid w:val="00560C28"/>
    <w:rsid w:val="00560C76"/>
    <w:rsid w:val="00561075"/>
    <w:rsid w:val="00561658"/>
    <w:rsid w:val="00561871"/>
    <w:rsid w:val="005618AE"/>
    <w:rsid w:val="005618C2"/>
    <w:rsid w:val="00561F97"/>
    <w:rsid w:val="005623D8"/>
    <w:rsid w:val="0056254E"/>
    <w:rsid w:val="00562586"/>
    <w:rsid w:val="005626BB"/>
    <w:rsid w:val="0056335E"/>
    <w:rsid w:val="005654C0"/>
    <w:rsid w:val="00565626"/>
    <w:rsid w:val="005657AF"/>
    <w:rsid w:val="00565A8B"/>
    <w:rsid w:val="00566692"/>
    <w:rsid w:val="00566909"/>
    <w:rsid w:val="00566934"/>
    <w:rsid w:val="00566F4B"/>
    <w:rsid w:val="00567026"/>
    <w:rsid w:val="0057093A"/>
    <w:rsid w:val="00570E9E"/>
    <w:rsid w:val="00571118"/>
    <w:rsid w:val="0057119A"/>
    <w:rsid w:val="00571627"/>
    <w:rsid w:val="005729CE"/>
    <w:rsid w:val="00572D54"/>
    <w:rsid w:val="00573580"/>
    <w:rsid w:val="00573838"/>
    <w:rsid w:val="00573CB6"/>
    <w:rsid w:val="00574178"/>
    <w:rsid w:val="00574750"/>
    <w:rsid w:val="00574BAB"/>
    <w:rsid w:val="00574F2C"/>
    <w:rsid w:val="005756AB"/>
    <w:rsid w:val="00576B61"/>
    <w:rsid w:val="00576DDB"/>
    <w:rsid w:val="00577763"/>
    <w:rsid w:val="005778B6"/>
    <w:rsid w:val="00577925"/>
    <w:rsid w:val="00577BA3"/>
    <w:rsid w:val="00577EB3"/>
    <w:rsid w:val="005808B7"/>
    <w:rsid w:val="00581C02"/>
    <w:rsid w:val="00582527"/>
    <w:rsid w:val="00582797"/>
    <w:rsid w:val="005827B5"/>
    <w:rsid w:val="0058288C"/>
    <w:rsid w:val="005828B5"/>
    <w:rsid w:val="005829D9"/>
    <w:rsid w:val="00582A0F"/>
    <w:rsid w:val="00582B1F"/>
    <w:rsid w:val="0058312F"/>
    <w:rsid w:val="00583A20"/>
    <w:rsid w:val="00583C06"/>
    <w:rsid w:val="00583CE6"/>
    <w:rsid w:val="00583F43"/>
    <w:rsid w:val="00583FBD"/>
    <w:rsid w:val="005841BF"/>
    <w:rsid w:val="005844E8"/>
    <w:rsid w:val="005848A8"/>
    <w:rsid w:val="00584B47"/>
    <w:rsid w:val="00584D0B"/>
    <w:rsid w:val="0058516D"/>
    <w:rsid w:val="005853F2"/>
    <w:rsid w:val="00585C0A"/>
    <w:rsid w:val="00585DEC"/>
    <w:rsid w:val="00585E1C"/>
    <w:rsid w:val="005863B4"/>
    <w:rsid w:val="00586565"/>
    <w:rsid w:val="00586A53"/>
    <w:rsid w:val="00586F13"/>
    <w:rsid w:val="00587863"/>
    <w:rsid w:val="00590062"/>
    <w:rsid w:val="00590697"/>
    <w:rsid w:val="00590941"/>
    <w:rsid w:val="00592B44"/>
    <w:rsid w:val="00592E04"/>
    <w:rsid w:val="00593329"/>
    <w:rsid w:val="005935D8"/>
    <w:rsid w:val="00593BD1"/>
    <w:rsid w:val="00593CFC"/>
    <w:rsid w:val="00593DCF"/>
    <w:rsid w:val="00594080"/>
    <w:rsid w:val="0059424F"/>
    <w:rsid w:val="0059496A"/>
    <w:rsid w:val="00594F68"/>
    <w:rsid w:val="00595174"/>
    <w:rsid w:val="00595B84"/>
    <w:rsid w:val="00595CE4"/>
    <w:rsid w:val="005966B9"/>
    <w:rsid w:val="00596AC4"/>
    <w:rsid w:val="005973EB"/>
    <w:rsid w:val="0059741C"/>
    <w:rsid w:val="005976B5"/>
    <w:rsid w:val="005A0057"/>
    <w:rsid w:val="005A031F"/>
    <w:rsid w:val="005A0F7D"/>
    <w:rsid w:val="005A118A"/>
    <w:rsid w:val="005A12CF"/>
    <w:rsid w:val="005A1FC7"/>
    <w:rsid w:val="005A2275"/>
    <w:rsid w:val="005A22BE"/>
    <w:rsid w:val="005A2883"/>
    <w:rsid w:val="005A2C79"/>
    <w:rsid w:val="005A393C"/>
    <w:rsid w:val="005A3A82"/>
    <w:rsid w:val="005A3FCA"/>
    <w:rsid w:val="005A4E9D"/>
    <w:rsid w:val="005A6CAA"/>
    <w:rsid w:val="005A7468"/>
    <w:rsid w:val="005A783E"/>
    <w:rsid w:val="005B102C"/>
    <w:rsid w:val="005B10CF"/>
    <w:rsid w:val="005B1148"/>
    <w:rsid w:val="005B126A"/>
    <w:rsid w:val="005B17FD"/>
    <w:rsid w:val="005B192A"/>
    <w:rsid w:val="005B22B3"/>
    <w:rsid w:val="005B27A2"/>
    <w:rsid w:val="005B369C"/>
    <w:rsid w:val="005B399B"/>
    <w:rsid w:val="005B3E33"/>
    <w:rsid w:val="005B40EB"/>
    <w:rsid w:val="005B47C5"/>
    <w:rsid w:val="005B51C1"/>
    <w:rsid w:val="005B559D"/>
    <w:rsid w:val="005B56A9"/>
    <w:rsid w:val="005B56D6"/>
    <w:rsid w:val="005B60C8"/>
    <w:rsid w:val="005B61AA"/>
    <w:rsid w:val="005B63F7"/>
    <w:rsid w:val="005B649B"/>
    <w:rsid w:val="005B69E2"/>
    <w:rsid w:val="005B6D58"/>
    <w:rsid w:val="005B6DB9"/>
    <w:rsid w:val="005B7A96"/>
    <w:rsid w:val="005B7BF6"/>
    <w:rsid w:val="005B7F6A"/>
    <w:rsid w:val="005C0354"/>
    <w:rsid w:val="005C10A8"/>
    <w:rsid w:val="005C1161"/>
    <w:rsid w:val="005C1545"/>
    <w:rsid w:val="005C1682"/>
    <w:rsid w:val="005C22FB"/>
    <w:rsid w:val="005C29CC"/>
    <w:rsid w:val="005C2A55"/>
    <w:rsid w:val="005C2CA2"/>
    <w:rsid w:val="005C2DED"/>
    <w:rsid w:val="005C34C2"/>
    <w:rsid w:val="005C3943"/>
    <w:rsid w:val="005C3B4D"/>
    <w:rsid w:val="005C3DF5"/>
    <w:rsid w:val="005C4E26"/>
    <w:rsid w:val="005C4FB3"/>
    <w:rsid w:val="005C5262"/>
    <w:rsid w:val="005C55D6"/>
    <w:rsid w:val="005C6134"/>
    <w:rsid w:val="005C62F8"/>
    <w:rsid w:val="005C6663"/>
    <w:rsid w:val="005C6689"/>
    <w:rsid w:val="005C7277"/>
    <w:rsid w:val="005C7520"/>
    <w:rsid w:val="005C7B57"/>
    <w:rsid w:val="005C7F87"/>
    <w:rsid w:val="005D100F"/>
    <w:rsid w:val="005D123C"/>
    <w:rsid w:val="005D149E"/>
    <w:rsid w:val="005D17B5"/>
    <w:rsid w:val="005D1E47"/>
    <w:rsid w:val="005D203C"/>
    <w:rsid w:val="005D2748"/>
    <w:rsid w:val="005D2AC6"/>
    <w:rsid w:val="005D3028"/>
    <w:rsid w:val="005D3422"/>
    <w:rsid w:val="005D3746"/>
    <w:rsid w:val="005D3953"/>
    <w:rsid w:val="005D3C06"/>
    <w:rsid w:val="005D432A"/>
    <w:rsid w:val="005D4780"/>
    <w:rsid w:val="005D47F3"/>
    <w:rsid w:val="005D483C"/>
    <w:rsid w:val="005D4A92"/>
    <w:rsid w:val="005D4E9B"/>
    <w:rsid w:val="005D56D7"/>
    <w:rsid w:val="005D57B5"/>
    <w:rsid w:val="005D5967"/>
    <w:rsid w:val="005D5B5D"/>
    <w:rsid w:val="005D6788"/>
    <w:rsid w:val="005D6E4C"/>
    <w:rsid w:val="005D7160"/>
    <w:rsid w:val="005E03EB"/>
    <w:rsid w:val="005E0593"/>
    <w:rsid w:val="005E0653"/>
    <w:rsid w:val="005E0CDA"/>
    <w:rsid w:val="005E12A7"/>
    <w:rsid w:val="005E16F4"/>
    <w:rsid w:val="005E26CB"/>
    <w:rsid w:val="005E3893"/>
    <w:rsid w:val="005E40EA"/>
    <w:rsid w:val="005E42A0"/>
    <w:rsid w:val="005E4656"/>
    <w:rsid w:val="005E4D2D"/>
    <w:rsid w:val="005E4E44"/>
    <w:rsid w:val="005E57EE"/>
    <w:rsid w:val="005E6353"/>
    <w:rsid w:val="005E6781"/>
    <w:rsid w:val="005E6AAA"/>
    <w:rsid w:val="005E754F"/>
    <w:rsid w:val="005E7B2F"/>
    <w:rsid w:val="005F0320"/>
    <w:rsid w:val="005F0670"/>
    <w:rsid w:val="005F0AB1"/>
    <w:rsid w:val="005F0E02"/>
    <w:rsid w:val="005F149C"/>
    <w:rsid w:val="005F1846"/>
    <w:rsid w:val="005F2250"/>
    <w:rsid w:val="005F2502"/>
    <w:rsid w:val="005F251F"/>
    <w:rsid w:val="005F2B56"/>
    <w:rsid w:val="005F2C03"/>
    <w:rsid w:val="005F33A2"/>
    <w:rsid w:val="005F3420"/>
    <w:rsid w:val="005F36E1"/>
    <w:rsid w:val="005F3724"/>
    <w:rsid w:val="005F394F"/>
    <w:rsid w:val="005F457A"/>
    <w:rsid w:val="005F4EA7"/>
    <w:rsid w:val="005F53B3"/>
    <w:rsid w:val="005F5CF5"/>
    <w:rsid w:val="005F6345"/>
    <w:rsid w:val="005F6B88"/>
    <w:rsid w:val="005F7005"/>
    <w:rsid w:val="005F7609"/>
    <w:rsid w:val="00600332"/>
    <w:rsid w:val="0060053A"/>
    <w:rsid w:val="00600A10"/>
    <w:rsid w:val="00600B17"/>
    <w:rsid w:val="00600E17"/>
    <w:rsid w:val="006017E1"/>
    <w:rsid w:val="00601994"/>
    <w:rsid w:val="00601A7F"/>
    <w:rsid w:val="0060206B"/>
    <w:rsid w:val="006033E0"/>
    <w:rsid w:val="006038CD"/>
    <w:rsid w:val="00603A07"/>
    <w:rsid w:val="0060414D"/>
    <w:rsid w:val="006041A8"/>
    <w:rsid w:val="006043E2"/>
    <w:rsid w:val="006046D2"/>
    <w:rsid w:val="00604F76"/>
    <w:rsid w:val="00605261"/>
    <w:rsid w:val="0060550A"/>
    <w:rsid w:val="00605ACD"/>
    <w:rsid w:val="006072FA"/>
    <w:rsid w:val="00607A37"/>
    <w:rsid w:val="00607CFC"/>
    <w:rsid w:val="0061037A"/>
    <w:rsid w:val="006109DB"/>
    <w:rsid w:val="00610A36"/>
    <w:rsid w:val="00610F1D"/>
    <w:rsid w:val="0061131F"/>
    <w:rsid w:val="0061198B"/>
    <w:rsid w:val="00611B19"/>
    <w:rsid w:val="006124E6"/>
    <w:rsid w:val="00613069"/>
    <w:rsid w:val="006137D0"/>
    <w:rsid w:val="0061540F"/>
    <w:rsid w:val="006155B8"/>
    <w:rsid w:val="006158DB"/>
    <w:rsid w:val="00615A44"/>
    <w:rsid w:val="006164E4"/>
    <w:rsid w:val="006168B8"/>
    <w:rsid w:val="00616A46"/>
    <w:rsid w:val="00616C9D"/>
    <w:rsid w:val="006173F9"/>
    <w:rsid w:val="00617611"/>
    <w:rsid w:val="00620C22"/>
    <w:rsid w:val="00621613"/>
    <w:rsid w:val="0062199B"/>
    <w:rsid w:val="00621A04"/>
    <w:rsid w:val="00622511"/>
    <w:rsid w:val="006225CC"/>
    <w:rsid w:val="006227BA"/>
    <w:rsid w:val="006229E1"/>
    <w:rsid w:val="0062320A"/>
    <w:rsid w:val="00623376"/>
    <w:rsid w:val="00623DA3"/>
    <w:rsid w:val="0062410E"/>
    <w:rsid w:val="0062413E"/>
    <w:rsid w:val="006243CB"/>
    <w:rsid w:val="0062487C"/>
    <w:rsid w:val="00624D0D"/>
    <w:rsid w:val="0062535E"/>
    <w:rsid w:val="00625AEA"/>
    <w:rsid w:val="00625B4E"/>
    <w:rsid w:val="0062642D"/>
    <w:rsid w:val="006266E4"/>
    <w:rsid w:val="00626781"/>
    <w:rsid w:val="00626B10"/>
    <w:rsid w:val="00627307"/>
    <w:rsid w:val="00630423"/>
    <w:rsid w:val="00630A90"/>
    <w:rsid w:val="00630E1D"/>
    <w:rsid w:val="006315CB"/>
    <w:rsid w:val="0063167C"/>
    <w:rsid w:val="00631B75"/>
    <w:rsid w:val="00631BAE"/>
    <w:rsid w:val="00631DEB"/>
    <w:rsid w:val="00631E74"/>
    <w:rsid w:val="006324DB"/>
    <w:rsid w:val="0063286E"/>
    <w:rsid w:val="00632B0E"/>
    <w:rsid w:val="00632B92"/>
    <w:rsid w:val="00632E2B"/>
    <w:rsid w:val="00633519"/>
    <w:rsid w:val="00633F8D"/>
    <w:rsid w:val="00634601"/>
    <w:rsid w:val="006355D9"/>
    <w:rsid w:val="00635610"/>
    <w:rsid w:val="00636224"/>
    <w:rsid w:val="00636700"/>
    <w:rsid w:val="0063691F"/>
    <w:rsid w:val="00636B0F"/>
    <w:rsid w:val="00636CFB"/>
    <w:rsid w:val="0063799D"/>
    <w:rsid w:val="00637D04"/>
    <w:rsid w:val="006402B2"/>
    <w:rsid w:val="00640369"/>
    <w:rsid w:val="00640643"/>
    <w:rsid w:val="00640904"/>
    <w:rsid w:val="00640CD8"/>
    <w:rsid w:val="0064185A"/>
    <w:rsid w:val="006423AB"/>
    <w:rsid w:val="00642630"/>
    <w:rsid w:val="00642A3F"/>
    <w:rsid w:val="006432F5"/>
    <w:rsid w:val="0064338C"/>
    <w:rsid w:val="0064343C"/>
    <w:rsid w:val="0064366B"/>
    <w:rsid w:val="0064386D"/>
    <w:rsid w:val="00643A6B"/>
    <w:rsid w:val="00643B10"/>
    <w:rsid w:val="0064406A"/>
    <w:rsid w:val="00644244"/>
    <w:rsid w:val="00644472"/>
    <w:rsid w:val="00644581"/>
    <w:rsid w:val="00644693"/>
    <w:rsid w:val="0064532F"/>
    <w:rsid w:val="006455BA"/>
    <w:rsid w:val="0064593E"/>
    <w:rsid w:val="00645E77"/>
    <w:rsid w:val="00646805"/>
    <w:rsid w:val="006474CC"/>
    <w:rsid w:val="0064764C"/>
    <w:rsid w:val="00647B8A"/>
    <w:rsid w:val="00647F4F"/>
    <w:rsid w:val="00647FEB"/>
    <w:rsid w:val="00650E3A"/>
    <w:rsid w:val="006517D2"/>
    <w:rsid w:val="00651820"/>
    <w:rsid w:val="00652122"/>
    <w:rsid w:val="006525D1"/>
    <w:rsid w:val="00652643"/>
    <w:rsid w:val="0065299F"/>
    <w:rsid w:val="0065301E"/>
    <w:rsid w:val="00653C38"/>
    <w:rsid w:val="00653E03"/>
    <w:rsid w:val="006542E6"/>
    <w:rsid w:val="006543BC"/>
    <w:rsid w:val="00654CDC"/>
    <w:rsid w:val="006556F7"/>
    <w:rsid w:val="00655B78"/>
    <w:rsid w:val="00655E36"/>
    <w:rsid w:val="00656358"/>
    <w:rsid w:val="00656765"/>
    <w:rsid w:val="00657627"/>
    <w:rsid w:val="006576C8"/>
    <w:rsid w:val="0066038B"/>
    <w:rsid w:val="00660788"/>
    <w:rsid w:val="006609B2"/>
    <w:rsid w:val="00660BB6"/>
    <w:rsid w:val="00660C52"/>
    <w:rsid w:val="00660FC6"/>
    <w:rsid w:val="00661162"/>
    <w:rsid w:val="006615C9"/>
    <w:rsid w:val="006616A6"/>
    <w:rsid w:val="0066202A"/>
    <w:rsid w:val="006625A0"/>
    <w:rsid w:val="00662BF6"/>
    <w:rsid w:val="006634BD"/>
    <w:rsid w:val="006635D5"/>
    <w:rsid w:val="00664510"/>
    <w:rsid w:val="00664C4A"/>
    <w:rsid w:val="00664F88"/>
    <w:rsid w:val="00664FC8"/>
    <w:rsid w:val="00665B86"/>
    <w:rsid w:val="0066625E"/>
    <w:rsid w:val="00666466"/>
    <w:rsid w:val="006668F7"/>
    <w:rsid w:val="00666A23"/>
    <w:rsid w:val="00666B31"/>
    <w:rsid w:val="00666D86"/>
    <w:rsid w:val="006672DD"/>
    <w:rsid w:val="00667A12"/>
    <w:rsid w:val="00670BF0"/>
    <w:rsid w:val="00671281"/>
    <w:rsid w:val="00671915"/>
    <w:rsid w:val="006719BA"/>
    <w:rsid w:val="00671A84"/>
    <w:rsid w:val="00671D02"/>
    <w:rsid w:val="00672635"/>
    <w:rsid w:val="0067268F"/>
    <w:rsid w:val="00672E71"/>
    <w:rsid w:val="00673141"/>
    <w:rsid w:val="00673B67"/>
    <w:rsid w:val="00673CF2"/>
    <w:rsid w:val="006755DB"/>
    <w:rsid w:val="0067576D"/>
    <w:rsid w:val="0067629D"/>
    <w:rsid w:val="006764CA"/>
    <w:rsid w:val="00676857"/>
    <w:rsid w:val="00676CA7"/>
    <w:rsid w:val="006777CD"/>
    <w:rsid w:val="006779EB"/>
    <w:rsid w:val="00677D84"/>
    <w:rsid w:val="00680756"/>
    <w:rsid w:val="00680BCD"/>
    <w:rsid w:val="006810AD"/>
    <w:rsid w:val="00681E9F"/>
    <w:rsid w:val="006823AA"/>
    <w:rsid w:val="006827C0"/>
    <w:rsid w:val="006827C2"/>
    <w:rsid w:val="00682E1D"/>
    <w:rsid w:val="00682F51"/>
    <w:rsid w:val="00683AA9"/>
    <w:rsid w:val="00683B1F"/>
    <w:rsid w:val="00683C1E"/>
    <w:rsid w:val="00683ECA"/>
    <w:rsid w:val="00684197"/>
    <w:rsid w:val="0068430F"/>
    <w:rsid w:val="00684CC8"/>
    <w:rsid w:val="00684D4F"/>
    <w:rsid w:val="00684F85"/>
    <w:rsid w:val="006852D4"/>
    <w:rsid w:val="0068538B"/>
    <w:rsid w:val="006854E5"/>
    <w:rsid w:val="00685779"/>
    <w:rsid w:val="00685F74"/>
    <w:rsid w:val="006861E1"/>
    <w:rsid w:val="00686208"/>
    <w:rsid w:val="006865AA"/>
    <w:rsid w:val="006865B9"/>
    <w:rsid w:val="0068709E"/>
    <w:rsid w:val="00687436"/>
    <w:rsid w:val="00687E33"/>
    <w:rsid w:val="00687F0D"/>
    <w:rsid w:val="00687F57"/>
    <w:rsid w:val="006900A4"/>
    <w:rsid w:val="0069086A"/>
    <w:rsid w:val="00691360"/>
    <w:rsid w:val="00691FF7"/>
    <w:rsid w:val="00692F7A"/>
    <w:rsid w:val="006931CB"/>
    <w:rsid w:val="006934B5"/>
    <w:rsid w:val="00693EAB"/>
    <w:rsid w:val="00694129"/>
    <w:rsid w:val="006944DD"/>
    <w:rsid w:val="00694550"/>
    <w:rsid w:val="00694921"/>
    <w:rsid w:val="006949F9"/>
    <w:rsid w:val="00694AB5"/>
    <w:rsid w:val="00694F52"/>
    <w:rsid w:val="006958CE"/>
    <w:rsid w:val="00695BD3"/>
    <w:rsid w:val="0069681D"/>
    <w:rsid w:val="00697166"/>
    <w:rsid w:val="00697187"/>
    <w:rsid w:val="006978DA"/>
    <w:rsid w:val="00697AB0"/>
    <w:rsid w:val="00697B87"/>
    <w:rsid w:val="006A00CA"/>
    <w:rsid w:val="006A03A8"/>
    <w:rsid w:val="006A1486"/>
    <w:rsid w:val="006A1B0A"/>
    <w:rsid w:val="006A237B"/>
    <w:rsid w:val="006A27E4"/>
    <w:rsid w:val="006A2E16"/>
    <w:rsid w:val="006A3235"/>
    <w:rsid w:val="006A3A9B"/>
    <w:rsid w:val="006A41BD"/>
    <w:rsid w:val="006A4850"/>
    <w:rsid w:val="006A5151"/>
    <w:rsid w:val="006A51A7"/>
    <w:rsid w:val="006A5AAD"/>
    <w:rsid w:val="006A5BF8"/>
    <w:rsid w:val="006A65D7"/>
    <w:rsid w:val="006A686A"/>
    <w:rsid w:val="006A6BBD"/>
    <w:rsid w:val="006A7632"/>
    <w:rsid w:val="006A7E1B"/>
    <w:rsid w:val="006B04F3"/>
    <w:rsid w:val="006B0777"/>
    <w:rsid w:val="006B07E1"/>
    <w:rsid w:val="006B09BC"/>
    <w:rsid w:val="006B0B75"/>
    <w:rsid w:val="006B17A9"/>
    <w:rsid w:val="006B1A5C"/>
    <w:rsid w:val="006B1C7B"/>
    <w:rsid w:val="006B209C"/>
    <w:rsid w:val="006B2403"/>
    <w:rsid w:val="006B2470"/>
    <w:rsid w:val="006B25BA"/>
    <w:rsid w:val="006B2670"/>
    <w:rsid w:val="006B2BA9"/>
    <w:rsid w:val="006B2BD6"/>
    <w:rsid w:val="006B2D27"/>
    <w:rsid w:val="006B2DC5"/>
    <w:rsid w:val="006B31C5"/>
    <w:rsid w:val="006B3440"/>
    <w:rsid w:val="006B3699"/>
    <w:rsid w:val="006B3B6C"/>
    <w:rsid w:val="006B3C74"/>
    <w:rsid w:val="006B3DB4"/>
    <w:rsid w:val="006B46C5"/>
    <w:rsid w:val="006B5345"/>
    <w:rsid w:val="006B53F4"/>
    <w:rsid w:val="006B597A"/>
    <w:rsid w:val="006B6AEF"/>
    <w:rsid w:val="006B6F47"/>
    <w:rsid w:val="006B7179"/>
    <w:rsid w:val="006B7B84"/>
    <w:rsid w:val="006C0443"/>
    <w:rsid w:val="006C088F"/>
    <w:rsid w:val="006C114E"/>
    <w:rsid w:val="006C1153"/>
    <w:rsid w:val="006C1505"/>
    <w:rsid w:val="006C1C88"/>
    <w:rsid w:val="006C227D"/>
    <w:rsid w:val="006C2779"/>
    <w:rsid w:val="006C2B35"/>
    <w:rsid w:val="006C2E14"/>
    <w:rsid w:val="006C346F"/>
    <w:rsid w:val="006C3791"/>
    <w:rsid w:val="006C3C4C"/>
    <w:rsid w:val="006C3D54"/>
    <w:rsid w:val="006C3D88"/>
    <w:rsid w:val="006C470F"/>
    <w:rsid w:val="006C48A7"/>
    <w:rsid w:val="006C49C0"/>
    <w:rsid w:val="006C4BEE"/>
    <w:rsid w:val="006C4FFC"/>
    <w:rsid w:val="006C50D9"/>
    <w:rsid w:val="006C51D1"/>
    <w:rsid w:val="006C51E0"/>
    <w:rsid w:val="006C5935"/>
    <w:rsid w:val="006C5D24"/>
    <w:rsid w:val="006C60C5"/>
    <w:rsid w:val="006C6443"/>
    <w:rsid w:val="006C647A"/>
    <w:rsid w:val="006C6906"/>
    <w:rsid w:val="006C6ADB"/>
    <w:rsid w:val="006D1358"/>
    <w:rsid w:val="006D16F2"/>
    <w:rsid w:val="006D1C73"/>
    <w:rsid w:val="006D1D16"/>
    <w:rsid w:val="006D209E"/>
    <w:rsid w:val="006D236E"/>
    <w:rsid w:val="006D23DD"/>
    <w:rsid w:val="006D2BA3"/>
    <w:rsid w:val="006D2E97"/>
    <w:rsid w:val="006D398B"/>
    <w:rsid w:val="006D3BD4"/>
    <w:rsid w:val="006D47D2"/>
    <w:rsid w:val="006D50F7"/>
    <w:rsid w:val="006D523D"/>
    <w:rsid w:val="006D5444"/>
    <w:rsid w:val="006D5A3E"/>
    <w:rsid w:val="006D5F00"/>
    <w:rsid w:val="006D66D9"/>
    <w:rsid w:val="006D68A2"/>
    <w:rsid w:val="006D6AA8"/>
    <w:rsid w:val="006D6D29"/>
    <w:rsid w:val="006D6DAA"/>
    <w:rsid w:val="006D6EDD"/>
    <w:rsid w:val="006D72AD"/>
    <w:rsid w:val="006D7637"/>
    <w:rsid w:val="006D7A39"/>
    <w:rsid w:val="006E0077"/>
    <w:rsid w:val="006E022C"/>
    <w:rsid w:val="006E04BF"/>
    <w:rsid w:val="006E04C9"/>
    <w:rsid w:val="006E05CA"/>
    <w:rsid w:val="006E1559"/>
    <w:rsid w:val="006E2375"/>
    <w:rsid w:val="006E241B"/>
    <w:rsid w:val="006E2E0F"/>
    <w:rsid w:val="006E303A"/>
    <w:rsid w:val="006E3D93"/>
    <w:rsid w:val="006E4291"/>
    <w:rsid w:val="006E4346"/>
    <w:rsid w:val="006E48A3"/>
    <w:rsid w:val="006E4AD9"/>
    <w:rsid w:val="006E4CE9"/>
    <w:rsid w:val="006E50F7"/>
    <w:rsid w:val="006E5D5D"/>
    <w:rsid w:val="006E6573"/>
    <w:rsid w:val="006E687D"/>
    <w:rsid w:val="006E70A7"/>
    <w:rsid w:val="006E7859"/>
    <w:rsid w:val="006E7FB1"/>
    <w:rsid w:val="006F000E"/>
    <w:rsid w:val="006F0531"/>
    <w:rsid w:val="006F0B54"/>
    <w:rsid w:val="006F0C5D"/>
    <w:rsid w:val="006F0E12"/>
    <w:rsid w:val="006F1DF1"/>
    <w:rsid w:val="006F2210"/>
    <w:rsid w:val="006F2696"/>
    <w:rsid w:val="006F2CE6"/>
    <w:rsid w:val="006F2EA3"/>
    <w:rsid w:val="006F3408"/>
    <w:rsid w:val="006F3557"/>
    <w:rsid w:val="006F3800"/>
    <w:rsid w:val="006F4022"/>
    <w:rsid w:val="006F416E"/>
    <w:rsid w:val="006F4386"/>
    <w:rsid w:val="006F4F5F"/>
    <w:rsid w:val="006F528C"/>
    <w:rsid w:val="006F55E7"/>
    <w:rsid w:val="006F592C"/>
    <w:rsid w:val="006F5FF1"/>
    <w:rsid w:val="006F6829"/>
    <w:rsid w:val="006F6BF0"/>
    <w:rsid w:val="006F6E4E"/>
    <w:rsid w:val="006F7B88"/>
    <w:rsid w:val="007000FA"/>
    <w:rsid w:val="00700566"/>
    <w:rsid w:val="007009DE"/>
    <w:rsid w:val="00700BB5"/>
    <w:rsid w:val="007011B6"/>
    <w:rsid w:val="00701226"/>
    <w:rsid w:val="007014DB"/>
    <w:rsid w:val="00701E8E"/>
    <w:rsid w:val="00701EEB"/>
    <w:rsid w:val="00702159"/>
    <w:rsid w:val="0070297A"/>
    <w:rsid w:val="00702D63"/>
    <w:rsid w:val="0070308F"/>
    <w:rsid w:val="00703647"/>
    <w:rsid w:val="00703841"/>
    <w:rsid w:val="00703E6C"/>
    <w:rsid w:val="00704CE6"/>
    <w:rsid w:val="00706151"/>
    <w:rsid w:val="007062C2"/>
    <w:rsid w:val="00706434"/>
    <w:rsid w:val="0070754A"/>
    <w:rsid w:val="00707952"/>
    <w:rsid w:val="00707F5E"/>
    <w:rsid w:val="00707FE9"/>
    <w:rsid w:val="00710720"/>
    <w:rsid w:val="00712045"/>
    <w:rsid w:val="007120F3"/>
    <w:rsid w:val="00713100"/>
    <w:rsid w:val="00713701"/>
    <w:rsid w:val="007138B4"/>
    <w:rsid w:val="00713EDC"/>
    <w:rsid w:val="007141F1"/>
    <w:rsid w:val="0071429C"/>
    <w:rsid w:val="007145CC"/>
    <w:rsid w:val="007148EC"/>
    <w:rsid w:val="00715479"/>
    <w:rsid w:val="00716555"/>
    <w:rsid w:val="00716AD4"/>
    <w:rsid w:val="0071708D"/>
    <w:rsid w:val="0071790B"/>
    <w:rsid w:val="0071799A"/>
    <w:rsid w:val="007203FE"/>
    <w:rsid w:val="00720E98"/>
    <w:rsid w:val="0072148F"/>
    <w:rsid w:val="00721CFA"/>
    <w:rsid w:val="00721EB6"/>
    <w:rsid w:val="00721F0E"/>
    <w:rsid w:val="0072251F"/>
    <w:rsid w:val="007237D7"/>
    <w:rsid w:val="007240B8"/>
    <w:rsid w:val="007244E5"/>
    <w:rsid w:val="00724907"/>
    <w:rsid w:val="00724CD4"/>
    <w:rsid w:val="00724F47"/>
    <w:rsid w:val="00725079"/>
    <w:rsid w:val="007252E4"/>
    <w:rsid w:val="0072536A"/>
    <w:rsid w:val="007253EB"/>
    <w:rsid w:val="0072560D"/>
    <w:rsid w:val="00725D08"/>
    <w:rsid w:val="0072602B"/>
    <w:rsid w:val="0072621F"/>
    <w:rsid w:val="00726C9A"/>
    <w:rsid w:val="00726DD1"/>
    <w:rsid w:val="00726E0D"/>
    <w:rsid w:val="007302BD"/>
    <w:rsid w:val="00730456"/>
    <w:rsid w:val="0073117C"/>
    <w:rsid w:val="0073122E"/>
    <w:rsid w:val="00731B9A"/>
    <w:rsid w:val="0073288F"/>
    <w:rsid w:val="00732951"/>
    <w:rsid w:val="007329B9"/>
    <w:rsid w:val="00733061"/>
    <w:rsid w:val="007330A8"/>
    <w:rsid w:val="0073344C"/>
    <w:rsid w:val="00733C12"/>
    <w:rsid w:val="00733DEA"/>
    <w:rsid w:val="00734323"/>
    <w:rsid w:val="007346AA"/>
    <w:rsid w:val="00734C5D"/>
    <w:rsid w:val="00734D46"/>
    <w:rsid w:val="007350E0"/>
    <w:rsid w:val="00735317"/>
    <w:rsid w:val="0073595C"/>
    <w:rsid w:val="007365D5"/>
    <w:rsid w:val="00737280"/>
    <w:rsid w:val="00737679"/>
    <w:rsid w:val="00737EEF"/>
    <w:rsid w:val="0074005B"/>
    <w:rsid w:val="00740420"/>
    <w:rsid w:val="00740684"/>
    <w:rsid w:val="00740CB4"/>
    <w:rsid w:val="00740EDD"/>
    <w:rsid w:val="007416C0"/>
    <w:rsid w:val="00741DF7"/>
    <w:rsid w:val="007423DE"/>
    <w:rsid w:val="00742483"/>
    <w:rsid w:val="007426C4"/>
    <w:rsid w:val="00742A90"/>
    <w:rsid w:val="00742BFF"/>
    <w:rsid w:val="0074304B"/>
    <w:rsid w:val="00743A53"/>
    <w:rsid w:val="00743A78"/>
    <w:rsid w:val="00744365"/>
    <w:rsid w:val="00744690"/>
    <w:rsid w:val="00744C6C"/>
    <w:rsid w:val="00744E04"/>
    <w:rsid w:val="00744F95"/>
    <w:rsid w:val="00745A57"/>
    <w:rsid w:val="00745CE0"/>
    <w:rsid w:val="00745D56"/>
    <w:rsid w:val="007469BC"/>
    <w:rsid w:val="00746B55"/>
    <w:rsid w:val="00746C9E"/>
    <w:rsid w:val="00746CBF"/>
    <w:rsid w:val="00746EB0"/>
    <w:rsid w:val="0075016B"/>
    <w:rsid w:val="00750D4F"/>
    <w:rsid w:val="00750FAB"/>
    <w:rsid w:val="00751039"/>
    <w:rsid w:val="0075111D"/>
    <w:rsid w:val="007516F8"/>
    <w:rsid w:val="007517C2"/>
    <w:rsid w:val="007521BD"/>
    <w:rsid w:val="00752387"/>
    <w:rsid w:val="0075331D"/>
    <w:rsid w:val="007535B1"/>
    <w:rsid w:val="00753A4D"/>
    <w:rsid w:val="00753B6C"/>
    <w:rsid w:val="007546B1"/>
    <w:rsid w:val="00754A9E"/>
    <w:rsid w:val="007551CB"/>
    <w:rsid w:val="00755F84"/>
    <w:rsid w:val="0075624F"/>
    <w:rsid w:val="00756728"/>
    <w:rsid w:val="0075686F"/>
    <w:rsid w:val="007576D6"/>
    <w:rsid w:val="007579C5"/>
    <w:rsid w:val="00760496"/>
    <w:rsid w:val="007611DC"/>
    <w:rsid w:val="00761299"/>
    <w:rsid w:val="007615BC"/>
    <w:rsid w:val="00761B19"/>
    <w:rsid w:val="00761C37"/>
    <w:rsid w:val="00762DAC"/>
    <w:rsid w:val="00762F07"/>
    <w:rsid w:val="00763A14"/>
    <w:rsid w:val="007640EE"/>
    <w:rsid w:val="007641BA"/>
    <w:rsid w:val="0076436E"/>
    <w:rsid w:val="007645CE"/>
    <w:rsid w:val="00764770"/>
    <w:rsid w:val="00764BDD"/>
    <w:rsid w:val="00764F15"/>
    <w:rsid w:val="007650DB"/>
    <w:rsid w:val="00765D75"/>
    <w:rsid w:val="00765DDB"/>
    <w:rsid w:val="00766BAF"/>
    <w:rsid w:val="00766D4E"/>
    <w:rsid w:val="00766DA6"/>
    <w:rsid w:val="00766DAC"/>
    <w:rsid w:val="00766DFA"/>
    <w:rsid w:val="0076729A"/>
    <w:rsid w:val="00767779"/>
    <w:rsid w:val="007678A5"/>
    <w:rsid w:val="00767E5F"/>
    <w:rsid w:val="00767E76"/>
    <w:rsid w:val="00767F3A"/>
    <w:rsid w:val="0077029E"/>
    <w:rsid w:val="00770E40"/>
    <w:rsid w:val="00771170"/>
    <w:rsid w:val="0077152E"/>
    <w:rsid w:val="0077157D"/>
    <w:rsid w:val="007715C4"/>
    <w:rsid w:val="00771819"/>
    <w:rsid w:val="00771BFB"/>
    <w:rsid w:val="007720A6"/>
    <w:rsid w:val="007721AF"/>
    <w:rsid w:val="007730C3"/>
    <w:rsid w:val="00773424"/>
    <w:rsid w:val="007742C5"/>
    <w:rsid w:val="0077455A"/>
    <w:rsid w:val="00774681"/>
    <w:rsid w:val="00774B1A"/>
    <w:rsid w:val="00774EA5"/>
    <w:rsid w:val="00775102"/>
    <w:rsid w:val="0077557B"/>
    <w:rsid w:val="00775B29"/>
    <w:rsid w:val="00775B37"/>
    <w:rsid w:val="00775E6C"/>
    <w:rsid w:val="0077612D"/>
    <w:rsid w:val="0077641A"/>
    <w:rsid w:val="00776DA0"/>
    <w:rsid w:val="00777A04"/>
    <w:rsid w:val="00780AD0"/>
    <w:rsid w:val="00780F05"/>
    <w:rsid w:val="007813FC"/>
    <w:rsid w:val="0078149E"/>
    <w:rsid w:val="00781EF0"/>
    <w:rsid w:val="0078239A"/>
    <w:rsid w:val="007823D6"/>
    <w:rsid w:val="00782BEB"/>
    <w:rsid w:val="00782EE5"/>
    <w:rsid w:val="0078388E"/>
    <w:rsid w:val="00785145"/>
    <w:rsid w:val="007858C3"/>
    <w:rsid w:val="00786327"/>
    <w:rsid w:val="0078651E"/>
    <w:rsid w:val="0078653D"/>
    <w:rsid w:val="00786FD6"/>
    <w:rsid w:val="00787163"/>
    <w:rsid w:val="00787175"/>
    <w:rsid w:val="00787AE6"/>
    <w:rsid w:val="00790051"/>
    <w:rsid w:val="007902B6"/>
    <w:rsid w:val="0079088C"/>
    <w:rsid w:val="0079091D"/>
    <w:rsid w:val="00790D28"/>
    <w:rsid w:val="00790FEB"/>
    <w:rsid w:val="00791150"/>
    <w:rsid w:val="0079139D"/>
    <w:rsid w:val="00791499"/>
    <w:rsid w:val="00791698"/>
    <w:rsid w:val="00791B1B"/>
    <w:rsid w:val="00791B62"/>
    <w:rsid w:val="0079240A"/>
    <w:rsid w:val="00792B39"/>
    <w:rsid w:val="007933FA"/>
    <w:rsid w:val="007938C5"/>
    <w:rsid w:val="00793B72"/>
    <w:rsid w:val="00793E34"/>
    <w:rsid w:val="00793E3E"/>
    <w:rsid w:val="007941BA"/>
    <w:rsid w:val="00794DD8"/>
    <w:rsid w:val="007958BF"/>
    <w:rsid w:val="007962D6"/>
    <w:rsid w:val="0079644C"/>
    <w:rsid w:val="00796BCA"/>
    <w:rsid w:val="00796C94"/>
    <w:rsid w:val="00796F98"/>
    <w:rsid w:val="0079728B"/>
    <w:rsid w:val="0079758B"/>
    <w:rsid w:val="00797B8B"/>
    <w:rsid w:val="007A0059"/>
    <w:rsid w:val="007A0261"/>
    <w:rsid w:val="007A0C57"/>
    <w:rsid w:val="007A0F52"/>
    <w:rsid w:val="007A1397"/>
    <w:rsid w:val="007A1819"/>
    <w:rsid w:val="007A1C8C"/>
    <w:rsid w:val="007A1E13"/>
    <w:rsid w:val="007A2787"/>
    <w:rsid w:val="007A28B9"/>
    <w:rsid w:val="007A2A28"/>
    <w:rsid w:val="007A3077"/>
    <w:rsid w:val="007A311A"/>
    <w:rsid w:val="007A37A6"/>
    <w:rsid w:val="007A383F"/>
    <w:rsid w:val="007A4126"/>
    <w:rsid w:val="007A41D6"/>
    <w:rsid w:val="007A5599"/>
    <w:rsid w:val="007A5D91"/>
    <w:rsid w:val="007A5F96"/>
    <w:rsid w:val="007A62DB"/>
    <w:rsid w:val="007A64D1"/>
    <w:rsid w:val="007A64DF"/>
    <w:rsid w:val="007A6BB2"/>
    <w:rsid w:val="007A6D46"/>
    <w:rsid w:val="007A774E"/>
    <w:rsid w:val="007A7A04"/>
    <w:rsid w:val="007A7D9E"/>
    <w:rsid w:val="007B062D"/>
    <w:rsid w:val="007B0C9C"/>
    <w:rsid w:val="007B0C9F"/>
    <w:rsid w:val="007B0DF3"/>
    <w:rsid w:val="007B22BE"/>
    <w:rsid w:val="007B29AE"/>
    <w:rsid w:val="007B2A05"/>
    <w:rsid w:val="007B2A1D"/>
    <w:rsid w:val="007B2ABF"/>
    <w:rsid w:val="007B2ACB"/>
    <w:rsid w:val="007B3466"/>
    <w:rsid w:val="007B37C0"/>
    <w:rsid w:val="007B3817"/>
    <w:rsid w:val="007B4088"/>
    <w:rsid w:val="007B427B"/>
    <w:rsid w:val="007B4FF3"/>
    <w:rsid w:val="007B5D96"/>
    <w:rsid w:val="007B6785"/>
    <w:rsid w:val="007B6A1A"/>
    <w:rsid w:val="007B6FF1"/>
    <w:rsid w:val="007B7394"/>
    <w:rsid w:val="007B7BF5"/>
    <w:rsid w:val="007B7E73"/>
    <w:rsid w:val="007B7E9F"/>
    <w:rsid w:val="007C004E"/>
    <w:rsid w:val="007C015D"/>
    <w:rsid w:val="007C017E"/>
    <w:rsid w:val="007C0801"/>
    <w:rsid w:val="007C1571"/>
    <w:rsid w:val="007C168D"/>
    <w:rsid w:val="007C235F"/>
    <w:rsid w:val="007C337A"/>
    <w:rsid w:val="007C3462"/>
    <w:rsid w:val="007C347F"/>
    <w:rsid w:val="007C37BA"/>
    <w:rsid w:val="007C38BA"/>
    <w:rsid w:val="007C4417"/>
    <w:rsid w:val="007C487C"/>
    <w:rsid w:val="007C4948"/>
    <w:rsid w:val="007C4CE5"/>
    <w:rsid w:val="007C4E09"/>
    <w:rsid w:val="007C521F"/>
    <w:rsid w:val="007C5478"/>
    <w:rsid w:val="007C5948"/>
    <w:rsid w:val="007C5E5F"/>
    <w:rsid w:val="007C6394"/>
    <w:rsid w:val="007C6873"/>
    <w:rsid w:val="007C70D6"/>
    <w:rsid w:val="007C72EB"/>
    <w:rsid w:val="007C7396"/>
    <w:rsid w:val="007C7698"/>
    <w:rsid w:val="007C7B80"/>
    <w:rsid w:val="007D089B"/>
    <w:rsid w:val="007D136D"/>
    <w:rsid w:val="007D1816"/>
    <w:rsid w:val="007D1977"/>
    <w:rsid w:val="007D2171"/>
    <w:rsid w:val="007D26B3"/>
    <w:rsid w:val="007D28D9"/>
    <w:rsid w:val="007D31DC"/>
    <w:rsid w:val="007D3254"/>
    <w:rsid w:val="007D4CEA"/>
    <w:rsid w:val="007D518D"/>
    <w:rsid w:val="007D5249"/>
    <w:rsid w:val="007D537B"/>
    <w:rsid w:val="007D5462"/>
    <w:rsid w:val="007D597F"/>
    <w:rsid w:val="007D5D33"/>
    <w:rsid w:val="007D5E9A"/>
    <w:rsid w:val="007D62CC"/>
    <w:rsid w:val="007D6C65"/>
    <w:rsid w:val="007D7DBA"/>
    <w:rsid w:val="007E0CB2"/>
    <w:rsid w:val="007E1179"/>
    <w:rsid w:val="007E117B"/>
    <w:rsid w:val="007E1B23"/>
    <w:rsid w:val="007E1C17"/>
    <w:rsid w:val="007E20BB"/>
    <w:rsid w:val="007E2553"/>
    <w:rsid w:val="007E267D"/>
    <w:rsid w:val="007E2812"/>
    <w:rsid w:val="007E31CA"/>
    <w:rsid w:val="007E3648"/>
    <w:rsid w:val="007E3799"/>
    <w:rsid w:val="007E3908"/>
    <w:rsid w:val="007E4F73"/>
    <w:rsid w:val="007E5995"/>
    <w:rsid w:val="007E6354"/>
    <w:rsid w:val="007E7069"/>
    <w:rsid w:val="007E756C"/>
    <w:rsid w:val="007E7675"/>
    <w:rsid w:val="007E76B6"/>
    <w:rsid w:val="007E7D2D"/>
    <w:rsid w:val="007E7D4E"/>
    <w:rsid w:val="007F03E0"/>
    <w:rsid w:val="007F1027"/>
    <w:rsid w:val="007F1399"/>
    <w:rsid w:val="007F162A"/>
    <w:rsid w:val="007F176D"/>
    <w:rsid w:val="007F2E97"/>
    <w:rsid w:val="007F3A9D"/>
    <w:rsid w:val="007F3C3D"/>
    <w:rsid w:val="007F4348"/>
    <w:rsid w:val="007F4584"/>
    <w:rsid w:val="007F4A73"/>
    <w:rsid w:val="007F4E42"/>
    <w:rsid w:val="007F4FA6"/>
    <w:rsid w:val="007F52A9"/>
    <w:rsid w:val="007F5395"/>
    <w:rsid w:val="007F55AA"/>
    <w:rsid w:val="007F58D5"/>
    <w:rsid w:val="007F5C5A"/>
    <w:rsid w:val="007F66F0"/>
    <w:rsid w:val="007F6B1B"/>
    <w:rsid w:val="007F7A3C"/>
    <w:rsid w:val="007F7A9C"/>
    <w:rsid w:val="007F7BAC"/>
    <w:rsid w:val="0080077B"/>
    <w:rsid w:val="00800E02"/>
    <w:rsid w:val="008013D6"/>
    <w:rsid w:val="008016C1"/>
    <w:rsid w:val="008017AE"/>
    <w:rsid w:val="00801D50"/>
    <w:rsid w:val="00801DF1"/>
    <w:rsid w:val="008021BD"/>
    <w:rsid w:val="008029A4"/>
    <w:rsid w:val="00803042"/>
    <w:rsid w:val="00803233"/>
    <w:rsid w:val="0080361F"/>
    <w:rsid w:val="0080420F"/>
    <w:rsid w:val="0080424C"/>
    <w:rsid w:val="008045D5"/>
    <w:rsid w:val="00804D7C"/>
    <w:rsid w:val="00805096"/>
    <w:rsid w:val="008055CE"/>
    <w:rsid w:val="00806347"/>
    <w:rsid w:val="00806643"/>
    <w:rsid w:val="00806B18"/>
    <w:rsid w:val="008073D8"/>
    <w:rsid w:val="0080751B"/>
    <w:rsid w:val="00807811"/>
    <w:rsid w:val="008078E6"/>
    <w:rsid w:val="00810208"/>
    <w:rsid w:val="008106CB"/>
    <w:rsid w:val="008107FD"/>
    <w:rsid w:val="0081087D"/>
    <w:rsid w:val="00810B07"/>
    <w:rsid w:val="00810B74"/>
    <w:rsid w:val="0081114E"/>
    <w:rsid w:val="00811215"/>
    <w:rsid w:val="00811E47"/>
    <w:rsid w:val="00811FE1"/>
    <w:rsid w:val="008121F7"/>
    <w:rsid w:val="008121FC"/>
    <w:rsid w:val="008122EA"/>
    <w:rsid w:val="00812404"/>
    <w:rsid w:val="00812C7E"/>
    <w:rsid w:val="00813A3E"/>
    <w:rsid w:val="0081496C"/>
    <w:rsid w:val="008149BD"/>
    <w:rsid w:val="00816F69"/>
    <w:rsid w:val="0081717E"/>
    <w:rsid w:val="00817B03"/>
    <w:rsid w:val="00817C1A"/>
    <w:rsid w:val="0082004D"/>
    <w:rsid w:val="008204BE"/>
    <w:rsid w:val="008206AA"/>
    <w:rsid w:val="00820948"/>
    <w:rsid w:val="00820CD1"/>
    <w:rsid w:val="00820E98"/>
    <w:rsid w:val="00820F0C"/>
    <w:rsid w:val="00820F81"/>
    <w:rsid w:val="0082146F"/>
    <w:rsid w:val="008219EA"/>
    <w:rsid w:val="00821CEF"/>
    <w:rsid w:val="00821F3D"/>
    <w:rsid w:val="00822003"/>
    <w:rsid w:val="00822215"/>
    <w:rsid w:val="0082223A"/>
    <w:rsid w:val="0082361E"/>
    <w:rsid w:val="008237F1"/>
    <w:rsid w:val="008238AB"/>
    <w:rsid w:val="00823A87"/>
    <w:rsid w:val="00823C07"/>
    <w:rsid w:val="00824152"/>
    <w:rsid w:val="0082422F"/>
    <w:rsid w:val="008253EA"/>
    <w:rsid w:val="00825F21"/>
    <w:rsid w:val="00826A2D"/>
    <w:rsid w:val="00826F5C"/>
    <w:rsid w:val="008270F7"/>
    <w:rsid w:val="00830C19"/>
    <w:rsid w:val="00831179"/>
    <w:rsid w:val="008319BB"/>
    <w:rsid w:val="00831F0F"/>
    <w:rsid w:val="00832305"/>
    <w:rsid w:val="00832334"/>
    <w:rsid w:val="0083261C"/>
    <w:rsid w:val="00832E58"/>
    <w:rsid w:val="008331C1"/>
    <w:rsid w:val="008331EB"/>
    <w:rsid w:val="00833370"/>
    <w:rsid w:val="008334B9"/>
    <w:rsid w:val="00833521"/>
    <w:rsid w:val="0083355D"/>
    <w:rsid w:val="0083382F"/>
    <w:rsid w:val="00833ED3"/>
    <w:rsid w:val="008341C9"/>
    <w:rsid w:val="00834447"/>
    <w:rsid w:val="008346EE"/>
    <w:rsid w:val="00835542"/>
    <w:rsid w:val="008357DB"/>
    <w:rsid w:val="00835B5A"/>
    <w:rsid w:val="00836251"/>
    <w:rsid w:val="00836D5E"/>
    <w:rsid w:val="00837194"/>
    <w:rsid w:val="0083749C"/>
    <w:rsid w:val="00837D4D"/>
    <w:rsid w:val="008406D5"/>
    <w:rsid w:val="0084145A"/>
    <w:rsid w:val="008415BF"/>
    <w:rsid w:val="008428DB"/>
    <w:rsid w:val="00842C8D"/>
    <w:rsid w:val="00843158"/>
    <w:rsid w:val="00843506"/>
    <w:rsid w:val="00843F54"/>
    <w:rsid w:val="008440D4"/>
    <w:rsid w:val="0084443E"/>
    <w:rsid w:val="00844B47"/>
    <w:rsid w:val="00844D92"/>
    <w:rsid w:val="008451F3"/>
    <w:rsid w:val="00845451"/>
    <w:rsid w:val="008455BE"/>
    <w:rsid w:val="00845B37"/>
    <w:rsid w:val="00845FDE"/>
    <w:rsid w:val="00846088"/>
    <w:rsid w:val="008464D6"/>
    <w:rsid w:val="008465C9"/>
    <w:rsid w:val="008471BB"/>
    <w:rsid w:val="0084740C"/>
    <w:rsid w:val="00847601"/>
    <w:rsid w:val="00847933"/>
    <w:rsid w:val="00847A74"/>
    <w:rsid w:val="00847E2D"/>
    <w:rsid w:val="00847E94"/>
    <w:rsid w:val="008506E0"/>
    <w:rsid w:val="0085120C"/>
    <w:rsid w:val="00851D41"/>
    <w:rsid w:val="00851DA4"/>
    <w:rsid w:val="008522E0"/>
    <w:rsid w:val="0085271B"/>
    <w:rsid w:val="0085294A"/>
    <w:rsid w:val="008529D1"/>
    <w:rsid w:val="00852E6D"/>
    <w:rsid w:val="008536A7"/>
    <w:rsid w:val="008537A9"/>
    <w:rsid w:val="00854052"/>
    <w:rsid w:val="00855049"/>
    <w:rsid w:val="008563D9"/>
    <w:rsid w:val="008565C6"/>
    <w:rsid w:val="0085671A"/>
    <w:rsid w:val="00856886"/>
    <w:rsid w:val="00857F76"/>
    <w:rsid w:val="00860266"/>
    <w:rsid w:val="00860D63"/>
    <w:rsid w:val="00860DDF"/>
    <w:rsid w:val="00861A57"/>
    <w:rsid w:val="00862193"/>
    <w:rsid w:val="00862411"/>
    <w:rsid w:val="0086243D"/>
    <w:rsid w:val="00862F1D"/>
    <w:rsid w:val="00862F31"/>
    <w:rsid w:val="00863265"/>
    <w:rsid w:val="00863B28"/>
    <w:rsid w:val="00863CE3"/>
    <w:rsid w:val="00863D65"/>
    <w:rsid w:val="00863ECE"/>
    <w:rsid w:val="0086447D"/>
    <w:rsid w:val="008645E4"/>
    <w:rsid w:val="0086460C"/>
    <w:rsid w:val="0086483A"/>
    <w:rsid w:val="00864964"/>
    <w:rsid w:val="00864A4F"/>
    <w:rsid w:val="00864B42"/>
    <w:rsid w:val="00864F86"/>
    <w:rsid w:val="0086556B"/>
    <w:rsid w:val="0086602F"/>
    <w:rsid w:val="00866606"/>
    <w:rsid w:val="00866780"/>
    <w:rsid w:val="00866CFC"/>
    <w:rsid w:val="0086730C"/>
    <w:rsid w:val="008679B6"/>
    <w:rsid w:val="00870206"/>
    <w:rsid w:val="00870685"/>
    <w:rsid w:val="00870C55"/>
    <w:rsid w:val="0087193B"/>
    <w:rsid w:val="008724DB"/>
    <w:rsid w:val="00872511"/>
    <w:rsid w:val="00873091"/>
    <w:rsid w:val="0087390B"/>
    <w:rsid w:val="00873A08"/>
    <w:rsid w:val="00874078"/>
    <w:rsid w:val="00874429"/>
    <w:rsid w:val="00874D8E"/>
    <w:rsid w:val="0087529D"/>
    <w:rsid w:val="00875BF8"/>
    <w:rsid w:val="00875C32"/>
    <w:rsid w:val="00876A30"/>
    <w:rsid w:val="00876E64"/>
    <w:rsid w:val="00877DDE"/>
    <w:rsid w:val="00880061"/>
    <w:rsid w:val="008800DD"/>
    <w:rsid w:val="008809A0"/>
    <w:rsid w:val="00881387"/>
    <w:rsid w:val="008815AC"/>
    <w:rsid w:val="008817B8"/>
    <w:rsid w:val="00881C4A"/>
    <w:rsid w:val="00881D3D"/>
    <w:rsid w:val="00881F69"/>
    <w:rsid w:val="008820E7"/>
    <w:rsid w:val="008822DA"/>
    <w:rsid w:val="00882E37"/>
    <w:rsid w:val="00882F7A"/>
    <w:rsid w:val="00883BA2"/>
    <w:rsid w:val="00884098"/>
    <w:rsid w:val="008842B0"/>
    <w:rsid w:val="008846A0"/>
    <w:rsid w:val="00885315"/>
    <w:rsid w:val="00885380"/>
    <w:rsid w:val="00885513"/>
    <w:rsid w:val="008865B1"/>
    <w:rsid w:val="00886676"/>
    <w:rsid w:val="00886846"/>
    <w:rsid w:val="00886EB6"/>
    <w:rsid w:val="00887342"/>
    <w:rsid w:val="00887528"/>
    <w:rsid w:val="008876E0"/>
    <w:rsid w:val="00887C88"/>
    <w:rsid w:val="00887F5B"/>
    <w:rsid w:val="0089007C"/>
    <w:rsid w:val="0089024A"/>
    <w:rsid w:val="00890471"/>
    <w:rsid w:val="00890D62"/>
    <w:rsid w:val="0089165D"/>
    <w:rsid w:val="00891BDD"/>
    <w:rsid w:val="008922B5"/>
    <w:rsid w:val="008931AA"/>
    <w:rsid w:val="008933BC"/>
    <w:rsid w:val="008934B8"/>
    <w:rsid w:val="00893739"/>
    <w:rsid w:val="008938E0"/>
    <w:rsid w:val="00893FCD"/>
    <w:rsid w:val="00894872"/>
    <w:rsid w:val="008953F7"/>
    <w:rsid w:val="00895436"/>
    <w:rsid w:val="008959E6"/>
    <w:rsid w:val="00895E03"/>
    <w:rsid w:val="00895F1A"/>
    <w:rsid w:val="00897DE5"/>
    <w:rsid w:val="008A04FB"/>
    <w:rsid w:val="008A096F"/>
    <w:rsid w:val="008A13E7"/>
    <w:rsid w:val="008A1B38"/>
    <w:rsid w:val="008A1F19"/>
    <w:rsid w:val="008A284E"/>
    <w:rsid w:val="008A2879"/>
    <w:rsid w:val="008A2B2C"/>
    <w:rsid w:val="008A332A"/>
    <w:rsid w:val="008A3ECE"/>
    <w:rsid w:val="008A4299"/>
    <w:rsid w:val="008A42B7"/>
    <w:rsid w:val="008A513B"/>
    <w:rsid w:val="008A52DB"/>
    <w:rsid w:val="008A5423"/>
    <w:rsid w:val="008A6291"/>
    <w:rsid w:val="008A6F1D"/>
    <w:rsid w:val="008A7894"/>
    <w:rsid w:val="008B000E"/>
    <w:rsid w:val="008B0199"/>
    <w:rsid w:val="008B04EF"/>
    <w:rsid w:val="008B0909"/>
    <w:rsid w:val="008B1581"/>
    <w:rsid w:val="008B162A"/>
    <w:rsid w:val="008B1ED1"/>
    <w:rsid w:val="008B30CF"/>
    <w:rsid w:val="008B333F"/>
    <w:rsid w:val="008B3435"/>
    <w:rsid w:val="008B388B"/>
    <w:rsid w:val="008B3CF7"/>
    <w:rsid w:val="008B3E80"/>
    <w:rsid w:val="008B3F2C"/>
    <w:rsid w:val="008B4CF1"/>
    <w:rsid w:val="008B510F"/>
    <w:rsid w:val="008B55AF"/>
    <w:rsid w:val="008B5A82"/>
    <w:rsid w:val="008B5B7F"/>
    <w:rsid w:val="008B5C7F"/>
    <w:rsid w:val="008B5CE1"/>
    <w:rsid w:val="008B5D38"/>
    <w:rsid w:val="008B5F17"/>
    <w:rsid w:val="008B5F39"/>
    <w:rsid w:val="008B678B"/>
    <w:rsid w:val="008B6E85"/>
    <w:rsid w:val="008B7064"/>
    <w:rsid w:val="008B718C"/>
    <w:rsid w:val="008B7686"/>
    <w:rsid w:val="008B7723"/>
    <w:rsid w:val="008B7A96"/>
    <w:rsid w:val="008B7BA1"/>
    <w:rsid w:val="008C0689"/>
    <w:rsid w:val="008C0C5D"/>
    <w:rsid w:val="008C0F36"/>
    <w:rsid w:val="008C10C4"/>
    <w:rsid w:val="008C161C"/>
    <w:rsid w:val="008C1827"/>
    <w:rsid w:val="008C186B"/>
    <w:rsid w:val="008C1AE1"/>
    <w:rsid w:val="008C1E92"/>
    <w:rsid w:val="008C2744"/>
    <w:rsid w:val="008C2841"/>
    <w:rsid w:val="008C2B5B"/>
    <w:rsid w:val="008C2BC1"/>
    <w:rsid w:val="008C31B1"/>
    <w:rsid w:val="008C3215"/>
    <w:rsid w:val="008C3442"/>
    <w:rsid w:val="008C354E"/>
    <w:rsid w:val="008C3CC0"/>
    <w:rsid w:val="008C40A5"/>
    <w:rsid w:val="008C4A3E"/>
    <w:rsid w:val="008C4E37"/>
    <w:rsid w:val="008C5910"/>
    <w:rsid w:val="008C5CB2"/>
    <w:rsid w:val="008C61EF"/>
    <w:rsid w:val="008C660C"/>
    <w:rsid w:val="008C683E"/>
    <w:rsid w:val="008C7372"/>
    <w:rsid w:val="008C78A5"/>
    <w:rsid w:val="008C7A4D"/>
    <w:rsid w:val="008D0008"/>
    <w:rsid w:val="008D0166"/>
    <w:rsid w:val="008D030D"/>
    <w:rsid w:val="008D05BE"/>
    <w:rsid w:val="008D07A6"/>
    <w:rsid w:val="008D0F45"/>
    <w:rsid w:val="008D107B"/>
    <w:rsid w:val="008D1116"/>
    <w:rsid w:val="008D11B0"/>
    <w:rsid w:val="008D1FB9"/>
    <w:rsid w:val="008D1FE7"/>
    <w:rsid w:val="008D203E"/>
    <w:rsid w:val="008D2286"/>
    <w:rsid w:val="008D2901"/>
    <w:rsid w:val="008D33E2"/>
    <w:rsid w:val="008D3AF2"/>
    <w:rsid w:val="008D4319"/>
    <w:rsid w:val="008D4A50"/>
    <w:rsid w:val="008D4E19"/>
    <w:rsid w:val="008D4F39"/>
    <w:rsid w:val="008D4FA0"/>
    <w:rsid w:val="008D5AF5"/>
    <w:rsid w:val="008D63E7"/>
    <w:rsid w:val="008E004D"/>
    <w:rsid w:val="008E0116"/>
    <w:rsid w:val="008E0238"/>
    <w:rsid w:val="008E03F8"/>
    <w:rsid w:val="008E04E8"/>
    <w:rsid w:val="008E0751"/>
    <w:rsid w:val="008E0A27"/>
    <w:rsid w:val="008E0B75"/>
    <w:rsid w:val="008E1541"/>
    <w:rsid w:val="008E159F"/>
    <w:rsid w:val="008E188D"/>
    <w:rsid w:val="008E1968"/>
    <w:rsid w:val="008E1C11"/>
    <w:rsid w:val="008E21B5"/>
    <w:rsid w:val="008E2347"/>
    <w:rsid w:val="008E2C95"/>
    <w:rsid w:val="008E2EDE"/>
    <w:rsid w:val="008E3191"/>
    <w:rsid w:val="008E3576"/>
    <w:rsid w:val="008E35A3"/>
    <w:rsid w:val="008E3CED"/>
    <w:rsid w:val="008E4972"/>
    <w:rsid w:val="008E4F0E"/>
    <w:rsid w:val="008E5088"/>
    <w:rsid w:val="008E50D9"/>
    <w:rsid w:val="008E5689"/>
    <w:rsid w:val="008E58E1"/>
    <w:rsid w:val="008E5EE4"/>
    <w:rsid w:val="008E5F5F"/>
    <w:rsid w:val="008E6642"/>
    <w:rsid w:val="008E66A8"/>
    <w:rsid w:val="008E6746"/>
    <w:rsid w:val="008E71A5"/>
    <w:rsid w:val="008E7265"/>
    <w:rsid w:val="008F01CA"/>
    <w:rsid w:val="008F0580"/>
    <w:rsid w:val="008F058A"/>
    <w:rsid w:val="008F09B7"/>
    <w:rsid w:val="008F1105"/>
    <w:rsid w:val="008F16DA"/>
    <w:rsid w:val="008F1EA2"/>
    <w:rsid w:val="008F2265"/>
    <w:rsid w:val="008F30FB"/>
    <w:rsid w:val="008F3341"/>
    <w:rsid w:val="008F3D0F"/>
    <w:rsid w:val="008F43A3"/>
    <w:rsid w:val="008F4497"/>
    <w:rsid w:val="008F4C6C"/>
    <w:rsid w:val="008F5571"/>
    <w:rsid w:val="008F574A"/>
    <w:rsid w:val="008F5BDF"/>
    <w:rsid w:val="008F5C13"/>
    <w:rsid w:val="008F5FA5"/>
    <w:rsid w:val="008F62F9"/>
    <w:rsid w:val="008F77A1"/>
    <w:rsid w:val="00900D79"/>
    <w:rsid w:val="009014CD"/>
    <w:rsid w:val="009016D8"/>
    <w:rsid w:val="00901944"/>
    <w:rsid w:val="00901A89"/>
    <w:rsid w:val="00902D52"/>
    <w:rsid w:val="009033C7"/>
    <w:rsid w:val="0090380D"/>
    <w:rsid w:val="009039B8"/>
    <w:rsid w:val="00904129"/>
    <w:rsid w:val="009044D9"/>
    <w:rsid w:val="00904A86"/>
    <w:rsid w:val="00904B7B"/>
    <w:rsid w:val="00905001"/>
    <w:rsid w:val="00905289"/>
    <w:rsid w:val="00905B3B"/>
    <w:rsid w:val="00905D0B"/>
    <w:rsid w:val="009061AB"/>
    <w:rsid w:val="00906684"/>
    <w:rsid w:val="009066AD"/>
    <w:rsid w:val="0090670C"/>
    <w:rsid w:val="00906859"/>
    <w:rsid w:val="00906C91"/>
    <w:rsid w:val="00906E7B"/>
    <w:rsid w:val="009079E4"/>
    <w:rsid w:val="00907DCC"/>
    <w:rsid w:val="00907FE3"/>
    <w:rsid w:val="009106F1"/>
    <w:rsid w:val="00910731"/>
    <w:rsid w:val="009107F7"/>
    <w:rsid w:val="00910FDD"/>
    <w:rsid w:val="0091165E"/>
    <w:rsid w:val="00911871"/>
    <w:rsid w:val="00911A1F"/>
    <w:rsid w:val="00912D1E"/>
    <w:rsid w:val="00913DEF"/>
    <w:rsid w:val="009142A2"/>
    <w:rsid w:val="009144FA"/>
    <w:rsid w:val="00914F96"/>
    <w:rsid w:val="00916454"/>
    <w:rsid w:val="00916983"/>
    <w:rsid w:val="009178B5"/>
    <w:rsid w:val="00920268"/>
    <w:rsid w:val="0092048B"/>
    <w:rsid w:val="00920571"/>
    <w:rsid w:val="00920EA0"/>
    <w:rsid w:val="009212C0"/>
    <w:rsid w:val="00921596"/>
    <w:rsid w:val="009217B6"/>
    <w:rsid w:val="00921EA5"/>
    <w:rsid w:val="00922CFC"/>
    <w:rsid w:val="00923315"/>
    <w:rsid w:val="00923539"/>
    <w:rsid w:val="009235A7"/>
    <w:rsid w:val="00923667"/>
    <w:rsid w:val="009236F7"/>
    <w:rsid w:val="0092380C"/>
    <w:rsid w:val="00923BF9"/>
    <w:rsid w:val="00924490"/>
    <w:rsid w:val="0092489E"/>
    <w:rsid w:val="00925765"/>
    <w:rsid w:val="00925AA5"/>
    <w:rsid w:val="00925B99"/>
    <w:rsid w:val="00925F2A"/>
    <w:rsid w:val="00927731"/>
    <w:rsid w:val="009301AE"/>
    <w:rsid w:val="00930265"/>
    <w:rsid w:val="009303A3"/>
    <w:rsid w:val="00930886"/>
    <w:rsid w:val="00930B05"/>
    <w:rsid w:val="00931ADF"/>
    <w:rsid w:val="00931BCA"/>
    <w:rsid w:val="00931C1A"/>
    <w:rsid w:val="00932114"/>
    <w:rsid w:val="009331BD"/>
    <w:rsid w:val="00933BDD"/>
    <w:rsid w:val="00934370"/>
    <w:rsid w:val="00935160"/>
    <w:rsid w:val="00935892"/>
    <w:rsid w:val="00935914"/>
    <w:rsid w:val="00935CFD"/>
    <w:rsid w:val="00935D0A"/>
    <w:rsid w:val="00935EAB"/>
    <w:rsid w:val="009360E8"/>
    <w:rsid w:val="0093650C"/>
    <w:rsid w:val="00936846"/>
    <w:rsid w:val="0093768B"/>
    <w:rsid w:val="00937851"/>
    <w:rsid w:val="00937A03"/>
    <w:rsid w:val="0094018B"/>
    <w:rsid w:val="009408D9"/>
    <w:rsid w:val="00940D56"/>
    <w:rsid w:val="00940E4E"/>
    <w:rsid w:val="00941055"/>
    <w:rsid w:val="009416BC"/>
    <w:rsid w:val="009427D3"/>
    <w:rsid w:val="009429BC"/>
    <w:rsid w:val="00942D3E"/>
    <w:rsid w:val="00942D50"/>
    <w:rsid w:val="0094338B"/>
    <w:rsid w:val="009433F8"/>
    <w:rsid w:val="0094422D"/>
    <w:rsid w:val="00944873"/>
    <w:rsid w:val="00944A40"/>
    <w:rsid w:val="00944A74"/>
    <w:rsid w:val="0094529E"/>
    <w:rsid w:val="00945FBE"/>
    <w:rsid w:val="00946090"/>
    <w:rsid w:val="00946152"/>
    <w:rsid w:val="00946E1E"/>
    <w:rsid w:val="00946E45"/>
    <w:rsid w:val="00946F66"/>
    <w:rsid w:val="00947C68"/>
    <w:rsid w:val="00950C4A"/>
    <w:rsid w:val="00951F1D"/>
    <w:rsid w:val="00952206"/>
    <w:rsid w:val="009523D7"/>
    <w:rsid w:val="00952871"/>
    <w:rsid w:val="00952A92"/>
    <w:rsid w:val="00952ECF"/>
    <w:rsid w:val="00953374"/>
    <w:rsid w:val="00953543"/>
    <w:rsid w:val="009538DD"/>
    <w:rsid w:val="00953C57"/>
    <w:rsid w:val="00953FDD"/>
    <w:rsid w:val="009540EA"/>
    <w:rsid w:val="00954393"/>
    <w:rsid w:val="00954DA4"/>
    <w:rsid w:val="00954F6A"/>
    <w:rsid w:val="009557F7"/>
    <w:rsid w:val="00955C55"/>
    <w:rsid w:val="00955C7A"/>
    <w:rsid w:val="00956351"/>
    <w:rsid w:val="009565C5"/>
    <w:rsid w:val="00956BFD"/>
    <w:rsid w:val="00956DA7"/>
    <w:rsid w:val="00957425"/>
    <w:rsid w:val="00957612"/>
    <w:rsid w:val="009576B5"/>
    <w:rsid w:val="00957B45"/>
    <w:rsid w:val="0096069A"/>
    <w:rsid w:val="009615B4"/>
    <w:rsid w:val="009616D3"/>
    <w:rsid w:val="009616E6"/>
    <w:rsid w:val="00961873"/>
    <w:rsid w:val="00961FEB"/>
    <w:rsid w:val="009621C0"/>
    <w:rsid w:val="00962340"/>
    <w:rsid w:val="009624DB"/>
    <w:rsid w:val="00962793"/>
    <w:rsid w:val="00962EFE"/>
    <w:rsid w:val="00963361"/>
    <w:rsid w:val="0096346B"/>
    <w:rsid w:val="009635A3"/>
    <w:rsid w:val="0096360E"/>
    <w:rsid w:val="009649B2"/>
    <w:rsid w:val="00964DF2"/>
    <w:rsid w:val="00965447"/>
    <w:rsid w:val="0096666F"/>
    <w:rsid w:val="00966942"/>
    <w:rsid w:val="0096742C"/>
    <w:rsid w:val="009676D1"/>
    <w:rsid w:val="009677A2"/>
    <w:rsid w:val="00967C0F"/>
    <w:rsid w:val="00967ED5"/>
    <w:rsid w:val="009707AB"/>
    <w:rsid w:val="00970801"/>
    <w:rsid w:val="00970E56"/>
    <w:rsid w:val="00971464"/>
    <w:rsid w:val="00971551"/>
    <w:rsid w:val="0097164C"/>
    <w:rsid w:val="00971B53"/>
    <w:rsid w:val="009723E7"/>
    <w:rsid w:val="009725FC"/>
    <w:rsid w:val="009728E6"/>
    <w:rsid w:val="00972A26"/>
    <w:rsid w:val="009733BD"/>
    <w:rsid w:val="00973707"/>
    <w:rsid w:val="0097498B"/>
    <w:rsid w:val="00974A89"/>
    <w:rsid w:val="00974DC7"/>
    <w:rsid w:val="00974DCF"/>
    <w:rsid w:val="009752CC"/>
    <w:rsid w:val="009753EB"/>
    <w:rsid w:val="00976178"/>
    <w:rsid w:val="0097691B"/>
    <w:rsid w:val="009770ED"/>
    <w:rsid w:val="0098027A"/>
    <w:rsid w:val="00980C6F"/>
    <w:rsid w:val="009813A7"/>
    <w:rsid w:val="00981C9F"/>
    <w:rsid w:val="0098244B"/>
    <w:rsid w:val="00982638"/>
    <w:rsid w:val="00982B61"/>
    <w:rsid w:val="00982DDD"/>
    <w:rsid w:val="00982FE1"/>
    <w:rsid w:val="00983EBE"/>
    <w:rsid w:val="00983F36"/>
    <w:rsid w:val="00983FC0"/>
    <w:rsid w:val="00984091"/>
    <w:rsid w:val="009845CE"/>
    <w:rsid w:val="00985834"/>
    <w:rsid w:val="00985FFD"/>
    <w:rsid w:val="00986A5E"/>
    <w:rsid w:val="009876B8"/>
    <w:rsid w:val="00987C32"/>
    <w:rsid w:val="0099047F"/>
    <w:rsid w:val="00990D20"/>
    <w:rsid w:val="00991036"/>
    <w:rsid w:val="009915F4"/>
    <w:rsid w:val="009918D1"/>
    <w:rsid w:val="00992183"/>
    <w:rsid w:val="009922AD"/>
    <w:rsid w:val="00992DF7"/>
    <w:rsid w:val="00992FE9"/>
    <w:rsid w:val="009932F1"/>
    <w:rsid w:val="00993C83"/>
    <w:rsid w:val="00994AED"/>
    <w:rsid w:val="00994BD7"/>
    <w:rsid w:val="00994FB7"/>
    <w:rsid w:val="00995351"/>
    <w:rsid w:val="009954E4"/>
    <w:rsid w:val="00995A66"/>
    <w:rsid w:val="00995BA5"/>
    <w:rsid w:val="00995D7E"/>
    <w:rsid w:val="00996C4D"/>
    <w:rsid w:val="009970B5"/>
    <w:rsid w:val="00997453"/>
    <w:rsid w:val="009A0371"/>
    <w:rsid w:val="009A0736"/>
    <w:rsid w:val="009A0A03"/>
    <w:rsid w:val="009A0B9B"/>
    <w:rsid w:val="009A0C69"/>
    <w:rsid w:val="009A0E64"/>
    <w:rsid w:val="009A129B"/>
    <w:rsid w:val="009A130C"/>
    <w:rsid w:val="009A13BF"/>
    <w:rsid w:val="009A1B50"/>
    <w:rsid w:val="009A210B"/>
    <w:rsid w:val="009A26A9"/>
    <w:rsid w:val="009A32DC"/>
    <w:rsid w:val="009A34B1"/>
    <w:rsid w:val="009A38CD"/>
    <w:rsid w:val="009A3BB1"/>
    <w:rsid w:val="009A3DD4"/>
    <w:rsid w:val="009A3EE0"/>
    <w:rsid w:val="009A492D"/>
    <w:rsid w:val="009A50E0"/>
    <w:rsid w:val="009A5138"/>
    <w:rsid w:val="009A57EE"/>
    <w:rsid w:val="009A5DE8"/>
    <w:rsid w:val="009A6254"/>
    <w:rsid w:val="009A6A8E"/>
    <w:rsid w:val="009A7187"/>
    <w:rsid w:val="009A73AE"/>
    <w:rsid w:val="009A7A80"/>
    <w:rsid w:val="009A7C6A"/>
    <w:rsid w:val="009B0926"/>
    <w:rsid w:val="009B0C7C"/>
    <w:rsid w:val="009B1099"/>
    <w:rsid w:val="009B116C"/>
    <w:rsid w:val="009B131E"/>
    <w:rsid w:val="009B1322"/>
    <w:rsid w:val="009B1C00"/>
    <w:rsid w:val="009B1F28"/>
    <w:rsid w:val="009B1F52"/>
    <w:rsid w:val="009B2051"/>
    <w:rsid w:val="009B2258"/>
    <w:rsid w:val="009B2DBE"/>
    <w:rsid w:val="009B3249"/>
    <w:rsid w:val="009B36F3"/>
    <w:rsid w:val="009B376A"/>
    <w:rsid w:val="009B42F2"/>
    <w:rsid w:val="009B4418"/>
    <w:rsid w:val="009B4C07"/>
    <w:rsid w:val="009B4CEA"/>
    <w:rsid w:val="009B50B1"/>
    <w:rsid w:val="009B53EF"/>
    <w:rsid w:val="009B55AB"/>
    <w:rsid w:val="009B560D"/>
    <w:rsid w:val="009B567B"/>
    <w:rsid w:val="009B5ABB"/>
    <w:rsid w:val="009B680D"/>
    <w:rsid w:val="009B70D8"/>
    <w:rsid w:val="009B7306"/>
    <w:rsid w:val="009B7D17"/>
    <w:rsid w:val="009B7E1B"/>
    <w:rsid w:val="009C0239"/>
    <w:rsid w:val="009C0419"/>
    <w:rsid w:val="009C07F9"/>
    <w:rsid w:val="009C0989"/>
    <w:rsid w:val="009C0C86"/>
    <w:rsid w:val="009C0EF5"/>
    <w:rsid w:val="009C1344"/>
    <w:rsid w:val="009C1C86"/>
    <w:rsid w:val="009C1FDA"/>
    <w:rsid w:val="009C2F5F"/>
    <w:rsid w:val="009C3A85"/>
    <w:rsid w:val="009C3D18"/>
    <w:rsid w:val="009C3DA0"/>
    <w:rsid w:val="009C413E"/>
    <w:rsid w:val="009C513B"/>
    <w:rsid w:val="009C5230"/>
    <w:rsid w:val="009C5798"/>
    <w:rsid w:val="009C5851"/>
    <w:rsid w:val="009C5F2B"/>
    <w:rsid w:val="009C66C1"/>
    <w:rsid w:val="009C69F7"/>
    <w:rsid w:val="009C6F6A"/>
    <w:rsid w:val="009C7758"/>
    <w:rsid w:val="009C7A51"/>
    <w:rsid w:val="009D0117"/>
    <w:rsid w:val="009D05A9"/>
    <w:rsid w:val="009D06B2"/>
    <w:rsid w:val="009D06E4"/>
    <w:rsid w:val="009D0E0D"/>
    <w:rsid w:val="009D15F1"/>
    <w:rsid w:val="009D1D57"/>
    <w:rsid w:val="009D1E3E"/>
    <w:rsid w:val="009D227A"/>
    <w:rsid w:val="009D253E"/>
    <w:rsid w:val="009D2703"/>
    <w:rsid w:val="009D3012"/>
    <w:rsid w:val="009D30F2"/>
    <w:rsid w:val="009D354F"/>
    <w:rsid w:val="009D3DD5"/>
    <w:rsid w:val="009D4ADE"/>
    <w:rsid w:val="009D5150"/>
    <w:rsid w:val="009D69E0"/>
    <w:rsid w:val="009D6DCB"/>
    <w:rsid w:val="009D736E"/>
    <w:rsid w:val="009D79C8"/>
    <w:rsid w:val="009D7F1B"/>
    <w:rsid w:val="009E0375"/>
    <w:rsid w:val="009E05E1"/>
    <w:rsid w:val="009E07EC"/>
    <w:rsid w:val="009E20A4"/>
    <w:rsid w:val="009E2BCE"/>
    <w:rsid w:val="009E3646"/>
    <w:rsid w:val="009E37D9"/>
    <w:rsid w:val="009E3F61"/>
    <w:rsid w:val="009E4036"/>
    <w:rsid w:val="009E485D"/>
    <w:rsid w:val="009E48AE"/>
    <w:rsid w:val="009E4E93"/>
    <w:rsid w:val="009E4F31"/>
    <w:rsid w:val="009E55FE"/>
    <w:rsid w:val="009E5A77"/>
    <w:rsid w:val="009E5DE5"/>
    <w:rsid w:val="009E647D"/>
    <w:rsid w:val="009E659D"/>
    <w:rsid w:val="009E6BF0"/>
    <w:rsid w:val="009E6F28"/>
    <w:rsid w:val="009E73D5"/>
    <w:rsid w:val="009E75F3"/>
    <w:rsid w:val="009E77DD"/>
    <w:rsid w:val="009E787E"/>
    <w:rsid w:val="009F0247"/>
    <w:rsid w:val="009F0E63"/>
    <w:rsid w:val="009F0EF6"/>
    <w:rsid w:val="009F1A49"/>
    <w:rsid w:val="009F21B6"/>
    <w:rsid w:val="009F23F1"/>
    <w:rsid w:val="009F246E"/>
    <w:rsid w:val="009F250C"/>
    <w:rsid w:val="009F28BC"/>
    <w:rsid w:val="009F2C9B"/>
    <w:rsid w:val="009F2D65"/>
    <w:rsid w:val="009F3210"/>
    <w:rsid w:val="009F33F0"/>
    <w:rsid w:val="009F3AB0"/>
    <w:rsid w:val="009F3D15"/>
    <w:rsid w:val="009F44C7"/>
    <w:rsid w:val="009F4C4A"/>
    <w:rsid w:val="009F4D09"/>
    <w:rsid w:val="009F5163"/>
    <w:rsid w:val="009F5334"/>
    <w:rsid w:val="009F55C4"/>
    <w:rsid w:val="009F5B6B"/>
    <w:rsid w:val="009F5D0C"/>
    <w:rsid w:val="009F5E32"/>
    <w:rsid w:val="009F5E42"/>
    <w:rsid w:val="009F619F"/>
    <w:rsid w:val="009F6783"/>
    <w:rsid w:val="009F687B"/>
    <w:rsid w:val="009F6E0A"/>
    <w:rsid w:val="009F6FD4"/>
    <w:rsid w:val="009F7E50"/>
    <w:rsid w:val="009F7E6D"/>
    <w:rsid w:val="00A003A0"/>
    <w:rsid w:val="00A00B8B"/>
    <w:rsid w:val="00A01D9A"/>
    <w:rsid w:val="00A02018"/>
    <w:rsid w:val="00A0228C"/>
    <w:rsid w:val="00A031D1"/>
    <w:rsid w:val="00A033AD"/>
    <w:rsid w:val="00A03B4B"/>
    <w:rsid w:val="00A03C72"/>
    <w:rsid w:val="00A03D2D"/>
    <w:rsid w:val="00A05185"/>
    <w:rsid w:val="00A05266"/>
    <w:rsid w:val="00A05319"/>
    <w:rsid w:val="00A053A6"/>
    <w:rsid w:val="00A05773"/>
    <w:rsid w:val="00A057C2"/>
    <w:rsid w:val="00A05A3A"/>
    <w:rsid w:val="00A05F4D"/>
    <w:rsid w:val="00A05F92"/>
    <w:rsid w:val="00A06FB2"/>
    <w:rsid w:val="00A07653"/>
    <w:rsid w:val="00A07E58"/>
    <w:rsid w:val="00A102CB"/>
    <w:rsid w:val="00A10B5A"/>
    <w:rsid w:val="00A112BB"/>
    <w:rsid w:val="00A1159E"/>
    <w:rsid w:val="00A115A1"/>
    <w:rsid w:val="00A117ED"/>
    <w:rsid w:val="00A11899"/>
    <w:rsid w:val="00A11C2C"/>
    <w:rsid w:val="00A11F6C"/>
    <w:rsid w:val="00A120E3"/>
    <w:rsid w:val="00A1255F"/>
    <w:rsid w:val="00A12979"/>
    <w:rsid w:val="00A12982"/>
    <w:rsid w:val="00A12F3F"/>
    <w:rsid w:val="00A12FCF"/>
    <w:rsid w:val="00A12FD4"/>
    <w:rsid w:val="00A135C9"/>
    <w:rsid w:val="00A13B7F"/>
    <w:rsid w:val="00A13D95"/>
    <w:rsid w:val="00A13F42"/>
    <w:rsid w:val="00A150C5"/>
    <w:rsid w:val="00A1542A"/>
    <w:rsid w:val="00A15648"/>
    <w:rsid w:val="00A15772"/>
    <w:rsid w:val="00A15EC1"/>
    <w:rsid w:val="00A17BAE"/>
    <w:rsid w:val="00A17EDE"/>
    <w:rsid w:val="00A206F3"/>
    <w:rsid w:val="00A20F0C"/>
    <w:rsid w:val="00A21515"/>
    <w:rsid w:val="00A21611"/>
    <w:rsid w:val="00A21A50"/>
    <w:rsid w:val="00A21F4C"/>
    <w:rsid w:val="00A223BA"/>
    <w:rsid w:val="00A22401"/>
    <w:rsid w:val="00A22494"/>
    <w:rsid w:val="00A22618"/>
    <w:rsid w:val="00A22A3D"/>
    <w:rsid w:val="00A23405"/>
    <w:rsid w:val="00A23894"/>
    <w:rsid w:val="00A23F95"/>
    <w:rsid w:val="00A23FD0"/>
    <w:rsid w:val="00A2403F"/>
    <w:rsid w:val="00A2424D"/>
    <w:rsid w:val="00A24687"/>
    <w:rsid w:val="00A24BDD"/>
    <w:rsid w:val="00A24CA8"/>
    <w:rsid w:val="00A25E22"/>
    <w:rsid w:val="00A27141"/>
    <w:rsid w:val="00A272BD"/>
    <w:rsid w:val="00A2730E"/>
    <w:rsid w:val="00A27744"/>
    <w:rsid w:val="00A27B08"/>
    <w:rsid w:val="00A301D4"/>
    <w:rsid w:val="00A30B5E"/>
    <w:rsid w:val="00A31076"/>
    <w:rsid w:val="00A31138"/>
    <w:rsid w:val="00A313B3"/>
    <w:rsid w:val="00A3197C"/>
    <w:rsid w:val="00A31EB8"/>
    <w:rsid w:val="00A32064"/>
    <w:rsid w:val="00A3221A"/>
    <w:rsid w:val="00A32475"/>
    <w:rsid w:val="00A329F1"/>
    <w:rsid w:val="00A32B5C"/>
    <w:rsid w:val="00A333B9"/>
    <w:rsid w:val="00A33434"/>
    <w:rsid w:val="00A33FD3"/>
    <w:rsid w:val="00A34228"/>
    <w:rsid w:val="00A34E74"/>
    <w:rsid w:val="00A35062"/>
    <w:rsid w:val="00A35978"/>
    <w:rsid w:val="00A35A45"/>
    <w:rsid w:val="00A35A6A"/>
    <w:rsid w:val="00A36524"/>
    <w:rsid w:val="00A3661A"/>
    <w:rsid w:val="00A36909"/>
    <w:rsid w:val="00A36C07"/>
    <w:rsid w:val="00A36C98"/>
    <w:rsid w:val="00A3774E"/>
    <w:rsid w:val="00A37CCC"/>
    <w:rsid w:val="00A37FC6"/>
    <w:rsid w:val="00A40024"/>
    <w:rsid w:val="00A40DE4"/>
    <w:rsid w:val="00A40F33"/>
    <w:rsid w:val="00A415A5"/>
    <w:rsid w:val="00A41BC6"/>
    <w:rsid w:val="00A41D50"/>
    <w:rsid w:val="00A41E41"/>
    <w:rsid w:val="00A41E49"/>
    <w:rsid w:val="00A4214E"/>
    <w:rsid w:val="00A429E5"/>
    <w:rsid w:val="00A43376"/>
    <w:rsid w:val="00A4343D"/>
    <w:rsid w:val="00A437AA"/>
    <w:rsid w:val="00A43AD8"/>
    <w:rsid w:val="00A43CF7"/>
    <w:rsid w:val="00A4413D"/>
    <w:rsid w:val="00A44419"/>
    <w:rsid w:val="00A446D0"/>
    <w:rsid w:val="00A44C6C"/>
    <w:rsid w:val="00A452B4"/>
    <w:rsid w:val="00A4548D"/>
    <w:rsid w:val="00A463C6"/>
    <w:rsid w:val="00A47BF4"/>
    <w:rsid w:val="00A47E33"/>
    <w:rsid w:val="00A50314"/>
    <w:rsid w:val="00A5156F"/>
    <w:rsid w:val="00A51FB3"/>
    <w:rsid w:val="00A52EE5"/>
    <w:rsid w:val="00A5334B"/>
    <w:rsid w:val="00A537D3"/>
    <w:rsid w:val="00A53A24"/>
    <w:rsid w:val="00A53AF5"/>
    <w:rsid w:val="00A54192"/>
    <w:rsid w:val="00A5455F"/>
    <w:rsid w:val="00A545DA"/>
    <w:rsid w:val="00A54DDB"/>
    <w:rsid w:val="00A55441"/>
    <w:rsid w:val="00A55585"/>
    <w:rsid w:val="00A55FD1"/>
    <w:rsid w:val="00A562EC"/>
    <w:rsid w:val="00A565DB"/>
    <w:rsid w:val="00A56763"/>
    <w:rsid w:val="00A57322"/>
    <w:rsid w:val="00A60406"/>
    <w:rsid w:val="00A606A1"/>
    <w:rsid w:val="00A606BA"/>
    <w:rsid w:val="00A612D6"/>
    <w:rsid w:val="00A61F0B"/>
    <w:rsid w:val="00A61F3B"/>
    <w:rsid w:val="00A61FDD"/>
    <w:rsid w:val="00A620DA"/>
    <w:rsid w:val="00A62863"/>
    <w:rsid w:val="00A62A64"/>
    <w:rsid w:val="00A6346B"/>
    <w:rsid w:val="00A63766"/>
    <w:rsid w:val="00A63932"/>
    <w:rsid w:val="00A63AF9"/>
    <w:rsid w:val="00A645BE"/>
    <w:rsid w:val="00A64CF8"/>
    <w:rsid w:val="00A64F3A"/>
    <w:rsid w:val="00A654B0"/>
    <w:rsid w:val="00A65925"/>
    <w:rsid w:val="00A65B9F"/>
    <w:rsid w:val="00A66129"/>
    <w:rsid w:val="00A66E40"/>
    <w:rsid w:val="00A67042"/>
    <w:rsid w:val="00A67067"/>
    <w:rsid w:val="00A6707A"/>
    <w:rsid w:val="00A67186"/>
    <w:rsid w:val="00A67461"/>
    <w:rsid w:val="00A674C3"/>
    <w:rsid w:val="00A67E50"/>
    <w:rsid w:val="00A70285"/>
    <w:rsid w:val="00A707C1"/>
    <w:rsid w:val="00A70928"/>
    <w:rsid w:val="00A715F3"/>
    <w:rsid w:val="00A71835"/>
    <w:rsid w:val="00A72260"/>
    <w:rsid w:val="00A72A59"/>
    <w:rsid w:val="00A732D0"/>
    <w:rsid w:val="00A73939"/>
    <w:rsid w:val="00A7459F"/>
    <w:rsid w:val="00A74698"/>
    <w:rsid w:val="00A74A03"/>
    <w:rsid w:val="00A74B9A"/>
    <w:rsid w:val="00A75241"/>
    <w:rsid w:val="00A75C18"/>
    <w:rsid w:val="00A75C55"/>
    <w:rsid w:val="00A76677"/>
    <w:rsid w:val="00A77170"/>
    <w:rsid w:val="00A771FA"/>
    <w:rsid w:val="00A77412"/>
    <w:rsid w:val="00A77907"/>
    <w:rsid w:val="00A77C55"/>
    <w:rsid w:val="00A77C9A"/>
    <w:rsid w:val="00A80B0F"/>
    <w:rsid w:val="00A811F9"/>
    <w:rsid w:val="00A837F4"/>
    <w:rsid w:val="00A83D1F"/>
    <w:rsid w:val="00A83E8C"/>
    <w:rsid w:val="00A8443E"/>
    <w:rsid w:val="00A84CCC"/>
    <w:rsid w:val="00A8544B"/>
    <w:rsid w:val="00A855E0"/>
    <w:rsid w:val="00A857B5"/>
    <w:rsid w:val="00A86171"/>
    <w:rsid w:val="00A86510"/>
    <w:rsid w:val="00A8698F"/>
    <w:rsid w:val="00A86D42"/>
    <w:rsid w:val="00A87000"/>
    <w:rsid w:val="00A8715A"/>
    <w:rsid w:val="00A8753C"/>
    <w:rsid w:val="00A87619"/>
    <w:rsid w:val="00A87AC4"/>
    <w:rsid w:val="00A87B04"/>
    <w:rsid w:val="00A9030B"/>
    <w:rsid w:val="00A90FED"/>
    <w:rsid w:val="00A910C1"/>
    <w:rsid w:val="00A910E4"/>
    <w:rsid w:val="00A91303"/>
    <w:rsid w:val="00A9197E"/>
    <w:rsid w:val="00A91CFB"/>
    <w:rsid w:val="00A91D07"/>
    <w:rsid w:val="00A91EEA"/>
    <w:rsid w:val="00A9210A"/>
    <w:rsid w:val="00A926F0"/>
    <w:rsid w:val="00A92C42"/>
    <w:rsid w:val="00A92ECD"/>
    <w:rsid w:val="00A93969"/>
    <w:rsid w:val="00A93E22"/>
    <w:rsid w:val="00A94113"/>
    <w:rsid w:val="00A944F8"/>
    <w:rsid w:val="00A94845"/>
    <w:rsid w:val="00A951BC"/>
    <w:rsid w:val="00A95349"/>
    <w:rsid w:val="00A9535C"/>
    <w:rsid w:val="00A95417"/>
    <w:rsid w:val="00A95505"/>
    <w:rsid w:val="00A9551C"/>
    <w:rsid w:val="00A95556"/>
    <w:rsid w:val="00A962CC"/>
    <w:rsid w:val="00A96B80"/>
    <w:rsid w:val="00A96DFF"/>
    <w:rsid w:val="00A9767D"/>
    <w:rsid w:val="00A9771C"/>
    <w:rsid w:val="00A97C31"/>
    <w:rsid w:val="00A97CA8"/>
    <w:rsid w:val="00A97D80"/>
    <w:rsid w:val="00A97DD0"/>
    <w:rsid w:val="00A97E74"/>
    <w:rsid w:val="00AA08BB"/>
    <w:rsid w:val="00AA0A46"/>
    <w:rsid w:val="00AA0EED"/>
    <w:rsid w:val="00AA1690"/>
    <w:rsid w:val="00AA227D"/>
    <w:rsid w:val="00AA25BE"/>
    <w:rsid w:val="00AA269C"/>
    <w:rsid w:val="00AA2E85"/>
    <w:rsid w:val="00AA3172"/>
    <w:rsid w:val="00AA37AF"/>
    <w:rsid w:val="00AA38C9"/>
    <w:rsid w:val="00AA38DA"/>
    <w:rsid w:val="00AA3E50"/>
    <w:rsid w:val="00AA45A1"/>
    <w:rsid w:val="00AA48E2"/>
    <w:rsid w:val="00AA4E0E"/>
    <w:rsid w:val="00AA566E"/>
    <w:rsid w:val="00AA668D"/>
    <w:rsid w:val="00AA6B0B"/>
    <w:rsid w:val="00AA6C19"/>
    <w:rsid w:val="00AA75DD"/>
    <w:rsid w:val="00AB03E5"/>
    <w:rsid w:val="00AB0EB8"/>
    <w:rsid w:val="00AB10A4"/>
    <w:rsid w:val="00AB1A78"/>
    <w:rsid w:val="00AB1BB2"/>
    <w:rsid w:val="00AB228B"/>
    <w:rsid w:val="00AB25C0"/>
    <w:rsid w:val="00AB26B4"/>
    <w:rsid w:val="00AB3499"/>
    <w:rsid w:val="00AB3817"/>
    <w:rsid w:val="00AB3CB4"/>
    <w:rsid w:val="00AB3DFB"/>
    <w:rsid w:val="00AB4273"/>
    <w:rsid w:val="00AB451E"/>
    <w:rsid w:val="00AB48C5"/>
    <w:rsid w:val="00AB4E28"/>
    <w:rsid w:val="00AB517F"/>
    <w:rsid w:val="00AB53AB"/>
    <w:rsid w:val="00AB585B"/>
    <w:rsid w:val="00AB5A16"/>
    <w:rsid w:val="00AB633F"/>
    <w:rsid w:val="00AB6427"/>
    <w:rsid w:val="00AB6797"/>
    <w:rsid w:val="00AB6E55"/>
    <w:rsid w:val="00AB7183"/>
    <w:rsid w:val="00AB7310"/>
    <w:rsid w:val="00AB7863"/>
    <w:rsid w:val="00AB7CB4"/>
    <w:rsid w:val="00AB7CB7"/>
    <w:rsid w:val="00AB7EAD"/>
    <w:rsid w:val="00AB7EB8"/>
    <w:rsid w:val="00AC0184"/>
    <w:rsid w:val="00AC075D"/>
    <w:rsid w:val="00AC0A13"/>
    <w:rsid w:val="00AC1887"/>
    <w:rsid w:val="00AC1CC7"/>
    <w:rsid w:val="00AC237C"/>
    <w:rsid w:val="00AC2517"/>
    <w:rsid w:val="00AC25D9"/>
    <w:rsid w:val="00AC27EC"/>
    <w:rsid w:val="00AC2BE4"/>
    <w:rsid w:val="00AC2F8F"/>
    <w:rsid w:val="00AC3539"/>
    <w:rsid w:val="00AC43B9"/>
    <w:rsid w:val="00AC4C7F"/>
    <w:rsid w:val="00AC5132"/>
    <w:rsid w:val="00AC5214"/>
    <w:rsid w:val="00AC55D1"/>
    <w:rsid w:val="00AC5A0C"/>
    <w:rsid w:val="00AC5D3C"/>
    <w:rsid w:val="00AC65A6"/>
    <w:rsid w:val="00AC68C0"/>
    <w:rsid w:val="00AC6C49"/>
    <w:rsid w:val="00AC74C5"/>
    <w:rsid w:val="00AC7540"/>
    <w:rsid w:val="00AD03A6"/>
    <w:rsid w:val="00AD06E8"/>
    <w:rsid w:val="00AD081A"/>
    <w:rsid w:val="00AD0939"/>
    <w:rsid w:val="00AD0BDB"/>
    <w:rsid w:val="00AD1B90"/>
    <w:rsid w:val="00AD1BFE"/>
    <w:rsid w:val="00AD2486"/>
    <w:rsid w:val="00AD287B"/>
    <w:rsid w:val="00AD2B30"/>
    <w:rsid w:val="00AD2B71"/>
    <w:rsid w:val="00AD2D92"/>
    <w:rsid w:val="00AD3FD9"/>
    <w:rsid w:val="00AD4308"/>
    <w:rsid w:val="00AD448E"/>
    <w:rsid w:val="00AD44A5"/>
    <w:rsid w:val="00AD479F"/>
    <w:rsid w:val="00AD56AE"/>
    <w:rsid w:val="00AD5B67"/>
    <w:rsid w:val="00AD609F"/>
    <w:rsid w:val="00AD652E"/>
    <w:rsid w:val="00AD6AF3"/>
    <w:rsid w:val="00AD6DAC"/>
    <w:rsid w:val="00AD7186"/>
    <w:rsid w:val="00AD719B"/>
    <w:rsid w:val="00AD7CEF"/>
    <w:rsid w:val="00AE0865"/>
    <w:rsid w:val="00AE0EFE"/>
    <w:rsid w:val="00AE10DF"/>
    <w:rsid w:val="00AE176E"/>
    <w:rsid w:val="00AE2E8B"/>
    <w:rsid w:val="00AE30EF"/>
    <w:rsid w:val="00AE3727"/>
    <w:rsid w:val="00AE3AEC"/>
    <w:rsid w:val="00AE4005"/>
    <w:rsid w:val="00AE455E"/>
    <w:rsid w:val="00AE4A26"/>
    <w:rsid w:val="00AE4E82"/>
    <w:rsid w:val="00AE546D"/>
    <w:rsid w:val="00AE5795"/>
    <w:rsid w:val="00AE5C8E"/>
    <w:rsid w:val="00AE62C4"/>
    <w:rsid w:val="00AE6839"/>
    <w:rsid w:val="00AE68A4"/>
    <w:rsid w:val="00AE694A"/>
    <w:rsid w:val="00AE6983"/>
    <w:rsid w:val="00AE6F89"/>
    <w:rsid w:val="00AE7C8C"/>
    <w:rsid w:val="00AF044B"/>
    <w:rsid w:val="00AF050F"/>
    <w:rsid w:val="00AF0D57"/>
    <w:rsid w:val="00AF1161"/>
    <w:rsid w:val="00AF120A"/>
    <w:rsid w:val="00AF26A9"/>
    <w:rsid w:val="00AF2847"/>
    <w:rsid w:val="00AF2E82"/>
    <w:rsid w:val="00AF350D"/>
    <w:rsid w:val="00AF3F99"/>
    <w:rsid w:val="00AF4B60"/>
    <w:rsid w:val="00AF4C61"/>
    <w:rsid w:val="00AF4DA0"/>
    <w:rsid w:val="00AF54C2"/>
    <w:rsid w:val="00AF5804"/>
    <w:rsid w:val="00AF5F08"/>
    <w:rsid w:val="00AF60C0"/>
    <w:rsid w:val="00AF60F0"/>
    <w:rsid w:val="00AF61AF"/>
    <w:rsid w:val="00AF76F4"/>
    <w:rsid w:val="00B00F36"/>
    <w:rsid w:val="00B020A4"/>
    <w:rsid w:val="00B02DFE"/>
    <w:rsid w:val="00B0347F"/>
    <w:rsid w:val="00B0350C"/>
    <w:rsid w:val="00B03977"/>
    <w:rsid w:val="00B03C9A"/>
    <w:rsid w:val="00B03EB9"/>
    <w:rsid w:val="00B04162"/>
    <w:rsid w:val="00B051D1"/>
    <w:rsid w:val="00B059FF"/>
    <w:rsid w:val="00B05BEB"/>
    <w:rsid w:val="00B06311"/>
    <w:rsid w:val="00B06AAD"/>
    <w:rsid w:val="00B102EF"/>
    <w:rsid w:val="00B10370"/>
    <w:rsid w:val="00B110A2"/>
    <w:rsid w:val="00B116B0"/>
    <w:rsid w:val="00B11C66"/>
    <w:rsid w:val="00B121EA"/>
    <w:rsid w:val="00B12742"/>
    <w:rsid w:val="00B12A56"/>
    <w:rsid w:val="00B12C80"/>
    <w:rsid w:val="00B132F5"/>
    <w:rsid w:val="00B1335A"/>
    <w:rsid w:val="00B13CBC"/>
    <w:rsid w:val="00B14632"/>
    <w:rsid w:val="00B148D2"/>
    <w:rsid w:val="00B15C56"/>
    <w:rsid w:val="00B15D19"/>
    <w:rsid w:val="00B164EC"/>
    <w:rsid w:val="00B16522"/>
    <w:rsid w:val="00B169C8"/>
    <w:rsid w:val="00B16D33"/>
    <w:rsid w:val="00B16F13"/>
    <w:rsid w:val="00B17904"/>
    <w:rsid w:val="00B17905"/>
    <w:rsid w:val="00B17FFE"/>
    <w:rsid w:val="00B207E9"/>
    <w:rsid w:val="00B20806"/>
    <w:rsid w:val="00B20E37"/>
    <w:rsid w:val="00B210B4"/>
    <w:rsid w:val="00B210C6"/>
    <w:rsid w:val="00B215AE"/>
    <w:rsid w:val="00B21781"/>
    <w:rsid w:val="00B21974"/>
    <w:rsid w:val="00B21DD6"/>
    <w:rsid w:val="00B21EED"/>
    <w:rsid w:val="00B220A5"/>
    <w:rsid w:val="00B224C3"/>
    <w:rsid w:val="00B22A1C"/>
    <w:rsid w:val="00B24028"/>
    <w:rsid w:val="00B24A18"/>
    <w:rsid w:val="00B25115"/>
    <w:rsid w:val="00B265BF"/>
    <w:rsid w:val="00B265D0"/>
    <w:rsid w:val="00B270E2"/>
    <w:rsid w:val="00B2741B"/>
    <w:rsid w:val="00B2777D"/>
    <w:rsid w:val="00B30531"/>
    <w:rsid w:val="00B30542"/>
    <w:rsid w:val="00B30737"/>
    <w:rsid w:val="00B30F65"/>
    <w:rsid w:val="00B315CE"/>
    <w:rsid w:val="00B31BED"/>
    <w:rsid w:val="00B31D1F"/>
    <w:rsid w:val="00B3207F"/>
    <w:rsid w:val="00B3209A"/>
    <w:rsid w:val="00B333C2"/>
    <w:rsid w:val="00B3398A"/>
    <w:rsid w:val="00B3420D"/>
    <w:rsid w:val="00B342BB"/>
    <w:rsid w:val="00B353EA"/>
    <w:rsid w:val="00B359C1"/>
    <w:rsid w:val="00B35D3E"/>
    <w:rsid w:val="00B369C8"/>
    <w:rsid w:val="00B36CF5"/>
    <w:rsid w:val="00B371D2"/>
    <w:rsid w:val="00B373F7"/>
    <w:rsid w:val="00B37CFF"/>
    <w:rsid w:val="00B40727"/>
    <w:rsid w:val="00B40959"/>
    <w:rsid w:val="00B41CCF"/>
    <w:rsid w:val="00B426C4"/>
    <w:rsid w:val="00B43097"/>
    <w:rsid w:val="00B43361"/>
    <w:rsid w:val="00B434BF"/>
    <w:rsid w:val="00B43551"/>
    <w:rsid w:val="00B435E6"/>
    <w:rsid w:val="00B43ECC"/>
    <w:rsid w:val="00B4411A"/>
    <w:rsid w:val="00B44CCA"/>
    <w:rsid w:val="00B44D1E"/>
    <w:rsid w:val="00B452E5"/>
    <w:rsid w:val="00B45EA3"/>
    <w:rsid w:val="00B45FB0"/>
    <w:rsid w:val="00B462E4"/>
    <w:rsid w:val="00B46AB3"/>
    <w:rsid w:val="00B46C0A"/>
    <w:rsid w:val="00B471C7"/>
    <w:rsid w:val="00B479E0"/>
    <w:rsid w:val="00B47F3A"/>
    <w:rsid w:val="00B50846"/>
    <w:rsid w:val="00B50A91"/>
    <w:rsid w:val="00B5182F"/>
    <w:rsid w:val="00B519E1"/>
    <w:rsid w:val="00B520B8"/>
    <w:rsid w:val="00B52B8B"/>
    <w:rsid w:val="00B52DCC"/>
    <w:rsid w:val="00B52F3E"/>
    <w:rsid w:val="00B537B0"/>
    <w:rsid w:val="00B53A66"/>
    <w:rsid w:val="00B53DA8"/>
    <w:rsid w:val="00B547D5"/>
    <w:rsid w:val="00B54D11"/>
    <w:rsid w:val="00B55014"/>
    <w:rsid w:val="00B55027"/>
    <w:rsid w:val="00B55504"/>
    <w:rsid w:val="00B55BA7"/>
    <w:rsid w:val="00B56330"/>
    <w:rsid w:val="00B56344"/>
    <w:rsid w:val="00B5680C"/>
    <w:rsid w:val="00B569DA"/>
    <w:rsid w:val="00B572B8"/>
    <w:rsid w:val="00B578A8"/>
    <w:rsid w:val="00B57A9F"/>
    <w:rsid w:val="00B60148"/>
    <w:rsid w:val="00B603BE"/>
    <w:rsid w:val="00B60853"/>
    <w:rsid w:val="00B60ADE"/>
    <w:rsid w:val="00B60FB3"/>
    <w:rsid w:val="00B61142"/>
    <w:rsid w:val="00B61173"/>
    <w:rsid w:val="00B61531"/>
    <w:rsid w:val="00B615C1"/>
    <w:rsid w:val="00B618C2"/>
    <w:rsid w:val="00B62DFF"/>
    <w:rsid w:val="00B6302C"/>
    <w:rsid w:val="00B63402"/>
    <w:rsid w:val="00B63CCE"/>
    <w:rsid w:val="00B63D84"/>
    <w:rsid w:val="00B64436"/>
    <w:rsid w:val="00B64D4A"/>
    <w:rsid w:val="00B6521D"/>
    <w:rsid w:val="00B663D1"/>
    <w:rsid w:val="00B6669E"/>
    <w:rsid w:val="00B66F14"/>
    <w:rsid w:val="00B67678"/>
    <w:rsid w:val="00B67AE1"/>
    <w:rsid w:val="00B67E07"/>
    <w:rsid w:val="00B67EBE"/>
    <w:rsid w:val="00B67ECA"/>
    <w:rsid w:val="00B700F6"/>
    <w:rsid w:val="00B70172"/>
    <w:rsid w:val="00B709A1"/>
    <w:rsid w:val="00B70C1B"/>
    <w:rsid w:val="00B70D25"/>
    <w:rsid w:val="00B712DF"/>
    <w:rsid w:val="00B7158B"/>
    <w:rsid w:val="00B71597"/>
    <w:rsid w:val="00B71B52"/>
    <w:rsid w:val="00B71C1C"/>
    <w:rsid w:val="00B7297D"/>
    <w:rsid w:val="00B72CF9"/>
    <w:rsid w:val="00B73E96"/>
    <w:rsid w:val="00B74334"/>
    <w:rsid w:val="00B748AC"/>
    <w:rsid w:val="00B749F6"/>
    <w:rsid w:val="00B75132"/>
    <w:rsid w:val="00B757F0"/>
    <w:rsid w:val="00B75CBF"/>
    <w:rsid w:val="00B7619E"/>
    <w:rsid w:val="00B76C1F"/>
    <w:rsid w:val="00B76C9C"/>
    <w:rsid w:val="00B77012"/>
    <w:rsid w:val="00B7701C"/>
    <w:rsid w:val="00B77175"/>
    <w:rsid w:val="00B772A8"/>
    <w:rsid w:val="00B802E5"/>
    <w:rsid w:val="00B806C9"/>
    <w:rsid w:val="00B807A3"/>
    <w:rsid w:val="00B80BB4"/>
    <w:rsid w:val="00B810C6"/>
    <w:rsid w:val="00B830D1"/>
    <w:rsid w:val="00B833CF"/>
    <w:rsid w:val="00B83C21"/>
    <w:rsid w:val="00B83D00"/>
    <w:rsid w:val="00B83F85"/>
    <w:rsid w:val="00B84398"/>
    <w:rsid w:val="00B844B4"/>
    <w:rsid w:val="00B8546E"/>
    <w:rsid w:val="00B854C3"/>
    <w:rsid w:val="00B85566"/>
    <w:rsid w:val="00B856D5"/>
    <w:rsid w:val="00B85820"/>
    <w:rsid w:val="00B85D88"/>
    <w:rsid w:val="00B86038"/>
    <w:rsid w:val="00B86758"/>
    <w:rsid w:val="00B87265"/>
    <w:rsid w:val="00B8794A"/>
    <w:rsid w:val="00B901D8"/>
    <w:rsid w:val="00B9022A"/>
    <w:rsid w:val="00B9125B"/>
    <w:rsid w:val="00B91DDE"/>
    <w:rsid w:val="00B923D8"/>
    <w:rsid w:val="00B926A5"/>
    <w:rsid w:val="00B92BB6"/>
    <w:rsid w:val="00B92D9D"/>
    <w:rsid w:val="00B93684"/>
    <w:rsid w:val="00B9370A"/>
    <w:rsid w:val="00B93739"/>
    <w:rsid w:val="00B93A2F"/>
    <w:rsid w:val="00B94417"/>
    <w:rsid w:val="00B949F6"/>
    <w:rsid w:val="00B94B1B"/>
    <w:rsid w:val="00B94DB0"/>
    <w:rsid w:val="00B9501C"/>
    <w:rsid w:val="00B95511"/>
    <w:rsid w:val="00B95890"/>
    <w:rsid w:val="00B95E30"/>
    <w:rsid w:val="00B9629D"/>
    <w:rsid w:val="00B9663A"/>
    <w:rsid w:val="00B96DF3"/>
    <w:rsid w:val="00B9703A"/>
    <w:rsid w:val="00B97A6D"/>
    <w:rsid w:val="00B97E1D"/>
    <w:rsid w:val="00BA03AA"/>
    <w:rsid w:val="00BA0706"/>
    <w:rsid w:val="00BA07D6"/>
    <w:rsid w:val="00BA0A27"/>
    <w:rsid w:val="00BA1154"/>
    <w:rsid w:val="00BA16AC"/>
    <w:rsid w:val="00BA1999"/>
    <w:rsid w:val="00BA1AC4"/>
    <w:rsid w:val="00BA20C9"/>
    <w:rsid w:val="00BA22EC"/>
    <w:rsid w:val="00BA24E0"/>
    <w:rsid w:val="00BA24FA"/>
    <w:rsid w:val="00BA2550"/>
    <w:rsid w:val="00BA28EE"/>
    <w:rsid w:val="00BA3297"/>
    <w:rsid w:val="00BA42CA"/>
    <w:rsid w:val="00BA4982"/>
    <w:rsid w:val="00BA5E93"/>
    <w:rsid w:val="00BA633A"/>
    <w:rsid w:val="00BA68F1"/>
    <w:rsid w:val="00BA6F9B"/>
    <w:rsid w:val="00BA70FD"/>
    <w:rsid w:val="00BA74EE"/>
    <w:rsid w:val="00BA7948"/>
    <w:rsid w:val="00BA7B39"/>
    <w:rsid w:val="00BA7E6C"/>
    <w:rsid w:val="00BB015F"/>
    <w:rsid w:val="00BB0310"/>
    <w:rsid w:val="00BB0C57"/>
    <w:rsid w:val="00BB0EF3"/>
    <w:rsid w:val="00BB0F04"/>
    <w:rsid w:val="00BB1023"/>
    <w:rsid w:val="00BB121B"/>
    <w:rsid w:val="00BB12DC"/>
    <w:rsid w:val="00BB1E8E"/>
    <w:rsid w:val="00BB242D"/>
    <w:rsid w:val="00BB2714"/>
    <w:rsid w:val="00BB293D"/>
    <w:rsid w:val="00BB359A"/>
    <w:rsid w:val="00BB3705"/>
    <w:rsid w:val="00BB406A"/>
    <w:rsid w:val="00BB4AC2"/>
    <w:rsid w:val="00BB4CA4"/>
    <w:rsid w:val="00BB50FB"/>
    <w:rsid w:val="00BB54ED"/>
    <w:rsid w:val="00BB5E8B"/>
    <w:rsid w:val="00BB6471"/>
    <w:rsid w:val="00BB659C"/>
    <w:rsid w:val="00BB7598"/>
    <w:rsid w:val="00BB7A7E"/>
    <w:rsid w:val="00BB7B59"/>
    <w:rsid w:val="00BB7F14"/>
    <w:rsid w:val="00BC0013"/>
    <w:rsid w:val="00BC0059"/>
    <w:rsid w:val="00BC12D8"/>
    <w:rsid w:val="00BC1CDB"/>
    <w:rsid w:val="00BC220B"/>
    <w:rsid w:val="00BC23C0"/>
    <w:rsid w:val="00BC24E8"/>
    <w:rsid w:val="00BC2866"/>
    <w:rsid w:val="00BC2AA4"/>
    <w:rsid w:val="00BC3400"/>
    <w:rsid w:val="00BC3795"/>
    <w:rsid w:val="00BC3B16"/>
    <w:rsid w:val="00BC3D62"/>
    <w:rsid w:val="00BC4024"/>
    <w:rsid w:val="00BC410E"/>
    <w:rsid w:val="00BC4540"/>
    <w:rsid w:val="00BC4835"/>
    <w:rsid w:val="00BC4E90"/>
    <w:rsid w:val="00BC5509"/>
    <w:rsid w:val="00BC55F0"/>
    <w:rsid w:val="00BC679D"/>
    <w:rsid w:val="00BC759D"/>
    <w:rsid w:val="00BC7C6A"/>
    <w:rsid w:val="00BD006C"/>
    <w:rsid w:val="00BD011C"/>
    <w:rsid w:val="00BD02A4"/>
    <w:rsid w:val="00BD02D8"/>
    <w:rsid w:val="00BD1F22"/>
    <w:rsid w:val="00BD1FFD"/>
    <w:rsid w:val="00BD21E9"/>
    <w:rsid w:val="00BD283E"/>
    <w:rsid w:val="00BD2983"/>
    <w:rsid w:val="00BD3033"/>
    <w:rsid w:val="00BD3E45"/>
    <w:rsid w:val="00BD4405"/>
    <w:rsid w:val="00BD50B7"/>
    <w:rsid w:val="00BD55C6"/>
    <w:rsid w:val="00BD5E28"/>
    <w:rsid w:val="00BD5FC3"/>
    <w:rsid w:val="00BD691A"/>
    <w:rsid w:val="00BD77A3"/>
    <w:rsid w:val="00BD78C3"/>
    <w:rsid w:val="00BE02D5"/>
    <w:rsid w:val="00BE0563"/>
    <w:rsid w:val="00BE11CA"/>
    <w:rsid w:val="00BE1228"/>
    <w:rsid w:val="00BE14DF"/>
    <w:rsid w:val="00BE19E0"/>
    <w:rsid w:val="00BE1ACF"/>
    <w:rsid w:val="00BE1EC2"/>
    <w:rsid w:val="00BE2809"/>
    <w:rsid w:val="00BE2D74"/>
    <w:rsid w:val="00BE326C"/>
    <w:rsid w:val="00BE39C5"/>
    <w:rsid w:val="00BE3B95"/>
    <w:rsid w:val="00BE3FD7"/>
    <w:rsid w:val="00BE406F"/>
    <w:rsid w:val="00BE4D8D"/>
    <w:rsid w:val="00BE4DAE"/>
    <w:rsid w:val="00BE50F1"/>
    <w:rsid w:val="00BE57D2"/>
    <w:rsid w:val="00BE6AB3"/>
    <w:rsid w:val="00BE6B06"/>
    <w:rsid w:val="00BE7476"/>
    <w:rsid w:val="00BF0BBB"/>
    <w:rsid w:val="00BF12BD"/>
    <w:rsid w:val="00BF1AE7"/>
    <w:rsid w:val="00BF1E9D"/>
    <w:rsid w:val="00BF1F8C"/>
    <w:rsid w:val="00BF1FCE"/>
    <w:rsid w:val="00BF2018"/>
    <w:rsid w:val="00BF21FA"/>
    <w:rsid w:val="00BF2401"/>
    <w:rsid w:val="00BF2571"/>
    <w:rsid w:val="00BF2748"/>
    <w:rsid w:val="00BF2C4C"/>
    <w:rsid w:val="00BF2DF6"/>
    <w:rsid w:val="00BF2FF2"/>
    <w:rsid w:val="00BF35F2"/>
    <w:rsid w:val="00BF3677"/>
    <w:rsid w:val="00BF3951"/>
    <w:rsid w:val="00BF4012"/>
    <w:rsid w:val="00BF49C8"/>
    <w:rsid w:val="00BF49EA"/>
    <w:rsid w:val="00BF5669"/>
    <w:rsid w:val="00BF5768"/>
    <w:rsid w:val="00BF7537"/>
    <w:rsid w:val="00BF766D"/>
    <w:rsid w:val="00BF7982"/>
    <w:rsid w:val="00BF7CFA"/>
    <w:rsid w:val="00C0002B"/>
    <w:rsid w:val="00C003FB"/>
    <w:rsid w:val="00C00C4A"/>
    <w:rsid w:val="00C00EDE"/>
    <w:rsid w:val="00C016F6"/>
    <w:rsid w:val="00C0207B"/>
    <w:rsid w:val="00C02307"/>
    <w:rsid w:val="00C024B7"/>
    <w:rsid w:val="00C02798"/>
    <w:rsid w:val="00C02BDE"/>
    <w:rsid w:val="00C038A6"/>
    <w:rsid w:val="00C040F0"/>
    <w:rsid w:val="00C043AA"/>
    <w:rsid w:val="00C04458"/>
    <w:rsid w:val="00C04BFC"/>
    <w:rsid w:val="00C054BD"/>
    <w:rsid w:val="00C05D7D"/>
    <w:rsid w:val="00C06D00"/>
    <w:rsid w:val="00C0778E"/>
    <w:rsid w:val="00C07C47"/>
    <w:rsid w:val="00C07C4F"/>
    <w:rsid w:val="00C100C5"/>
    <w:rsid w:val="00C1019B"/>
    <w:rsid w:val="00C10BDE"/>
    <w:rsid w:val="00C10D64"/>
    <w:rsid w:val="00C10E88"/>
    <w:rsid w:val="00C131AA"/>
    <w:rsid w:val="00C1322D"/>
    <w:rsid w:val="00C135B0"/>
    <w:rsid w:val="00C13B6B"/>
    <w:rsid w:val="00C14525"/>
    <w:rsid w:val="00C14F4F"/>
    <w:rsid w:val="00C15151"/>
    <w:rsid w:val="00C15177"/>
    <w:rsid w:val="00C15392"/>
    <w:rsid w:val="00C15678"/>
    <w:rsid w:val="00C165E3"/>
    <w:rsid w:val="00C16653"/>
    <w:rsid w:val="00C16E6D"/>
    <w:rsid w:val="00C179B0"/>
    <w:rsid w:val="00C201E6"/>
    <w:rsid w:val="00C20619"/>
    <w:rsid w:val="00C2062D"/>
    <w:rsid w:val="00C21195"/>
    <w:rsid w:val="00C21520"/>
    <w:rsid w:val="00C2165A"/>
    <w:rsid w:val="00C21838"/>
    <w:rsid w:val="00C2186B"/>
    <w:rsid w:val="00C21945"/>
    <w:rsid w:val="00C21BFB"/>
    <w:rsid w:val="00C22542"/>
    <w:rsid w:val="00C225ED"/>
    <w:rsid w:val="00C232E8"/>
    <w:rsid w:val="00C233BB"/>
    <w:rsid w:val="00C23AE7"/>
    <w:rsid w:val="00C23BDC"/>
    <w:rsid w:val="00C23FF1"/>
    <w:rsid w:val="00C2428F"/>
    <w:rsid w:val="00C24738"/>
    <w:rsid w:val="00C2516B"/>
    <w:rsid w:val="00C25ACB"/>
    <w:rsid w:val="00C25B30"/>
    <w:rsid w:val="00C26A0F"/>
    <w:rsid w:val="00C271E4"/>
    <w:rsid w:val="00C271FA"/>
    <w:rsid w:val="00C275B9"/>
    <w:rsid w:val="00C2763E"/>
    <w:rsid w:val="00C27F1C"/>
    <w:rsid w:val="00C301A2"/>
    <w:rsid w:val="00C301FD"/>
    <w:rsid w:val="00C3043D"/>
    <w:rsid w:val="00C30775"/>
    <w:rsid w:val="00C321FE"/>
    <w:rsid w:val="00C325DA"/>
    <w:rsid w:val="00C32E23"/>
    <w:rsid w:val="00C333A9"/>
    <w:rsid w:val="00C3429C"/>
    <w:rsid w:val="00C34A25"/>
    <w:rsid w:val="00C351A5"/>
    <w:rsid w:val="00C35732"/>
    <w:rsid w:val="00C35830"/>
    <w:rsid w:val="00C35B32"/>
    <w:rsid w:val="00C35B68"/>
    <w:rsid w:val="00C36B65"/>
    <w:rsid w:val="00C36E9F"/>
    <w:rsid w:val="00C373F5"/>
    <w:rsid w:val="00C3745A"/>
    <w:rsid w:val="00C3758A"/>
    <w:rsid w:val="00C37891"/>
    <w:rsid w:val="00C37CE5"/>
    <w:rsid w:val="00C37EEC"/>
    <w:rsid w:val="00C4007A"/>
    <w:rsid w:val="00C4045D"/>
    <w:rsid w:val="00C405D4"/>
    <w:rsid w:val="00C406E8"/>
    <w:rsid w:val="00C409F0"/>
    <w:rsid w:val="00C40CE1"/>
    <w:rsid w:val="00C411FD"/>
    <w:rsid w:val="00C41321"/>
    <w:rsid w:val="00C4153B"/>
    <w:rsid w:val="00C41F05"/>
    <w:rsid w:val="00C41F61"/>
    <w:rsid w:val="00C42075"/>
    <w:rsid w:val="00C43FA8"/>
    <w:rsid w:val="00C44E01"/>
    <w:rsid w:val="00C44F96"/>
    <w:rsid w:val="00C45008"/>
    <w:rsid w:val="00C450AF"/>
    <w:rsid w:val="00C453BC"/>
    <w:rsid w:val="00C453FD"/>
    <w:rsid w:val="00C456AB"/>
    <w:rsid w:val="00C45772"/>
    <w:rsid w:val="00C45D90"/>
    <w:rsid w:val="00C46C3C"/>
    <w:rsid w:val="00C46FAD"/>
    <w:rsid w:val="00C46FEB"/>
    <w:rsid w:val="00C47385"/>
    <w:rsid w:val="00C4748F"/>
    <w:rsid w:val="00C474D4"/>
    <w:rsid w:val="00C478FF"/>
    <w:rsid w:val="00C47C27"/>
    <w:rsid w:val="00C50A5F"/>
    <w:rsid w:val="00C51A80"/>
    <w:rsid w:val="00C5296C"/>
    <w:rsid w:val="00C52BEE"/>
    <w:rsid w:val="00C52CAD"/>
    <w:rsid w:val="00C533BB"/>
    <w:rsid w:val="00C53F13"/>
    <w:rsid w:val="00C542D7"/>
    <w:rsid w:val="00C54994"/>
    <w:rsid w:val="00C55134"/>
    <w:rsid w:val="00C552E0"/>
    <w:rsid w:val="00C55CA6"/>
    <w:rsid w:val="00C55F29"/>
    <w:rsid w:val="00C56E1A"/>
    <w:rsid w:val="00C57635"/>
    <w:rsid w:val="00C5796C"/>
    <w:rsid w:val="00C60DBE"/>
    <w:rsid w:val="00C61587"/>
    <w:rsid w:val="00C61B84"/>
    <w:rsid w:val="00C623BD"/>
    <w:rsid w:val="00C6304B"/>
    <w:rsid w:val="00C6317E"/>
    <w:rsid w:val="00C6333A"/>
    <w:rsid w:val="00C636B6"/>
    <w:rsid w:val="00C63C56"/>
    <w:rsid w:val="00C6401D"/>
    <w:rsid w:val="00C641A4"/>
    <w:rsid w:val="00C64275"/>
    <w:rsid w:val="00C6445E"/>
    <w:rsid w:val="00C64505"/>
    <w:rsid w:val="00C64A49"/>
    <w:rsid w:val="00C64C0E"/>
    <w:rsid w:val="00C64D7F"/>
    <w:rsid w:val="00C653F3"/>
    <w:rsid w:val="00C65FAD"/>
    <w:rsid w:val="00C66151"/>
    <w:rsid w:val="00C66318"/>
    <w:rsid w:val="00C66952"/>
    <w:rsid w:val="00C670D5"/>
    <w:rsid w:val="00C67122"/>
    <w:rsid w:val="00C67258"/>
    <w:rsid w:val="00C70065"/>
    <w:rsid w:val="00C7053F"/>
    <w:rsid w:val="00C7058E"/>
    <w:rsid w:val="00C7088B"/>
    <w:rsid w:val="00C71409"/>
    <w:rsid w:val="00C716A5"/>
    <w:rsid w:val="00C7173B"/>
    <w:rsid w:val="00C71774"/>
    <w:rsid w:val="00C72230"/>
    <w:rsid w:val="00C72589"/>
    <w:rsid w:val="00C72C06"/>
    <w:rsid w:val="00C72D3F"/>
    <w:rsid w:val="00C72EBF"/>
    <w:rsid w:val="00C73074"/>
    <w:rsid w:val="00C73C5D"/>
    <w:rsid w:val="00C73D87"/>
    <w:rsid w:val="00C740F0"/>
    <w:rsid w:val="00C7454C"/>
    <w:rsid w:val="00C74895"/>
    <w:rsid w:val="00C7520D"/>
    <w:rsid w:val="00C75679"/>
    <w:rsid w:val="00C7594A"/>
    <w:rsid w:val="00C75960"/>
    <w:rsid w:val="00C75A0A"/>
    <w:rsid w:val="00C75AAE"/>
    <w:rsid w:val="00C76EF8"/>
    <w:rsid w:val="00C770BF"/>
    <w:rsid w:val="00C7717E"/>
    <w:rsid w:val="00C77A19"/>
    <w:rsid w:val="00C80778"/>
    <w:rsid w:val="00C80A57"/>
    <w:rsid w:val="00C80DDA"/>
    <w:rsid w:val="00C81017"/>
    <w:rsid w:val="00C81286"/>
    <w:rsid w:val="00C81821"/>
    <w:rsid w:val="00C8193E"/>
    <w:rsid w:val="00C81D9C"/>
    <w:rsid w:val="00C81E50"/>
    <w:rsid w:val="00C81E7B"/>
    <w:rsid w:val="00C8226C"/>
    <w:rsid w:val="00C82C8D"/>
    <w:rsid w:val="00C82ECE"/>
    <w:rsid w:val="00C836AA"/>
    <w:rsid w:val="00C83FBE"/>
    <w:rsid w:val="00C83FC7"/>
    <w:rsid w:val="00C84134"/>
    <w:rsid w:val="00C84536"/>
    <w:rsid w:val="00C84A3A"/>
    <w:rsid w:val="00C84BEF"/>
    <w:rsid w:val="00C863D1"/>
    <w:rsid w:val="00C86C82"/>
    <w:rsid w:val="00C87204"/>
    <w:rsid w:val="00C874C4"/>
    <w:rsid w:val="00C879DF"/>
    <w:rsid w:val="00C90C75"/>
    <w:rsid w:val="00C90EC5"/>
    <w:rsid w:val="00C911DF"/>
    <w:rsid w:val="00C91400"/>
    <w:rsid w:val="00C916CA"/>
    <w:rsid w:val="00C92246"/>
    <w:rsid w:val="00C923D2"/>
    <w:rsid w:val="00C925B6"/>
    <w:rsid w:val="00C92A9A"/>
    <w:rsid w:val="00C92B43"/>
    <w:rsid w:val="00C9353A"/>
    <w:rsid w:val="00C93756"/>
    <w:rsid w:val="00C94236"/>
    <w:rsid w:val="00C9426E"/>
    <w:rsid w:val="00C943CF"/>
    <w:rsid w:val="00C94564"/>
    <w:rsid w:val="00C94CC4"/>
    <w:rsid w:val="00C94CCF"/>
    <w:rsid w:val="00C95179"/>
    <w:rsid w:val="00C960EE"/>
    <w:rsid w:val="00C961E8"/>
    <w:rsid w:val="00C966AA"/>
    <w:rsid w:val="00C966B2"/>
    <w:rsid w:val="00C96947"/>
    <w:rsid w:val="00C97877"/>
    <w:rsid w:val="00CA019A"/>
    <w:rsid w:val="00CA050C"/>
    <w:rsid w:val="00CA13EE"/>
    <w:rsid w:val="00CA2110"/>
    <w:rsid w:val="00CA22A7"/>
    <w:rsid w:val="00CA2A5C"/>
    <w:rsid w:val="00CA2CC1"/>
    <w:rsid w:val="00CA3064"/>
    <w:rsid w:val="00CA38D3"/>
    <w:rsid w:val="00CA3C5F"/>
    <w:rsid w:val="00CA406D"/>
    <w:rsid w:val="00CA4480"/>
    <w:rsid w:val="00CA49BF"/>
    <w:rsid w:val="00CA4A86"/>
    <w:rsid w:val="00CA4DD3"/>
    <w:rsid w:val="00CA5DEC"/>
    <w:rsid w:val="00CA621C"/>
    <w:rsid w:val="00CA67E5"/>
    <w:rsid w:val="00CA6820"/>
    <w:rsid w:val="00CA7989"/>
    <w:rsid w:val="00CA7B4F"/>
    <w:rsid w:val="00CB09DC"/>
    <w:rsid w:val="00CB0FDD"/>
    <w:rsid w:val="00CB1304"/>
    <w:rsid w:val="00CB1656"/>
    <w:rsid w:val="00CB1FDD"/>
    <w:rsid w:val="00CB2CCE"/>
    <w:rsid w:val="00CB3911"/>
    <w:rsid w:val="00CB39F2"/>
    <w:rsid w:val="00CB4409"/>
    <w:rsid w:val="00CB4AC3"/>
    <w:rsid w:val="00CB4E51"/>
    <w:rsid w:val="00CB519D"/>
    <w:rsid w:val="00CB55A0"/>
    <w:rsid w:val="00CB5652"/>
    <w:rsid w:val="00CB5689"/>
    <w:rsid w:val="00CB5721"/>
    <w:rsid w:val="00CB5B6B"/>
    <w:rsid w:val="00CB604B"/>
    <w:rsid w:val="00CB7084"/>
    <w:rsid w:val="00CB7159"/>
    <w:rsid w:val="00CB7225"/>
    <w:rsid w:val="00CB75F0"/>
    <w:rsid w:val="00CB783A"/>
    <w:rsid w:val="00CC022A"/>
    <w:rsid w:val="00CC0395"/>
    <w:rsid w:val="00CC043F"/>
    <w:rsid w:val="00CC06CF"/>
    <w:rsid w:val="00CC0766"/>
    <w:rsid w:val="00CC0866"/>
    <w:rsid w:val="00CC0C4F"/>
    <w:rsid w:val="00CC0E59"/>
    <w:rsid w:val="00CC0E8E"/>
    <w:rsid w:val="00CC211A"/>
    <w:rsid w:val="00CC216E"/>
    <w:rsid w:val="00CC2232"/>
    <w:rsid w:val="00CC2372"/>
    <w:rsid w:val="00CC3F2F"/>
    <w:rsid w:val="00CC51D1"/>
    <w:rsid w:val="00CC5B07"/>
    <w:rsid w:val="00CC5E6B"/>
    <w:rsid w:val="00CC6535"/>
    <w:rsid w:val="00CC65EC"/>
    <w:rsid w:val="00CC6AD7"/>
    <w:rsid w:val="00CC6DAE"/>
    <w:rsid w:val="00CC713C"/>
    <w:rsid w:val="00CC7397"/>
    <w:rsid w:val="00CC7416"/>
    <w:rsid w:val="00CC774B"/>
    <w:rsid w:val="00CC7B23"/>
    <w:rsid w:val="00CC7BA4"/>
    <w:rsid w:val="00CD006D"/>
    <w:rsid w:val="00CD0484"/>
    <w:rsid w:val="00CD0B74"/>
    <w:rsid w:val="00CD175B"/>
    <w:rsid w:val="00CD1933"/>
    <w:rsid w:val="00CD1955"/>
    <w:rsid w:val="00CD199F"/>
    <w:rsid w:val="00CD1A29"/>
    <w:rsid w:val="00CD2066"/>
    <w:rsid w:val="00CD231D"/>
    <w:rsid w:val="00CD2326"/>
    <w:rsid w:val="00CD25FB"/>
    <w:rsid w:val="00CD2D5D"/>
    <w:rsid w:val="00CD34FE"/>
    <w:rsid w:val="00CD38FB"/>
    <w:rsid w:val="00CD45EF"/>
    <w:rsid w:val="00CD4BB3"/>
    <w:rsid w:val="00CD5350"/>
    <w:rsid w:val="00CD5E93"/>
    <w:rsid w:val="00CD6163"/>
    <w:rsid w:val="00CD6366"/>
    <w:rsid w:val="00CD69EB"/>
    <w:rsid w:val="00CE000E"/>
    <w:rsid w:val="00CE0233"/>
    <w:rsid w:val="00CE0295"/>
    <w:rsid w:val="00CE0B5F"/>
    <w:rsid w:val="00CE1565"/>
    <w:rsid w:val="00CE1BE6"/>
    <w:rsid w:val="00CE2089"/>
    <w:rsid w:val="00CE2175"/>
    <w:rsid w:val="00CE24DB"/>
    <w:rsid w:val="00CE25A3"/>
    <w:rsid w:val="00CE2865"/>
    <w:rsid w:val="00CE3B46"/>
    <w:rsid w:val="00CE4572"/>
    <w:rsid w:val="00CE590B"/>
    <w:rsid w:val="00CE5A4F"/>
    <w:rsid w:val="00CE5B01"/>
    <w:rsid w:val="00CE6118"/>
    <w:rsid w:val="00CE6356"/>
    <w:rsid w:val="00CE6754"/>
    <w:rsid w:val="00CE6AB6"/>
    <w:rsid w:val="00CE7BA5"/>
    <w:rsid w:val="00CF0152"/>
    <w:rsid w:val="00CF0B34"/>
    <w:rsid w:val="00CF0C97"/>
    <w:rsid w:val="00CF0EFD"/>
    <w:rsid w:val="00CF118C"/>
    <w:rsid w:val="00CF1251"/>
    <w:rsid w:val="00CF1B5B"/>
    <w:rsid w:val="00CF2949"/>
    <w:rsid w:val="00CF2ADA"/>
    <w:rsid w:val="00CF2B43"/>
    <w:rsid w:val="00CF2E9E"/>
    <w:rsid w:val="00CF2EDA"/>
    <w:rsid w:val="00CF2F3A"/>
    <w:rsid w:val="00CF3289"/>
    <w:rsid w:val="00CF33CB"/>
    <w:rsid w:val="00CF3490"/>
    <w:rsid w:val="00CF4169"/>
    <w:rsid w:val="00CF442A"/>
    <w:rsid w:val="00CF4469"/>
    <w:rsid w:val="00CF4479"/>
    <w:rsid w:val="00CF4957"/>
    <w:rsid w:val="00CF4D81"/>
    <w:rsid w:val="00CF4E18"/>
    <w:rsid w:val="00CF4E3A"/>
    <w:rsid w:val="00CF51BE"/>
    <w:rsid w:val="00CF5462"/>
    <w:rsid w:val="00CF595E"/>
    <w:rsid w:val="00CF5C67"/>
    <w:rsid w:val="00CF5E13"/>
    <w:rsid w:val="00CF68A1"/>
    <w:rsid w:val="00CF7393"/>
    <w:rsid w:val="00D00403"/>
    <w:rsid w:val="00D00710"/>
    <w:rsid w:val="00D0097B"/>
    <w:rsid w:val="00D015A9"/>
    <w:rsid w:val="00D0225E"/>
    <w:rsid w:val="00D023E2"/>
    <w:rsid w:val="00D02C3F"/>
    <w:rsid w:val="00D031E7"/>
    <w:rsid w:val="00D0346D"/>
    <w:rsid w:val="00D03522"/>
    <w:rsid w:val="00D038CD"/>
    <w:rsid w:val="00D042F8"/>
    <w:rsid w:val="00D053B6"/>
    <w:rsid w:val="00D05C96"/>
    <w:rsid w:val="00D0642E"/>
    <w:rsid w:val="00D06A6E"/>
    <w:rsid w:val="00D06A8B"/>
    <w:rsid w:val="00D06F9C"/>
    <w:rsid w:val="00D073D3"/>
    <w:rsid w:val="00D07E39"/>
    <w:rsid w:val="00D102A3"/>
    <w:rsid w:val="00D10E5C"/>
    <w:rsid w:val="00D10F84"/>
    <w:rsid w:val="00D117B7"/>
    <w:rsid w:val="00D1186C"/>
    <w:rsid w:val="00D11EC8"/>
    <w:rsid w:val="00D12254"/>
    <w:rsid w:val="00D127FB"/>
    <w:rsid w:val="00D131C9"/>
    <w:rsid w:val="00D13610"/>
    <w:rsid w:val="00D13CCA"/>
    <w:rsid w:val="00D13EAF"/>
    <w:rsid w:val="00D13FF0"/>
    <w:rsid w:val="00D14471"/>
    <w:rsid w:val="00D1465E"/>
    <w:rsid w:val="00D14664"/>
    <w:rsid w:val="00D14761"/>
    <w:rsid w:val="00D14E1B"/>
    <w:rsid w:val="00D150DC"/>
    <w:rsid w:val="00D157AE"/>
    <w:rsid w:val="00D157FC"/>
    <w:rsid w:val="00D15FCF"/>
    <w:rsid w:val="00D16197"/>
    <w:rsid w:val="00D1641D"/>
    <w:rsid w:val="00D164E4"/>
    <w:rsid w:val="00D165CF"/>
    <w:rsid w:val="00D1662F"/>
    <w:rsid w:val="00D16B89"/>
    <w:rsid w:val="00D17113"/>
    <w:rsid w:val="00D17442"/>
    <w:rsid w:val="00D17492"/>
    <w:rsid w:val="00D176A6"/>
    <w:rsid w:val="00D17A01"/>
    <w:rsid w:val="00D17CF6"/>
    <w:rsid w:val="00D17FBD"/>
    <w:rsid w:val="00D20835"/>
    <w:rsid w:val="00D21056"/>
    <w:rsid w:val="00D21094"/>
    <w:rsid w:val="00D21101"/>
    <w:rsid w:val="00D21349"/>
    <w:rsid w:val="00D21BC4"/>
    <w:rsid w:val="00D226FE"/>
    <w:rsid w:val="00D22902"/>
    <w:rsid w:val="00D2313F"/>
    <w:rsid w:val="00D238E4"/>
    <w:rsid w:val="00D2439C"/>
    <w:rsid w:val="00D2520C"/>
    <w:rsid w:val="00D25907"/>
    <w:rsid w:val="00D263EB"/>
    <w:rsid w:val="00D26765"/>
    <w:rsid w:val="00D26CC9"/>
    <w:rsid w:val="00D278E7"/>
    <w:rsid w:val="00D27903"/>
    <w:rsid w:val="00D27EB0"/>
    <w:rsid w:val="00D30B55"/>
    <w:rsid w:val="00D30E6C"/>
    <w:rsid w:val="00D312D1"/>
    <w:rsid w:val="00D3136E"/>
    <w:rsid w:val="00D314B4"/>
    <w:rsid w:val="00D31A07"/>
    <w:rsid w:val="00D31F21"/>
    <w:rsid w:val="00D334D0"/>
    <w:rsid w:val="00D35998"/>
    <w:rsid w:val="00D359E2"/>
    <w:rsid w:val="00D35D32"/>
    <w:rsid w:val="00D35EE3"/>
    <w:rsid w:val="00D36D19"/>
    <w:rsid w:val="00D36FAE"/>
    <w:rsid w:val="00D3711D"/>
    <w:rsid w:val="00D37943"/>
    <w:rsid w:val="00D37CE7"/>
    <w:rsid w:val="00D4010C"/>
    <w:rsid w:val="00D403BD"/>
    <w:rsid w:val="00D408F1"/>
    <w:rsid w:val="00D40AA4"/>
    <w:rsid w:val="00D40E4C"/>
    <w:rsid w:val="00D41124"/>
    <w:rsid w:val="00D4130B"/>
    <w:rsid w:val="00D413DE"/>
    <w:rsid w:val="00D4154A"/>
    <w:rsid w:val="00D41BFE"/>
    <w:rsid w:val="00D41D7D"/>
    <w:rsid w:val="00D41F61"/>
    <w:rsid w:val="00D424AD"/>
    <w:rsid w:val="00D430C2"/>
    <w:rsid w:val="00D43C19"/>
    <w:rsid w:val="00D447D1"/>
    <w:rsid w:val="00D44B97"/>
    <w:rsid w:val="00D44D44"/>
    <w:rsid w:val="00D44E8C"/>
    <w:rsid w:val="00D453A8"/>
    <w:rsid w:val="00D4642E"/>
    <w:rsid w:val="00D46A2F"/>
    <w:rsid w:val="00D46B3B"/>
    <w:rsid w:val="00D47EB8"/>
    <w:rsid w:val="00D47EF9"/>
    <w:rsid w:val="00D47F54"/>
    <w:rsid w:val="00D5023C"/>
    <w:rsid w:val="00D50B4B"/>
    <w:rsid w:val="00D50FEB"/>
    <w:rsid w:val="00D517A5"/>
    <w:rsid w:val="00D523D6"/>
    <w:rsid w:val="00D528EC"/>
    <w:rsid w:val="00D529D7"/>
    <w:rsid w:val="00D53690"/>
    <w:rsid w:val="00D537E2"/>
    <w:rsid w:val="00D5394F"/>
    <w:rsid w:val="00D53D80"/>
    <w:rsid w:val="00D543CF"/>
    <w:rsid w:val="00D54F83"/>
    <w:rsid w:val="00D551A7"/>
    <w:rsid w:val="00D553C6"/>
    <w:rsid w:val="00D555BD"/>
    <w:rsid w:val="00D5578C"/>
    <w:rsid w:val="00D55F31"/>
    <w:rsid w:val="00D56A0A"/>
    <w:rsid w:val="00D56D33"/>
    <w:rsid w:val="00D57684"/>
    <w:rsid w:val="00D578FC"/>
    <w:rsid w:val="00D57909"/>
    <w:rsid w:val="00D57D46"/>
    <w:rsid w:val="00D57E33"/>
    <w:rsid w:val="00D600CD"/>
    <w:rsid w:val="00D6135C"/>
    <w:rsid w:val="00D61636"/>
    <w:rsid w:val="00D61654"/>
    <w:rsid w:val="00D62359"/>
    <w:rsid w:val="00D628ED"/>
    <w:rsid w:val="00D62DB8"/>
    <w:rsid w:val="00D63130"/>
    <w:rsid w:val="00D631C8"/>
    <w:rsid w:val="00D6331F"/>
    <w:rsid w:val="00D636ED"/>
    <w:rsid w:val="00D63736"/>
    <w:rsid w:val="00D63C2C"/>
    <w:rsid w:val="00D63D11"/>
    <w:rsid w:val="00D63FBF"/>
    <w:rsid w:val="00D643AC"/>
    <w:rsid w:val="00D645A4"/>
    <w:rsid w:val="00D6464A"/>
    <w:rsid w:val="00D64692"/>
    <w:rsid w:val="00D64AFE"/>
    <w:rsid w:val="00D64B37"/>
    <w:rsid w:val="00D64FC1"/>
    <w:rsid w:val="00D6567B"/>
    <w:rsid w:val="00D65BAD"/>
    <w:rsid w:val="00D65CFA"/>
    <w:rsid w:val="00D65D69"/>
    <w:rsid w:val="00D65DE6"/>
    <w:rsid w:val="00D664A0"/>
    <w:rsid w:val="00D66862"/>
    <w:rsid w:val="00D66EFF"/>
    <w:rsid w:val="00D67A21"/>
    <w:rsid w:val="00D67A26"/>
    <w:rsid w:val="00D67C2F"/>
    <w:rsid w:val="00D67CE1"/>
    <w:rsid w:val="00D70223"/>
    <w:rsid w:val="00D702E2"/>
    <w:rsid w:val="00D70BDF"/>
    <w:rsid w:val="00D713B7"/>
    <w:rsid w:val="00D723C1"/>
    <w:rsid w:val="00D72CCD"/>
    <w:rsid w:val="00D72E17"/>
    <w:rsid w:val="00D751AD"/>
    <w:rsid w:val="00D75633"/>
    <w:rsid w:val="00D75D14"/>
    <w:rsid w:val="00D7645C"/>
    <w:rsid w:val="00D76BB8"/>
    <w:rsid w:val="00D76E93"/>
    <w:rsid w:val="00D776C7"/>
    <w:rsid w:val="00D77BF5"/>
    <w:rsid w:val="00D77E65"/>
    <w:rsid w:val="00D800E8"/>
    <w:rsid w:val="00D808A3"/>
    <w:rsid w:val="00D80BC0"/>
    <w:rsid w:val="00D8170C"/>
    <w:rsid w:val="00D826D6"/>
    <w:rsid w:val="00D82968"/>
    <w:rsid w:val="00D83A61"/>
    <w:rsid w:val="00D841A1"/>
    <w:rsid w:val="00D84518"/>
    <w:rsid w:val="00D84676"/>
    <w:rsid w:val="00D848CB"/>
    <w:rsid w:val="00D84B53"/>
    <w:rsid w:val="00D84FB5"/>
    <w:rsid w:val="00D85095"/>
    <w:rsid w:val="00D85103"/>
    <w:rsid w:val="00D858F1"/>
    <w:rsid w:val="00D85A5C"/>
    <w:rsid w:val="00D85B85"/>
    <w:rsid w:val="00D8608E"/>
    <w:rsid w:val="00D864BA"/>
    <w:rsid w:val="00D86685"/>
    <w:rsid w:val="00D86B65"/>
    <w:rsid w:val="00D879A4"/>
    <w:rsid w:val="00D87E6C"/>
    <w:rsid w:val="00D909AF"/>
    <w:rsid w:val="00D91C1C"/>
    <w:rsid w:val="00D9203C"/>
    <w:rsid w:val="00D9246F"/>
    <w:rsid w:val="00D92DA9"/>
    <w:rsid w:val="00D9324F"/>
    <w:rsid w:val="00D93374"/>
    <w:rsid w:val="00D937E9"/>
    <w:rsid w:val="00D93839"/>
    <w:rsid w:val="00D95628"/>
    <w:rsid w:val="00D95967"/>
    <w:rsid w:val="00D95D8D"/>
    <w:rsid w:val="00D96ED9"/>
    <w:rsid w:val="00D97341"/>
    <w:rsid w:val="00D97674"/>
    <w:rsid w:val="00DA01D8"/>
    <w:rsid w:val="00DA0830"/>
    <w:rsid w:val="00DA0D5E"/>
    <w:rsid w:val="00DA12B4"/>
    <w:rsid w:val="00DA1369"/>
    <w:rsid w:val="00DA1B39"/>
    <w:rsid w:val="00DA2417"/>
    <w:rsid w:val="00DA24D4"/>
    <w:rsid w:val="00DA294A"/>
    <w:rsid w:val="00DA2F0D"/>
    <w:rsid w:val="00DA308C"/>
    <w:rsid w:val="00DA313A"/>
    <w:rsid w:val="00DA33D2"/>
    <w:rsid w:val="00DA3889"/>
    <w:rsid w:val="00DA3932"/>
    <w:rsid w:val="00DA39CC"/>
    <w:rsid w:val="00DA4195"/>
    <w:rsid w:val="00DA448C"/>
    <w:rsid w:val="00DA4849"/>
    <w:rsid w:val="00DA5611"/>
    <w:rsid w:val="00DB00ED"/>
    <w:rsid w:val="00DB0360"/>
    <w:rsid w:val="00DB08D5"/>
    <w:rsid w:val="00DB09A9"/>
    <w:rsid w:val="00DB1D80"/>
    <w:rsid w:val="00DB23C7"/>
    <w:rsid w:val="00DB25E6"/>
    <w:rsid w:val="00DB2632"/>
    <w:rsid w:val="00DB343E"/>
    <w:rsid w:val="00DB3545"/>
    <w:rsid w:val="00DB3AEB"/>
    <w:rsid w:val="00DB3B9C"/>
    <w:rsid w:val="00DB3EC9"/>
    <w:rsid w:val="00DB4328"/>
    <w:rsid w:val="00DB469C"/>
    <w:rsid w:val="00DB4C6E"/>
    <w:rsid w:val="00DB63A9"/>
    <w:rsid w:val="00DB650F"/>
    <w:rsid w:val="00DB68EF"/>
    <w:rsid w:val="00DB6DC7"/>
    <w:rsid w:val="00DB6DDD"/>
    <w:rsid w:val="00DB719A"/>
    <w:rsid w:val="00DB7638"/>
    <w:rsid w:val="00DB7644"/>
    <w:rsid w:val="00DB79A0"/>
    <w:rsid w:val="00DB7C38"/>
    <w:rsid w:val="00DC03B9"/>
    <w:rsid w:val="00DC040A"/>
    <w:rsid w:val="00DC091F"/>
    <w:rsid w:val="00DC17A3"/>
    <w:rsid w:val="00DC17F8"/>
    <w:rsid w:val="00DC1819"/>
    <w:rsid w:val="00DC26C8"/>
    <w:rsid w:val="00DC2765"/>
    <w:rsid w:val="00DC2786"/>
    <w:rsid w:val="00DC29A5"/>
    <w:rsid w:val="00DC363C"/>
    <w:rsid w:val="00DC417A"/>
    <w:rsid w:val="00DC427A"/>
    <w:rsid w:val="00DC46E5"/>
    <w:rsid w:val="00DC4712"/>
    <w:rsid w:val="00DC4CD7"/>
    <w:rsid w:val="00DC5069"/>
    <w:rsid w:val="00DC51D0"/>
    <w:rsid w:val="00DC566A"/>
    <w:rsid w:val="00DC65DB"/>
    <w:rsid w:val="00DC65FB"/>
    <w:rsid w:val="00DC666B"/>
    <w:rsid w:val="00DC68C5"/>
    <w:rsid w:val="00DC716E"/>
    <w:rsid w:val="00DC733B"/>
    <w:rsid w:val="00DC7415"/>
    <w:rsid w:val="00DD08B7"/>
    <w:rsid w:val="00DD0B7E"/>
    <w:rsid w:val="00DD0D1A"/>
    <w:rsid w:val="00DD0D37"/>
    <w:rsid w:val="00DD0FEE"/>
    <w:rsid w:val="00DD1215"/>
    <w:rsid w:val="00DD1AF9"/>
    <w:rsid w:val="00DD1C8B"/>
    <w:rsid w:val="00DD2058"/>
    <w:rsid w:val="00DD27FB"/>
    <w:rsid w:val="00DD2E1B"/>
    <w:rsid w:val="00DD2E57"/>
    <w:rsid w:val="00DD2F6B"/>
    <w:rsid w:val="00DD31AC"/>
    <w:rsid w:val="00DD3685"/>
    <w:rsid w:val="00DD4925"/>
    <w:rsid w:val="00DD537B"/>
    <w:rsid w:val="00DD5410"/>
    <w:rsid w:val="00DD5D6D"/>
    <w:rsid w:val="00DD6331"/>
    <w:rsid w:val="00DD63AC"/>
    <w:rsid w:val="00DD64FC"/>
    <w:rsid w:val="00DD700D"/>
    <w:rsid w:val="00DD78BB"/>
    <w:rsid w:val="00DD793E"/>
    <w:rsid w:val="00DD7B3E"/>
    <w:rsid w:val="00DE03AF"/>
    <w:rsid w:val="00DE1326"/>
    <w:rsid w:val="00DE1463"/>
    <w:rsid w:val="00DE1496"/>
    <w:rsid w:val="00DE195A"/>
    <w:rsid w:val="00DE1DEF"/>
    <w:rsid w:val="00DE279E"/>
    <w:rsid w:val="00DE36B4"/>
    <w:rsid w:val="00DE3B40"/>
    <w:rsid w:val="00DE3DF1"/>
    <w:rsid w:val="00DE4383"/>
    <w:rsid w:val="00DE4387"/>
    <w:rsid w:val="00DE468E"/>
    <w:rsid w:val="00DE4CD6"/>
    <w:rsid w:val="00DE670B"/>
    <w:rsid w:val="00DE676F"/>
    <w:rsid w:val="00DE6B7C"/>
    <w:rsid w:val="00DE6D94"/>
    <w:rsid w:val="00DE720E"/>
    <w:rsid w:val="00DE7DD0"/>
    <w:rsid w:val="00DF003A"/>
    <w:rsid w:val="00DF0129"/>
    <w:rsid w:val="00DF0A50"/>
    <w:rsid w:val="00DF1077"/>
    <w:rsid w:val="00DF10D3"/>
    <w:rsid w:val="00DF1B64"/>
    <w:rsid w:val="00DF1D13"/>
    <w:rsid w:val="00DF1F04"/>
    <w:rsid w:val="00DF21E3"/>
    <w:rsid w:val="00DF22B7"/>
    <w:rsid w:val="00DF2751"/>
    <w:rsid w:val="00DF395B"/>
    <w:rsid w:val="00DF3BB8"/>
    <w:rsid w:val="00DF3CD0"/>
    <w:rsid w:val="00DF3EB6"/>
    <w:rsid w:val="00DF4135"/>
    <w:rsid w:val="00DF5319"/>
    <w:rsid w:val="00DF54B8"/>
    <w:rsid w:val="00DF59E6"/>
    <w:rsid w:val="00DF5E2B"/>
    <w:rsid w:val="00DF5FAA"/>
    <w:rsid w:val="00DF6828"/>
    <w:rsid w:val="00DF6C3A"/>
    <w:rsid w:val="00DF6D45"/>
    <w:rsid w:val="00DF7325"/>
    <w:rsid w:val="00DF748B"/>
    <w:rsid w:val="00DF75D7"/>
    <w:rsid w:val="00DF77F3"/>
    <w:rsid w:val="00DF7C6B"/>
    <w:rsid w:val="00DF7E8B"/>
    <w:rsid w:val="00E007C4"/>
    <w:rsid w:val="00E014A1"/>
    <w:rsid w:val="00E01BDC"/>
    <w:rsid w:val="00E01CDC"/>
    <w:rsid w:val="00E01D9F"/>
    <w:rsid w:val="00E01EFE"/>
    <w:rsid w:val="00E021C0"/>
    <w:rsid w:val="00E02A8F"/>
    <w:rsid w:val="00E02ACB"/>
    <w:rsid w:val="00E02D78"/>
    <w:rsid w:val="00E03D1C"/>
    <w:rsid w:val="00E04095"/>
    <w:rsid w:val="00E0426D"/>
    <w:rsid w:val="00E048A9"/>
    <w:rsid w:val="00E04A38"/>
    <w:rsid w:val="00E04B80"/>
    <w:rsid w:val="00E05273"/>
    <w:rsid w:val="00E0620B"/>
    <w:rsid w:val="00E062BC"/>
    <w:rsid w:val="00E066FD"/>
    <w:rsid w:val="00E069B8"/>
    <w:rsid w:val="00E06A3C"/>
    <w:rsid w:val="00E0741A"/>
    <w:rsid w:val="00E0749A"/>
    <w:rsid w:val="00E07DF0"/>
    <w:rsid w:val="00E07FC8"/>
    <w:rsid w:val="00E1001B"/>
    <w:rsid w:val="00E115A2"/>
    <w:rsid w:val="00E11633"/>
    <w:rsid w:val="00E11D86"/>
    <w:rsid w:val="00E11DFF"/>
    <w:rsid w:val="00E1223A"/>
    <w:rsid w:val="00E129F5"/>
    <w:rsid w:val="00E13BB3"/>
    <w:rsid w:val="00E13BE0"/>
    <w:rsid w:val="00E14682"/>
    <w:rsid w:val="00E148A1"/>
    <w:rsid w:val="00E157E4"/>
    <w:rsid w:val="00E15850"/>
    <w:rsid w:val="00E15874"/>
    <w:rsid w:val="00E15B45"/>
    <w:rsid w:val="00E163EE"/>
    <w:rsid w:val="00E166D2"/>
    <w:rsid w:val="00E167DD"/>
    <w:rsid w:val="00E17479"/>
    <w:rsid w:val="00E174F6"/>
    <w:rsid w:val="00E1778F"/>
    <w:rsid w:val="00E17A54"/>
    <w:rsid w:val="00E17AF2"/>
    <w:rsid w:val="00E17D7A"/>
    <w:rsid w:val="00E209A0"/>
    <w:rsid w:val="00E21491"/>
    <w:rsid w:val="00E21C64"/>
    <w:rsid w:val="00E23281"/>
    <w:rsid w:val="00E232D4"/>
    <w:rsid w:val="00E23E71"/>
    <w:rsid w:val="00E245E2"/>
    <w:rsid w:val="00E24630"/>
    <w:rsid w:val="00E248CE"/>
    <w:rsid w:val="00E24C2A"/>
    <w:rsid w:val="00E25870"/>
    <w:rsid w:val="00E2588E"/>
    <w:rsid w:val="00E2600E"/>
    <w:rsid w:val="00E26BD7"/>
    <w:rsid w:val="00E26FC4"/>
    <w:rsid w:val="00E27142"/>
    <w:rsid w:val="00E27287"/>
    <w:rsid w:val="00E273E9"/>
    <w:rsid w:val="00E278D7"/>
    <w:rsid w:val="00E27C9A"/>
    <w:rsid w:val="00E27DCE"/>
    <w:rsid w:val="00E30617"/>
    <w:rsid w:val="00E30B61"/>
    <w:rsid w:val="00E30BC1"/>
    <w:rsid w:val="00E31175"/>
    <w:rsid w:val="00E31567"/>
    <w:rsid w:val="00E319AC"/>
    <w:rsid w:val="00E31F14"/>
    <w:rsid w:val="00E32672"/>
    <w:rsid w:val="00E327B5"/>
    <w:rsid w:val="00E32AA4"/>
    <w:rsid w:val="00E32DB8"/>
    <w:rsid w:val="00E32EC0"/>
    <w:rsid w:val="00E33D3D"/>
    <w:rsid w:val="00E3411A"/>
    <w:rsid w:val="00E341EB"/>
    <w:rsid w:val="00E348C9"/>
    <w:rsid w:val="00E34D89"/>
    <w:rsid w:val="00E34E0E"/>
    <w:rsid w:val="00E3582D"/>
    <w:rsid w:val="00E35DAD"/>
    <w:rsid w:val="00E35F81"/>
    <w:rsid w:val="00E360D2"/>
    <w:rsid w:val="00E36EFE"/>
    <w:rsid w:val="00E37411"/>
    <w:rsid w:val="00E3758B"/>
    <w:rsid w:val="00E37B33"/>
    <w:rsid w:val="00E37ED1"/>
    <w:rsid w:val="00E37FE9"/>
    <w:rsid w:val="00E37FF5"/>
    <w:rsid w:val="00E40104"/>
    <w:rsid w:val="00E40CE5"/>
    <w:rsid w:val="00E40DC4"/>
    <w:rsid w:val="00E414CD"/>
    <w:rsid w:val="00E41895"/>
    <w:rsid w:val="00E42674"/>
    <w:rsid w:val="00E42748"/>
    <w:rsid w:val="00E427AD"/>
    <w:rsid w:val="00E42C07"/>
    <w:rsid w:val="00E43257"/>
    <w:rsid w:val="00E43384"/>
    <w:rsid w:val="00E438A3"/>
    <w:rsid w:val="00E439FA"/>
    <w:rsid w:val="00E43A27"/>
    <w:rsid w:val="00E43EAD"/>
    <w:rsid w:val="00E44062"/>
    <w:rsid w:val="00E442E6"/>
    <w:rsid w:val="00E4453C"/>
    <w:rsid w:val="00E44771"/>
    <w:rsid w:val="00E44838"/>
    <w:rsid w:val="00E44869"/>
    <w:rsid w:val="00E44F29"/>
    <w:rsid w:val="00E453B5"/>
    <w:rsid w:val="00E45506"/>
    <w:rsid w:val="00E45BF8"/>
    <w:rsid w:val="00E45EE8"/>
    <w:rsid w:val="00E46789"/>
    <w:rsid w:val="00E503DD"/>
    <w:rsid w:val="00E50476"/>
    <w:rsid w:val="00E504AF"/>
    <w:rsid w:val="00E510F1"/>
    <w:rsid w:val="00E524C7"/>
    <w:rsid w:val="00E52603"/>
    <w:rsid w:val="00E52908"/>
    <w:rsid w:val="00E5329A"/>
    <w:rsid w:val="00E537D7"/>
    <w:rsid w:val="00E538E2"/>
    <w:rsid w:val="00E53930"/>
    <w:rsid w:val="00E53D93"/>
    <w:rsid w:val="00E543EC"/>
    <w:rsid w:val="00E5454E"/>
    <w:rsid w:val="00E54650"/>
    <w:rsid w:val="00E547FD"/>
    <w:rsid w:val="00E54862"/>
    <w:rsid w:val="00E54A75"/>
    <w:rsid w:val="00E54D3A"/>
    <w:rsid w:val="00E54FB6"/>
    <w:rsid w:val="00E555AF"/>
    <w:rsid w:val="00E55D80"/>
    <w:rsid w:val="00E56318"/>
    <w:rsid w:val="00E56831"/>
    <w:rsid w:val="00E56939"/>
    <w:rsid w:val="00E56CB9"/>
    <w:rsid w:val="00E56D24"/>
    <w:rsid w:val="00E56FD4"/>
    <w:rsid w:val="00E571F8"/>
    <w:rsid w:val="00E57571"/>
    <w:rsid w:val="00E57577"/>
    <w:rsid w:val="00E6002D"/>
    <w:rsid w:val="00E600A6"/>
    <w:rsid w:val="00E609A0"/>
    <w:rsid w:val="00E60A53"/>
    <w:rsid w:val="00E60B1C"/>
    <w:rsid w:val="00E61235"/>
    <w:rsid w:val="00E6195E"/>
    <w:rsid w:val="00E621D5"/>
    <w:rsid w:val="00E62332"/>
    <w:rsid w:val="00E62AD8"/>
    <w:rsid w:val="00E62BA2"/>
    <w:rsid w:val="00E62E0C"/>
    <w:rsid w:val="00E63055"/>
    <w:rsid w:val="00E63474"/>
    <w:rsid w:val="00E63845"/>
    <w:rsid w:val="00E6398A"/>
    <w:rsid w:val="00E63D72"/>
    <w:rsid w:val="00E64069"/>
    <w:rsid w:val="00E65CD9"/>
    <w:rsid w:val="00E67670"/>
    <w:rsid w:val="00E67688"/>
    <w:rsid w:val="00E677B1"/>
    <w:rsid w:val="00E67A4D"/>
    <w:rsid w:val="00E67B84"/>
    <w:rsid w:val="00E700FB"/>
    <w:rsid w:val="00E714E7"/>
    <w:rsid w:val="00E71F06"/>
    <w:rsid w:val="00E71FBE"/>
    <w:rsid w:val="00E72643"/>
    <w:rsid w:val="00E72CF5"/>
    <w:rsid w:val="00E72E6D"/>
    <w:rsid w:val="00E7437B"/>
    <w:rsid w:val="00E744F8"/>
    <w:rsid w:val="00E7518B"/>
    <w:rsid w:val="00E758EE"/>
    <w:rsid w:val="00E75BF2"/>
    <w:rsid w:val="00E75CC6"/>
    <w:rsid w:val="00E75D27"/>
    <w:rsid w:val="00E75DC9"/>
    <w:rsid w:val="00E75EBD"/>
    <w:rsid w:val="00E75F45"/>
    <w:rsid w:val="00E76AC5"/>
    <w:rsid w:val="00E7708E"/>
    <w:rsid w:val="00E77139"/>
    <w:rsid w:val="00E7758D"/>
    <w:rsid w:val="00E77D70"/>
    <w:rsid w:val="00E77F86"/>
    <w:rsid w:val="00E80064"/>
    <w:rsid w:val="00E80197"/>
    <w:rsid w:val="00E80208"/>
    <w:rsid w:val="00E80300"/>
    <w:rsid w:val="00E805D1"/>
    <w:rsid w:val="00E80C2B"/>
    <w:rsid w:val="00E80C90"/>
    <w:rsid w:val="00E8188B"/>
    <w:rsid w:val="00E81CE9"/>
    <w:rsid w:val="00E8224B"/>
    <w:rsid w:val="00E82B61"/>
    <w:rsid w:val="00E830F5"/>
    <w:rsid w:val="00E833B2"/>
    <w:rsid w:val="00E83586"/>
    <w:rsid w:val="00E83A0D"/>
    <w:rsid w:val="00E83E47"/>
    <w:rsid w:val="00E847EA"/>
    <w:rsid w:val="00E84DE0"/>
    <w:rsid w:val="00E8507C"/>
    <w:rsid w:val="00E857DD"/>
    <w:rsid w:val="00E8587F"/>
    <w:rsid w:val="00E85FEC"/>
    <w:rsid w:val="00E86AF6"/>
    <w:rsid w:val="00E86FF3"/>
    <w:rsid w:val="00E8717C"/>
    <w:rsid w:val="00E8780B"/>
    <w:rsid w:val="00E87A6D"/>
    <w:rsid w:val="00E87BC1"/>
    <w:rsid w:val="00E87E3C"/>
    <w:rsid w:val="00E87EEB"/>
    <w:rsid w:val="00E90425"/>
    <w:rsid w:val="00E90456"/>
    <w:rsid w:val="00E904AE"/>
    <w:rsid w:val="00E90521"/>
    <w:rsid w:val="00E90679"/>
    <w:rsid w:val="00E90B89"/>
    <w:rsid w:val="00E918B5"/>
    <w:rsid w:val="00E919DB"/>
    <w:rsid w:val="00E922E5"/>
    <w:rsid w:val="00E92690"/>
    <w:rsid w:val="00E927B3"/>
    <w:rsid w:val="00E92A4A"/>
    <w:rsid w:val="00E93B71"/>
    <w:rsid w:val="00E93BBC"/>
    <w:rsid w:val="00E93F69"/>
    <w:rsid w:val="00E941F9"/>
    <w:rsid w:val="00E94637"/>
    <w:rsid w:val="00E94BF3"/>
    <w:rsid w:val="00E951B4"/>
    <w:rsid w:val="00E95402"/>
    <w:rsid w:val="00E95453"/>
    <w:rsid w:val="00E9562C"/>
    <w:rsid w:val="00E957B4"/>
    <w:rsid w:val="00E957F4"/>
    <w:rsid w:val="00E95AA7"/>
    <w:rsid w:val="00E95C65"/>
    <w:rsid w:val="00E95C79"/>
    <w:rsid w:val="00E95FBC"/>
    <w:rsid w:val="00E9627A"/>
    <w:rsid w:val="00E9634D"/>
    <w:rsid w:val="00E96447"/>
    <w:rsid w:val="00E96874"/>
    <w:rsid w:val="00E96E9F"/>
    <w:rsid w:val="00E97013"/>
    <w:rsid w:val="00E9709D"/>
    <w:rsid w:val="00E9732C"/>
    <w:rsid w:val="00E974B3"/>
    <w:rsid w:val="00E974E9"/>
    <w:rsid w:val="00E97697"/>
    <w:rsid w:val="00E976F1"/>
    <w:rsid w:val="00E97A5A"/>
    <w:rsid w:val="00E97EE4"/>
    <w:rsid w:val="00E97F7D"/>
    <w:rsid w:val="00EA0861"/>
    <w:rsid w:val="00EA15C0"/>
    <w:rsid w:val="00EA1D25"/>
    <w:rsid w:val="00EA1EA9"/>
    <w:rsid w:val="00EA2435"/>
    <w:rsid w:val="00EA27EB"/>
    <w:rsid w:val="00EA2B92"/>
    <w:rsid w:val="00EA315B"/>
    <w:rsid w:val="00EA35E8"/>
    <w:rsid w:val="00EA3980"/>
    <w:rsid w:val="00EA3B4F"/>
    <w:rsid w:val="00EA3FAF"/>
    <w:rsid w:val="00EA458F"/>
    <w:rsid w:val="00EA4A1F"/>
    <w:rsid w:val="00EA4BB6"/>
    <w:rsid w:val="00EA4F5E"/>
    <w:rsid w:val="00EA539E"/>
    <w:rsid w:val="00EA559A"/>
    <w:rsid w:val="00EA575D"/>
    <w:rsid w:val="00EA5C76"/>
    <w:rsid w:val="00EA6B23"/>
    <w:rsid w:val="00EA74F6"/>
    <w:rsid w:val="00EA7B5A"/>
    <w:rsid w:val="00EB0E08"/>
    <w:rsid w:val="00EB1CB6"/>
    <w:rsid w:val="00EB27B4"/>
    <w:rsid w:val="00EB2886"/>
    <w:rsid w:val="00EB3290"/>
    <w:rsid w:val="00EB3626"/>
    <w:rsid w:val="00EB3838"/>
    <w:rsid w:val="00EB4438"/>
    <w:rsid w:val="00EB477D"/>
    <w:rsid w:val="00EB48E5"/>
    <w:rsid w:val="00EB4B43"/>
    <w:rsid w:val="00EB4D4D"/>
    <w:rsid w:val="00EB4D9F"/>
    <w:rsid w:val="00EB4DF5"/>
    <w:rsid w:val="00EB5365"/>
    <w:rsid w:val="00EB57A0"/>
    <w:rsid w:val="00EB5F24"/>
    <w:rsid w:val="00EB64B1"/>
    <w:rsid w:val="00EB6610"/>
    <w:rsid w:val="00EB7710"/>
    <w:rsid w:val="00EB77DE"/>
    <w:rsid w:val="00EB7D7B"/>
    <w:rsid w:val="00EC0988"/>
    <w:rsid w:val="00EC0C11"/>
    <w:rsid w:val="00EC0D72"/>
    <w:rsid w:val="00EC16CE"/>
    <w:rsid w:val="00EC18D5"/>
    <w:rsid w:val="00EC1B7A"/>
    <w:rsid w:val="00EC1FF1"/>
    <w:rsid w:val="00EC21C8"/>
    <w:rsid w:val="00EC2AEB"/>
    <w:rsid w:val="00EC4299"/>
    <w:rsid w:val="00EC43B2"/>
    <w:rsid w:val="00EC444D"/>
    <w:rsid w:val="00EC45FA"/>
    <w:rsid w:val="00EC599A"/>
    <w:rsid w:val="00EC5A63"/>
    <w:rsid w:val="00EC5FF5"/>
    <w:rsid w:val="00EC61C6"/>
    <w:rsid w:val="00EC6380"/>
    <w:rsid w:val="00EC6402"/>
    <w:rsid w:val="00EC6749"/>
    <w:rsid w:val="00EC6A0C"/>
    <w:rsid w:val="00EC70F5"/>
    <w:rsid w:val="00EC7123"/>
    <w:rsid w:val="00EC788C"/>
    <w:rsid w:val="00EC7B63"/>
    <w:rsid w:val="00EC7DD4"/>
    <w:rsid w:val="00ED009A"/>
    <w:rsid w:val="00ED014A"/>
    <w:rsid w:val="00ED0B8B"/>
    <w:rsid w:val="00ED14BC"/>
    <w:rsid w:val="00ED162B"/>
    <w:rsid w:val="00ED1750"/>
    <w:rsid w:val="00ED2CE2"/>
    <w:rsid w:val="00ED2FEC"/>
    <w:rsid w:val="00ED30F2"/>
    <w:rsid w:val="00ED3863"/>
    <w:rsid w:val="00ED3A63"/>
    <w:rsid w:val="00ED5DD2"/>
    <w:rsid w:val="00ED5F27"/>
    <w:rsid w:val="00ED68BF"/>
    <w:rsid w:val="00ED692F"/>
    <w:rsid w:val="00ED6F73"/>
    <w:rsid w:val="00ED70A7"/>
    <w:rsid w:val="00ED7451"/>
    <w:rsid w:val="00ED77DF"/>
    <w:rsid w:val="00ED7985"/>
    <w:rsid w:val="00ED79D7"/>
    <w:rsid w:val="00ED7D66"/>
    <w:rsid w:val="00EE00D2"/>
    <w:rsid w:val="00EE0216"/>
    <w:rsid w:val="00EE082C"/>
    <w:rsid w:val="00EE1272"/>
    <w:rsid w:val="00EE13AD"/>
    <w:rsid w:val="00EE26FF"/>
    <w:rsid w:val="00EE2B02"/>
    <w:rsid w:val="00EE2F7B"/>
    <w:rsid w:val="00EE3493"/>
    <w:rsid w:val="00EE39E3"/>
    <w:rsid w:val="00EE3C0D"/>
    <w:rsid w:val="00EE3D13"/>
    <w:rsid w:val="00EE3DA0"/>
    <w:rsid w:val="00EE489F"/>
    <w:rsid w:val="00EE4972"/>
    <w:rsid w:val="00EE4BC7"/>
    <w:rsid w:val="00EE4BEA"/>
    <w:rsid w:val="00EE4E86"/>
    <w:rsid w:val="00EE4F3E"/>
    <w:rsid w:val="00EE5198"/>
    <w:rsid w:val="00EE543D"/>
    <w:rsid w:val="00EE5979"/>
    <w:rsid w:val="00EE5A45"/>
    <w:rsid w:val="00EE5C2F"/>
    <w:rsid w:val="00EE65C0"/>
    <w:rsid w:val="00EE7DBE"/>
    <w:rsid w:val="00EF0059"/>
    <w:rsid w:val="00EF07DC"/>
    <w:rsid w:val="00EF0952"/>
    <w:rsid w:val="00EF0C0F"/>
    <w:rsid w:val="00EF0DA5"/>
    <w:rsid w:val="00EF0F46"/>
    <w:rsid w:val="00EF0F68"/>
    <w:rsid w:val="00EF1079"/>
    <w:rsid w:val="00EF1E61"/>
    <w:rsid w:val="00EF208D"/>
    <w:rsid w:val="00EF21CB"/>
    <w:rsid w:val="00EF29C4"/>
    <w:rsid w:val="00EF2FA6"/>
    <w:rsid w:val="00EF3173"/>
    <w:rsid w:val="00EF341B"/>
    <w:rsid w:val="00EF3982"/>
    <w:rsid w:val="00EF3A59"/>
    <w:rsid w:val="00EF3BA1"/>
    <w:rsid w:val="00EF3DC7"/>
    <w:rsid w:val="00EF4AC9"/>
    <w:rsid w:val="00EF4AE3"/>
    <w:rsid w:val="00EF4DBE"/>
    <w:rsid w:val="00EF4FA8"/>
    <w:rsid w:val="00EF506F"/>
    <w:rsid w:val="00EF5175"/>
    <w:rsid w:val="00EF5E65"/>
    <w:rsid w:val="00EF693C"/>
    <w:rsid w:val="00EF6996"/>
    <w:rsid w:val="00EF76FC"/>
    <w:rsid w:val="00EF7721"/>
    <w:rsid w:val="00EF77DC"/>
    <w:rsid w:val="00EF7989"/>
    <w:rsid w:val="00EF7BEF"/>
    <w:rsid w:val="00EF7D74"/>
    <w:rsid w:val="00F0030F"/>
    <w:rsid w:val="00F0039A"/>
    <w:rsid w:val="00F00C54"/>
    <w:rsid w:val="00F00CFF"/>
    <w:rsid w:val="00F0161F"/>
    <w:rsid w:val="00F017E0"/>
    <w:rsid w:val="00F01CAD"/>
    <w:rsid w:val="00F0241D"/>
    <w:rsid w:val="00F03062"/>
    <w:rsid w:val="00F03069"/>
    <w:rsid w:val="00F033E4"/>
    <w:rsid w:val="00F03681"/>
    <w:rsid w:val="00F0399A"/>
    <w:rsid w:val="00F039A6"/>
    <w:rsid w:val="00F04B1C"/>
    <w:rsid w:val="00F04BAB"/>
    <w:rsid w:val="00F0554E"/>
    <w:rsid w:val="00F057C9"/>
    <w:rsid w:val="00F05BED"/>
    <w:rsid w:val="00F06296"/>
    <w:rsid w:val="00F06695"/>
    <w:rsid w:val="00F068B4"/>
    <w:rsid w:val="00F06AC8"/>
    <w:rsid w:val="00F07027"/>
    <w:rsid w:val="00F07DBE"/>
    <w:rsid w:val="00F07F89"/>
    <w:rsid w:val="00F10587"/>
    <w:rsid w:val="00F11145"/>
    <w:rsid w:val="00F116D2"/>
    <w:rsid w:val="00F118E3"/>
    <w:rsid w:val="00F11C01"/>
    <w:rsid w:val="00F11F5D"/>
    <w:rsid w:val="00F12013"/>
    <w:rsid w:val="00F12237"/>
    <w:rsid w:val="00F131D4"/>
    <w:rsid w:val="00F13633"/>
    <w:rsid w:val="00F13866"/>
    <w:rsid w:val="00F13879"/>
    <w:rsid w:val="00F13B4A"/>
    <w:rsid w:val="00F13CF7"/>
    <w:rsid w:val="00F14B10"/>
    <w:rsid w:val="00F1589A"/>
    <w:rsid w:val="00F15B41"/>
    <w:rsid w:val="00F15FB3"/>
    <w:rsid w:val="00F163A5"/>
    <w:rsid w:val="00F16909"/>
    <w:rsid w:val="00F16E02"/>
    <w:rsid w:val="00F17518"/>
    <w:rsid w:val="00F21652"/>
    <w:rsid w:val="00F219CA"/>
    <w:rsid w:val="00F21E91"/>
    <w:rsid w:val="00F220A6"/>
    <w:rsid w:val="00F22572"/>
    <w:rsid w:val="00F22866"/>
    <w:rsid w:val="00F22874"/>
    <w:rsid w:val="00F2367F"/>
    <w:rsid w:val="00F23803"/>
    <w:rsid w:val="00F239CF"/>
    <w:rsid w:val="00F2458D"/>
    <w:rsid w:val="00F24983"/>
    <w:rsid w:val="00F24ADD"/>
    <w:rsid w:val="00F24D59"/>
    <w:rsid w:val="00F24F24"/>
    <w:rsid w:val="00F25636"/>
    <w:rsid w:val="00F26B6E"/>
    <w:rsid w:val="00F2767A"/>
    <w:rsid w:val="00F27CB1"/>
    <w:rsid w:val="00F30621"/>
    <w:rsid w:val="00F3065D"/>
    <w:rsid w:val="00F3082A"/>
    <w:rsid w:val="00F30986"/>
    <w:rsid w:val="00F313F7"/>
    <w:rsid w:val="00F31484"/>
    <w:rsid w:val="00F31521"/>
    <w:rsid w:val="00F315E0"/>
    <w:rsid w:val="00F31E20"/>
    <w:rsid w:val="00F32573"/>
    <w:rsid w:val="00F32BD1"/>
    <w:rsid w:val="00F32CA1"/>
    <w:rsid w:val="00F33064"/>
    <w:rsid w:val="00F330C8"/>
    <w:rsid w:val="00F3333B"/>
    <w:rsid w:val="00F334B8"/>
    <w:rsid w:val="00F3374C"/>
    <w:rsid w:val="00F33963"/>
    <w:rsid w:val="00F33C3B"/>
    <w:rsid w:val="00F345C5"/>
    <w:rsid w:val="00F3463E"/>
    <w:rsid w:val="00F34AFB"/>
    <w:rsid w:val="00F34ECA"/>
    <w:rsid w:val="00F35348"/>
    <w:rsid w:val="00F35430"/>
    <w:rsid w:val="00F35579"/>
    <w:rsid w:val="00F35775"/>
    <w:rsid w:val="00F3584A"/>
    <w:rsid w:val="00F3584F"/>
    <w:rsid w:val="00F35F33"/>
    <w:rsid w:val="00F378CC"/>
    <w:rsid w:val="00F37B66"/>
    <w:rsid w:val="00F40511"/>
    <w:rsid w:val="00F40774"/>
    <w:rsid w:val="00F40FB2"/>
    <w:rsid w:val="00F41848"/>
    <w:rsid w:val="00F41FFF"/>
    <w:rsid w:val="00F42625"/>
    <w:rsid w:val="00F42BF1"/>
    <w:rsid w:val="00F431DD"/>
    <w:rsid w:val="00F433EB"/>
    <w:rsid w:val="00F43C85"/>
    <w:rsid w:val="00F43E7F"/>
    <w:rsid w:val="00F4417F"/>
    <w:rsid w:val="00F44501"/>
    <w:rsid w:val="00F4485E"/>
    <w:rsid w:val="00F44889"/>
    <w:rsid w:val="00F44B92"/>
    <w:rsid w:val="00F44F17"/>
    <w:rsid w:val="00F452C5"/>
    <w:rsid w:val="00F4545B"/>
    <w:rsid w:val="00F45F8B"/>
    <w:rsid w:val="00F460EF"/>
    <w:rsid w:val="00F46839"/>
    <w:rsid w:val="00F46CED"/>
    <w:rsid w:val="00F478A8"/>
    <w:rsid w:val="00F47981"/>
    <w:rsid w:val="00F47BDB"/>
    <w:rsid w:val="00F50172"/>
    <w:rsid w:val="00F5075C"/>
    <w:rsid w:val="00F5079B"/>
    <w:rsid w:val="00F50940"/>
    <w:rsid w:val="00F50C95"/>
    <w:rsid w:val="00F50E5F"/>
    <w:rsid w:val="00F50EC8"/>
    <w:rsid w:val="00F5110D"/>
    <w:rsid w:val="00F51554"/>
    <w:rsid w:val="00F51761"/>
    <w:rsid w:val="00F521AA"/>
    <w:rsid w:val="00F52477"/>
    <w:rsid w:val="00F528E2"/>
    <w:rsid w:val="00F5315D"/>
    <w:rsid w:val="00F53A20"/>
    <w:rsid w:val="00F541DF"/>
    <w:rsid w:val="00F546F1"/>
    <w:rsid w:val="00F55123"/>
    <w:rsid w:val="00F55413"/>
    <w:rsid w:val="00F555B8"/>
    <w:rsid w:val="00F55A11"/>
    <w:rsid w:val="00F55F92"/>
    <w:rsid w:val="00F56156"/>
    <w:rsid w:val="00F563FE"/>
    <w:rsid w:val="00F56E30"/>
    <w:rsid w:val="00F57A3D"/>
    <w:rsid w:val="00F57E2E"/>
    <w:rsid w:val="00F603F9"/>
    <w:rsid w:val="00F609B1"/>
    <w:rsid w:val="00F60B83"/>
    <w:rsid w:val="00F6184C"/>
    <w:rsid w:val="00F61866"/>
    <w:rsid w:val="00F626C3"/>
    <w:rsid w:val="00F6282F"/>
    <w:rsid w:val="00F63BA9"/>
    <w:rsid w:val="00F63EF5"/>
    <w:rsid w:val="00F63F96"/>
    <w:rsid w:val="00F6407C"/>
    <w:rsid w:val="00F640E3"/>
    <w:rsid w:val="00F64360"/>
    <w:rsid w:val="00F64375"/>
    <w:rsid w:val="00F64BE5"/>
    <w:rsid w:val="00F64F87"/>
    <w:rsid w:val="00F6589C"/>
    <w:rsid w:val="00F65B28"/>
    <w:rsid w:val="00F65F38"/>
    <w:rsid w:val="00F66A45"/>
    <w:rsid w:val="00F66ED3"/>
    <w:rsid w:val="00F671F5"/>
    <w:rsid w:val="00F678D0"/>
    <w:rsid w:val="00F67C39"/>
    <w:rsid w:val="00F67C82"/>
    <w:rsid w:val="00F70093"/>
    <w:rsid w:val="00F708FE"/>
    <w:rsid w:val="00F70FF6"/>
    <w:rsid w:val="00F71024"/>
    <w:rsid w:val="00F7136D"/>
    <w:rsid w:val="00F71924"/>
    <w:rsid w:val="00F72430"/>
    <w:rsid w:val="00F72434"/>
    <w:rsid w:val="00F72938"/>
    <w:rsid w:val="00F729B8"/>
    <w:rsid w:val="00F72C37"/>
    <w:rsid w:val="00F72DB9"/>
    <w:rsid w:val="00F72F7A"/>
    <w:rsid w:val="00F72FDC"/>
    <w:rsid w:val="00F73A6B"/>
    <w:rsid w:val="00F74018"/>
    <w:rsid w:val="00F74CF4"/>
    <w:rsid w:val="00F7579B"/>
    <w:rsid w:val="00F75E52"/>
    <w:rsid w:val="00F76024"/>
    <w:rsid w:val="00F7619A"/>
    <w:rsid w:val="00F76771"/>
    <w:rsid w:val="00F77427"/>
    <w:rsid w:val="00F77F8A"/>
    <w:rsid w:val="00F807B2"/>
    <w:rsid w:val="00F81B05"/>
    <w:rsid w:val="00F821C8"/>
    <w:rsid w:val="00F83807"/>
    <w:rsid w:val="00F83832"/>
    <w:rsid w:val="00F83916"/>
    <w:rsid w:val="00F8417C"/>
    <w:rsid w:val="00F847E0"/>
    <w:rsid w:val="00F849C8"/>
    <w:rsid w:val="00F84AB2"/>
    <w:rsid w:val="00F84ECB"/>
    <w:rsid w:val="00F84F43"/>
    <w:rsid w:val="00F8549D"/>
    <w:rsid w:val="00F86005"/>
    <w:rsid w:val="00F86115"/>
    <w:rsid w:val="00F868A8"/>
    <w:rsid w:val="00F875AA"/>
    <w:rsid w:val="00F87A69"/>
    <w:rsid w:val="00F87E7F"/>
    <w:rsid w:val="00F87F95"/>
    <w:rsid w:val="00F90259"/>
    <w:rsid w:val="00F9086F"/>
    <w:rsid w:val="00F90F9E"/>
    <w:rsid w:val="00F91483"/>
    <w:rsid w:val="00F91AFA"/>
    <w:rsid w:val="00F91E84"/>
    <w:rsid w:val="00F92049"/>
    <w:rsid w:val="00F9205A"/>
    <w:rsid w:val="00F92678"/>
    <w:rsid w:val="00F92DA0"/>
    <w:rsid w:val="00F92E7D"/>
    <w:rsid w:val="00F9367C"/>
    <w:rsid w:val="00F9411F"/>
    <w:rsid w:val="00F94ACE"/>
    <w:rsid w:val="00F94B8B"/>
    <w:rsid w:val="00F94C39"/>
    <w:rsid w:val="00F952D8"/>
    <w:rsid w:val="00F9538A"/>
    <w:rsid w:val="00F95F1F"/>
    <w:rsid w:val="00F96001"/>
    <w:rsid w:val="00F9637D"/>
    <w:rsid w:val="00F96979"/>
    <w:rsid w:val="00F9749D"/>
    <w:rsid w:val="00F977FA"/>
    <w:rsid w:val="00F97957"/>
    <w:rsid w:val="00F979C1"/>
    <w:rsid w:val="00F97C35"/>
    <w:rsid w:val="00F97C47"/>
    <w:rsid w:val="00FA0119"/>
    <w:rsid w:val="00FA09CF"/>
    <w:rsid w:val="00FA0CC5"/>
    <w:rsid w:val="00FA168B"/>
    <w:rsid w:val="00FA1932"/>
    <w:rsid w:val="00FA2649"/>
    <w:rsid w:val="00FA2790"/>
    <w:rsid w:val="00FA28D6"/>
    <w:rsid w:val="00FA2A6F"/>
    <w:rsid w:val="00FA2F57"/>
    <w:rsid w:val="00FA3E29"/>
    <w:rsid w:val="00FA3E42"/>
    <w:rsid w:val="00FA418D"/>
    <w:rsid w:val="00FA451A"/>
    <w:rsid w:val="00FA4895"/>
    <w:rsid w:val="00FA4A61"/>
    <w:rsid w:val="00FA4D39"/>
    <w:rsid w:val="00FA4E19"/>
    <w:rsid w:val="00FA52A7"/>
    <w:rsid w:val="00FA5582"/>
    <w:rsid w:val="00FA5C6A"/>
    <w:rsid w:val="00FA6582"/>
    <w:rsid w:val="00FA66BE"/>
    <w:rsid w:val="00FA6BFF"/>
    <w:rsid w:val="00FA6D89"/>
    <w:rsid w:val="00FA6EEE"/>
    <w:rsid w:val="00FA6F51"/>
    <w:rsid w:val="00FB0766"/>
    <w:rsid w:val="00FB0A0E"/>
    <w:rsid w:val="00FB0B34"/>
    <w:rsid w:val="00FB0C49"/>
    <w:rsid w:val="00FB10F9"/>
    <w:rsid w:val="00FB12F7"/>
    <w:rsid w:val="00FB170E"/>
    <w:rsid w:val="00FB19B4"/>
    <w:rsid w:val="00FB1A46"/>
    <w:rsid w:val="00FB1BE3"/>
    <w:rsid w:val="00FB25E8"/>
    <w:rsid w:val="00FB2819"/>
    <w:rsid w:val="00FB2A4C"/>
    <w:rsid w:val="00FB2CC7"/>
    <w:rsid w:val="00FB31AA"/>
    <w:rsid w:val="00FB3456"/>
    <w:rsid w:val="00FB4022"/>
    <w:rsid w:val="00FB454F"/>
    <w:rsid w:val="00FB4D24"/>
    <w:rsid w:val="00FB5C55"/>
    <w:rsid w:val="00FB5F63"/>
    <w:rsid w:val="00FB7194"/>
    <w:rsid w:val="00FB73BC"/>
    <w:rsid w:val="00FB740E"/>
    <w:rsid w:val="00FB7559"/>
    <w:rsid w:val="00FB7AAE"/>
    <w:rsid w:val="00FC025F"/>
    <w:rsid w:val="00FC097D"/>
    <w:rsid w:val="00FC0B9F"/>
    <w:rsid w:val="00FC1684"/>
    <w:rsid w:val="00FC1BB1"/>
    <w:rsid w:val="00FC1E6A"/>
    <w:rsid w:val="00FC266D"/>
    <w:rsid w:val="00FC271D"/>
    <w:rsid w:val="00FC2C02"/>
    <w:rsid w:val="00FC2EF7"/>
    <w:rsid w:val="00FC378C"/>
    <w:rsid w:val="00FC37AE"/>
    <w:rsid w:val="00FC3DA0"/>
    <w:rsid w:val="00FC40A5"/>
    <w:rsid w:val="00FC5042"/>
    <w:rsid w:val="00FC54B1"/>
    <w:rsid w:val="00FC5E1A"/>
    <w:rsid w:val="00FC6224"/>
    <w:rsid w:val="00FC6900"/>
    <w:rsid w:val="00FC6AC3"/>
    <w:rsid w:val="00FC74BA"/>
    <w:rsid w:val="00FC76BA"/>
    <w:rsid w:val="00FD0499"/>
    <w:rsid w:val="00FD05B1"/>
    <w:rsid w:val="00FD06DC"/>
    <w:rsid w:val="00FD12DB"/>
    <w:rsid w:val="00FD150B"/>
    <w:rsid w:val="00FD154B"/>
    <w:rsid w:val="00FD1AA0"/>
    <w:rsid w:val="00FD1DD4"/>
    <w:rsid w:val="00FD215A"/>
    <w:rsid w:val="00FD24C6"/>
    <w:rsid w:val="00FD31EE"/>
    <w:rsid w:val="00FD3580"/>
    <w:rsid w:val="00FD367E"/>
    <w:rsid w:val="00FD46D8"/>
    <w:rsid w:val="00FD474C"/>
    <w:rsid w:val="00FD5260"/>
    <w:rsid w:val="00FD5B87"/>
    <w:rsid w:val="00FD5C42"/>
    <w:rsid w:val="00FD5D4A"/>
    <w:rsid w:val="00FD684E"/>
    <w:rsid w:val="00FD6B4F"/>
    <w:rsid w:val="00FD6D08"/>
    <w:rsid w:val="00FD7AB3"/>
    <w:rsid w:val="00FE0028"/>
    <w:rsid w:val="00FE0338"/>
    <w:rsid w:val="00FE07B6"/>
    <w:rsid w:val="00FE0F56"/>
    <w:rsid w:val="00FE1898"/>
    <w:rsid w:val="00FE1DA4"/>
    <w:rsid w:val="00FE1DA7"/>
    <w:rsid w:val="00FE1FC7"/>
    <w:rsid w:val="00FE2675"/>
    <w:rsid w:val="00FE26EA"/>
    <w:rsid w:val="00FE2CFD"/>
    <w:rsid w:val="00FE2DC3"/>
    <w:rsid w:val="00FE3C7F"/>
    <w:rsid w:val="00FE3D62"/>
    <w:rsid w:val="00FE4153"/>
    <w:rsid w:val="00FE46C5"/>
    <w:rsid w:val="00FE4BF8"/>
    <w:rsid w:val="00FE4DAE"/>
    <w:rsid w:val="00FE5284"/>
    <w:rsid w:val="00FE5719"/>
    <w:rsid w:val="00FE573D"/>
    <w:rsid w:val="00FE60CB"/>
    <w:rsid w:val="00FE6693"/>
    <w:rsid w:val="00FE6761"/>
    <w:rsid w:val="00FE69CB"/>
    <w:rsid w:val="00FE6EEA"/>
    <w:rsid w:val="00FE6F1E"/>
    <w:rsid w:val="00FE71A6"/>
    <w:rsid w:val="00FE74F4"/>
    <w:rsid w:val="00FE7665"/>
    <w:rsid w:val="00FE79CC"/>
    <w:rsid w:val="00FF02D0"/>
    <w:rsid w:val="00FF0CEA"/>
    <w:rsid w:val="00FF0D60"/>
    <w:rsid w:val="00FF15CD"/>
    <w:rsid w:val="00FF1F5A"/>
    <w:rsid w:val="00FF2181"/>
    <w:rsid w:val="00FF2669"/>
    <w:rsid w:val="00FF2760"/>
    <w:rsid w:val="00FF2C37"/>
    <w:rsid w:val="00FF34B9"/>
    <w:rsid w:val="00FF3FD3"/>
    <w:rsid w:val="00FF4225"/>
    <w:rsid w:val="00FF4613"/>
    <w:rsid w:val="00FF5667"/>
    <w:rsid w:val="00FF56B9"/>
    <w:rsid w:val="00FF57C4"/>
    <w:rsid w:val="00FF5B51"/>
    <w:rsid w:val="00FF5E25"/>
    <w:rsid w:val="00FF613B"/>
    <w:rsid w:val="00FF6E5B"/>
    <w:rsid w:val="00FF75FF"/>
    <w:rsid w:val="00FF79D1"/>
    <w:rsid w:val="00FF7D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78CF3"/>
  <w15:docId w15:val="{467EB247-2D22-414D-AF08-D7C1FEB4D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CE0"/>
    <w:pPr>
      <w:spacing w:after="120" w:line="360" w:lineRule="auto"/>
      <w:jc w:val="both"/>
    </w:pPr>
    <w:rPr>
      <w:rFonts w:asciiTheme="majorHAnsi" w:hAnsiTheme="majorHAnsi"/>
      <w:sz w:val="20"/>
    </w:rPr>
  </w:style>
  <w:style w:type="paragraph" w:styleId="Heading1">
    <w:name w:val="heading 1"/>
    <w:basedOn w:val="Normal"/>
    <w:next w:val="Normal"/>
    <w:link w:val="Heading1Char"/>
    <w:uiPriority w:val="9"/>
    <w:qFormat/>
    <w:rsid w:val="009B2051"/>
    <w:pPr>
      <w:keepNext/>
      <w:keepLines/>
      <w:spacing w:before="240"/>
      <w:outlineLvl w:val="0"/>
    </w:pPr>
    <w:rPr>
      <w:rFonts w:eastAsiaTheme="majorEastAsia" w:cstheme="majorBidi"/>
      <w:b/>
      <w:sz w:val="22"/>
      <w:szCs w:val="32"/>
    </w:rPr>
  </w:style>
  <w:style w:type="paragraph" w:styleId="Heading2">
    <w:name w:val="heading 2"/>
    <w:basedOn w:val="Normal"/>
    <w:next w:val="Normal"/>
    <w:link w:val="Heading2Char"/>
    <w:uiPriority w:val="9"/>
    <w:unhideWhenUsed/>
    <w:qFormat/>
    <w:rsid w:val="001F4415"/>
    <w:pPr>
      <w:keepNext/>
      <w:keepLines/>
      <w:spacing w:before="480" w:after="0"/>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B43ECC"/>
    <w:pPr>
      <w:keepNext/>
      <w:keepLines/>
      <w:spacing w:before="120" w:after="0"/>
      <w:outlineLvl w:val="2"/>
    </w:pPr>
    <w:rPr>
      <w:rFonts w:eastAsiaTheme="majorEastAsia" w:cstheme="majorBidi"/>
      <w:b/>
      <w:i/>
      <w:szCs w:val="24"/>
      <w:lang w:val="en-US"/>
    </w:rPr>
  </w:style>
  <w:style w:type="paragraph" w:styleId="Heading4">
    <w:name w:val="heading 4"/>
    <w:basedOn w:val="Normal"/>
    <w:next w:val="Normal"/>
    <w:link w:val="Heading4Char"/>
    <w:uiPriority w:val="9"/>
    <w:unhideWhenUsed/>
    <w:qFormat/>
    <w:rsid w:val="001F4415"/>
    <w:pPr>
      <w:keepNext/>
      <w:keepLines/>
      <w:spacing w:before="12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6E4CE9"/>
    <w:pPr>
      <w:keepNext/>
      <w:keepLines/>
      <w:spacing w:before="40"/>
      <w:outlineLvl w:val="4"/>
    </w:pPr>
    <w:rPr>
      <w:rFonts w:eastAsiaTheme="majorEastAsia" w:cstheme="majorBidi"/>
      <w:i/>
    </w:rPr>
  </w:style>
  <w:style w:type="paragraph" w:styleId="Heading6">
    <w:name w:val="heading 6"/>
    <w:basedOn w:val="Normal"/>
    <w:next w:val="Normal"/>
    <w:link w:val="Heading6Char"/>
    <w:uiPriority w:val="9"/>
    <w:semiHidden/>
    <w:unhideWhenUsed/>
    <w:qFormat/>
    <w:rsid w:val="00E9634D"/>
    <w:pPr>
      <w:keepNext/>
      <w:keepLines/>
      <w:spacing w:before="40" w:after="0"/>
      <w:outlineLvl w:val="5"/>
    </w:pPr>
    <w:rPr>
      <w:rFonts w:eastAsiaTheme="majorEastAsia"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135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358"/>
    <w:rPr>
      <w:rFonts w:ascii="Segoe UI" w:hAnsi="Segoe UI" w:cs="Segoe UI"/>
      <w:sz w:val="18"/>
      <w:szCs w:val="18"/>
    </w:rPr>
  </w:style>
  <w:style w:type="character" w:customStyle="1" w:styleId="Heading2Char">
    <w:name w:val="Heading 2 Char"/>
    <w:basedOn w:val="DefaultParagraphFont"/>
    <w:link w:val="Heading2"/>
    <w:uiPriority w:val="9"/>
    <w:rsid w:val="001F4415"/>
    <w:rPr>
      <w:rFonts w:asciiTheme="majorHAnsi" w:eastAsiaTheme="majorEastAsia" w:hAnsiTheme="majorHAnsi" w:cstheme="majorBidi"/>
      <w:b/>
      <w:sz w:val="20"/>
      <w:szCs w:val="26"/>
    </w:rPr>
  </w:style>
  <w:style w:type="character" w:customStyle="1" w:styleId="Heading3Char">
    <w:name w:val="Heading 3 Char"/>
    <w:basedOn w:val="DefaultParagraphFont"/>
    <w:link w:val="Heading3"/>
    <w:uiPriority w:val="9"/>
    <w:rsid w:val="00B43ECC"/>
    <w:rPr>
      <w:rFonts w:asciiTheme="majorHAnsi" w:eastAsiaTheme="majorEastAsia" w:hAnsiTheme="majorHAnsi" w:cstheme="majorBidi"/>
      <w:b/>
      <w:i/>
      <w:sz w:val="20"/>
      <w:szCs w:val="24"/>
      <w:lang w:val="en-US"/>
    </w:rPr>
  </w:style>
  <w:style w:type="character" w:customStyle="1" w:styleId="Heading4Char">
    <w:name w:val="Heading 4 Char"/>
    <w:basedOn w:val="DefaultParagraphFont"/>
    <w:link w:val="Heading4"/>
    <w:uiPriority w:val="9"/>
    <w:rsid w:val="001F4415"/>
    <w:rPr>
      <w:rFonts w:asciiTheme="majorHAnsi" w:eastAsiaTheme="majorEastAsia" w:hAnsiTheme="majorHAnsi" w:cstheme="majorBidi"/>
      <w:i/>
      <w:iCs/>
      <w:sz w:val="20"/>
    </w:rPr>
  </w:style>
  <w:style w:type="paragraph" w:styleId="ListParagraph">
    <w:name w:val="List Paragraph"/>
    <w:basedOn w:val="Normal"/>
    <w:uiPriority w:val="34"/>
    <w:qFormat/>
    <w:rsid w:val="006D1358"/>
    <w:pPr>
      <w:ind w:left="720"/>
      <w:contextualSpacing/>
    </w:pPr>
  </w:style>
  <w:style w:type="character" w:styleId="CommentReference">
    <w:name w:val="annotation reference"/>
    <w:basedOn w:val="DefaultParagraphFont"/>
    <w:uiPriority w:val="99"/>
    <w:semiHidden/>
    <w:unhideWhenUsed/>
    <w:rsid w:val="00BF21FA"/>
    <w:rPr>
      <w:sz w:val="16"/>
      <w:szCs w:val="16"/>
    </w:rPr>
  </w:style>
  <w:style w:type="paragraph" w:styleId="CommentText">
    <w:name w:val="annotation text"/>
    <w:basedOn w:val="Normal"/>
    <w:link w:val="CommentTextChar"/>
    <w:uiPriority w:val="99"/>
    <w:unhideWhenUsed/>
    <w:rsid w:val="00BF21FA"/>
    <w:pPr>
      <w:spacing w:line="240" w:lineRule="auto"/>
    </w:pPr>
    <w:rPr>
      <w:szCs w:val="20"/>
    </w:rPr>
  </w:style>
  <w:style w:type="character" w:customStyle="1" w:styleId="CommentTextChar">
    <w:name w:val="Comment Text Char"/>
    <w:basedOn w:val="DefaultParagraphFont"/>
    <w:link w:val="CommentText"/>
    <w:uiPriority w:val="99"/>
    <w:rsid w:val="00BF21FA"/>
    <w:rPr>
      <w:sz w:val="20"/>
      <w:szCs w:val="20"/>
    </w:rPr>
  </w:style>
  <w:style w:type="paragraph" w:styleId="CommentSubject">
    <w:name w:val="annotation subject"/>
    <w:basedOn w:val="CommentText"/>
    <w:next w:val="CommentText"/>
    <w:link w:val="CommentSubjectChar"/>
    <w:uiPriority w:val="99"/>
    <w:semiHidden/>
    <w:unhideWhenUsed/>
    <w:rsid w:val="00BF21FA"/>
    <w:rPr>
      <w:b/>
      <w:bCs/>
    </w:rPr>
  </w:style>
  <w:style w:type="character" w:customStyle="1" w:styleId="CommentSubjectChar">
    <w:name w:val="Comment Subject Char"/>
    <w:basedOn w:val="CommentTextChar"/>
    <w:link w:val="CommentSubject"/>
    <w:uiPriority w:val="99"/>
    <w:semiHidden/>
    <w:rsid w:val="00BF21FA"/>
    <w:rPr>
      <w:b/>
      <w:bCs/>
      <w:sz w:val="20"/>
      <w:szCs w:val="20"/>
    </w:rPr>
  </w:style>
  <w:style w:type="paragraph" w:customStyle="1" w:styleId="TableNote">
    <w:name w:val="TableNote"/>
    <w:basedOn w:val="Normal"/>
    <w:rsid w:val="00983EBE"/>
    <w:pPr>
      <w:spacing w:line="300" w:lineRule="exact"/>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1E0954"/>
    <w:rPr>
      <w:color w:val="0563C1" w:themeColor="hyperlink"/>
      <w:u w:val="single"/>
    </w:rPr>
  </w:style>
  <w:style w:type="character" w:customStyle="1" w:styleId="NichtaufgelsteErwhnung1">
    <w:name w:val="Nicht aufgelöste Erwähnung1"/>
    <w:basedOn w:val="DefaultParagraphFont"/>
    <w:uiPriority w:val="99"/>
    <w:semiHidden/>
    <w:unhideWhenUsed/>
    <w:rsid w:val="001E0954"/>
    <w:rPr>
      <w:color w:val="605E5C"/>
      <w:shd w:val="clear" w:color="auto" w:fill="E1DFDD"/>
    </w:rPr>
  </w:style>
  <w:style w:type="character" w:styleId="FollowedHyperlink">
    <w:name w:val="FollowedHyperlink"/>
    <w:basedOn w:val="DefaultParagraphFont"/>
    <w:uiPriority w:val="99"/>
    <w:semiHidden/>
    <w:unhideWhenUsed/>
    <w:rsid w:val="001C2825"/>
    <w:rPr>
      <w:color w:val="954F72" w:themeColor="followedHyperlink"/>
      <w:u w:val="single"/>
    </w:rPr>
  </w:style>
  <w:style w:type="table" w:styleId="TableGrid">
    <w:name w:val="Table Grid"/>
    <w:basedOn w:val="TableNormal"/>
    <w:uiPriority w:val="39"/>
    <w:rsid w:val="00DB432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A65D7"/>
    <w:pPr>
      <w:spacing w:after="120" w:line="240" w:lineRule="auto"/>
    </w:pPr>
    <w:rPr>
      <w:rFonts w:asciiTheme="majorHAnsi" w:eastAsiaTheme="minorEastAsia" w:hAnsiTheme="majorHAnsi"/>
      <w:sz w:val="20"/>
      <w:lang w:eastAsia="de-DE"/>
    </w:rPr>
  </w:style>
  <w:style w:type="character" w:customStyle="1" w:styleId="NoSpacingChar">
    <w:name w:val="No Spacing Char"/>
    <w:basedOn w:val="DefaultParagraphFont"/>
    <w:link w:val="NoSpacing"/>
    <w:uiPriority w:val="1"/>
    <w:rsid w:val="006A65D7"/>
    <w:rPr>
      <w:rFonts w:asciiTheme="majorHAnsi" w:eastAsiaTheme="minorEastAsia" w:hAnsiTheme="majorHAnsi"/>
      <w:sz w:val="20"/>
      <w:lang w:eastAsia="de-DE"/>
    </w:rPr>
  </w:style>
  <w:style w:type="paragraph" w:styleId="Header">
    <w:name w:val="header"/>
    <w:basedOn w:val="Normal"/>
    <w:link w:val="HeaderChar"/>
    <w:uiPriority w:val="99"/>
    <w:unhideWhenUsed/>
    <w:rsid w:val="00F55A11"/>
    <w:pPr>
      <w:tabs>
        <w:tab w:val="center" w:pos="4536"/>
        <w:tab w:val="right" w:pos="9072"/>
      </w:tabs>
      <w:spacing w:line="240" w:lineRule="auto"/>
    </w:pPr>
  </w:style>
  <w:style w:type="character" w:customStyle="1" w:styleId="HeaderChar">
    <w:name w:val="Header Char"/>
    <w:basedOn w:val="DefaultParagraphFont"/>
    <w:link w:val="Header"/>
    <w:uiPriority w:val="99"/>
    <w:rsid w:val="00F55A11"/>
  </w:style>
  <w:style w:type="paragraph" w:styleId="Footer">
    <w:name w:val="footer"/>
    <w:basedOn w:val="Normal"/>
    <w:link w:val="FooterChar"/>
    <w:uiPriority w:val="99"/>
    <w:unhideWhenUsed/>
    <w:rsid w:val="00F55A11"/>
    <w:pPr>
      <w:tabs>
        <w:tab w:val="center" w:pos="4536"/>
        <w:tab w:val="right" w:pos="9072"/>
      </w:tabs>
      <w:spacing w:line="240" w:lineRule="auto"/>
    </w:pPr>
  </w:style>
  <w:style w:type="character" w:customStyle="1" w:styleId="FooterChar">
    <w:name w:val="Footer Char"/>
    <w:basedOn w:val="DefaultParagraphFont"/>
    <w:link w:val="Footer"/>
    <w:uiPriority w:val="99"/>
    <w:rsid w:val="00F55A11"/>
  </w:style>
  <w:style w:type="character" w:customStyle="1" w:styleId="Heading5Char">
    <w:name w:val="Heading 5 Char"/>
    <w:basedOn w:val="DefaultParagraphFont"/>
    <w:link w:val="Heading5"/>
    <w:uiPriority w:val="9"/>
    <w:rsid w:val="006E4CE9"/>
    <w:rPr>
      <w:rFonts w:asciiTheme="majorHAnsi" w:eastAsiaTheme="majorEastAsia" w:hAnsiTheme="majorHAnsi" w:cstheme="majorBidi"/>
      <w:i/>
    </w:rPr>
  </w:style>
  <w:style w:type="character" w:customStyle="1" w:styleId="Heading1Char">
    <w:name w:val="Heading 1 Char"/>
    <w:basedOn w:val="DefaultParagraphFont"/>
    <w:link w:val="Heading1"/>
    <w:uiPriority w:val="9"/>
    <w:rsid w:val="009B2051"/>
    <w:rPr>
      <w:rFonts w:asciiTheme="majorHAnsi" w:eastAsiaTheme="majorEastAsia" w:hAnsiTheme="majorHAnsi" w:cstheme="majorBidi"/>
      <w:b/>
      <w:szCs w:val="32"/>
    </w:rPr>
  </w:style>
  <w:style w:type="paragraph" w:styleId="TOCHeading">
    <w:name w:val="TOC Heading"/>
    <w:basedOn w:val="Heading1"/>
    <w:next w:val="Normal"/>
    <w:uiPriority w:val="39"/>
    <w:unhideWhenUsed/>
    <w:qFormat/>
    <w:rsid w:val="006E4CE9"/>
    <w:pPr>
      <w:outlineLvl w:val="9"/>
    </w:pPr>
    <w:rPr>
      <w:lang w:eastAsia="de-DE"/>
    </w:rPr>
  </w:style>
  <w:style w:type="paragraph" w:styleId="TOC2">
    <w:name w:val="toc 2"/>
    <w:basedOn w:val="Normal"/>
    <w:next w:val="Normal"/>
    <w:autoRedefine/>
    <w:uiPriority w:val="39"/>
    <w:unhideWhenUsed/>
    <w:rsid w:val="006E4CE9"/>
    <w:pPr>
      <w:spacing w:after="100"/>
      <w:ind w:left="220"/>
    </w:pPr>
  </w:style>
  <w:style w:type="paragraph" w:styleId="TOC3">
    <w:name w:val="toc 3"/>
    <w:basedOn w:val="Normal"/>
    <w:next w:val="Normal"/>
    <w:autoRedefine/>
    <w:uiPriority w:val="39"/>
    <w:unhideWhenUsed/>
    <w:rsid w:val="006E4CE9"/>
    <w:pPr>
      <w:spacing w:after="100"/>
      <w:ind w:left="440"/>
    </w:pPr>
  </w:style>
  <w:style w:type="character" w:styleId="PlaceholderText">
    <w:name w:val="Placeholder Text"/>
    <w:basedOn w:val="DefaultParagraphFont"/>
    <w:uiPriority w:val="99"/>
    <w:semiHidden/>
    <w:rsid w:val="00E34E0E"/>
    <w:rPr>
      <w:color w:val="808080"/>
    </w:rPr>
  </w:style>
  <w:style w:type="paragraph" w:styleId="TOC1">
    <w:name w:val="toc 1"/>
    <w:basedOn w:val="Normal"/>
    <w:next w:val="Normal"/>
    <w:autoRedefine/>
    <w:uiPriority w:val="39"/>
    <w:unhideWhenUsed/>
    <w:rsid w:val="00524315"/>
    <w:pPr>
      <w:spacing w:after="100"/>
    </w:pPr>
  </w:style>
  <w:style w:type="paragraph" w:styleId="NormalWeb">
    <w:name w:val="Normal (Web)"/>
    <w:basedOn w:val="Normal"/>
    <w:uiPriority w:val="99"/>
    <w:unhideWhenUsed/>
    <w:rsid w:val="0040383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Revision">
    <w:name w:val="Revision"/>
    <w:hidden/>
    <w:uiPriority w:val="99"/>
    <w:semiHidden/>
    <w:rsid w:val="008959E6"/>
    <w:pPr>
      <w:spacing w:after="0" w:line="240" w:lineRule="auto"/>
    </w:pPr>
  </w:style>
  <w:style w:type="paragraph" w:customStyle="1" w:styleId="Default">
    <w:name w:val="Default"/>
    <w:rsid w:val="006C50D9"/>
    <w:pPr>
      <w:autoSpaceDE w:val="0"/>
      <w:autoSpaceDN w:val="0"/>
      <w:adjustRightInd w:val="0"/>
      <w:spacing w:after="0" w:line="240" w:lineRule="auto"/>
    </w:pPr>
    <w:rPr>
      <w:rFonts w:ascii="Minion Pro" w:hAnsi="Minion Pro" w:cs="Minion Pro"/>
      <w:color w:val="000000"/>
      <w:sz w:val="24"/>
      <w:szCs w:val="24"/>
    </w:rPr>
  </w:style>
  <w:style w:type="character" w:styleId="LineNumber">
    <w:name w:val="line number"/>
    <w:basedOn w:val="DefaultParagraphFont"/>
    <w:uiPriority w:val="99"/>
    <w:semiHidden/>
    <w:unhideWhenUsed/>
    <w:rsid w:val="00EF3DC7"/>
  </w:style>
  <w:style w:type="character" w:styleId="Emphasis">
    <w:name w:val="Emphasis"/>
    <w:basedOn w:val="DefaultParagraphFont"/>
    <w:uiPriority w:val="20"/>
    <w:qFormat/>
    <w:rsid w:val="00AB10A4"/>
    <w:rPr>
      <w:i/>
      <w:iCs/>
    </w:rPr>
  </w:style>
  <w:style w:type="paragraph" w:styleId="HTMLPreformatted">
    <w:name w:val="HTML Preformatted"/>
    <w:basedOn w:val="Normal"/>
    <w:link w:val="HTMLPreformattedChar"/>
    <w:uiPriority w:val="99"/>
    <w:semiHidden/>
    <w:unhideWhenUsed/>
    <w:rsid w:val="00CD5350"/>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CD5350"/>
    <w:rPr>
      <w:rFonts w:ascii="Consolas" w:hAnsi="Consolas"/>
      <w:sz w:val="20"/>
      <w:szCs w:val="20"/>
    </w:rPr>
  </w:style>
  <w:style w:type="character" w:customStyle="1" w:styleId="jlqj4b">
    <w:name w:val="jlqj4b"/>
    <w:basedOn w:val="DefaultParagraphFont"/>
    <w:rsid w:val="00D408F1"/>
  </w:style>
  <w:style w:type="character" w:customStyle="1" w:styleId="Heading6Char">
    <w:name w:val="Heading 6 Char"/>
    <w:basedOn w:val="DefaultParagraphFont"/>
    <w:link w:val="Heading6"/>
    <w:uiPriority w:val="9"/>
    <w:semiHidden/>
    <w:rsid w:val="00E9634D"/>
    <w:rPr>
      <w:rFonts w:asciiTheme="majorHAnsi" w:eastAsiaTheme="majorEastAsia" w:hAnsiTheme="majorHAnsi" w:cstheme="majorBidi"/>
      <w:color w:val="1F3763" w:themeColor="accent1" w:themeShade="7F"/>
      <w:sz w:val="20"/>
    </w:rPr>
  </w:style>
  <w:style w:type="character" w:customStyle="1" w:styleId="q4iawc">
    <w:name w:val="q4iawc"/>
    <w:basedOn w:val="DefaultParagraphFont"/>
    <w:rsid w:val="00514E0D"/>
  </w:style>
  <w:style w:type="character" w:customStyle="1" w:styleId="viiyi">
    <w:name w:val="viiyi"/>
    <w:basedOn w:val="DefaultParagraphFont"/>
    <w:rsid w:val="000C3D48"/>
  </w:style>
  <w:style w:type="character" w:customStyle="1" w:styleId="qv3wpe">
    <w:name w:val="qv3wpe"/>
    <w:basedOn w:val="DefaultParagraphFont"/>
    <w:rsid w:val="006F2696"/>
  </w:style>
  <w:style w:type="character" w:customStyle="1" w:styleId="markedcontent">
    <w:name w:val="markedcontent"/>
    <w:basedOn w:val="DefaultParagraphFont"/>
    <w:rsid w:val="006F2696"/>
  </w:style>
  <w:style w:type="character" w:customStyle="1" w:styleId="tagtrans">
    <w:name w:val="tag_trans"/>
    <w:basedOn w:val="DefaultParagraphFont"/>
    <w:rsid w:val="006F2696"/>
  </w:style>
  <w:style w:type="paragraph" w:styleId="Bibliography">
    <w:name w:val="Bibliography"/>
    <w:basedOn w:val="Normal"/>
    <w:next w:val="Normal"/>
    <w:uiPriority w:val="37"/>
    <w:unhideWhenUsed/>
    <w:rsid w:val="00C10E88"/>
    <w:pPr>
      <w:tabs>
        <w:tab w:val="left" w:pos="384"/>
      </w:tabs>
      <w:spacing w:after="0" w:line="480" w:lineRule="auto"/>
      <w:ind w:left="384" w:hanging="384"/>
    </w:pPr>
  </w:style>
  <w:style w:type="paragraph" w:customStyle="1" w:styleId="docdata">
    <w:name w:val="docdata"/>
    <w:aliases w:val="docy,v5,7002,bqiaagaaexgnaaagfa0aaapbggaabc8aaaaaaaaaaaaaaaaaaaaaaaaaaaaaaaaaaaaaaaaaaaaaaaaaaaaaaaaaaaaaaaaaaaaaaaaaaaaaaaaaaaaaaaaaaaaaaaaaaaaaaaaaaaaaaaaaaaaaaaaaaaaaaaaaaaaaaaaaaaaaaaaaaaaaaaaaaaaaaaaaaaaaaaaaaaaaaaaaaaaaaaaaaaaaaaaaaaaaaaaa"/>
    <w:basedOn w:val="Normal"/>
    <w:rsid w:val="002550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Referencelist">
    <w:name w:val="Reference list"/>
    <w:basedOn w:val="Normal"/>
    <w:link w:val="ReferencelistZchn"/>
    <w:qFormat/>
    <w:rsid w:val="001138FA"/>
    <w:pPr>
      <w:spacing w:after="0" w:line="480" w:lineRule="auto"/>
      <w:ind w:left="720" w:hanging="720"/>
    </w:pPr>
    <w:rPr>
      <w:rFonts w:ascii="Times New Roman" w:hAnsi="Times New Roman" w:cs="Times New Roman"/>
      <w:sz w:val="24"/>
      <w:szCs w:val="24"/>
      <w:lang w:val="en-GB"/>
    </w:rPr>
  </w:style>
  <w:style w:type="character" w:customStyle="1" w:styleId="ReferencelistZchn">
    <w:name w:val="Reference list Zchn"/>
    <w:basedOn w:val="DefaultParagraphFont"/>
    <w:link w:val="Referencelist"/>
    <w:rsid w:val="001138FA"/>
    <w:rPr>
      <w:rFonts w:ascii="Times New Roman" w:hAnsi="Times New Roman" w:cs="Times New Roman"/>
      <w:sz w:val="24"/>
      <w:szCs w:val="24"/>
      <w:lang w:val="en-GB"/>
    </w:rPr>
  </w:style>
  <w:style w:type="character" w:customStyle="1" w:styleId="hgkelc">
    <w:name w:val="hgkelc"/>
    <w:basedOn w:val="DefaultParagraphFont"/>
    <w:rsid w:val="00FA09CF"/>
  </w:style>
  <w:style w:type="character" w:customStyle="1" w:styleId="apple-converted-space">
    <w:name w:val="apple-converted-space"/>
    <w:basedOn w:val="DefaultParagraphFont"/>
    <w:rsid w:val="009616E6"/>
  </w:style>
  <w:style w:type="character" w:customStyle="1" w:styleId="NichtaufgelsteErwhnung2">
    <w:name w:val="Nicht aufgelöste Erwähnung2"/>
    <w:basedOn w:val="DefaultParagraphFont"/>
    <w:uiPriority w:val="99"/>
    <w:semiHidden/>
    <w:unhideWhenUsed/>
    <w:rsid w:val="00904B7B"/>
    <w:rPr>
      <w:color w:val="605E5C"/>
      <w:shd w:val="clear" w:color="auto" w:fill="E1DFDD"/>
    </w:rPr>
  </w:style>
  <w:style w:type="character" w:customStyle="1" w:styleId="hrcahc">
    <w:name w:val="hrcahc"/>
    <w:basedOn w:val="DefaultParagraphFont"/>
    <w:rsid w:val="00737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3810">
      <w:bodyDiv w:val="1"/>
      <w:marLeft w:val="0"/>
      <w:marRight w:val="0"/>
      <w:marTop w:val="0"/>
      <w:marBottom w:val="0"/>
      <w:divBdr>
        <w:top w:val="none" w:sz="0" w:space="0" w:color="auto"/>
        <w:left w:val="none" w:sz="0" w:space="0" w:color="auto"/>
        <w:bottom w:val="none" w:sz="0" w:space="0" w:color="auto"/>
        <w:right w:val="none" w:sz="0" w:space="0" w:color="auto"/>
      </w:divBdr>
      <w:divsChild>
        <w:div w:id="39130430">
          <w:marLeft w:val="0"/>
          <w:marRight w:val="0"/>
          <w:marTop w:val="0"/>
          <w:marBottom w:val="0"/>
          <w:divBdr>
            <w:top w:val="none" w:sz="0" w:space="0" w:color="auto"/>
            <w:left w:val="none" w:sz="0" w:space="0" w:color="auto"/>
            <w:bottom w:val="none" w:sz="0" w:space="0" w:color="auto"/>
            <w:right w:val="none" w:sz="0" w:space="0" w:color="auto"/>
          </w:divBdr>
          <w:divsChild>
            <w:div w:id="1100369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43827">
      <w:bodyDiv w:val="1"/>
      <w:marLeft w:val="0"/>
      <w:marRight w:val="0"/>
      <w:marTop w:val="0"/>
      <w:marBottom w:val="0"/>
      <w:divBdr>
        <w:top w:val="none" w:sz="0" w:space="0" w:color="auto"/>
        <w:left w:val="none" w:sz="0" w:space="0" w:color="auto"/>
        <w:bottom w:val="none" w:sz="0" w:space="0" w:color="auto"/>
        <w:right w:val="none" w:sz="0" w:space="0" w:color="auto"/>
      </w:divBdr>
      <w:divsChild>
        <w:div w:id="1487357957">
          <w:marLeft w:val="0"/>
          <w:marRight w:val="0"/>
          <w:marTop w:val="0"/>
          <w:marBottom w:val="0"/>
          <w:divBdr>
            <w:top w:val="none" w:sz="0" w:space="0" w:color="auto"/>
            <w:left w:val="none" w:sz="0" w:space="0" w:color="auto"/>
            <w:bottom w:val="none" w:sz="0" w:space="0" w:color="auto"/>
            <w:right w:val="none" w:sz="0" w:space="0" w:color="auto"/>
          </w:divBdr>
          <w:divsChild>
            <w:div w:id="178835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46499">
      <w:bodyDiv w:val="1"/>
      <w:marLeft w:val="0"/>
      <w:marRight w:val="0"/>
      <w:marTop w:val="0"/>
      <w:marBottom w:val="0"/>
      <w:divBdr>
        <w:top w:val="none" w:sz="0" w:space="0" w:color="auto"/>
        <w:left w:val="none" w:sz="0" w:space="0" w:color="auto"/>
        <w:bottom w:val="none" w:sz="0" w:space="0" w:color="auto"/>
        <w:right w:val="none" w:sz="0" w:space="0" w:color="auto"/>
      </w:divBdr>
      <w:divsChild>
        <w:div w:id="1374385424">
          <w:marLeft w:val="0"/>
          <w:marRight w:val="0"/>
          <w:marTop w:val="0"/>
          <w:marBottom w:val="0"/>
          <w:divBdr>
            <w:top w:val="none" w:sz="0" w:space="0" w:color="auto"/>
            <w:left w:val="none" w:sz="0" w:space="0" w:color="auto"/>
            <w:bottom w:val="none" w:sz="0" w:space="0" w:color="auto"/>
            <w:right w:val="none" w:sz="0" w:space="0" w:color="auto"/>
          </w:divBdr>
          <w:divsChild>
            <w:div w:id="1733190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31122">
      <w:bodyDiv w:val="1"/>
      <w:marLeft w:val="0"/>
      <w:marRight w:val="0"/>
      <w:marTop w:val="0"/>
      <w:marBottom w:val="0"/>
      <w:divBdr>
        <w:top w:val="none" w:sz="0" w:space="0" w:color="auto"/>
        <w:left w:val="none" w:sz="0" w:space="0" w:color="auto"/>
        <w:bottom w:val="none" w:sz="0" w:space="0" w:color="auto"/>
        <w:right w:val="none" w:sz="0" w:space="0" w:color="auto"/>
      </w:divBdr>
    </w:div>
    <w:div w:id="161119538">
      <w:bodyDiv w:val="1"/>
      <w:marLeft w:val="0"/>
      <w:marRight w:val="0"/>
      <w:marTop w:val="0"/>
      <w:marBottom w:val="0"/>
      <w:divBdr>
        <w:top w:val="none" w:sz="0" w:space="0" w:color="auto"/>
        <w:left w:val="none" w:sz="0" w:space="0" w:color="auto"/>
        <w:bottom w:val="none" w:sz="0" w:space="0" w:color="auto"/>
        <w:right w:val="none" w:sz="0" w:space="0" w:color="auto"/>
      </w:divBdr>
    </w:div>
    <w:div w:id="175534010">
      <w:bodyDiv w:val="1"/>
      <w:marLeft w:val="0"/>
      <w:marRight w:val="0"/>
      <w:marTop w:val="0"/>
      <w:marBottom w:val="0"/>
      <w:divBdr>
        <w:top w:val="none" w:sz="0" w:space="0" w:color="auto"/>
        <w:left w:val="none" w:sz="0" w:space="0" w:color="auto"/>
        <w:bottom w:val="none" w:sz="0" w:space="0" w:color="auto"/>
        <w:right w:val="none" w:sz="0" w:space="0" w:color="auto"/>
      </w:divBdr>
    </w:div>
    <w:div w:id="219175022">
      <w:bodyDiv w:val="1"/>
      <w:marLeft w:val="0"/>
      <w:marRight w:val="0"/>
      <w:marTop w:val="0"/>
      <w:marBottom w:val="0"/>
      <w:divBdr>
        <w:top w:val="none" w:sz="0" w:space="0" w:color="auto"/>
        <w:left w:val="none" w:sz="0" w:space="0" w:color="auto"/>
        <w:bottom w:val="none" w:sz="0" w:space="0" w:color="auto"/>
        <w:right w:val="none" w:sz="0" w:space="0" w:color="auto"/>
      </w:divBdr>
      <w:divsChild>
        <w:div w:id="1245068689">
          <w:marLeft w:val="0"/>
          <w:marRight w:val="0"/>
          <w:marTop w:val="0"/>
          <w:marBottom w:val="0"/>
          <w:divBdr>
            <w:top w:val="none" w:sz="0" w:space="0" w:color="auto"/>
            <w:left w:val="none" w:sz="0" w:space="0" w:color="auto"/>
            <w:bottom w:val="none" w:sz="0" w:space="0" w:color="auto"/>
            <w:right w:val="none" w:sz="0" w:space="0" w:color="auto"/>
          </w:divBdr>
          <w:divsChild>
            <w:div w:id="1595625199">
              <w:marLeft w:val="0"/>
              <w:marRight w:val="0"/>
              <w:marTop w:val="0"/>
              <w:marBottom w:val="0"/>
              <w:divBdr>
                <w:top w:val="none" w:sz="0" w:space="0" w:color="auto"/>
                <w:left w:val="none" w:sz="0" w:space="0" w:color="auto"/>
                <w:bottom w:val="none" w:sz="0" w:space="0" w:color="auto"/>
                <w:right w:val="none" w:sz="0" w:space="0" w:color="auto"/>
              </w:divBdr>
              <w:divsChild>
                <w:div w:id="448204236">
                  <w:marLeft w:val="0"/>
                  <w:marRight w:val="0"/>
                  <w:marTop w:val="0"/>
                  <w:marBottom w:val="0"/>
                  <w:divBdr>
                    <w:top w:val="none" w:sz="0" w:space="0" w:color="auto"/>
                    <w:left w:val="none" w:sz="0" w:space="0" w:color="auto"/>
                    <w:bottom w:val="none" w:sz="0" w:space="0" w:color="auto"/>
                    <w:right w:val="none" w:sz="0" w:space="0" w:color="auto"/>
                  </w:divBdr>
                  <w:divsChild>
                    <w:div w:id="132987135">
                      <w:marLeft w:val="0"/>
                      <w:marRight w:val="0"/>
                      <w:marTop w:val="0"/>
                      <w:marBottom w:val="0"/>
                      <w:divBdr>
                        <w:top w:val="none" w:sz="0" w:space="0" w:color="auto"/>
                        <w:left w:val="none" w:sz="0" w:space="0" w:color="auto"/>
                        <w:bottom w:val="none" w:sz="0" w:space="0" w:color="auto"/>
                        <w:right w:val="none" w:sz="0" w:space="0" w:color="auto"/>
                      </w:divBdr>
                      <w:divsChild>
                        <w:div w:id="172602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7226093">
      <w:bodyDiv w:val="1"/>
      <w:marLeft w:val="0"/>
      <w:marRight w:val="0"/>
      <w:marTop w:val="0"/>
      <w:marBottom w:val="0"/>
      <w:divBdr>
        <w:top w:val="none" w:sz="0" w:space="0" w:color="auto"/>
        <w:left w:val="none" w:sz="0" w:space="0" w:color="auto"/>
        <w:bottom w:val="none" w:sz="0" w:space="0" w:color="auto"/>
        <w:right w:val="none" w:sz="0" w:space="0" w:color="auto"/>
      </w:divBdr>
    </w:div>
    <w:div w:id="230770309">
      <w:bodyDiv w:val="1"/>
      <w:marLeft w:val="0"/>
      <w:marRight w:val="0"/>
      <w:marTop w:val="0"/>
      <w:marBottom w:val="0"/>
      <w:divBdr>
        <w:top w:val="none" w:sz="0" w:space="0" w:color="auto"/>
        <w:left w:val="none" w:sz="0" w:space="0" w:color="auto"/>
        <w:bottom w:val="none" w:sz="0" w:space="0" w:color="auto"/>
        <w:right w:val="none" w:sz="0" w:space="0" w:color="auto"/>
      </w:divBdr>
    </w:div>
    <w:div w:id="242304913">
      <w:bodyDiv w:val="1"/>
      <w:marLeft w:val="0"/>
      <w:marRight w:val="0"/>
      <w:marTop w:val="0"/>
      <w:marBottom w:val="0"/>
      <w:divBdr>
        <w:top w:val="none" w:sz="0" w:space="0" w:color="auto"/>
        <w:left w:val="none" w:sz="0" w:space="0" w:color="auto"/>
        <w:bottom w:val="none" w:sz="0" w:space="0" w:color="auto"/>
        <w:right w:val="none" w:sz="0" w:space="0" w:color="auto"/>
      </w:divBdr>
      <w:divsChild>
        <w:div w:id="661473562">
          <w:marLeft w:val="0"/>
          <w:marRight w:val="0"/>
          <w:marTop w:val="0"/>
          <w:marBottom w:val="0"/>
          <w:divBdr>
            <w:top w:val="none" w:sz="0" w:space="0" w:color="auto"/>
            <w:left w:val="none" w:sz="0" w:space="0" w:color="auto"/>
            <w:bottom w:val="none" w:sz="0" w:space="0" w:color="auto"/>
            <w:right w:val="none" w:sz="0" w:space="0" w:color="auto"/>
          </w:divBdr>
          <w:divsChild>
            <w:div w:id="262812173">
              <w:marLeft w:val="0"/>
              <w:marRight w:val="0"/>
              <w:marTop w:val="0"/>
              <w:marBottom w:val="0"/>
              <w:divBdr>
                <w:top w:val="none" w:sz="0" w:space="0" w:color="auto"/>
                <w:left w:val="none" w:sz="0" w:space="0" w:color="auto"/>
                <w:bottom w:val="none" w:sz="0" w:space="0" w:color="auto"/>
                <w:right w:val="none" w:sz="0" w:space="0" w:color="auto"/>
              </w:divBdr>
              <w:divsChild>
                <w:div w:id="13233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400632">
      <w:bodyDiv w:val="1"/>
      <w:marLeft w:val="0"/>
      <w:marRight w:val="0"/>
      <w:marTop w:val="0"/>
      <w:marBottom w:val="0"/>
      <w:divBdr>
        <w:top w:val="none" w:sz="0" w:space="0" w:color="auto"/>
        <w:left w:val="none" w:sz="0" w:space="0" w:color="auto"/>
        <w:bottom w:val="none" w:sz="0" w:space="0" w:color="auto"/>
        <w:right w:val="none" w:sz="0" w:space="0" w:color="auto"/>
      </w:divBdr>
      <w:divsChild>
        <w:div w:id="1575049650">
          <w:marLeft w:val="0"/>
          <w:marRight w:val="0"/>
          <w:marTop w:val="0"/>
          <w:marBottom w:val="0"/>
          <w:divBdr>
            <w:top w:val="none" w:sz="0" w:space="0" w:color="auto"/>
            <w:left w:val="none" w:sz="0" w:space="0" w:color="auto"/>
            <w:bottom w:val="none" w:sz="0" w:space="0" w:color="auto"/>
            <w:right w:val="none" w:sz="0" w:space="0" w:color="auto"/>
          </w:divBdr>
          <w:divsChild>
            <w:div w:id="1796943774">
              <w:marLeft w:val="0"/>
              <w:marRight w:val="0"/>
              <w:marTop w:val="0"/>
              <w:marBottom w:val="0"/>
              <w:divBdr>
                <w:top w:val="none" w:sz="0" w:space="0" w:color="auto"/>
                <w:left w:val="none" w:sz="0" w:space="0" w:color="auto"/>
                <w:bottom w:val="none" w:sz="0" w:space="0" w:color="auto"/>
                <w:right w:val="none" w:sz="0" w:space="0" w:color="auto"/>
              </w:divBdr>
              <w:divsChild>
                <w:div w:id="931550857">
                  <w:marLeft w:val="0"/>
                  <w:marRight w:val="0"/>
                  <w:marTop w:val="0"/>
                  <w:marBottom w:val="0"/>
                  <w:divBdr>
                    <w:top w:val="none" w:sz="0" w:space="0" w:color="auto"/>
                    <w:left w:val="none" w:sz="0" w:space="0" w:color="auto"/>
                    <w:bottom w:val="none" w:sz="0" w:space="0" w:color="auto"/>
                    <w:right w:val="none" w:sz="0" w:space="0" w:color="auto"/>
                  </w:divBdr>
                  <w:divsChild>
                    <w:div w:id="680200654">
                      <w:marLeft w:val="0"/>
                      <w:marRight w:val="0"/>
                      <w:marTop w:val="0"/>
                      <w:marBottom w:val="0"/>
                      <w:divBdr>
                        <w:top w:val="none" w:sz="0" w:space="0" w:color="auto"/>
                        <w:left w:val="none" w:sz="0" w:space="0" w:color="auto"/>
                        <w:bottom w:val="none" w:sz="0" w:space="0" w:color="auto"/>
                        <w:right w:val="none" w:sz="0" w:space="0" w:color="auto"/>
                      </w:divBdr>
                      <w:divsChild>
                        <w:div w:id="90606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7028460">
      <w:bodyDiv w:val="1"/>
      <w:marLeft w:val="0"/>
      <w:marRight w:val="0"/>
      <w:marTop w:val="0"/>
      <w:marBottom w:val="0"/>
      <w:divBdr>
        <w:top w:val="none" w:sz="0" w:space="0" w:color="auto"/>
        <w:left w:val="none" w:sz="0" w:space="0" w:color="auto"/>
        <w:bottom w:val="none" w:sz="0" w:space="0" w:color="auto"/>
        <w:right w:val="none" w:sz="0" w:space="0" w:color="auto"/>
      </w:divBdr>
    </w:div>
    <w:div w:id="479350934">
      <w:bodyDiv w:val="1"/>
      <w:marLeft w:val="0"/>
      <w:marRight w:val="0"/>
      <w:marTop w:val="0"/>
      <w:marBottom w:val="0"/>
      <w:divBdr>
        <w:top w:val="none" w:sz="0" w:space="0" w:color="auto"/>
        <w:left w:val="none" w:sz="0" w:space="0" w:color="auto"/>
        <w:bottom w:val="none" w:sz="0" w:space="0" w:color="auto"/>
        <w:right w:val="none" w:sz="0" w:space="0" w:color="auto"/>
      </w:divBdr>
    </w:div>
    <w:div w:id="544372831">
      <w:bodyDiv w:val="1"/>
      <w:marLeft w:val="0"/>
      <w:marRight w:val="0"/>
      <w:marTop w:val="0"/>
      <w:marBottom w:val="0"/>
      <w:divBdr>
        <w:top w:val="none" w:sz="0" w:space="0" w:color="auto"/>
        <w:left w:val="none" w:sz="0" w:space="0" w:color="auto"/>
        <w:bottom w:val="none" w:sz="0" w:space="0" w:color="auto"/>
        <w:right w:val="none" w:sz="0" w:space="0" w:color="auto"/>
      </w:divBdr>
      <w:divsChild>
        <w:div w:id="955793370">
          <w:marLeft w:val="0"/>
          <w:marRight w:val="0"/>
          <w:marTop w:val="0"/>
          <w:marBottom w:val="0"/>
          <w:divBdr>
            <w:top w:val="none" w:sz="0" w:space="0" w:color="auto"/>
            <w:left w:val="none" w:sz="0" w:space="0" w:color="auto"/>
            <w:bottom w:val="none" w:sz="0" w:space="0" w:color="auto"/>
            <w:right w:val="none" w:sz="0" w:space="0" w:color="auto"/>
          </w:divBdr>
          <w:divsChild>
            <w:div w:id="736132720">
              <w:marLeft w:val="0"/>
              <w:marRight w:val="0"/>
              <w:marTop w:val="0"/>
              <w:marBottom w:val="0"/>
              <w:divBdr>
                <w:top w:val="none" w:sz="0" w:space="0" w:color="auto"/>
                <w:left w:val="none" w:sz="0" w:space="0" w:color="auto"/>
                <w:bottom w:val="none" w:sz="0" w:space="0" w:color="auto"/>
                <w:right w:val="none" w:sz="0" w:space="0" w:color="auto"/>
              </w:divBdr>
              <w:divsChild>
                <w:div w:id="87138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966653">
      <w:bodyDiv w:val="1"/>
      <w:marLeft w:val="0"/>
      <w:marRight w:val="0"/>
      <w:marTop w:val="0"/>
      <w:marBottom w:val="0"/>
      <w:divBdr>
        <w:top w:val="none" w:sz="0" w:space="0" w:color="auto"/>
        <w:left w:val="none" w:sz="0" w:space="0" w:color="auto"/>
        <w:bottom w:val="none" w:sz="0" w:space="0" w:color="auto"/>
        <w:right w:val="none" w:sz="0" w:space="0" w:color="auto"/>
      </w:divBdr>
      <w:divsChild>
        <w:div w:id="1572692346">
          <w:marLeft w:val="0"/>
          <w:marRight w:val="0"/>
          <w:marTop w:val="0"/>
          <w:marBottom w:val="0"/>
          <w:divBdr>
            <w:top w:val="none" w:sz="0" w:space="0" w:color="auto"/>
            <w:left w:val="none" w:sz="0" w:space="0" w:color="auto"/>
            <w:bottom w:val="none" w:sz="0" w:space="0" w:color="auto"/>
            <w:right w:val="none" w:sz="0" w:space="0" w:color="auto"/>
          </w:divBdr>
        </w:div>
      </w:divsChild>
    </w:div>
    <w:div w:id="570577630">
      <w:bodyDiv w:val="1"/>
      <w:marLeft w:val="0"/>
      <w:marRight w:val="0"/>
      <w:marTop w:val="0"/>
      <w:marBottom w:val="0"/>
      <w:divBdr>
        <w:top w:val="none" w:sz="0" w:space="0" w:color="auto"/>
        <w:left w:val="none" w:sz="0" w:space="0" w:color="auto"/>
        <w:bottom w:val="none" w:sz="0" w:space="0" w:color="auto"/>
        <w:right w:val="none" w:sz="0" w:space="0" w:color="auto"/>
      </w:divBdr>
    </w:div>
    <w:div w:id="762992590">
      <w:bodyDiv w:val="1"/>
      <w:marLeft w:val="0"/>
      <w:marRight w:val="0"/>
      <w:marTop w:val="0"/>
      <w:marBottom w:val="0"/>
      <w:divBdr>
        <w:top w:val="none" w:sz="0" w:space="0" w:color="auto"/>
        <w:left w:val="none" w:sz="0" w:space="0" w:color="auto"/>
        <w:bottom w:val="none" w:sz="0" w:space="0" w:color="auto"/>
        <w:right w:val="none" w:sz="0" w:space="0" w:color="auto"/>
      </w:divBdr>
    </w:div>
    <w:div w:id="871184599">
      <w:bodyDiv w:val="1"/>
      <w:marLeft w:val="0"/>
      <w:marRight w:val="0"/>
      <w:marTop w:val="0"/>
      <w:marBottom w:val="0"/>
      <w:divBdr>
        <w:top w:val="none" w:sz="0" w:space="0" w:color="auto"/>
        <w:left w:val="none" w:sz="0" w:space="0" w:color="auto"/>
        <w:bottom w:val="none" w:sz="0" w:space="0" w:color="auto"/>
        <w:right w:val="none" w:sz="0" w:space="0" w:color="auto"/>
      </w:divBdr>
      <w:divsChild>
        <w:div w:id="1744521022">
          <w:marLeft w:val="0"/>
          <w:marRight w:val="0"/>
          <w:marTop w:val="0"/>
          <w:marBottom w:val="0"/>
          <w:divBdr>
            <w:top w:val="none" w:sz="0" w:space="0" w:color="auto"/>
            <w:left w:val="none" w:sz="0" w:space="0" w:color="auto"/>
            <w:bottom w:val="none" w:sz="0" w:space="0" w:color="auto"/>
            <w:right w:val="none" w:sz="0" w:space="0" w:color="auto"/>
          </w:divBdr>
        </w:div>
      </w:divsChild>
    </w:div>
    <w:div w:id="881480800">
      <w:bodyDiv w:val="1"/>
      <w:marLeft w:val="0"/>
      <w:marRight w:val="0"/>
      <w:marTop w:val="0"/>
      <w:marBottom w:val="0"/>
      <w:divBdr>
        <w:top w:val="none" w:sz="0" w:space="0" w:color="auto"/>
        <w:left w:val="none" w:sz="0" w:space="0" w:color="auto"/>
        <w:bottom w:val="none" w:sz="0" w:space="0" w:color="auto"/>
        <w:right w:val="none" w:sz="0" w:space="0" w:color="auto"/>
      </w:divBdr>
    </w:div>
    <w:div w:id="912809826">
      <w:bodyDiv w:val="1"/>
      <w:marLeft w:val="0"/>
      <w:marRight w:val="0"/>
      <w:marTop w:val="0"/>
      <w:marBottom w:val="0"/>
      <w:divBdr>
        <w:top w:val="none" w:sz="0" w:space="0" w:color="auto"/>
        <w:left w:val="none" w:sz="0" w:space="0" w:color="auto"/>
        <w:bottom w:val="none" w:sz="0" w:space="0" w:color="auto"/>
        <w:right w:val="none" w:sz="0" w:space="0" w:color="auto"/>
      </w:divBdr>
    </w:div>
    <w:div w:id="998920509">
      <w:bodyDiv w:val="1"/>
      <w:marLeft w:val="0"/>
      <w:marRight w:val="0"/>
      <w:marTop w:val="0"/>
      <w:marBottom w:val="0"/>
      <w:divBdr>
        <w:top w:val="none" w:sz="0" w:space="0" w:color="auto"/>
        <w:left w:val="none" w:sz="0" w:space="0" w:color="auto"/>
        <w:bottom w:val="none" w:sz="0" w:space="0" w:color="auto"/>
        <w:right w:val="none" w:sz="0" w:space="0" w:color="auto"/>
      </w:divBdr>
    </w:div>
    <w:div w:id="1004090238">
      <w:bodyDiv w:val="1"/>
      <w:marLeft w:val="0"/>
      <w:marRight w:val="0"/>
      <w:marTop w:val="0"/>
      <w:marBottom w:val="0"/>
      <w:divBdr>
        <w:top w:val="none" w:sz="0" w:space="0" w:color="auto"/>
        <w:left w:val="none" w:sz="0" w:space="0" w:color="auto"/>
        <w:bottom w:val="none" w:sz="0" w:space="0" w:color="auto"/>
        <w:right w:val="none" w:sz="0" w:space="0" w:color="auto"/>
      </w:divBdr>
      <w:divsChild>
        <w:div w:id="1657881986">
          <w:marLeft w:val="0"/>
          <w:marRight w:val="0"/>
          <w:marTop w:val="0"/>
          <w:marBottom w:val="0"/>
          <w:divBdr>
            <w:top w:val="single" w:sz="2" w:space="0" w:color="auto"/>
            <w:left w:val="single" w:sz="2" w:space="0" w:color="auto"/>
            <w:bottom w:val="single" w:sz="6" w:space="0" w:color="auto"/>
            <w:right w:val="single" w:sz="2" w:space="0" w:color="auto"/>
          </w:divBdr>
          <w:divsChild>
            <w:div w:id="722405296">
              <w:marLeft w:val="0"/>
              <w:marRight w:val="0"/>
              <w:marTop w:val="100"/>
              <w:marBottom w:val="100"/>
              <w:divBdr>
                <w:top w:val="single" w:sz="2" w:space="0" w:color="D9D9E3"/>
                <w:left w:val="single" w:sz="2" w:space="0" w:color="D9D9E3"/>
                <w:bottom w:val="single" w:sz="2" w:space="0" w:color="D9D9E3"/>
                <w:right w:val="single" w:sz="2" w:space="0" w:color="D9D9E3"/>
              </w:divBdr>
              <w:divsChild>
                <w:div w:id="581719340">
                  <w:marLeft w:val="0"/>
                  <w:marRight w:val="0"/>
                  <w:marTop w:val="0"/>
                  <w:marBottom w:val="0"/>
                  <w:divBdr>
                    <w:top w:val="single" w:sz="2" w:space="0" w:color="D9D9E3"/>
                    <w:left w:val="single" w:sz="2" w:space="0" w:color="D9D9E3"/>
                    <w:bottom w:val="single" w:sz="2" w:space="0" w:color="D9D9E3"/>
                    <w:right w:val="single" w:sz="2" w:space="0" w:color="D9D9E3"/>
                  </w:divBdr>
                  <w:divsChild>
                    <w:div w:id="2053729308">
                      <w:marLeft w:val="0"/>
                      <w:marRight w:val="0"/>
                      <w:marTop w:val="0"/>
                      <w:marBottom w:val="0"/>
                      <w:divBdr>
                        <w:top w:val="single" w:sz="2" w:space="0" w:color="D9D9E3"/>
                        <w:left w:val="single" w:sz="2" w:space="0" w:color="D9D9E3"/>
                        <w:bottom w:val="single" w:sz="2" w:space="0" w:color="D9D9E3"/>
                        <w:right w:val="single" w:sz="2" w:space="0" w:color="D9D9E3"/>
                      </w:divBdr>
                      <w:divsChild>
                        <w:div w:id="653946731">
                          <w:marLeft w:val="0"/>
                          <w:marRight w:val="0"/>
                          <w:marTop w:val="0"/>
                          <w:marBottom w:val="0"/>
                          <w:divBdr>
                            <w:top w:val="single" w:sz="2" w:space="0" w:color="D9D9E3"/>
                            <w:left w:val="single" w:sz="2" w:space="0" w:color="D9D9E3"/>
                            <w:bottom w:val="single" w:sz="2" w:space="0" w:color="D9D9E3"/>
                            <w:right w:val="single" w:sz="2" w:space="0" w:color="D9D9E3"/>
                          </w:divBdr>
                          <w:divsChild>
                            <w:div w:id="2986530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66337854">
      <w:bodyDiv w:val="1"/>
      <w:marLeft w:val="0"/>
      <w:marRight w:val="0"/>
      <w:marTop w:val="0"/>
      <w:marBottom w:val="0"/>
      <w:divBdr>
        <w:top w:val="none" w:sz="0" w:space="0" w:color="auto"/>
        <w:left w:val="none" w:sz="0" w:space="0" w:color="auto"/>
        <w:bottom w:val="none" w:sz="0" w:space="0" w:color="auto"/>
        <w:right w:val="none" w:sz="0" w:space="0" w:color="auto"/>
      </w:divBdr>
    </w:div>
    <w:div w:id="1161504972">
      <w:bodyDiv w:val="1"/>
      <w:marLeft w:val="0"/>
      <w:marRight w:val="0"/>
      <w:marTop w:val="0"/>
      <w:marBottom w:val="0"/>
      <w:divBdr>
        <w:top w:val="none" w:sz="0" w:space="0" w:color="auto"/>
        <w:left w:val="none" w:sz="0" w:space="0" w:color="auto"/>
        <w:bottom w:val="none" w:sz="0" w:space="0" w:color="auto"/>
        <w:right w:val="none" w:sz="0" w:space="0" w:color="auto"/>
      </w:divBdr>
    </w:div>
    <w:div w:id="1163550252">
      <w:bodyDiv w:val="1"/>
      <w:marLeft w:val="0"/>
      <w:marRight w:val="0"/>
      <w:marTop w:val="0"/>
      <w:marBottom w:val="0"/>
      <w:divBdr>
        <w:top w:val="none" w:sz="0" w:space="0" w:color="auto"/>
        <w:left w:val="none" w:sz="0" w:space="0" w:color="auto"/>
        <w:bottom w:val="none" w:sz="0" w:space="0" w:color="auto"/>
        <w:right w:val="none" w:sz="0" w:space="0" w:color="auto"/>
      </w:divBdr>
      <w:divsChild>
        <w:div w:id="875390304">
          <w:marLeft w:val="0"/>
          <w:marRight w:val="0"/>
          <w:marTop w:val="0"/>
          <w:marBottom w:val="0"/>
          <w:divBdr>
            <w:top w:val="none" w:sz="0" w:space="0" w:color="auto"/>
            <w:left w:val="none" w:sz="0" w:space="0" w:color="auto"/>
            <w:bottom w:val="none" w:sz="0" w:space="0" w:color="auto"/>
            <w:right w:val="none" w:sz="0" w:space="0" w:color="auto"/>
          </w:divBdr>
          <w:divsChild>
            <w:div w:id="1814441285">
              <w:marLeft w:val="0"/>
              <w:marRight w:val="0"/>
              <w:marTop w:val="0"/>
              <w:marBottom w:val="0"/>
              <w:divBdr>
                <w:top w:val="none" w:sz="0" w:space="0" w:color="auto"/>
                <w:left w:val="none" w:sz="0" w:space="0" w:color="auto"/>
                <w:bottom w:val="none" w:sz="0" w:space="0" w:color="auto"/>
                <w:right w:val="none" w:sz="0" w:space="0" w:color="auto"/>
              </w:divBdr>
              <w:divsChild>
                <w:div w:id="70151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720026">
      <w:bodyDiv w:val="1"/>
      <w:marLeft w:val="0"/>
      <w:marRight w:val="0"/>
      <w:marTop w:val="0"/>
      <w:marBottom w:val="0"/>
      <w:divBdr>
        <w:top w:val="none" w:sz="0" w:space="0" w:color="auto"/>
        <w:left w:val="none" w:sz="0" w:space="0" w:color="auto"/>
        <w:bottom w:val="none" w:sz="0" w:space="0" w:color="auto"/>
        <w:right w:val="none" w:sz="0" w:space="0" w:color="auto"/>
      </w:divBdr>
    </w:div>
    <w:div w:id="1190069318">
      <w:bodyDiv w:val="1"/>
      <w:marLeft w:val="0"/>
      <w:marRight w:val="0"/>
      <w:marTop w:val="0"/>
      <w:marBottom w:val="0"/>
      <w:divBdr>
        <w:top w:val="none" w:sz="0" w:space="0" w:color="auto"/>
        <w:left w:val="none" w:sz="0" w:space="0" w:color="auto"/>
        <w:bottom w:val="none" w:sz="0" w:space="0" w:color="auto"/>
        <w:right w:val="none" w:sz="0" w:space="0" w:color="auto"/>
      </w:divBdr>
    </w:div>
    <w:div w:id="1196231913">
      <w:bodyDiv w:val="1"/>
      <w:marLeft w:val="0"/>
      <w:marRight w:val="0"/>
      <w:marTop w:val="0"/>
      <w:marBottom w:val="0"/>
      <w:divBdr>
        <w:top w:val="none" w:sz="0" w:space="0" w:color="auto"/>
        <w:left w:val="none" w:sz="0" w:space="0" w:color="auto"/>
        <w:bottom w:val="none" w:sz="0" w:space="0" w:color="auto"/>
        <w:right w:val="none" w:sz="0" w:space="0" w:color="auto"/>
      </w:divBdr>
    </w:div>
    <w:div w:id="1211579507">
      <w:bodyDiv w:val="1"/>
      <w:marLeft w:val="0"/>
      <w:marRight w:val="0"/>
      <w:marTop w:val="0"/>
      <w:marBottom w:val="0"/>
      <w:divBdr>
        <w:top w:val="none" w:sz="0" w:space="0" w:color="auto"/>
        <w:left w:val="none" w:sz="0" w:space="0" w:color="auto"/>
        <w:bottom w:val="none" w:sz="0" w:space="0" w:color="auto"/>
        <w:right w:val="none" w:sz="0" w:space="0" w:color="auto"/>
      </w:divBdr>
    </w:div>
    <w:div w:id="1259290467">
      <w:bodyDiv w:val="1"/>
      <w:marLeft w:val="0"/>
      <w:marRight w:val="0"/>
      <w:marTop w:val="0"/>
      <w:marBottom w:val="0"/>
      <w:divBdr>
        <w:top w:val="none" w:sz="0" w:space="0" w:color="auto"/>
        <w:left w:val="none" w:sz="0" w:space="0" w:color="auto"/>
        <w:bottom w:val="none" w:sz="0" w:space="0" w:color="auto"/>
        <w:right w:val="none" w:sz="0" w:space="0" w:color="auto"/>
      </w:divBdr>
    </w:div>
    <w:div w:id="1293168372">
      <w:bodyDiv w:val="1"/>
      <w:marLeft w:val="0"/>
      <w:marRight w:val="0"/>
      <w:marTop w:val="0"/>
      <w:marBottom w:val="0"/>
      <w:divBdr>
        <w:top w:val="none" w:sz="0" w:space="0" w:color="auto"/>
        <w:left w:val="none" w:sz="0" w:space="0" w:color="auto"/>
        <w:bottom w:val="none" w:sz="0" w:space="0" w:color="auto"/>
        <w:right w:val="none" w:sz="0" w:space="0" w:color="auto"/>
      </w:divBdr>
      <w:divsChild>
        <w:div w:id="1664965100">
          <w:marLeft w:val="0"/>
          <w:marRight w:val="0"/>
          <w:marTop w:val="0"/>
          <w:marBottom w:val="0"/>
          <w:divBdr>
            <w:top w:val="none" w:sz="0" w:space="0" w:color="auto"/>
            <w:left w:val="none" w:sz="0" w:space="0" w:color="auto"/>
            <w:bottom w:val="none" w:sz="0" w:space="0" w:color="auto"/>
            <w:right w:val="none" w:sz="0" w:space="0" w:color="auto"/>
          </w:divBdr>
          <w:divsChild>
            <w:div w:id="1993020016">
              <w:marLeft w:val="0"/>
              <w:marRight w:val="0"/>
              <w:marTop w:val="0"/>
              <w:marBottom w:val="0"/>
              <w:divBdr>
                <w:top w:val="none" w:sz="0" w:space="0" w:color="auto"/>
                <w:left w:val="none" w:sz="0" w:space="0" w:color="auto"/>
                <w:bottom w:val="none" w:sz="0" w:space="0" w:color="auto"/>
                <w:right w:val="none" w:sz="0" w:space="0" w:color="auto"/>
              </w:divBdr>
              <w:divsChild>
                <w:div w:id="27297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911580">
      <w:bodyDiv w:val="1"/>
      <w:marLeft w:val="0"/>
      <w:marRight w:val="0"/>
      <w:marTop w:val="0"/>
      <w:marBottom w:val="0"/>
      <w:divBdr>
        <w:top w:val="none" w:sz="0" w:space="0" w:color="auto"/>
        <w:left w:val="none" w:sz="0" w:space="0" w:color="auto"/>
        <w:bottom w:val="none" w:sz="0" w:space="0" w:color="auto"/>
        <w:right w:val="none" w:sz="0" w:space="0" w:color="auto"/>
      </w:divBdr>
    </w:div>
    <w:div w:id="1412191176">
      <w:bodyDiv w:val="1"/>
      <w:marLeft w:val="0"/>
      <w:marRight w:val="0"/>
      <w:marTop w:val="0"/>
      <w:marBottom w:val="0"/>
      <w:divBdr>
        <w:top w:val="none" w:sz="0" w:space="0" w:color="auto"/>
        <w:left w:val="none" w:sz="0" w:space="0" w:color="auto"/>
        <w:bottom w:val="none" w:sz="0" w:space="0" w:color="auto"/>
        <w:right w:val="none" w:sz="0" w:space="0" w:color="auto"/>
      </w:divBdr>
    </w:div>
    <w:div w:id="1419594349">
      <w:bodyDiv w:val="1"/>
      <w:marLeft w:val="0"/>
      <w:marRight w:val="0"/>
      <w:marTop w:val="0"/>
      <w:marBottom w:val="0"/>
      <w:divBdr>
        <w:top w:val="none" w:sz="0" w:space="0" w:color="auto"/>
        <w:left w:val="none" w:sz="0" w:space="0" w:color="auto"/>
        <w:bottom w:val="none" w:sz="0" w:space="0" w:color="auto"/>
        <w:right w:val="none" w:sz="0" w:space="0" w:color="auto"/>
      </w:divBdr>
    </w:div>
    <w:div w:id="1580481284">
      <w:bodyDiv w:val="1"/>
      <w:marLeft w:val="0"/>
      <w:marRight w:val="0"/>
      <w:marTop w:val="0"/>
      <w:marBottom w:val="0"/>
      <w:divBdr>
        <w:top w:val="none" w:sz="0" w:space="0" w:color="auto"/>
        <w:left w:val="none" w:sz="0" w:space="0" w:color="auto"/>
        <w:bottom w:val="none" w:sz="0" w:space="0" w:color="auto"/>
        <w:right w:val="none" w:sz="0" w:space="0" w:color="auto"/>
      </w:divBdr>
    </w:div>
    <w:div w:id="1592087295">
      <w:bodyDiv w:val="1"/>
      <w:marLeft w:val="0"/>
      <w:marRight w:val="0"/>
      <w:marTop w:val="0"/>
      <w:marBottom w:val="0"/>
      <w:divBdr>
        <w:top w:val="none" w:sz="0" w:space="0" w:color="auto"/>
        <w:left w:val="none" w:sz="0" w:space="0" w:color="auto"/>
        <w:bottom w:val="none" w:sz="0" w:space="0" w:color="auto"/>
        <w:right w:val="none" w:sz="0" w:space="0" w:color="auto"/>
      </w:divBdr>
    </w:div>
    <w:div w:id="1605071238">
      <w:bodyDiv w:val="1"/>
      <w:marLeft w:val="0"/>
      <w:marRight w:val="0"/>
      <w:marTop w:val="0"/>
      <w:marBottom w:val="0"/>
      <w:divBdr>
        <w:top w:val="none" w:sz="0" w:space="0" w:color="auto"/>
        <w:left w:val="none" w:sz="0" w:space="0" w:color="auto"/>
        <w:bottom w:val="none" w:sz="0" w:space="0" w:color="auto"/>
        <w:right w:val="none" w:sz="0" w:space="0" w:color="auto"/>
      </w:divBdr>
    </w:div>
    <w:div w:id="1688680816">
      <w:bodyDiv w:val="1"/>
      <w:marLeft w:val="0"/>
      <w:marRight w:val="0"/>
      <w:marTop w:val="0"/>
      <w:marBottom w:val="0"/>
      <w:divBdr>
        <w:top w:val="none" w:sz="0" w:space="0" w:color="auto"/>
        <w:left w:val="none" w:sz="0" w:space="0" w:color="auto"/>
        <w:bottom w:val="none" w:sz="0" w:space="0" w:color="auto"/>
        <w:right w:val="none" w:sz="0" w:space="0" w:color="auto"/>
      </w:divBdr>
      <w:divsChild>
        <w:div w:id="758991136">
          <w:marLeft w:val="0"/>
          <w:marRight w:val="0"/>
          <w:marTop w:val="0"/>
          <w:marBottom w:val="0"/>
          <w:divBdr>
            <w:top w:val="none" w:sz="0" w:space="0" w:color="auto"/>
            <w:left w:val="none" w:sz="0" w:space="0" w:color="auto"/>
            <w:bottom w:val="none" w:sz="0" w:space="0" w:color="auto"/>
            <w:right w:val="none" w:sz="0" w:space="0" w:color="auto"/>
          </w:divBdr>
          <w:divsChild>
            <w:div w:id="126734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298594">
      <w:bodyDiv w:val="1"/>
      <w:marLeft w:val="0"/>
      <w:marRight w:val="0"/>
      <w:marTop w:val="0"/>
      <w:marBottom w:val="0"/>
      <w:divBdr>
        <w:top w:val="none" w:sz="0" w:space="0" w:color="auto"/>
        <w:left w:val="none" w:sz="0" w:space="0" w:color="auto"/>
        <w:bottom w:val="none" w:sz="0" w:space="0" w:color="auto"/>
        <w:right w:val="none" w:sz="0" w:space="0" w:color="auto"/>
      </w:divBdr>
    </w:div>
    <w:div w:id="1750422582">
      <w:bodyDiv w:val="1"/>
      <w:marLeft w:val="0"/>
      <w:marRight w:val="0"/>
      <w:marTop w:val="0"/>
      <w:marBottom w:val="0"/>
      <w:divBdr>
        <w:top w:val="none" w:sz="0" w:space="0" w:color="auto"/>
        <w:left w:val="none" w:sz="0" w:space="0" w:color="auto"/>
        <w:bottom w:val="none" w:sz="0" w:space="0" w:color="auto"/>
        <w:right w:val="none" w:sz="0" w:space="0" w:color="auto"/>
      </w:divBdr>
    </w:div>
    <w:div w:id="1764572086">
      <w:bodyDiv w:val="1"/>
      <w:marLeft w:val="0"/>
      <w:marRight w:val="0"/>
      <w:marTop w:val="0"/>
      <w:marBottom w:val="0"/>
      <w:divBdr>
        <w:top w:val="none" w:sz="0" w:space="0" w:color="auto"/>
        <w:left w:val="none" w:sz="0" w:space="0" w:color="auto"/>
        <w:bottom w:val="none" w:sz="0" w:space="0" w:color="auto"/>
        <w:right w:val="none" w:sz="0" w:space="0" w:color="auto"/>
      </w:divBdr>
    </w:div>
    <w:div w:id="1855529999">
      <w:bodyDiv w:val="1"/>
      <w:marLeft w:val="0"/>
      <w:marRight w:val="0"/>
      <w:marTop w:val="0"/>
      <w:marBottom w:val="0"/>
      <w:divBdr>
        <w:top w:val="none" w:sz="0" w:space="0" w:color="auto"/>
        <w:left w:val="none" w:sz="0" w:space="0" w:color="auto"/>
        <w:bottom w:val="none" w:sz="0" w:space="0" w:color="auto"/>
        <w:right w:val="none" w:sz="0" w:space="0" w:color="auto"/>
      </w:divBdr>
    </w:div>
    <w:div w:id="1881429801">
      <w:bodyDiv w:val="1"/>
      <w:marLeft w:val="0"/>
      <w:marRight w:val="0"/>
      <w:marTop w:val="0"/>
      <w:marBottom w:val="0"/>
      <w:divBdr>
        <w:top w:val="none" w:sz="0" w:space="0" w:color="auto"/>
        <w:left w:val="none" w:sz="0" w:space="0" w:color="auto"/>
        <w:bottom w:val="none" w:sz="0" w:space="0" w:color="auto"/>
        <w:right w:val="none" w:sz="0" w:space="0" w:color="auto"/>
      </w:divBdr>
      <w:divsChild>
        <w:div w:id="1154489772">
          <w:marLeft w:val="0"/>
          <w:marRight w:val="0"/>
          <w:marTop w:val="0"/>
          <w:marBottom w:val="0"/>
          <w:divBdr>
            <w:top w:val="none" w:sz="0" w:space="0" w:color="auto"/>
            <w:left w:val="none" w:sz="0" w:space="0" w:color="auto"/>
            <w:bottom w:val="none" w:sz="0" w:space="0" w:color="auto"/>
            <w:right w:val="none" w:sz="0" w:space="0" w:color="auto"/>
          </w:divBdr>
          <w:divsChild>
            <w:div w:id="1230308070">
              <w:marLeft w:val="0"/>
              <w:marRight w:val="0"/>
              <w:marTop w:val="0"/>
              <w:marBottom w:val="0"/>
              <w:divBdr>
                <w:top w:val="none" w:sz="0" w:space="0" w:color="auto"/>
                <w:left w:val="none" w:sz="0" w:space="0" w:color="auto"/>
                <w:bottom w:val="none" w:sz="0" w:space="0" w:color="auto"/>
                <w:right w:val="none" w:sz="0" w:space="0" w:color="auto"/>
              </w:divBdr>
              <w:divsChild>
                <w:div w:id="188764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569047">
      <w:bodyDiv w:val="1"/>
      <w:marLeft w:val="0"/>
      <w:marRight w:val="0"/>
      <w:marTop w:val="0"/>
      <w:marBottom w:val="0"/>
      <w:divBdr>
        <w:top w:val="none" w:sz="0" w:space="0" w:color="auto"/>
        <w:left w:val="none" w:sz="0" w:space="0" w:color="auto"/>
        <w:bottom w:val="none" w:sz="0" w:space="0" w:color="auto"/>
        <w:right w:val="none" w:sz="0" w:space="0" w:color="auto"/>
      </w:divBdr>
      <w:divsChild>
        <w:div w:id="2144039843">
          <w:marLeft w:val="0"/>
          <w:marRight w:val="0"/>
          <w:marTop w:val="0"/>
          <w:marBottom w:val="0"/>
          <w:divBdr>
            <w:top w:val="none" w:sz="0" w:space="0" w:color="auto"/>
            <w:left w:val="none" w:sz="0" w:space="0" w:color="auto"/>
            <w:bottom w:val="none" w:sz="0" w:space="0" w:color="auto"/>
            <w:right w:val="none" w:sz="0" w:space="0" w:color="auto"/>
          </w:divBdr>
          <w:divsChild>
            <w:div w:id="1929465588">
              <w:marLeft w:val="0"/>
              <w:marRight w:val="0"/>
              <w:marTop w:val="0"/>
              <w:marBottom w:val="0"/>
              <w:divBdr>
                <w:top w:val="none" w:sz="0" w:space="0" w:color="auto"/>
                <w:left w:val="none" w:sz="0" w:space="0" w:color="auto"/>
                <w:bottom w:val="none" w:sz="0" w:space="0" w:color="auto"/>
                <w:right w:val="none" w:sz="0" w:space="0" w:color="auto"/>
              </w:divBdr>
              <w:divsChild>
                <w:div w:id="141219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55159">
      <w:bodyDiv w:val="1"/>
      <w:marLeft w:val="0"/>
      <w:marRight w:val="0"/>
      <w:marTop w:val="0"/>
      <w:marBottom w:val="0"/>
      <w:divBdr>
        <w:top w:val="none" w:sz="0" w:space="0" w:color="auto"/>
        <w:left w:val="none" w:sz="0" w:space="0" w:color="auto"/>
        <w:bottom w:val="none" w:sz="0" w:space="0" w:color="auto"/>
        <w:right w:val="none" w:sz="0" w:space="0" w:color="auto"/>
      </w:divBdr>
    </w:div>
    <w:div w:id="1938250620">
      <w:bodyDiv w:val="1"/>
      <w:marLeft w:val="0"/>
      <w:marRight w:val="0"/>
      <w:marTop w:val="0"/>
      <w:marBottom w:val="0"/>
      <w:divBdr>
        <w:top w:val="none" w:sz="0" w:space="0" w:color="auto"/>
        <w:left w:val="none" w:sz="0" w:space="0" w:color="auto"/>
        <w:bottom w:val="none" w:sz="0" w:space="0" w:color="auto"/>
        <w:right w:val="none" w:sz="0" w:space="0" w:color="auto"/>
      </w:divBdr>
    </w:div>
    <w:div w:id="1993294137">
      <w:bodyDiv w:val="1"/>
      <w:marLeft w:val="0"/>
      <w:marRight w:val="0"/>
      <w:marTop w:val="0"/>
      <w:marBottom w:val="0"/>
      <w:divBdr>
        <w:top w:val="none" w:sz="0" w:space="0" w:color="auto"/>
        <w:left w:val="none" w:sz="0" w:space="0" w:color="auto"/>
        <w:bottom w:val="none" w:sz="0" w:space="0" w:color="auto"/>
        <w:right w:val="none" w:sz="0" w:space="0" w:color="auto"/>
      </w:divBdr>
    </w:div>
    <w:div w:id="2060086627">
      <w:bodyDiv w:val="1"/>
      <w:marLeft w:val="0"/>
      <w:marRight w:val="0"/>
      <w:marTop w:val="0"/>
      <w:marBottom w:val="0"/>
      <w:divBdr>
        <w:top w:val="none" w:sz="0" w:space="0" w:color="auto"/>
        <w:left w:val="none" w:sz="0" w:space="0" w:color="auto"/>
        <w:bottom w:val="none" w:sz="0" w:space="0" w:color="auto"/>
        <w:right w:val="none" w:sz="0" w:space="0" w:color="auto"/>
      </w:divBdr>
    </w:div>
    <w:div w:id="2144545074">
      <w:bodyDiv w:val="1"/>
      <w:marLeft w:val="0"/>
      <w:marRight w:val="0"/>
      <w:marTop w:val="0"/>
      <w:marBottom w:val="0"/>
      <w:divBdr>
        <w:top w:val="none" w:sz="0" w:space="0" w:color="auto"/>
        <w:left w:val="none" w:sz="0" w:space="0" w:color="auto"/>
        <w:bottom w:val="none" w:sz="0" w:space="0" w:color="auto"/>
        <w:right w:val="none" w:sz="0" w:space="0" w:color="auto"/>
      </w:divBdr>
      <w:divsChild>
        <w:div w:id="1102995890">
          <w:marLeft w:val="0"/>
          <w:marRight w:val="0"/>
          <w:marTop w:val="0"/>
          <w:marBottom w:val="0"/>
          <w:divBdr>
            <w:top w:val="none" w:sz="0" w:space="0" w:color="auto"/>
            <w:left w:val="none" w:sz="0" w:space="0" w:color="auto"/>
            <w:bottom w:val="none" w:sz="0" w:space="0" w:color="auto"/>
            <w:right w:val="none" w:sz="0" w:space="0" w:color="auto"/>
          </w:divBdr>
          <w:divsChild>
            <w:div w:id="1250576237">
              <w:marLeft w:val="0"/>
              <w:marRight w:val="0"/>
              <w:marTop w:val="0"/>
              <w:marBottom w:val="0"/>
              <w:divBdr>
                <w:top w:val="none" w:sz="0" w:space="0" w:color="auto"/>
                <w:left w:val="none" w:sz="0" w:space="0" w:color="auto"/>
                <w:bottom w:val="none" w:sz="0" w:space="0" w:color="auto"/>
                <w:right w:val="none" w:sz="0" w:space="0" w:color="auto"/>
              </w:divBdr>
              <w:divsChild>
                <w:div w:id="205103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C7A803-E1CF-2048-8563-28C19DDB39D8}">
  <we:reference id="wa104382081" version="1.46.0.0" store="de-DE" storeType="OMEX"/>
  <we:alternateReferences>
    <we:reference id="wa104382081" version="1.46.0.0" store="de-DE" storeType="OMEX"/>
  </we:alternateReferences>
  <we:properties>
    <we:property name="MENDELEY_CITATIONS" value="[{&quot;citationID&quot;:&quot;MENDELEY_CITATION_4c6fe09d-2e0a-4267-85c9-6a17d3f5eebc&quot;,&quot;properties&quot;:{&quot;noteIndex&quot;:0},&quot;isEdited&quot;:false,&quot;citationItems&quot;:[{&quot;id&quot;:&quot;82a24b74-b958-3202-a0f1-4919d251ff41&quot;,&quot;uris&quot;:[&quot;http://www.mendeley.com/documents/?uuid=361658d6-0d4e-4721-9352-4db29575349f&quot;],&quot;isTemporary&quot;:false,&quot;legacyDesktopId&quot;:&quot;361658d6-0d4e-4721-9352-4db29575349f&quot;,&quot;itemData&quot;:{&quot;DOI&quot;:&quot;10.1007/s10508-012-0062-0&quot;,&quot;ISBN&quot;:&quot;0004-0002&quot;,&quot;ISSN&quot;:&quot;00040002&quot;,&quot;PMID&quot;:&quot;23559141&quot;,&quot;abstract&quot;:&quot;Sexual dysfunction is highly prevalent in the general population and associated with psychological distress and impaired sexual satisfaction. Psychological interventions are promising treatment options, as sexual dysfunction is frequently caused by and deteriorates because of psychological factors. However, research into the efficacy of psychological interventions is rather scarce and an up-to-date review of outcome studies is currently lacking. Therefore, we conducted a systematic review and meta-analysis of all available studies from 1980 to 2009 to examine the efficacy of psychological interventions for patients with sexual dysfunction. A total of 20 randomized controlled studies comparing a psychological intervention with a wait-list were included in the meta-analysis. The overall post-treatment effect size for symptom severity was d = 0.58 (95% CI: 0.40 to 0.77) and for sexual satisfaction d = 0.47 (95% CI: 0.27 to 0.70). Psychological interventions were shown to especially improve symptom severity for women with Hypoactive Sexual Desire Disorder and orgasmic disorder. Our systematic review of 14 studies comparing at least two active interventions head-to-head revealed that very few comparative studies are available with large variability in effect sizes across studies (d between -0.69 and 2.29 for symptom severity and -0.56 and 14.02 for sexual satisfaction). In conclusion, psychological interventions are effective treatment options for sexual dysfunction. However, evidence varies considerably across single disorders. Good evidence exists to date for female hypoactive sexual desire disorder and female orgasmic disorder. Further research is needed on psychological interventions for other sexual dysfunctions, their long-term and comparative effects.&quot;,&quot;author&quot;:[{&quot;dropping-particle&quot;:&quot;&quot;,&quot;family&quot;:&quot;Frühauf&quot;,&quot;given&quot;:&quot;Sarah&quot;,&quot;non-dropping-particle&quot;:&quot;&quot;,&quot;parse-names&quot;:false,&quot;suffix&quot;:&quot;&quot;},{&quot;dropping-particle&quot;:&quot;&quot;,&quot;family&quot;:&quot;Gerger&quot;,&quot;given&quot;:&quot;Heike&quot;,&quot;non-dropping-particle&quot;:&quot;&quot;,&quot;parse-names&quot;:false,&quot;suffix&quot;:&quot;&quot;},{&quot;dropping-particle&quot;:&quot;&quot;,&quot;family&quot;:&quot;Schmidt&quot;,&quot;given&quot;:&quot;Hannah Maren&quot;,&quot;non-dropping-particle&quot;:&quot;&quot;,&quot;parse-names&quot;:false,&quot;suffix&quot;:&quot;&quot;},{&quot;dropping-particle&quot;:&quot;&quot;,&quot;family&quot;:&quot;Munder&quot;,&quot;given&quot;:&quot;Thomas&quot;,&quot;non-dropping-particle&quot;:&quot;&quot;,&quot;parse-names&quot;:false,&quot;suffix&quot;:&quot;&quot;},{&quot;dropping-particle&quot;:&quot;&quot;,&quot;family&quot;:&quot;Barth&quot;,&quot;given&quot;:&quot;Jürgen&quot;,&quot;non-dropping-particle&quot;:&quot;&quot;,&quot;parse-names&quot;:false,&quot;suffix&quot;:&quot;&quot;}],&quot;container-title&quot;:&quot;Archives of Sexual Behavior&quot;,&quot;issue&quot;:&quot;6&quot;,&quot;issued&quot;:{&quot;date-parts&quot;:[[&quot;2013&quot;]]},&quot;page&quot;:&quot;915-933&quot;,&quot;title&quot;:&quot;Efficacy of psychological interventions for sexual dysfunction: A systematic review and meta-analysis&quot;,&quot;type&quot;:&quot;article-journal&quot;,&quot;volume&quot;:&quot;42&quot;,&quot;id&quot;:&quot;82a24b74-b958-3202-a0f1-4919d251ff41&quot;,&quot;container-title-short&quot;:&quot;&quot;}}],&quot;citationTag&quot;:&quot;MENDELEY_CITATION_v3_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&quot;,&quot;manualOverride&quot;:{&quot;isManuallyOverridden&quot;:false,&quot;manualOverrideText&quot;:&quot;&quot;,&quot;citeprocText&quot;:&quot;(Frühauf et al., 2013)&quot;}},{&quot;citationID&quot;:&quot;MENDELEY_CITATION_af39eed6-ce4a-4c0c-a4da-4dedc2209b2b&quot;,&quot;properties&quot;:{&quot;noteIndex&quot;:0},&quot;isEdited&quot;:false,&quot;citationTag&quot;:&quot;MENDELEY_CITATION_v3_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&quot;,&quot;citationItems&quot;:[{&quot;id&quot;:&quot;82a24b74-b958-3202-a0f1-4919d251ff41&quot;,&quot;uris&quot;:[&quot;http://www.mendeley.com/documents/?uuid=361658d6-0d4e-4721-9352-4db29575349f&quot;],&quot;isTemporary&quot;:false,&quot;legacyDesktopId&quot;:&quot;361658d6-0d4e-4721-9352-4db29575349f&quot;,&quot;itemData&quot;:{&quot;DOI&quot;:&quot;10.1007/s10508-012-0062-0&quot;,&quot;ISBN&quot;:&quot;0004-0002&quot;,&quot;ISSN&quot;:&quot;00040002&quot;,&quot;PMID&quot;:&quot;23559141&quot;,&quot;abstract&quot;:&quot;Sexual dysfunction is highly prevalent in the general population and associated with psychological distress and impaired sexual satisfaction. Psychological interventions are promising treatment options, as sexual dysfunction is frequently caused by and deteriorates because of psychological factors. However, research into the efficacy of psychological interventions is rather scarce and an up-to-date review of outcome studies is currently lacking. Therefore, we conducted a systematic review and meta-analysis of all available studies from 1980 to 2009 to examine the efficacy of psychological interventions for patients with sexual dysfunction. A total of 20 randomized controlled studies comparing a psychological intervention with a wait-list were included in the meta-analysis. The overall post-treatment effect size for symptom severity was d = 0.58 (95% CI: 0.40 to 0.77) and for sexual satisfaction d = 0.47 (95% CI: 0.27 to 0.70). Psychological interventions were shown to especially improve symptom severity for women with Hypoactive Sexual Desire Disorder and orgasmic disorder. Our systematic review of 14 studies comparing at least two active interventions head-to-head revealed that very few comparative studies are available with large variability in effect sizes across studies (d between -0.69 and 2.29 for symptom severity and -0.56 and 14.02 for sexual satisfaction). In conclusion, psychological interventions are effective treatment options for sexual dysfunction. However, evidence varies considerably across single disorders. Good evidence exists to date for female hypoactive sexual desire disorder and female orgasmic disorder. Further research is needed on psychological interventions for other sexual dysfunctions, their long-term and comparative effects.&quot;,&quot;author&quot;:[{&quot;dropping-particle&quot;:&quot;&quot;,&quot;family&quot;:&quot;Frühauf&quot;,&quot;given&quot;:&quot;Sarah&quot;,&quot;non-dropping-particle&quot;:&quot;&quot;,&quot;parse-names&quot;:false,&quot;suffix&quot;:&quot;&quot;},{&quot;dropping-particle&quot;:&quot;&quot;,&quot;family&quot;:&quot;Gerger&quot;,&quot;given&quot;:&quot;Heike&quot;,&quot;non-dropping-particle&quot;:&quot;&quot;,&quot;parse-names&quot;:false,&quot;suffix&quot;:&quot;&quot;},{&quot;dropping-particle&quot;:&quot;&quot;,&quot;family&quot;:&quot;Schmidt&quot;,&quot;given&quot;:&quot;Hannah Maren&quot;,&quot;non-dropping-particle&quot;:&quot;&quot;,&quot;parse-names&quot;:false,&quot;suffix&quot;:&quot;&quot;},{&quot;dropping-particle&quot;:&quot;&quot;,&quot;family&quot;:&quot;Munder&quot;,&quot;given&quot;:&quot;Thomas&quot;,&quot;non-dropping-particle&quot;:&quot;&quot;,&quot;parse-names&quot;:false,&quot;suffix&quot;:&quot;&quot;},{&quot;dropping-particle&quot;:&quot;&quot;,&quot;family&quot;:&quot;Barth&quot;,&quot;given&quot;:&quot;Jürgen&quot;,&quot;non-dropping-particle&quot;:&quot;&quot;,&quot;parse-names&quot;:false,&quot;suffix&quot;:&quot;&quot;}],&quot;container-title&quot;:&quot;Archives of Sexual Behavior&quot;,&quot;issue&quot;:&quot;6&quot;,&quot;issued&quot;:{&quot;date-parts&quot;:[[&quot;2013&quot;]]},&quot;page&quot;:&quot;915-933&quot;,&quot;title&quot;:&quot;Efficacy of psychological interventions for sexual dysfunction: A systematic review and meta-analysis&quot;,&quot;type&quot;:&quot;article-journal&quot;,&quot;volume&quot;:&quot;42&quot;,&quot;id&quot;:&quot;82a24b74-b958-3202-a0f1-4919d251ff41&quot;,&quot;container-title-short&quot;:&quot;&quot;}}],&quot;manualOverride&quot;:{&quot;isManuallyOverridden&quot;:false,&quot;manualOverrideText&quot;:&quot;&quot;,&quot;citeprocText&quot;:&quot;(Frühauf et al., 2013)&quot;}},{&quot;properties&quot;:{&quot;noteIndex&quot;:0},&quot;citationID&quot;:&quot;MENDELEY_CITATION_70d364ed-2b99-404a-a69e-900d820e1f79&quot;,&quot;isEdited&quot;:false,&quot;citationTag&quot;:&quot;MENDELEY_CITATION_v3_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&quot;,&quot;citationItems&quot;:[{&quot;id&quot;:&quot;d44b9642-0d66-3ea0-b665-61d906e1fea7&quot;,&quot;isTemporary&quot;:false,&quot;itemData&quot;:{&quot;type&quot;:&quot;article-journal&quot;,&quot;id&quot;:&quot;d44b9642-0d66-3ea0-b665-61d906e1fea7&quot;,&quot;title&quot;:&quot;A meta-analysis of research on formal computer-mediated support groups: Examining group characteristics and health outcomes&quot;,&quot;author&quot;:[{&quot;family&quot;:&quot;Rains&quot;,&quot;given&quot;:&quot;Stephen A.&quot;,&quot;parse-names&quot;:false,&quot;dropping-particle&quot;:&quot;&quot;,&quot;non-dropping-particle&quot;:&quot;&quot;},{&quot;family&quot;:&quot;Young&quot;,&quot;given&quot;:&quot;Valerie&quot;,&quot;parse-names&quot;:false,&quot;dropping-particle&quot;:&quot;&quot;,&quot;non-dropping-particle&quot;:&quot;&quot;}],&quot;container-title&quot;:&quot;Human Communication Research&quot;,&quot;DOI&quot;:&quot;10.1111/j.1468-2958.2009.01353.x&quot;,&quot;ISSN&quot;:&quot;03603989&quot;,&quot;issued&quot;:{&quot;date-parts&quot;:[[2009,7]]},&quot;page&quot;:&quot;309-336&quot;,&quot;abstract&quot;:&quot;This article reports a meta-analysis of 28 studies examining the health-related outcomes associated with participation in a formal computer-mediated support group (CMSG) intervention. In particular, health outcomes related to social support were assessed and four group-level characteristics of CMSGs were tested as potential moderators of intervention effectiveness. The results show that participating in a CMSG intervention - comprised of educational and group communication components - led to increased social support, decreased depression, increased quality of life, and increased self-efficacy to manage one's health condition. Changes in health outcomes were moderated by group size, the nature of the communication channels available, and the duration of the CMSG intervention. © 2009 International Communication Association.&quot;,&quot;issue&quot;:&quot;3&quot;,&quot;volume&quot;:&quot;35&quot;,&quot;container-title-short&quot;:&quot;&quot;}}],&quot;manualOverride&quot;:{&quot;isManuallyOverridden&quot;:false,&quot;manualOverrideText&quot;:&quot;&quot;,&quot;citeprocText&quot;:&quot;(Rains &amp;#38; Young, 2009)&quot;}},{&quot;properties&quot;:{&quot;noteIndex&quot;:0},&quot;citationID&quot;:&quot;MENDELEY_CITATION_150cd70f-7934-40c0-a27b-efd85f7143e8&quot;,&quot;isEdited&quot;:false,&quot;citationTag&quot;:&quot;MENDELEY_CITATION_v3_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&quot;,&quot;citationItems&quot;:[{&quot;id&quot;:&quot;3c77f5fa-359c-3db2-9d35-5bbaedd957f7&quot;,&quot;isTemporary&quot;:false,&quot;itemData&quot;:{&quot;type&quot;:&quot;article-journal&quot;,&quot;id&quot;:&quot;3c77f5fa-359c-3db2-9d35-5bbaedd957f7&quot;,&quot;title&quot;:&quot;Differentiating Components of Sexual Well-Being in Women: Are Sexual Satisfaction and Sexual Distress Independent Constructs?&quot;,&quot;author&quot;:[{&quot;family&quot;:&quot;Stephenson&quot;,&quot;given&quot;:&quot;Kyle R.&quot;,&quot;parse-names&quot;:false,&quot;dropping-particle&quot;:&quot;&quot;,&quot;non-dropping-particle&quot;:&quot;&quot;},{&quot;family&quot;:&quot;Meston&quot;,&quot;given&quot;:&quot;Cindy M.&quot;,&quot;parse-names&quot;:false,&quot;dropping-particle&quot;:&quot;&quot;,&quot;non-dropping-particle&quot;:&quot;&quot;}],&quot;container-title&quot;:&quot;Journal of Sexual Medicine&quot;,&quot;DOI&quot;:&quot;10.1111/j.1743-6109.2010.01836.x&quot;,&quot;ISSN&quot;:&quot;17436109&quot;,&quot;PMID&quot;:&quot;20456625&quot;,&quot;issued&quot;:{&quot;date-parts&quot;:[[2010]]},&quot;page&quot;:&quot;2458-2468&quot;,&quot;abstract&quot;:&quot;Introduction: Sexual satisfaction and sexual distress are common outcome measures in studies of sexual health and well-being. However, confusion remains as to if and how the two constructs are related. While many researchers have conceptualized satisfaction and distress as polar opposites, with a lack of satisfaction indicating high distress and vice versa, there is a growing movement to view satisfaction and distress as relatively independent factors and measure them accordingly. Aim: The study aimed to assess the level of independence between sexual satisfaction and distress in female clinical and nonclinical samples. Methods: Ninety-nine women (mean age = 25.3) undergoing treatment (traditional sex therapy and/or gingko biloba) for sexual arousal disorder with or without coexistent hypoactive sexual desire disorder and/or orgasmic disorder completed surveys assessing sexual satisfaction, sexual distress, sexual functioning, and relational functioning at pretreatment, mid-treatment, posttreatment, and follow-up. Two hundred twenty sexually healthy women (mean age = 20.25) completed similar surveys at 1-month intervals. Main Outcome Measures: Sexually dysfunctional women completed the Sexual Satisfaction Scale for Women (SSS-W), the Female Sexual Function Index (FSFI), and the Dyadic Adjustment Scale. Sexually healthy women completed the SSS-W, the FSFI, the Relationship Assessment Scale, and the Dimensions of Relationship Quality Scale. Results: Sexual satisfaction and distress were generally closely and inversely related; however, distress was more closely related to sexual functioning variables than was satisfaction in the clinical sample, and satisfaction was more closely related to relational variables than was distress in the nonclinical sample. Additionally, satisfaction and distress showed partially independent patterns of change over time, and scales of distress showed a larger change in response to treatment than did scales of satisfaction. Conclusion: Although sexual satisfaction and distress may be closely related, these findings suggest that they are, at least, partially independent constructs. Implications for research on sexual well-being and treatment outcome studies are discussed. Stephenson KR, and Meston CM. Differentiating components of sexual well-being in women: Are sexual satisfaction and sexual distress independent constructs? J Sex Med 2010;7:2458-2468.© 2010 International Society for Sexual Medicine.&quot;,&quot;publisher&quot;:&quot;Blackwell Publishing Ltd&quot;,&quot;issue&quot;:&quot;7&quot;,&quot;volume&quot;:&quot;7&quot;,&quot;container-title-short&quot;:&quot;&quot;}}],&quot;manualOverride&quot;:{&quot;isManuallyOverridden&quot;:false,&quot;manualOverrideText&quot;:&quot;&quot;,&quot;citeprocText&quot;:&quot;(Stephenson &amp;#38; Meston, 2010)&quot;}},{&quot;properties&quot;:{&quot;noteIndex&quot;:0},&quot;citationID&quot;:&quot;MENDELEY_CITATION_5f5e0f24-ac55-4678-a0c8-e75be373bbf6&quot;,&quot;isEdited&quot;:false,&quot;citationTag&quot;:&quot;MENDELEY_CITATION_v3_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&quot;,&quot;citationItems&quot;:[{&quot;id&quot;:&quot;92248555-0926-3955-af0c-0d0ea5b0c189&quot;,&quot;isTemporary&quot;:false,&quot;itemData&quot;:{&quot;type&quot;:&quot;article-journal&quot;,&quot;id&quot;:&quot;92248555-0926-3955-af0c-0d0ea5b0c189&quot;,&quot;title&quot;:&quot;Publication bias examined in meta-analyses from psychology and medicine: A meta-meta-analysis&quot;,&quot;author&quot;:[{&quot;family&quot;:&quot;Aert&quot;,&quot;given&quot;:&quot;Robbie C.M.&quot;,&quot;parse-names&quot;:false,&quot;dropping-particle&quot;:&quot;&quot;,&quot;non-dropping-particle&quot;:&quot;van&quot;},{&quot;family&quot;:&quot;Wicherts&quot;,&quot;given&quot;:&quot;Jelte M.&quot;,&quot;parse-names&quot;:false,&quot;dropping-particle&quot;:&quot;&quot;,&quot;non-dropping-particle&quot;:&quot;&quot;},{&quot;family&quot;:&quot;Assen&quot;,&quot;given&quot;:&quot;Marcel A.L.M.&quot;,&quot;parse-names&quot;:false,&quot;dropping-particle&quot;:&quot;&quot;,&quot;non-dropping-particle&quot;:&quot;van&quot;}],&quot;container-title&quot;:&quot;PLoS ONE&quot;,&quot;DOI&quot;:&quot;10.1371/journal.pone.0215052&quot;,&quot;ISSN&quot;:&quot;19326203&quot;,&quot;PMID&quot;:&quot;30978228&quot;,&quot;issued&quot;:{&quot;date-parts&quot;:[[2019,4,1]]},&quot;abstract&quot;:&quot;Publication bias is a substantial problem for the credibility of research in general and of meta-analyses in particular, as it yields overestimated effects and may suggest the existence of non-existing effects. Although there is consensus that publication bias exists, how strongly it affects different scientific literatures is currently less well-known. We examined evidence of publication bias in a large-scale data set of primary studies that were included in 83 meta-analyses published in Psychological Bulletin (representing meta-analyses from psychology) and 499 systematic reviews from the Cochrane Database of Systematic Reviews (CDSR; representing meta-analyses from medicine). Publication bias was assessed on all homogeneous subsets (3.8% of all subsets of meta-analyses published in Psychological Bulletin) of primary studies included in meta-analyses, because publication bias methods do not have good statistical properties if the true effect size is heterogeneous. Publication bias tests did not reveal evidence for bias in the homogeneous subsets. Overestimation was minimal but statistically significant, providing evidence of publication bias that appeared to be similar in both fields. However, a Monte-Carlo simulation study revealed that the creation of homogeneous subsets resulted in challenging conditions for publication bias methods since the number of effect sizes in a subset was rather small (median number of effect sizes equaled 6). Our findings are in line with, in its most extreme case, publication bias ranging from no bias until only 5% statistically nonsignificant effect sizes being published. These and other findings, in combination with the small percentages of statistically significant primary effect sizes (28.9% and 18.9% for subsets published in Psychological Bulletin and CDSR), led to the conclusion that evidence for publication bias in the studied homogeneous subsets is weak, but suggestive of mild publication bias in both psychology and medicine.&quot;,&quot;publisher&quot;:&quot;Public Library of Science&quot;,&quot;issue&quot;:&quot;4&quot;,&quot;volume&quot;:&quot;14&quot;,&quot;container-title-short&quot;:&quot;&quot;}}],&quot;manualOverride&quot;:{&quot;isManuallyOverridden&quot;:false,&quot;manualOverrideText&quot;:&quot;&quot;,&quot;citeprocText&quot;:&quot;(van Aert et al., 2019)&quot;}},{&quot;properties&quot;:{&quot;noteIndex&quot;:0},&quot;citationID&quot;:&quot;MENDELEY_CITATION_56d0ab00-9785-4848-adb6-2eea2d310809&quot;,&quot;isEdited&quot;:false,&quot;citationTag&quot;:&quot;MENDELEY_CITATION_v3_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&quot;,&quot;citationItems&quot;:[{&quot;id&quot;:&quot;ea6164e3-9c51-3830-9cf5-dd0165b75123&quot;,&quot;isTemporary&quot;:false,&quot;itemData&quot;:{&quot;type&quot;:&quot;article-journal&quot;,&quot;id&quot;:&quot;ea6164e3-9c51-3830-9cf5-dd0165b75123&quot;,&quot;title&quot;:&quot;Subgroup analyses in randomized trials: Risks of subgroup-specific analyses; power and sample size for the interaction test&quot;,&quot;author&quot;:[{&quot;family&quot;:&quot;Brookes&quot;,&quot;given&quot;:&quot;Sara T.&quot;,&quot;parse-names&quot;:false,&quot;dropping-particle&quot;:&quot;&quot;,&quot;non-dropping-particle&quot;:&quot;&quot;},{&quot;family&quot;:&quot;Whitely&quot;,&quot;given&quot;:&quot;Elise&quot;,&quot;parse-names&quot;:false,&quot;dropping-particle&quot;:&quot;&quot;,&quot;non-dropping-particle&quot;:&quot;&quot;},{&quot;family&quot;:&quot;Egger&quot;,&quot;given&quot;:&quot;Matthias&quot;,&quot;parse-names&quot;:false,&quot;dropping-particle&quot;:&quot;&quot;,&quot;non-dropping-particle&quot;:&quot;&quot;},{&quot;family&quot;:&quot;Smith&quot;,&quot;given&quot;:&quot;George Davey&quot;,&quot;parse-names&quot;:false,&quot;dropping-particle&quot;:&quot;&quot;,&quot;non-dropping-particle&quot;:&quot;&quot;},{&quot;family&quot;:&quot;Mulheran&quot;,&quot;given&quot;:&quot;Paul A.&quot;,&quot;parse-names&quot;:false,&quot;dropping-particle&quot;:&quot;&quot;,&quot;non-dropping-particle&quot;:&quot;&quot;},{&quot;family&quot;:&quot;Peters&quot;,&quot;given&quot;:&quot;Tim J.&quot;,&quot;parse-names&quot;:false,&quot;dropping-particle&quot;:&quot;&quot;,&quot;non-dropping-particle&quot;:&quot;&quot;}],&quot;container-title&quot;:&quot;Journal of Clinical Epidemiology&quot;,&quot;DOI&quot;:&quot;10.1016/j.jclinepi.2003.08.009&quot;,&quot;ISSN&quot;:&quot;08954356&quot;,&quot;PMID&quot;:&quot;15066682&quot;,&quot;issued&quot;:{&quot;date-parts&quot;:[[2004]]},&quot;page&quot;:&quot;229-236&quot;,&quot;abstract&quot;:&quot;Objective Despite guidelines recommending the use of formal tests of interaction in subgroup analyses in clinical trials, inappropriate subgroup-specific analyses continue. Moreover, trials designed to detect overall treatment effects have limited power to detect treatment-subgroup interactions. This article quantifies the error rates associated with subgroup analyses. Study design and setting Simulations quantified the risks of misinterpreting subgroup analyses as evidence of differential subgroup effects and the limited power of the interaction test in trials designed to detect overall treatment effects. Results Although formal interaction tests performed as expected with respect to false positives, subgroup-specific tests were considerably less reliable: A significant effect in one subgroup only was observed in 7% to 64% of simulations depending on trial characteristics. Regarding power of the interaction test, a trial with 80% power for the overall effect had only 29% power to detect an interaction effect of the same magnitude. For interactions of this size to be detected with the same power as the overall effect, sample sizes should be inflated fourfold, increasing dramatically for interactions smaller than 20% of the overall effect. Conclusion Although it is generally recognized that subgroup analyses can produce spurious results, the extent of the problem may be underestimated. © 2004 Elsevier Inc. All rights reserved.&quot;,&quot;issue&quot;:&quot;3&quot;,&quot;volume&quot;:&quot;57&quot;,&quot;container-title-short&quot;:&quot;&quot;}}],&quot;manualOverride&quot;:{&quot;isManuallyOverridden&quot;:false,&quot;manualOverrideText&quot;:&quot;&quot;,&quot;citeprocText&quot;:&quot;(Brookes et al., 2004)&quot;}},{&quot;properties&quot;:{&quot;noteIndex&quot;:0},&quot;citationID&quot;:&quot;MENDELEY_CITATION_76ce3170-3ae8-461c-aa12-1c2d85e47968&quot;,&quot;isEdited&quot;:false,&quot;citationTag&quot;:&quot;MENDELEY_CITATION_v3_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&quot;,&quot;citationItems&quot;:[{&quot;id&quot;:&quot;ee456632-3eb5-3a6e-8f0f-2924c0d690cc&quot;,&quot;isTemporary&quot;:false,&quot;itemData&quot;:{&quot;type&quot;:&quot;article-journal&quot;,&quot;id&quot;:&quot;ee456632-3eb5-3a6e-8f0f-2924c0d690cc&quot;,&quot;title&quot;:&quot;Quantifying heterogeneity in a meta-analysis&quot;,&quot;author&quot;:[{&quot;family&quot;:&quot;Higgins&quot;,&quot;given&quot;:&quot;Julian PT&quot;,&quot;parse-names&quot;:false,&quot;dropping-particle&quot;:&quot;&quot;,&quot;non-dropping-particle&quot;:&quot;&quot;},{&quot;family&quot;:&quot;Thompson&quot;,&quot;given&quot;:&quot;Simon G.&quot;,&quot;parse-names&quot;:false,&quot;dropping-particle&quot;:&quot;&quot;,&quot;non-dropping-particle&quot;:&quot;&quot;}],&quot;container-title&quot;:&quot;Statistics in Medicine&quot;,&quot;DOI&quot;:&quot;10.1002/sim.1186&quot;,&quot;ISSN&quot;:&quot;02776715&quot;,&quot;PMID&quot;:&quot;12111919&quot;,&quot;issued&quot;:{&quot;date-parts&quot;:[[2002]]},&quot;page&quot;:&quot;1539-1558&quot;,&quot;abstract&quot;:&quo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quot;,&quot;issue&quot;:&quot;11&quot;,&quot;volume&quot;:&quot;21&quot;,&quot;container-title-short&quot;:&quot;&quot;}}],&quot;manualOverride&quot;:{&quot;isManuallyOverridden&quot;:false,&quot;manualOverrideText&quot;:&quot;&quot;,&quot;citeprocText&quot;:&quot;(Higgins &amp;#38; Thompson, 2002)&quot;}},{&quot;properties&quot;:{&quot;noteIndex&quot;:0},&quot;citationID&quot;:&quot;MENDELEY_CITATION_4c446137-bf70-4978-9e24-83d5bcc00cf8&quot;,&quot;isEdited&quot;:false,&quot;citationTag&quot;:&quot;MENDELEY_CITATION_v3_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&quot;,&quot;citationItems&quot;:[{&quot;id&quot;:&quot;050763a3-473d-3703-a9ac-09bce255a4ae&quot;,&quot;isTemporary&quot;:false,&quot;itemData&quot;:{&quot;type&quot;:&quot;article-journal&quot;,&quot;id&quot;:&quot;050763a3-473d-3703-a9ac-09bce255a4ae&quot;,&quot;title&quot;:&quot;Moderators of Improvement From Mindfulness-Based vs Traditional Cognitive Behavioral Therapy for the Treatment of Provoked Vestibulodynia&quot;,&quot;author&quot;:[{&quot;family&quot;:&quot;Brotto&quot;,&quot;given&quot;:&quot;Lori A.&quot;,&quot;parse-names&quot;:false,&quot;dropping-particle&quot;:&quot;&quot;,&quot;non-dropping-particle&quot;:&quot;&quot;},{&quot;family&quot;:&quot;Zdaniuk&quot;,&quot;given&quot;:&quot;Bozena&quot;,&quot;parse-names&quot;:false,&quot;dropping-particle&quot;:&quot;&quot;,&quot;non-dropping-particle&quot;:&quot;&quot;},{&quot;family&quot;:&quot;Rietchel&quot;,&quot;given&quot;:&quot;Lauren&quot;,&quot;parse-names&quot;:false,&quot;dropping-particle&quot;:&quot;&quot;,&quot;non-dropping-particle&quot;:&quot;&quot;},{&quot;family&quot;:&quot;Basson&quot;,&quot;given&quot;:&quot;Rosemary&quot;,&quot;parse-names&quot;:false,&quot;dropping-particle&quot;:&quot;&quot;,&quot;non-dropping-particle&quot;:&quot;&quot;},{&quot;family&quot;:&quot;Bergeron&quot;,&quot;given&quot;:&quot;Sophie&quot;,&quot;parse-names&quot;:false,&quot;dropping-particle&quot;:&quot;&quot;,&quot;non-dropping-particle&quot;:&quot;&quot;}],&quot;container-title&quot;:&quot;Journal of Sexual Medicine&quot;,&quot;DOI&quot;:&quot;10.1016/j.jsxm.2020.07.080&quot;,&quot;ISSN&quot;:&quot;17436109&quot;,&quot;URL&quot;:&quot;https://doi.org/10.1016/j.jsxm.2020.07.080&quot;,&quot;issued&quot;:{&quot;date-parts&quot;:[[2020]]},&quot;page&quot;:&quot;2247-2259&quot;,&quot;abstract&quot;:&quot;Background and Aim: The goal was to evaluate the moderators of mindfulness-based cognitive therapy (MBCT) and cognitive behavioral therapy (CBT) to improve dyspareunia, reduce pain catastrophizing, and improve overall sexual function in women with provoked vestibulodynia (PVD). Both treatments effectively reduced self-reported pain, sexual dysfunction, and pain catastrophizing in women with PVD. Methods: A total of 130 women with PVD were assigned to CBT or MBCT. Outcomes: Potential moderators included (i) PVD subtype (primary or secondary), (ii) baseline pain intensity, (iii) trait mindfulness, (iv) treatment credibility, (v) relationship duration, and (vi) age. Outcomes were pain intensity, sexual function, and pain catastrophizing at 4 time points: before and after treatment and 6- and 12-month follow-up. Moderation was tested using multilevel models, nesting 4 time points within participants. The interaction of the moderator, time effect, and treatment group was evaluated for significance, and a simple slope analysis of significant interactions was performed. Results: Pain reduction across 4 time points was the greatest in women who were younger, in relationships of shorter duration, and with greater baseline pain. Treatment credibility moderated pain intensity outcomes (B = 0.305, P &lt;.01) where those with higher treatment credibility ratings (for that particular treatment) improved more in MBCT than CBT. PVD subtype moderated pain catastrophizing (B = 3.150, P &lt;.05). Those with primary PVD improved more in the CBT condition, whereas women with secondary PVD improved more in the MBCT condition. Relationship length moderated sexual function (B = 0.195, P &lt;.01). Women in shorter relationships improved more with MBCT, whereas women in longer relationships improved more on sexual function with CBT. No other tested variables moderated outcomes differentially across both treatment conditions. Clinical Implications: Women who present with high credibility about mindfulness, in shorter relationships, and with secondary PVD might respond better to MBCT whereas those with primary PVD and longer relationships might respond better to CBT. Strengths &amp; Limitations: Clinical sample. Half the women who were not sexually active were omitted from analyses of sexual function. Conclusion: Overall, treatment credibility, relationship length, and PVD subtype were found to moderate improvements differently in MBCT and CBT. These findings may assist clinicians in individualizing psychological treatment for women with PVD. Clinical Trial Registration: This clinical trial was registered with clinicaltrials.gov, NCT01704456. Brotto LA, Zdaniuk B, Rietchel L, et al. Moderators of Improvement From Mindfulness-Based vs Traditional Cognitive Behavioral Therapy for the Treatment of Provoked Vestibulodynia. J Sex Med 2020;XX:XXX–XXX.&quot;,&quot;publisher&quot;:&quot;Elsevier Inc&quot;,&quot;issue&quot;:&quot;11&quot;,&quot;volume&quot;:&quot;17&quot;,&quot;container-title-short&quot;:&quot;&quot;}}],&quot;manualOverride&quot;:{&quot;isManuallyOverridden&quot;:false,&quot;manualOverrideText&quot;:&quot;&quot;,&quot;citeprocText&quot;:&quot;(Brotto, Zdaniuk, et al., 2020)&quot;}},{&quot;properties&quot;:{&quot;noteIndex&quot;:0},&quot;citationID&quot;:&quot;MENDELEY_CITATION_11a34c5b-0130-4ec5-8b33-926a59ffc37d&quot;,&quot;isEdited&quot;:false,&quot;citationTag&quot;:&quot;MENDELEY_CITATION_v3_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&quot;,&quot;citationItems&quot;:[{&quot;id&quot;:&quot;6d9be9fa-7210-3a71-9909-6bd2e67bebd3&quot;,&quot;isTemporary&quot;:false,&quot;itemData&quot;:{&quot;type&quot;:&quot;article-journal&quot;,&quot;id&quot;:&quot;6d9be9fa-7210-3a71-9909-6bd2e67bebd3&quot;,&quot;title&quot;:&quot;Cultural adaptation of scalable psychological interventions: A new conceptual framework&quot;,&quot;author&quot;:[{&quot;family&quot;:&quot;Heim&quot;,&quot;given&quot;:&quot;Eva&quot;,&quot;parse-names&quot;:false,&quot;dropping-particle&quot;:&quot;&quot;,&quot;non-dropping-particle&quot;:&quot;&quot;},{&quot;family&quot;:&quot;Kohrt&quot;,&quot;given&quot;:&quot;Brandon A.&quot;,&quot;parse-names&quot;:false,&quot;dropping-particle&quot;:&quot;&quot;,&quot;non-dropping-particle&quot;:&quot;&quot;}],&quot;container-title&quot;:&quot;Clinical Psychology in Europe&quot;,&quot;DOI&quot;:&quot;10.32872/cpe.v1i4.37679&quot;,&quot;ISSN&quot;:&quot;26253410&quot;,&quot;issued&quot;:{&quot;date-parts&quot;:[[2019,12,1]]},&quot;abstract&quot;:&quot;Background: The worldwide mental health treatment gap calls for scaling-up psychological interventions, which requires effective implementation in diverse cultural settings. Evidence from the field of global mental health and cultural clinical psychology indicates cultural variation in how symptoms of common mental disorders are expressed, and how culturally diverse groups explain the emergence of such symptoms. An increasing number of studies have examined to what extent cultural adaptation enhances the acceptability and effectiveness of psychological interventions among culturally diverse groups. To date, this evidence is inconclusive, and there is a lack of studies that dismantle the multiple types of modifications involved in cultural adaptation. Method: Based on empirical evidence from ethnopsychological studies, cultural adaptation research, and psychotherapy research, the present paper offers a new conceptual framework for cultural adaptation that lays the groundwork for future empirical research. Results: The cultural adaptation framework encompasses three elements: I) cultural concepts of distress; ii) treatment components; and iii) treatment delivery. These three elements have been discussed in literature but rarely tested in methodologically rigorous studies. Innovative research designs are needed to empirically test the relevance of these adaptation elements, to better understand the substantial modifications that enhance acceptability and effectiveness of psychological interventions. Conclusion: Using a theory-driven approach and innovative experimental designs, research on cultural adaptation has the potential not only to make psychological treatments more accessible for culturally adverse groups, but also to further advance empirical research on the basic question about the \&quot;key ingredients\&quot; of psychotherapy.&quot;,&quot;publisher&quot;:&quot;PsychOpen&quot;,&quot;issue&quot;:&quot;4&quot;,&quot;volume&quot;:&quot;1&quot;,&quot;container-title-short&quot;:&quot;&quot;}},{&quot;id&quot;:&quot;895f5b41-14e2-378f-8d2e-044fc7d71d0e&quot;,&quot;isTemporary&quot;:false,&quot;itemData&quot;:{&quot;type&quot;:&quot;article-journal&quot;,&quot;id&quot;:&quot;895f5b41-14e2-378f-8d2e-044fc7d71d0e&quot;,&quot;title&quot;:&quot;Cultural factors and sexual dysfunction in clinical practice&quot;,&quot;author&quot;:[{&quot;family&quot;:&quot;Bhavsar&quot;,&quot;given&quot;:&quot;V&quot;,&quot;parse-names&quot;:false,&quot;dropping-particle&quot;:&quot;&quot;,&quot;non-dropping-particle&quot;:&quot;&quot;},{&quot;family&quot;:&quot;Bhugra&quot;,&quot;given&quot;:&quot;D&quot;,&quot;parse-names&quot;:false,&quot;dropping-particle&quot;:&quot;&quot;,&quot;non-dropping-particle&quot;:&quot;&quot;}],&quot;container-title&quot;:&quot;Advances in Psychiatric Treatment&quot;,&quot;DOI&quot;:&quot;10.1192/apt.bp.111.009852&quot;,&quot;ISSN&quot;:&quot;13555146&quot;,&quot;issued&quot;:{&quot;date-parts&quot;:[[2013]]},&quot;page&quot;:&quot;144-152&quot;,&quot;abstract&quot;:&quot;Attitudes to sex and the perceived role of sexual activity are very strongly influenced by cultural values. Culturally determined gender roles influence relationships between different-sex partners, and cultural values affect at titudes towards sexual variation. Cultures define what is deviant and from where help is sought. Through differ ing patterns of child-rearing, cultures also affect individuals’ cognitive development, world views and explanatory models of emotional distress. It is critical that clinicians are aware of the role of culture in defining sexual dysfunction and how cultural factors can be used in initiating treatment as well as in therapeutic engagement and alliance. Although epidemiological data on prevalence of sexual dysfunction across cultures are scanty, it is likely that prevalences vary, as will pathways into care and pat terns of help- seeking. In this article we discuss the potential impact of culture on sexual dysfunction, and issues that clinicians, whether in specialist or in general services, need to be aware of in assessing and treating patients who present with sexual dysfunction.&quot;,&quot;volume&quot;:&quot;19&quot;,&quot;container-title-short&quot;:&quot;&quot;}}],&quot;manualOverride&quot;:{&quot;isManuallyOverridden&quot;:false,&quot;manualOverrideText&quot;:&quot;&quot;,&quot;citeprocText&quot;:&quot;(Bhavsar &amp;#38; Bhugra, 2013; Heim &amp;#38; Kohrt, 2019)&quot;}},{&quot;properties&quot;:{&quot;noteIndex&quot;:0},&quot;citationID&quot;:&quot;MENDELEY_CITATION_2068b306-0631-48a2-a0e4-bd78a5c38eab&quot;,&quot;isEdited&quot;:false,&quot;citationItems&quot;:[{&quot;id&quot;:&quot;6d9be9fa-7210-3a71-9909-6bd2e67bebd3&quot;,&quot;isTemporary&quot;:false,&quot;itemData&quot;:{&quot;type&quot;:&quot;article-journal&quot;,&quot;id&quot;:&quot;6d9be9fa-7210-3a71-9909-6bd2e67bebd3&quot;,&quot;title&quot;:&quot;Cultural adaptation of scalable psychological interventions: A new conceptual framework&quot;,&quot;author&quot;:[{&quot;family&quot;:&quot;Heim&quot;,&quot;given&quot;:&quot;Eva&quot;,&quot;parse-names&quot;:false,&quot;dropping-particle&quot;:&quot;&quot;,&quot;non-dropping-particle&quot;:&quot;&quot;},{&quot;family&quot;:&quot;Kohrt&quot;,&quot;given&quot;:&quot;Brandon A.&quot;,&quot;parse-names&quot;:false,&quot;dropping-particle&quot;:&quot;&quot;,&quot;non-dropping-particle&quot;:&quot;&quot;}],&quot;container-title&quot;:&quot;Clinical Psychology in Europe&quot;,&quot;DOI&quot;:&quot;10.32872/cpe.v1i4.37679&quot;,&quot;ISSN&quot;:&quot;26253410&quot;,&quot;issued&quot;:{&quot;date-parts&quot;:[[2019,12,1]]},&quot;abstract&quot;:&quot;Background: The worldwide mental health treatment gap calls for scaling-up psychological interventions, which requires effective implementation in diverse cultural settings. Evidence from the field of global mental health and cultural clinical psychology indicates cultural variation in how symptoms of common mental disorders are expressed, and how culturally diverse groups explain the emergence of such symptoms. An increasing number of studies have examined to what extent cultural adaptation enhances the acceptability and effectiveness of psychological interventions among culturally diverse groups. To date, this evidence is inconclusive, and there is a lack of studies that dismantle the multiple types of modifications involved in cultural adaptation. Method: Based on empirical evidence from ethnopsychological studies, cultural adaptation research, and psychotherapy research, the present paper offers a new conceptual framework for cultural adaptation that lays the groundwork for future empirical research. Results: The cultural adaptation framework encompasses three elements: I) cultural concepts of distress; ii) treatment components; and iii) treatment delivery. These three elements have been discussed in literature but rarely tested in methodologically rigorous studies. Innovative research designs are needed to empirically test the relevance of these adaptation elements, to better understand the substantial modifications that enhance acceptability and effectiveness of psychological interventions. Conclusion: Using a theory-driven approach and innovative experimental designs, research on cultural adaptation has the potential not only to make psychological treatments more accessible for culturally adverse groups, but also to further advance empirical research on the basic question about the \&quot;key ingredients\&quot; of psychotherapy.&quot;,&quot;publisher&quot;:&quot;PsychOpen&quot;,&quot;issue&quot;:&quot;4&quot;,&quot;volume&quot;:&quot;1&quot;,&quot;container-title-short&quot;:&quot;&quot;}},{&quot;id&quot;:&quot;895f5b41-14e2-378f-8d2e-044fc7d71d0e&quot;,&quot;isTemporary&quot;:false,&quot;itemData&quot;:{&quot;type&quot;:&quot;article-journal&quot;,&quot;id&quot;:&quot;895f5b41-14e2-378f-8d2e-044fc7d71d0e&quot;,&quot;title&quot;:&quot;Cultural factors and sexual dysfunction in clinical practice&quot;,&quot;author&quot;:[{&quot;family&quot;:&quot;Bhavsar&quot;,&quot;given&quot;:&quot;V&quot;,&quot;parse-names&quot;:false,&quot;dropping-particle&quot;:&quot;&quot;,&quot;non-dropping-particle&quot;:&quot;&quot;},{&quot;family&quot;:&quot;Bhugra&quot;,&quot;given&quot;:&quot;D&quot;,&quot;parse-names&quot;:false,&quot;dropping-particle&quot;:&quot;&quot;,&quot;non-dropping-particle&quot;:&quot;&quot;}],&quot;container-title&quot;:&quot;Advances in Psychiatric Treatment&quot;,&quot;DOI&quot;:&quot;10.1192/apt.bp.111.009852&quot;,&quot;ISSN&quot;:&quot;13555146&quot;,&quot;issued&quot;:{&quot;date-parts&quot;:[[2013]]},&quot;page&quot;:&quot;144-152&quot;,&quot;abstract&quot;:&quot;Attitudes to sex and the perceived role of sexual activity are very strongly influenced by cultural values. Culturally determined gender roles influence relationships between different-sex partners, and cultural values affect at titudes towards sexual variation. Cultures define what is deviant and from where help is sought. Through differ ing patterns of child-rearing, cultures also affect individuals’ cognitive development, world views and explanatory models of emotional distress. It is critical that clinicians are aware of the role of culture in defining sexual dysfunction and how cultural factors can be used in initiating treatment as well as in therapeutic engagement and alliance. Although epidemiological data on prevalence of sexual dysfunction across cultures are scanty, it is likely that prevalences vary, as will pathways into care and pat terns of help- seeking. In this article we discuss the potential impact of culture on sexual dysfunction, and issues that clinicians, whether in specialist or in general services, need to be aware of in assessing and treating patients who present with sexual dysfunction.&quot;,&quot;volume&quot;:&quot;19&quot;,&quot;container-title-short&quot;:&quot;&quot;}}],&quot;citationTag&quot;:&quot;MENDELEY_CITATION_v3_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&quot;,&quot;manualOverride&quot;:{&quot;isManuallyOverridden&quot;:false,&quot;manualOverrideText&quot;:&quot;&quot;,&quot;citeprocText&quot;:&quot;(Bhavsar &amp;#38; Bhugra, 2013; Heim &amp;#38; Kohrt, 2019)&quot;}},{&quot;properties&quot;:{&quot;noteIndex&quot;:0},&quot;citationID&quot;:&quot;MENDELEY_CITATION_909a3911-8043-45c1-8164-aeda4d219fc2&quot;,&quot;isEdited&quot;:false,&quot;citationItems&quot;:[{&quot;id&quot;:&quot;05d9617d-0de8-3b8a-973e-4c4f786446ac&quot;,&quot;isTemporary&quot;:false,&quot;itemData&quot;:{&quot;type&quot;:&quot;article-journal&quot;,&quot;id&quot;:&quot;05d9617d-0de8-3b8a-973e-4c4f786446ac&quot;,&quot;title&quot;:&quot;The Sextherapylondon interactive website for sexual difficulties: content, design and rationale&quot;,&quot;author&quot;:[{&quot;family&quot;:&quot;Gurney&quot;,&quot;given&quot;:&quot;Karen&quot;,&quot;parse-names&quot;:false,&quot;dropping-particle&quot;:&quot;&quot;,&quot;non-dropping-particle&quot;:&quot;&quot;},{&quot;family&quot;:&quot;Hobbs&quot;,&quot;given&quot;:&quot;Lorna J.&quot;,&quot;parse-names&quot;:false,&quot;dropping-particle&quot;:&quot;&quot;,&quot;non-dropping-particle&quot;:&quot;&quot;},{&quot;family&quot;:&quot;Adams&quot;,&quot;given&quot;:&quot;Naomi J.&quot;,&quot;parse-names&quot;:false,&quot;dropping-particle&quot;:&quot;&quot;,&quot;non-dropping-particle&quot;:&quot;&quot;},{&quot;family&quot;:&quot;Bailey&quot;,&quot;given&quot;:&quot;Julia&quot;,&quot;parse-names&quot;:false,&quot;dropping-particle&quot;:&quot;v.&quot;,&quot;non-dropping-particle&quot;:&quot;&quot;}],&quot;container-title&quot;:&quot;Sexual and Relationship Therapy&quot;,&quot;DOI&quot;:&quot;10.1080/14681994.2019.1703929&quot;,&quot;ISSN&quot;:&quot;14681749&quot;,&quot;issued&quot;:{&quot;date-parts&quot;:[[2020,4,2]]},&quot;page&quot;:&quot;210-226&quot;,&quot;abstract&quot;:&quot;Sexual difficulties are common, but there is limited access to specialist services. People concerned about their sexual functioning may not seek help, and patients and health professionals can find it difficult to raise the topic. This intervention description paper details the aims, design and therapeutic rationale underpinning an interactive website which provides stand-alone, tailored advice and self-help for sexual difficulties. Sextherapylondon (STL) is an interactive digital intervention (IDI) offering evidence-based sex therapy including psychoeducation, cognitive-behavioural and systemic therapy techniques within a social constructionist framework. An online triage module identifies those who need clinical assessment before proceeding with online sex therapy, generating a referral letter. STL offers online self-help for getting or keeping erections, early ejaculation, sexual pain, difficulties with orgasm, and lack or loss of sexual desire. In this paper we describe the content and design of the STL web-based sex therapy programs, including the theoretical and therapeutic rationale which underpins the website structure and content. Sextherapylondon replicates key aspects of therapist-delivered sex therapy from a range of theoretical approaches, to provide tailored, personalised feedback. By offering private, convenient online access, interactive digital interventions can address the needs of people with sexual difficulties who may not otherwise receive help.&quot;,&quot;publisher&quot;:&quot;Routledge&quot;,&quot;issue&quot;:&quot;2&quot;,&quot;volume&quot;:&quot;35&quot;,&quot;container-title-short&quot;:&quot;&quot;}}],&quot;citationTag&quot;:&quot;MENDELEY_CITATION_v3_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&quot;,&quot;manualOverride&quot;:{&quot;isManuallyOverridden&quot;:false,&quot;manualOverrideText&quot;:&quot;&quot;,&quot;citeprocText&quot;:&quot;(Gurney et al., 2020)&quot;}},{&quot;properties&quot;:{&quot;noteIndex&quot;:0},&quot;citationID&quot;:&quot;MENDELEY_CITATION_41074627-5410-410e-aff6-a5ba6d6952a8&quot;,&quot;isEdited&quot;:false,&quot;citationTag&quot;:&quot;MENDELEY_CITATION_v3_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&quot;,&quot;citationItems&quot;:[{&quot;id&quot;:&quot;0faad5b1-564c-36e6-b6dc-acca323d4773&quot;,&quot;isTemporary&quot;:false,&quot;itemData&quot;:{&quot;type&quot;:&quot;article-journal&quot;,&quot;id&quot;:&quot;0faad5b1-564c-36e6-b6dc-acca323d4773&quot;,&quot;title&quot;:&quot;Integrating human support into behavioral intervention technologies: The efficiency model of support&quot;,&quot;author&quot;:[{&quot;family&quot;:&quot;Schueller&quot;,&quot;given&quot;:&quot;Stephen M&quot;,&quot;parse-names&quot;:false,&quot;dropping-particle&quot;:&quot;&quot;,&quot;non-dropping-particle&quot;:&quot;&quot;},{&quot;family&quot;:&quot;Tomasino&quot;,&quot;given&quot;:&quot;Kathryn Noth&quot;,&quot;parse-names&quot;:false,&quot;dropping-particle&quot;:&quot;&quot;,&quot;non-dropping-particle&quot;:&quot;&quot;},{&quot;family&quot;:&quot;Mohr&quot;,&quot;given&quot;:&quot;David C&quot;,&quot;parse-names&quot;:false,&quot;dropping-particle&quot;:&quot;&quot;,&quot;non-dropping-particle&quot;:&quot;&quot;}],&quot;container-title&quot;:&quot;Clinical Psychology: Science and Practice&quot;,&quot;DOI&quot;:&quot;10.1111/cpsp.12173&quot;,&quot;ISSN&quot;:&quot;14682850&quot;,&quot;issued&quot;:{&quot;date-parts&quot;:[[2016]]},&quot;page&quot;:&quot;27-45&quot;,&quot;abstract&quot;:&quot;A growing number of interventions use websites, mobile applications, and wearable devices to deliver and enhance mental health treatments. These technologies are used more often and are more effective when provided along with human support. Integrating human support, however, requires developed models for providing this support. This article presents the Efficiency Model of Support, a new model for understanding the provision of human support in the context of behavioral intervention technologies. The Efficiency Model of Support defines the ratio of benefit accrued from an intervention to resources devoted to it as a critical consideration in support provision. The Efficiency Model of Support serves to consolidate the current findings and guide future research and practice with regard to human support and technology. (PsycINFO Database Record (c) 2017 APA, all rights reserved)&quot;,&quot;issue&quot;:&quot;1&quot;,&quot;volume&quot;:&quot;24&quot;,&quot;container-title-short&quot;:&quot;&quot;}},{&quot;id&quot;:&quot;eeb1c507-2e52-374b-990f-494d30ae5cff&quot;,&quot;isTemporary&quot;:false,&quot;itemData&quot;:{&quot;type&quot;:&quot;article&quot;,&quot;id&quot;:&quot;eeb1c507-2e52-374b-990f-494d30ae5cff&quot;,&quot;title&quot;:&quot;Impact of guidance on intervention adherence in computerised interventions for mental health problems: a meta-analysis&quot;,&quot;author&quot;:[{&quot;family&quot;:&quot;Musiat&quot;,&quot;given&quot;:&quot;Peter&quot;,&quot;parse-names&quot;:false,&quot;dropping-particle&quot;:&quot;&quot;,&quot;non-dropping-particle&quot;:&quot;&quot;},{&quot;family&quot;:&quot;Johnson&quot;,&quot;given&quot;:&quot;Catherine&quot;,&quot;parse-names&quot;:false,&quot;dropping-particle&quot;:&quot;&quot;,&quot;non-dropping-particle&quot;:&quot;&quot;},{&quot;family&quot;:&quot;Atkinson&quot;,&quot;given&quot;:&quot;Melissa&quot;,&quot;parse-names&quot;:false,&quot;dropping-particle&quot;:&quot;&quot;,&quot;non-dropping-particle&quot;:&quot;&quot;},{&quot;family&quot;:&quot;Wilksch&quot;,&quot;given&quot;:&quot;Simon&quot;,&quot;parse-names&quot;:false,&quot;dropping-particle&quot;:&quot;&quot;,&quot;non-dropping-particle&quot;:&quot;&quot;},{&quot;family&quot;:&quot;Wade&quot;,&quot;given&quot;:&quot;Tracey&quot;,&quot;parse-names&quot;:false,&quot;dropping-particle&quot;:&quot;&quot;,&quot;non-dropping-particle&quot;:&quot;&quot;}],&quot;container-title&quot;:&quot;Psychological Medicine&quot;,&quot;DOI&quot;:&quot;10.1017/S0033291721004621&quot;,&quot;ISSN&quot;:&quot;14698978&quot;,&quot;PMID&quot;:&quot;34802474&quot;,&quot;issued&quot;:{&quot;date-parts&quot;:[[2022,1,22]]},&quot;page&quot;:&quot;229-240&quot;,&quot;abstract&quot;:&quot;Web-based interventions are increasingly used for the prevention, treatment and aftercare of mental disorders. A crucial factor to the efficacy of such online programmes is adherence to the intervention content and procedure. It has been frequently suggested that adherence in web-based interventions is low and little is known about which factors influence adherence. To increase intervention uptake and completion, studies increasingly include interventions with some form of guidance. Guided interventions have been shown to have higher efficacy, however, evidence for the impact on adherence is limited and mixed. This meta-analysis explored the impact of human guidance on intervention completion in web-based mental health interventions. A total of 22 studies were included with interventions primarily targeting symptoms of depression and anxiety disorders. Results showed that guidance significantly increases the average amount of intervention completion [g = 0.29, 95% confidence interval (CI) 0.18-0.40] and the proportion of intervention completers [log odds ratio (OR) = 0.50, 95% CI 0.34-0.66] with small effects. On average, full completion rates were 12% higher in guided intervention groups. This meta-analysis demonstrated that guidance in web-based mental health interventions does increase adherence, but more research is required to better understand the specific mechanisms between guidance, adherence and outcomes.&quot;,&quot;publisher&quot;:&quot;Cambridge University Press&quot;,&quot;issue&quot;:&quot;2&quot;,&quot;volume&quot;:&quot;52&quot;,&quot;container-title-short&quot;:&quot;&quot;}}],&quot;manualOverride&quot;:{&quot;isManuallyOverridden&quot;:false,&quot;manualOverrideText&quot;:&quot;&quot;,&quot;citeprocText&quot;:&quot;(Musiat et al., 2022; Schueller et al., 2016)&quot;}},{&quot;properties&quot;:{&quot;noteIndex&quot;:0},&quot;citationID&quot;:&quot;MENDELEY_CITATION_8d855bee-8b9e-48cf-a9bb-a6a727c6973b&quot;,&quot;isEdited&quot;:false,&quot;citationTag&quot;:&quot;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&quot;,&quot;citationItems&quot;:[{&quot;id&quot;:&quot;c88c525e-a0fb-3acf-b5a5-070658b33b37&quot;,&quot;isTemporary&quot;:false,&quot;itemData&quot;:{&quot;type&quot;:&quot;article-journal&quot;,&quot;id&quot;:&quot;c88c525e-a0fb-3acf-b5a5-070658b33b37&quot;,&quot;title&quot;:&quot;The international index of erectile function (IIEF): A multidimensional scale for assessment of erectile dysfunction&quot;,&quot;author&quot;:[{&quot;family&quot;:&quot;Rosen&quot;,&quot;given&quot;:&quot;Raymond&quot;,&quot;parse-names&quot;:false,&quot;dropping-particle&quot;:&quot;&quot;,&quot;non-dropping-particle&quot;:&quot;&quot;},{&quot;family&quot;:&quot;Riley&quot;,&quot;given&quot;:&quot;Alan&quot;,&quot;parse-names&quot;:false,&quot;dropping-particle&quot;:&quot;&quot;,&quot;non-dropping-particle&quot;:&quot;&quot;},{&quot;family&quot;:&quot;Wagner&quot;,&quot;given&quot;:&quot;Gorm&quot;,&quot;parse-names&quot;:false,&quot;dropping-particle&quot;:&quot;&quot;,&quot;non-dropping-particle&quot;:&quot;&quot;},{&quot;family&quot;:&quot;Osterloh&quot;,&quot;given&quot;:&quot;Ian H&quot;,&quot;parse-names&quot;:false,&quot;dropping-particle&quot;:&quot;&quot;,&quot;non-dropping-particle&quot;:&quot;&quot;},{&quot;family&quot;:&quot;Kirkpatrick&quot;,&quot;given&quot;:&quot;John&quot;,&quot;parse-names&quot;:false,&quot;dropping-particle&quot;:&quot;&quot;,&quot;non-dropping-particle&quot;:&quot;&quot;},{&quot;family&quot;:&quot;Mishra&quot;,&quot;given&quot;:&quot;Avanish&quot;,&quot;parse-names&quot;:false,&quot;dropping-particle&quot;:&quot;&quot;,&quot;non-dropping-particle&quot;:&quot;&quot;}],&quot;container-title&quot;:&quot;Urology&quot;,&quot;container-title-short&quot;:&quot;Urology&quot;,&quot;DOI&quot;:&quot;10.1016/S0090-4295(97)00238-0&quot;,&quot;ISBN&quot;:&quot;0090-4295 (Print)\\r0090-4295 (Linking)&quot;,&quot;ISSN&quot;:&quot;00904295&quot;,&quot;PMID&quot;:&quot;9187685&quot;,&quot;issued&quot;:{&quot;date-parts&quot;:[[1997]]},&quot;page&quot;:&quot;822-830&quot;,&quot;abstract&quot;:&quot;Objectives: To develop a brief, reliable, self-administered measure of erectile function that is cross-culturally valid and psychometrically sound, with the sensitivity and specificity for detecting treatment-related changes in patients with erectile dysfunction. Methods: Relevant domains of sexual function across various cultures were identified via a literature search of existing questionnaires and interviews of male patients with erectile dysfunction and of their partners. An initial questionnaire was administered to patients with erectile dysfunction, with results reviewed by an international panel of experts. Following linguistic validation in 10 languages, the final 15-item questionnaire, the International Index of Erectile Function (IIEF), was examined for sensitivity, specificity, reliability (internal consistency and test-retest repeatability), and construct (concurrent, convergent, and discriminant) validity. Results: A principal components analysis identified five factors (that is, erectile function, orgasmic function, sexual desire, intercourse satisfaction, and overall satisfaction) with eigenvalues greater than 1.0. A high degree of internal consistency was observed for each of the five domains and for the total scale (Cronbach's alpha values of 0.73 and higher and 0.91 and higher, respectively) in the populations studied. Test-retest repeatability correlation coefficients for the five domain scores were highly significant. The IIEF demonstrated adequate construct validity, and all five domains showed a high degree of sensitivity and specificity to the effects of treatment. Significant (P values = 0.0001) changes between baseline and post- treatment scores were observed across all five domains in the treatment responder cohort, but not in the treatment nonresponder cohort. Conclusions: The IIEF addresses the relevant domains of male sexual function (that is, erectile function, orgasmic function, sexual desire, intercourse satisfaction, and overall satisfaction), is psychometrically sound, and has been linguistically validated in 10 languages. This questionnaire is readily self-administered in research or clinical settings. The IIEF demonstrates the sensitivity and specificity for detecting treatment-related changes in patients with erectile dysfunction.&quot;,&quot;issue&quot;:&quot;6&quot;,&quot;volume&quot;:&quot;49&quot;}},{&quot;id&quot;:&quot;bfa25e6f-c4f8-3ddb-be66-8758799858c1&quot;,&quot;isTemporary&quot;:false,&quot;itemData&quot;:{&quot;type&quot;:&quot;article-journal&quot;,&quot;id&quot;:&quot;bfa25e6f-c4f8-3ddb-be66-8758799858c1&quot;,&quot;title&quot;:&quot;Validation of the german version of the international index of erectile function (IIEF) in patients with erectile dysfunction, peyronie's disease and controls.&quot;,&quot;author&quot;:[{&quot;family&quot;:&quot;Wiltink&quot;,&quot;given&quot;:&quot;J&quot;,&quot;parse-names&quot;:false,&quot;dropping-particle&quot;:&quot;&quot;,&quot;non-dropping-particle&quot;:&quot;&quot;},{&quot;family&quot;:&quot;Hauck&quot;,&quot;given&quot;:&quot;EW&quot;,&quot;parse-names&quot;:false,&quot;dropping-particle&quot;:&quot;&quot;,&quot;non-dropping-particle&quot;:&quot;&quot;},{&quot;family&quot;:&quot;Phädayanon&quot;,&quot;given&quot;:&quot;M&quot;,&quot;parse-names&quot;:false,&quot;dropping-particle&quot;:&quot;&quot;,&quot;non-dropping-particle&quot;:&quot;&quot;},{&quot;family&quot;:&quot;Weidner&quot;,&quot;given&quot;:&quot;W&quot;,&quot;parse-names&quot;:false,&quot;dropping-particle&quot;:&quot;&quot;,&quot;non-dropping-particle&quot;:&quot;&quot;},{&quot;family&quot;:&quot;Beutel&quot;,&quot;given&quot;:&quot;ME&quot;,&quot;parse-names&quot;:false,&quot;dropping-particle&quot;:&quot;&quot;,&quot;non-dropping-particle&quot;:&quot;&quot;}],&quot;container-title&quot;:&quot;International Journal of Impotence Research&quot;,&quot;DOI&quot;:&quot;10.1038/sj.ijir.3900997&quot;,&quot;ISBN&quot;:&quot;0955-9930 (Print)\\r0955-9930 (Linking)&quot;,&quot;ISSN&quot;:&quot;0955-9930&quot;,&quot;PMID&quot;:&quot;12904805&quot;,&quot;issued&quot;:{&quot;date-parts&quot;:[[2003]]},&quot;page&quot;:&quot;192-197&quot;,&quot;abstract&quot;:&quot;The objective of this study was to validate the German translation of the International Index of Erectile Function (IIEF). The IIEF was administered to 59 patients with erectile dysfunction (ED), to 38 patients with Peyronie's disease and to 33 controls. All patients were investigated by standardized German versions of international questionnaires of anxiety, depression, social desirability, quality of partnership, physical complaints and life-satisfaction. The five subscales of the English version, however, could not be replicated. Internal consistency for the complete questionnaire of 15 items was high (Cronbach's alpha=0.95). Based on the total scale and two subscales, we were able to discriminate sexual function between the ED group and the comparison groups. There was no significant correlation between the IIEF scores and anxiety, depression, somatic complaints and life-satisfaction. The German version of the IIEF has found good comprehension, and acceptance by the majority of patients. Its use is somewhat limited by its focus on sexual activity in partnership. In contrast to the English version, it mainly addresses a single factor of sexual function.&quot;,&quot;issue&quot;:&quot;3&quot;,&quot;volume&quot;:&quot;15&quot;,&quot;container-title-short&quot;:&quot;&quot;}}],&quot;manualOverride&quot;:{&quot;isManuallyOverridden&quot;:false,&quot;manualOverrideText&quot;:&quot;&quot;,&quot;citeprocText&quot;:&quot;(Rosen et al., 1997; Wiltink et al., 2003)&quot;}},{&quot;properties&quot;:{&quot;noteIndex&quot;:0},&quot;citationID&quot;:&quot;MENDELEY_CITATION_84c0dd65-1e6a-4489-bf9b-70c77df67b17&quot;,&quot;isEdited&quot;:false,&quot;citationTag&quot;:&quot;MENDELEY_CITATION_v3_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&quot;,&quot;citationItems&quot;:[{&quot;id&quot;:&quot;e24732ca-b881-3d4d-a93a-676bf7b2db2d&quot;,&quot;isTemporary&quot;:false,&quot;itemData&quot;:{&quot;type&quot;:&quot;article-journal&quot;,&quot;id&quot;:&quot;e24732ca-b881-3d4d-a93a-676bf7b2db2d&quot;,&quot;title&quot;:&quot;A Longitudinal Study of the Effects of Premarital Communication, Relationship Stability, and Self-Esteem on Sexual Satisfaction in the First Year of Marriage&quot;,&quot;author&quot;:[{&quot;family&quot;:&quot;Larson&quot;,&quot;given&quot;:&quot;Jeffry H&quot;,&quot;parse-names&quot;:false,&quot;dropping-particle&quot;:&quot;&quot;,&quot;non-dropping-particle&quot;:&quot;&quot;},{&quot;family&quot;:&quot;Anderson&quot;,&quot;given&quot;:&quot;Shannon M&quot;,&quot;parse-names&quot;:false,&quot;dropping-particle&quot;:&quot;&quot;,&quot;non-dropping-particle&quot;:&quot;&quot;},{&quot;family&quot;:&quot;Holman&quot;,&quot;given&quot;:&quot;Thomas B&quot;,&quot;parse-names&quot;:false,&quot;dropping-particle&quot;:&quot;&quot;,&quot;non-dropping-particle&quot;:&quot;&quot;},{&quot;family&quot;:&quot;Niemann&quot;,&quot;given&quot;:&quot;Brand K&quot;,&quot;parse-names&quot;:false,&quot;dropping-particle&quot;:&quot;&quot;,&quot;non-dropping-particle&quot;:&quot;&quot;}],&quot;container-title&quot;:&quot;Journal of Sex &amp; Marital Therapy&quot;,&quot;issued&quot;:{&quot;date-parts&quot;:[[1998]]},&quot;page&quot;:&quot;193-206&quot;,&quot;abstract&quot;:&quot;This study examined select premarital factors from the ecosystemic perspective hypothesized to injluence marital sexual satisfaction in theJirst year of marriage. A sample of 70 couples was administered by the Preparation of Marriage Questionnaire (PREP-M) a few months prior to marriage to masure premarital levels of empathy, selfdisclosure, open communication, relationship stability, and self esteem. A t I year of marriage, their sexual satisfaction was assessed using the Index of Sexual Satisfaction (ISS). Using multiple regression analyses it was found that the best premarital predictors of husband's marital sexual satisfaction were wives' self-esteem, wives' open communication, and wives' relationship stability. The best pre-dictors for wives' marital sexual satisfaction were wives' self-esteem, wives' open communication, and husbands ' empathic communication. Conclusions and implications for premarital counselling and family life education are discussed.&quot;,&quot;volume&quot;:&quot;24&quot;,&quot;container-title-short&quot;:&quot;&quot;}},{&quot;id&quot;:&quot;416c7965-2466-3d9c-bb47-ba496c4a1a92&quot;,&quot;isTemporary&quot;:false,&quot;itemData&quot;:{&quot;type&quot;:&quot;article-journal&quot;,&quot;id&quot;:&quot;416c7965-2466-3d9c-bb47-ba496c4a1a92&quot;,&quot;title&quot;:&quot;The Study of Sexual Satisfaction in Iranian Women Applying for Divorce&quot;,&quot;author&quot;:[{&quot;family&quot;:&quot;Gheshlaghi&quot;,&quot;given&quot;:&quot;Farzad&quot;,&quot;parse-names&quot;:false,&quot;dropping-particle&quot;:&quot;&quot;,&quot;non-dropping-particle&quot;:&quot;&quot;},{&quot;family&quot;:&quot;Dorvashi&quot;,&quot;given&quot;:&quot;Gholamali&quot;,&quot;parse-names&quot;:false,&quot;dropping-particle&quot;:&quot;&quot;,&quot;non-dropping-particle&quot;:&quot;&quot;},{&quot;family&quot;:&quot;Aran&quot;,&quot;given&quot;:&quot;Farzaneh&quot;,&quot;parse-names&quot;:false,&quot;dropping-particle&quot;:&quot;&quot;,&quot;non-dropping-particle&quot;:&quot;&quot;},{&quot;family&quot;:&quot;Shafiei&quot;,&quot;given&quot;:&quot;Faranak&quot;,&quot;parse-names&quot;:false,&quot;dropping-particle&quot;:&quot;&quot;,&quot;non-dropping-particle&quot;:&quot;&quot;},{&quot;family&quot;:&quot;Najafabadi&quot;,&quot;given&quot;:&quot;Gita Montazeri&quot;,&quot;parse-names&quot;:false,&quot;dropping-particle&quot;:&quot;&quot;,&quot;non-dropping-particle&quot;:&quot;&quot;}],&quot;container-title&quot;:&quot;International Journal of Fertility and Sterility&quot;,&quot;issued&quot;:{&quot;date-parts&quot;:[[2014]]},&quot;page&quot;:&quot;281-288&quot;,&quot;abstract&quot;:&quot;Background: Marital instability is affected by many factors. In Iran, socio-cultural and political limitations are obstacles for sexuality-related studies; therefore, insufficient information is available in this area. In the present research, we investigated the relationship between marital instability and sexual satisfaction among Iranian women.&quot;,&quot;issue&quot;:&quot;3&quot;,&quot;volume&quot;:&quot;8&quot;,&quot;container-title-short&quot;:&quot;&quot;}}],&quot;manualOverride&quot;:{&quot;isManuallyOverridden&quot;:false,&quot;manualOverrideText&quot;:&quot;&quot;,&quot;citeprocText&quot;:&quot;(Gheshlaghi et al., 2014; Larson et al., 1998)&quot;}},{&quot;properties&quot;:{&quot;noteIndex&quot;:0},&quot;citationID&quot;:&quot;MENDELEY_CITATION_83aea867-70c4-494b-a7d1-31b7f7bb4208&quot;,&quot;isEdited&quot;:false,&quot;citationTag&quot;:&quot;MENDELEY_CITATION_v3_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&quot;,&quot;citationItems&quot;:[{&quot;id&quot;:&quot;34ceca4f-aea2-3faf-b0a2-b943ca178d4f&quot;,&quot;isTemporary&quot;:false,&quot;itemData&quot;:{&quot;type&quot;:&quot;article-journal&quot;,&quot;id&quot;:&quot;34ceca4f-aea2-3faf-b0a2-b943ca178d4f&quot;,&quot;title&quot;:&quot;The female sexual function index (FSFI): A multidimensional self-report instrument for the assessment of female sexual function&quot;,&quot;author&quot;:[{&quot;family&quot;:&quot;Rosen&quot;,&quot;given&quot;:&quot;Raymond&quot;,&quot;parse-names&quot;:false,&quot;dropping-particle&quot;:&quot;&quot;,&quot;non-dropping-particle&quot;:&quot;&quot;},{&quot;family&quot;:&quot;Brown&quot;,&quot;given&quot;:&quot;C&quot;,&quot;parse-names&quot;:false,&quot;dropping-particle&quot;:&quot;&quot;,&quot;non-dropping-particle&quot;:&quot;&quot;},{&quot;family&quot;:&quot;Heiman&quot;,&quot;given&quot;:&quot;J&quot;,&quot;parse-names&quot;:false,&quot;dropping-particle&quot;:&quot;&quot;,&quot;non-dropping-particle&quot;:&quot;&quot;},{&quot;family&quot;:&quot;Leiblum&quot;,&quot;given&quot;:&quot;S&quot;,&quot;parse-names&quot;:false,&quot;dropping-particle&quot;:&quot;&quot;,&quot;non-dropping-particle&quot;:&quot;&quot;},{&quot;family&quot;:&quot;Meston&quot;,&quot;given&quot;:&quot;C&quot;,&quot;parse-names&quot;:false,&quot;dropping-particle&quot;:&quot;&quot;,&quot;non-dropping-particle&quot;:&quot;&quot;},{&quot;family&quot;:&quot;Shabsigh&quot;,&quot;given&quot;:&quot;R&quot;,&quot;parse-names&quot;:false,&quot;dropping-particle&quot;:&quot;&quot;,&quot;non-dropping-particle&quot;:&quot;&quot;},{&quot;family&quot;:&quot;Ferguson&quot;,&quot;given&quot;:&quot;D&quot;,&quot;parse-names&quot;:false,&quot;dropping-particle&quot;:&quot;&quot;,&quot;non-dropping-particle&quot;:&quot;&quot;},{&quot;family&quot;:&quot;D'Agostino&quot;,&quot;given&quot;:&quot;R&quot;,&quot;parse-names&quot;:false,&quot;dropping-particle&quot;:&quot;&quot;,&quot;non-dropping-particle&quot;:&quot;&quot;}],&quot;container-title&quot;:&quot;Journal of Sex &amp; Marital Therapy&quot;,&quot;DOI&quot;:&quot;10.1080/009262300278597&quot;,&quot;ISBN&quot;:&quot;0092-623X (Print)\\r0092-623X (Linking)&quot;,&quot;ISSN&quot;:&quot;0092-623X&quot;,&quot;PMID&quot;:&quot;10782451&quot;,&quot;issued&quot;:{&quot;date-parts&quot;:[[2000]]},&quot;page&quot;:&quot;191-208&quot;,&quot;abstract&quot;:&quot;This article presents the development of a brief, self-report measure of female sexual function. Initial face validity testing of questionnaire items, identified by an expert panel, was followed by a study aimed at further refining the questionnaire. It was administered to 131 normal controls and 128 age-matched subjects with female sexual arousal disorder (FSAD) at five research centers. Based on clinical interpretations of a principal components analysis, a 6-domain structure was identified, which included desire, subjective arousal, lubrication, orgasm, satisfaction, and pain. Overall test- retest reliability coefficients were high for each of the individual domains (r = 0.79 to 0.86) and a high degree of internal consistency was observed (Cronbach’s alpha values of 0.82 and higher) Good construct validity was demonstrated by highly significant mean difference scores between the FSAD and control groups for each of the domains (p &lt; 0.001). Additionally, divergent validity with a scale of marital satisfaction was observed. These results support the reliability and psychometric (as well as clinical) validity of the Female Sexual Function Index (FSFI) in the assessment of key dimensions of female sexual function in clinical and nonclinical samples. Our findings also suggest important gender differences in the patterning of female sexual function in comparison with similar questionnaire studies in males.&quot;,&quot;issue&quot;:&quot;2&quot;,&quot;volume&quot;:&quot;26&quot;,&quot;container-title-short&quot;:&quot;&quot;}},{&quot;id&quot;:&quot;3461395e-d783-304f-ade2-262ac2306f73&quot;,&quot;isTemporary&quot;:false,&quot;itemData&quot;:{&quot;type&quot;:&quot;article-journal&quot;,&quot;id&quot;:&quot;3461395e-d783-304f-ade2-262ac2306f73&quot;,&quot;title&quot;:&quot;Überprüfung der Gültigkeit und Zuverlässigkeit des Deutschen Female Sexual Function Index (FSFI-d)&quot;,&quot;author&quot;:[{&quot;family&quot;:&quot;Berner&quot;,&quot;given&quot;:&quot;Michael M&quot;,&quot;parse-names&quot;:false,&quot;dropping-particle&quot;:&quot;&quot;,&quot;non-dropping-particle&quot;:&quot;&quot;},{&quot;family&quot;:&quot;Kriston&quot;,&quot;given&quot;:&quot;L&quot;,&quot;parse-names&quot;:false,&quot;dropping-particle&quot;:&quot;&quot;,&quot;non-dropping-particle&quot;:&quot;&quot;},{&quot;family&quot;:&quot;Zahradnik&quot;,&quot;given&quot;:&quot;H-P&quot;,&quot;parse-names&quot;:false,&quot;dropping-particle&quot;:&quot;&quot;,&quot;non-dropping-particle&quot;:&quot;&quot;},{&quot;family&quot;:&quot;Härter&quot;,&quot;given&quot;:&quot;M&quot;,&quot;parse-names&quot;:false,&quot;dropping-particle&quot;:&quot;&quot;,&quot;non-dropping-particle&quot;:&quot;&quot;},{&quot;family&quot;:&quot;Rohde&quot;,&quot;given&quot;:&quot;A&quot;,&quot;parse-names&quot;:false,&quot;dropping-particle&quot;:&quot;&quot;,&quot;non-dropping-particle&quot;:&quot;&quot;}],&quot;container-title&quot;:&quot;Geburtshilfe und Frauenheilkunde&quot;,&quot;container-title-short&quot;:&quot;Geburtshilfe Frauenheilkd&quot;,&quot;DOI&quot;:&quot;10.1055/s-2004-815815&quot;,&quot;ISBN&quot;:&quot;0016-5751&quot;,&quot;ISSN&quot;:&quot;00165751&quot;,&quot;issued&quot;:{&quot;date-parts&quot;:[[2004]]},&quot;page&quot;:&quot;293-303&quot;,&quot;abstract&quot;:&quot;Hintergrund: Weibliche Sexualstörungen haben eine hohe Prävalenz in der Bevölkerung. Trotzdem erfahren sie weit weniger Aufmerksamkeit als männliche Störungen. Ein Grund kann der Mangel an validierten diagnostischen Instrumenten im deutschsprachigen Raum sein. Der FSFI ist ein einfaches 19-Item-Selbstbeurteilungs-Instrument, das in den USA entwickelt wurde. Bisher ist es validiert für Frauen mit Erregungsstörungen, Libidoproblemen und Orgasmusstörungen. Wir führten eine Übersetzung und Adaptation für den deutschen Sprachraum sowie eine Überprüfung der Gültigkeit mit 1243 Probandinnen durch. Methodik: Die semantisch-kulturelle Validierung wurde durch zwei unabhängige Übersetzungen, Erstellung einer Konsensus-Version und Rückübersetzung durch einen dritten Übersetzer jeweils mit kulturellem Vergleich vorgenommen. Der validierte Fragebogen wurde im Internet innerhalb von 9 Monaten von 1243 Frauen komplett ausgefüllt. Eine Faktorenanalyse und eine Reliabilitätsanalyse mit dem Ziel der Bestätigung der ursprünglichen 6 Dimensionen des Fragebogens wurden durchgeführt. Ergebnisse: Die Rückübersetzung ins Englische führte bei zwei Items zu verschiedenen Formulierungen, von denen keine eine andere Bedeutung hatte. Die Faktorenanalyse und die Reliabilitätsanalyse bestätigten im Wesentlichen die 6 Dimensionen des Instrumentes (6-Faktoren-Modell erklärte 78,43 % der Varianz, Cronbachs α 0,75 - 0,95). Fazit: Mit der semantischen Validierung und konfirmatorischen Faktorenanalyse liegt nun mit dem FSFI-d erstmals ein validiertes Instrument für klinische und epidemiologische Untersuchungen bei weiblichen Sexualstörungen im deutschen Sprachraum vor. Weiterentwicklungen schließen kürzere Versionen und die Erstellung von für die klinische Routine nutzbaren Fragebogen ein.&quot;,&quot;issue&quot;:&quot;3&quot;,&quot;volume&quot;:&quot;64&quot;}}],&quot;manualOverride&quot;:{&quot;isManuallyOverridden&quot;:false,&quot;manualOverrideText&quot;:&quot;&quot;,&quot;citeprocText&quot;:&quot;(Berner et al., 2004; Rosen et al., 2000)&quot;}},{&quot;properties&quot;:{&quot;noteIndex&quot;:0},&quot;citationID&quot;:&quot;MENDELEY_CITATION_75e0323b-da30-43f5-be62-5b0292bc9a36&quot;,&quot;isEdited&quot;:false,&quot;citationItems&quot;:[{&quot;id&quot;:&quot;3c77f5fa-359c-3db2-9d35-5bbaedd957f7&quot;,&quot;isTemporary&quot;:false,&quot;itemData&quot;:{&quot;type&quot;:&quot;article-journal&quot;,&quot;id&quot;:&quot;3c77f5fa-359c-3db2-9d35-5bbaedd957f7&quot;,&quot;title&quot;:&quot;Differentiating Components of Sexual Well-Being in Women: Are Sexual Satisfaction and Sexual Distress Independent Constructs?&quot;,&quot;author&quot;:[{&quot;family&quot;:&quot;Stephenson&quot;,&quot;given&quot;:&quot;Kyle R.&quot;,&quot;parse-names&quot;:false,&quot;dropping-particle&quot;:&quot;&quot;,&quot;non-dropping-particle&quot;:&quot;&quot;},{&quot;family&quot;:&quot;Meston&quot;,&quot;given&quot;:&quot;Cindy M.&quot;,&quot;parse-names&quot;:false,&quot;dropping-particle&quot;:&quot;&quot;,&quot;non-dropping-particle&quot;:&quot;&quot;}],&quot;container-title&quot;:&quot;Journal of Sexual Medicine&quot;,&quot;DOI&quot;:&quot;10.1111/j.1743-6109.2010.01836.x&quot;,&quot;ISSN&quot;:&quot;17436109&quot;,&quot;PMID&quot;:&quot;20456625&quot;,&quot;issued&quot;:{&quot;date-parts&quot;:[[2010]]},&quot;page&quot;:&quot;2458-2468&quot;,&quot;abstract&quot;:&quot;Introduction: Sexual satisfaction and sexual distress are common outcome measures in studies of sexual health and well-being. However, confusion remains as to if and how the two constructs are related. While many researchers have conceptualized satisfaction and distress as polar opposites, with a lack of satisfaction indicating high distress and vice versa, there is a growing movement to view satisfaction and distress as relatively independent factors and measure them accordingly. Aim: The study aimed to assess the level of independence between sexual satisfaction and distress in female clinical and nonclinical samples. Methods: Ninety-nine women (mean age = 25.3) undergoing treatment (traditional sex therapy and/or gingko biloba) for sexual arousal disorder with or without coexistent hypoactive sexual desire disorder and/or orgasmic disorder completed surveys assessing sexual satisfaction, sexual distress, sexual functioning, and relational functioning at pretreatment, mid-treatment, posttreatment, and follow-up. Two hundred twenty sexually healthy women (mean age = 20.25) completed similar surveys at 1-month intervals. Main Outcome Measures: Sexually dysfunctional women completed the Sexual Satisfaction Scale for Women (SSS-W), the Female Sexual Function Index (FSFI), and the Dyadic Adjustment Scale. Sexually healthy women completed the SSS-W, the FSFI, the Relationship Assessment Scale, and the Dimensions of Relationship Quality Scale. Results: Sexual satisfaction and distress were generally closely and inversely related; however, distress was more closely related to sexual functioning variables than was satisfaction in the clinical sample, and satisfaction was more closely related to relational variables than was distress in the nonclinical sample. Additionally, satisfaction and distress showed partially independent patterns of change over time, and scales of distress showed a larger change in response to treatment than did scales of satisfaction. Conclusion: Although sexual satisfaction and distress may be closely related, these findings suggest that they are, at least, partially independent constructs. Implications for research on sexual well-being and treatment outcome studies are discussed. Stephenson KR, and Meston CM. Differentiating components of sexual well-being in women: Are sexual satisfaction and sexual distress independent constructs? J Sex Med 2010;7:2458-2468.© 2010 International Society for Sexual Medicine.&quot;,&quot;publisher&quot;:&quot;Blackwell Publishing Ltd&quot;,&quot;issue&quot;:&quot;7&quot;,&quot;volume&quot;:&quot;7&quot;,&quot;container-title-short&quot;:&quot;&quot;}}],&quot;citationTag&quot;:&quot;MENDELEY_CITATION_v3_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&quot;,&quot;manualOverride&quot;:{&quot;isManuallyOverridden&quot;:false,&quot;manualOverrideText&quot;:&quot;&quot;,&quot;citeprocText&quot;:&quot;(Stephenson &amp;#38; Meston, 2010)&quot;}},{&quot;citationID&quot;:&quot;MENDELEY_CITATION_bd9f09d0-254f-4598-b0ae-f4603772d68f&quot;,&quot;properties&quot;:{&quot;noteIndex&quot;:0},&quot;isEdited&quot;:false,&quot;citationItems&quot;:[{&quot;id&quot;:&quot;82a24b74-b958-3202-a0f1-4919d251ff41&quot;,&quot;uris&quot;:[&quot;http://www.mendeley.com/documents/?uuid=361658d6-0d4e-4721-9352-4db29575349f&quot;],&quot;isTemporary&quot;:false,&quot;legacyDesktopId&quot;:&quot;361658d6-0d4e-4721-9352-4db29575349f&quot;,&quot;itemData&quot;:{&quot;DOI&quot;:&quot;10.1007/s10508-012-0062-0&quot;,&quot;ISBN&quot;:&quot;0004-0002&quot;,&quot;ISSN&quot;:&quot;00040002&quot;,&quot;PMID&quot;:&quot;23559141&quot;,&quot;abstract&quot;:&quot;Sexual dysfunction is highly prevalent in the general population and associated with psychological distress and impaired sexual satisfaction. Psychological interventions are promising treatment options, as sexual dysfunction is frequently caused by and deteriorates because of psychological factors. However, research into the efficacy of psychological interventions is rather scarce and an up-to-date review of outcome studies is currently lacking. Therefore, we conducted a systematic review and meta-analysis of all available studies from 1980 to 2009 to examine the efficacy of psychological interventions for patients with sexual dysfunction. A total of 20 randomized controlled studies comparing a psychological intervention with a wait-list were included in the meta-analysis. The overall post-treatment effect size for symptom severity was d = 0.58 (95% CI: 0.40 to 0.77) and for sexual satisfaction d = 0.47 (95% CI: 0.27 to 0.70). Psychological interventions were shown to especially improve symptom severity for women with Hypoactive Sexual Desire Disorder and orgasmic disorder. Our systematic review of 14 studies comparing at least two active interventions head-to-head revealed that very few comparative studies are available with large variability in effect sizes across studies (d between -0.69 and 2.29 for symptom severity and -0.56 and 14.02 for sexual satisfaction). In conclusion, psychological interventions are effective treatment options for sexual dysfunction. However, evidence varies considerably across single disorders. Good evidence exists to date for female hypoactive sexual desire disorder and female orgasmic disorder. Further research is needed on psychological interventions for other sexual dysfunctions, their long-term and comparative effects.&quot;,&quot;author&quot;:[{&quot;dropping-particle&quot;:&quot;&quot;,&quot;family&quot;:&quot;Frühauf&quot;,&quot;given&quot;:&quot;Sarah&quot;,&quot;non-dropping-particle&quot;:&quot;&quot;,&quot;parse-names&quot;:false,&quot;suffix&quot;:&quot;&quot;},{&quot;dropping-particle&quot;:&quot;&quot;,&quot;family&quot;:&quot;Gerger&quot;,&quot;given&quot;:&quot;Heike&quot;,&quot;non-dropping-particle&quot;:&quot;&quot;,&quot;parse-names&quot;:false,&quot;suffix&quot;:&quot;&quot;},{&quot;dropping-particle&quot;:&quot;&quot;,&quot;family&quot;:&quot;Schmidt&quot;,&quot;given&quot;:&quot;Hannah Maren&quot;,&quot;non-dropping-particle&quot;:&quot;&quot;,&quot;parse-names&quot;:false,&quot;suffix&quot;:&quot;&quot;},{&quot;dropping-particle&quot;:&quot;&quot;,&quot;family&quot;:&quot;Munder&quot;,&quot;given&quot;:&quot;Thomas&quot;,&quot;non-dropping-particle&quot;:&quot;&quot;,&quot;parse-names&quot;:false,&quot;suffix&quot;:&quot;&quot;},{&quot;dropping-particle&quot;:&quot;&quot;,&quot;family&quot;:&quot;Barth&quot;,&quot;given&quot;:&quot;Jürgen&quot;,&quot;non-dropping-particle&quot;:&quot;&quot;,&quot;parse-names&quot;:false,&quot;suffix&quot;:&quot;&quot;}],&quot;container-title&quot;:&quot;Archives of Sexual Behavior&quot;,&quot;issue&quot;:&quot;6&quot;,&quot;issued&quot;:{&quot;date-parts&quot;:[[&quot;2013&quot;]]},&quot;page&quot;:&quot;915-933&quot;,&quot;title&quot;:&quot;Efficacy of psychological interventions for sexual dysfunction: A systematic review and meta-analysis&quot;,&quot;type&quot;:&quot;article-journal&quot;,&quot;volume&quot;:&quot;42&quot;,&quot;id&quot;:&quot;82a24b74-b958-3202-a0f1-4919d251ff41&quot;,&quot;container-title-short&quot;:&quot;&quot;}}],&quot;citationTag&quot;:&quot;MENDELEY_CITATION_v3_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&quot;,&quot;manualOverride&quot;:{&quot;isManuallyOverridden&quot;:false,&quot;manualOverrideText&quot;:&quot;&quot;,&quot;citeprocText&quot;:&quot;(Frühauf et al., 2013)&quot;}},{&quot;citationID&quot;:&quot;MENDELEY_CITATION_d0eac6a5-5c0b-48b9-97b3-9ae8d3478735&quot;,&quot;properties&quot;:{&quot;noteIndex&quot;:0},&quot;isEdited&quot;:false,&quot;citationItems&quot;:[{&quot;id&quot;:&quot;82a24b74-b958-3202-a0f1-4919d251ff41&quot;,&quot;uris&quot;:[&quot;http://www.mendeley.com/documents/?uuid=361658d6-0d4e-4721-9352-4db29575349f&quot;],&quot;isTemporary&quot;:false,&quot;legacyDesktopId&quot;:&quot;361658d6-0d4e-4721-9352-4db29575349f&quot;,&quot;itemData&quot;:{&quot;DOI&quot;:&quot;10.1007/s10508-012-0062-0&quot;,&quot;ISBN&quot;:&quot;0004-0002&quot;,&quot;ISSN&quot;:&quot;00040002&quot;,&quot;PMID&quot;:&quot;23559141&quot;,&quot;abstract&quot;:&quot;Sexual dysfunction is highly prevalent in the general population and associated with psychological distress and impaired sexual satisfaction. Psychological interventions are promising treatment options, as sexual dysfunction is frequently caused by and deteriorates because of psychological factors. However, research into the efficacy of psychological interventions is rather scarce and an up-to-date review of outcome studies is currently lacking. Therefore, we conducted a systematic review and meta-analysis of all available studies from 1980 to 2009 to examine the efficacy of psychological interventions for patients with sexual dysfunction. A total of 20 randomized controlled studies comparing a psychological intervention with a wait-list were included in the meta-analysis. The overall post-treatment effect size for symptom severity was d = 0.58 (95% CI: 0.40 to 0.77) and for sexual satisfaction d = 0.47 (95% CI: 0.27 to 0.70). Psychological interventions were shown to especially improve symptom severity for women with Hypoactive Sexual Desire Disorder and orgasmic disorder. Our systematic review of 14 studies comparing at least two active interventions head-to-head revealed that very few comparative studies are available with large variability in effect sizes across studies (d between -0.69 and 2.29 for symptom severity and -0.56 and 14.02 for sexual satisfaction). In conclusion, psychological interventions are effective treatment options for sexual dysfunction. However, evidence varies considerably across single disorders. Good evidence exists to date for female hypoactive sexual desire disorder and female orgasmic disorder. Further research is needed on psychological interventions for other sexual dysfunctions, their long-term and comparative effects.&quot;,&quot;author&quot;:[{&quot;dropping-particle&quot;:&quot;&quot;,&quot;family&quot;:&quot;Frühauf&quot;,&quot;given&quot;:&quot;Sarah&quot;,&quot;non-dropping-particle&quot;:&quot;&quot;,&quot;parse-names&quot;:false,&quot;suffix&quot;:&quot;&quot;},{&quot;dropping-particle&quot;:&quot;&quot;,&quot;family&quot;:&quot;Gerger&quot;,&quot;given&quot;:&quot;Heike&quot;,&quot;non-dropping-particle&quot;:&quot;&quot;,&quot;parse-names&quot;:false,&quot;suffix&quot;:&quot;&quot;},{&quot;dropping-particle&quot;:&quot;&quot;,&quot;family&quot;:&quot;Schmidt&quot;,&quot;given&quot;:&quot;Hannah Maren&quot;,&quot;non-dropping-particle&quot;:&quot;&quot;,&quot;parse-names&quot;:false,&quot;suffix&quot;:&quot;&quot;},{&quot;dropping-particle&quot;:&quot;&quot;,&quot;family&quot;:&quot;Munder&quot;,&quot;given&quot;:&quot;Thomas&quot;,&quot;non-dropping-particle&quot;:&quot;&quot;,&quot;parse-names&quot;:false,&quot;suffix&quot;:&quot;&quot;},{&quot;dropping-particle&quot;:&quot;&quot;,&quot;family&quot;:&quot;Barth&quot;,&quot;given&quot;:&quot;Jürgen&quot;,&quot;non-dropping-particle&quot;:&quot;&quot;,&quot;parse-names&quot;:false,&quot;suffix&quot;:&quot;&quot;}],&quot;container-title&quot;:&quot;Archives of Sexual Behavior&quot;,&quot;issue&quot;:&quot;6&quot;,&quot;issued&quot;:{&quot;date-parts&quot;:[[&quot;2013&quot;]]},&quot;page&quot;:&quot;915-933&quot;,&quot;title&quot;:&quot;Efficacy of psychological interventions for sexual dysfunction: A systematic review and meta-analysis&quot;,&quot;type&quot;:&quot;article-journal&quot;,&quot;volume&quot;:&quot;42&quot;,&quot;id&quot;:&quot;82a24b74-b958-3202-a0f1-4919d251ff41&quot;,&quot;container-title-short&quot;:&quot;&quot;}}],&quot;citationTag&quot;:&quot;MENDELEY_CITATION_v3_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&quot;,&quot;manualOverride&quot;:{&quot;isManuallyOverridden&quot;:false,&quot;manualOverrideText&quot;:&quot;&quot;,&quot;citeprocText&quot;:&quot;(Frühauf et al., 2013)&quot;}},{&quot;properties&quot;:{&quot;noteIndex&quot;:0},&quot;citationID&quot;:&quot;MENDELEY_CITATION_322345fe-2b12-4e59-966f-8a98aa077cf6&quot;,&quot;isEdited&quot;:false,&quot;citationItems&quot;:[{&quot;id&quot;:&quot;d44b9642-0d66-3ea0-b665-61d906e1fea7&quot;,&quot;isTemporary&quot;:false,&quot;itemData&quot;:{&quot;type&quot;:&quot;article-journal&quot;,&quot;id&quot;:&quot;d44b9642-0d66-3ea0-b665-61d906e1fea7&quot;,&quot;title&quot;:&quot;A meta-analysis of research on formal computer-mediated support groups: Examining group characteristics and health outcomes&quot;,&quot;author&quot;:[{&quot;family&quot;:&quot;Rains&quot;,&quot;given&quot;:&quot;Stephen A.&quot;,&quot;parse-names&quot;:false,&quot;dropping-particle&quot;:&quot;&quot;,&quot;non-dropping-particle&quot;:&quot;&quot;},{&quot;family&quot;:&quot;Young&quot;,&quot;given&quot;:&quot;Valerie&quot;,&quot;parse-names&quot;:false,&quot;dropping-particle&quot;:&quot;&quot;,&quot;non-dropping-particle&quot;:&quot;&quot;}],&quot;container-title&quot;:&quot;Human Communication Research&quot;,&quot;DOI&quot;:&quot;10.1111/j.1468-2958.2009.01353.x&quot;,&quot;ISSN&quot;:&quot;03603989&quot;,&quot;issued&quot;:{&quot;date-parts&quot;:[[2009,7]]},&quot;page&quot;:&quot;309-336&quot;,&quot;abstract&quot;:&quot;This article reports a meta-analysis of 28 studies examining the health-related outcomes associated with participation in a formal computer-mediated support group (CMSG) intervention. In particular, health outcomes related to social support were assessed and four group-level characteristics of CMSGs were tested as potential moderators of intervention effectiveness. The results show that participating in a CMSG intervention - comprised of educational and group communication components - led to increased social support, decreased depression, increased quality of life, and increased self-efficacy to manage one's health condition. Changes in health outcomes were moderated by group size, the nature of the communication channels available, and the duration of the CMSG intervention. © 2009 International Communication Association.&quot;,&quot;issue&quot;:&quot;3&quot;,&quot;volume&quot;:&quot;35&quot;,&quot;container-title-short&quot;:&quot;&quot;}}],&quot;citationTag&quot;:&quot;MENDELEY_CITATION_v3_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&quot;,&quot;manualOverride&quot;:{&quot;isManuallyOverridden&quot;:false,&quot;manualOverrideText&quot;:&quot;&quot;,&quot;citeprocText&quot;:&quot;(Rains &amp;#38; Young, 2009)&quot;}},{&quot;properties&quot;:{&quot;noteIndex&quot;:0},&quot;citationID&quot;:&quot;MENDELEY_CITATION_d49ade2d-1a57-4436-b4eb-2c696d05c419&quot;,&quot;isEdited&quot;:false,&quot;citationItems&quot;:[{&quot;id&quot;:&quot;3c77f5fa-359c-3db2-9d35-5bbaedd957f7&quot;,&quot;isTemporary&quot;:false,&quot;itemData&quot;:{&quot;type&quot;:&quot;article-journal&quot;,&quot;id&quot;:&quot;3c77f5fa-359c-3db2-9d35-5bbaedd957f7&quot;,&quot;title&quot;:&quot;Differentiating Components of Sexual Well-Being in Women: Are Sexual Satisfaction and Sexual Distress Independent Constructs?&quot;,&quot;author&quot;:[{&quot;family&quot;:&quot;Stephenson&quot;,&quot;given&quot;:&quot;Kyle R.&quot;,&quot;parse-names&quot;:false,&quot;dropping-particle&quot;:&quot;&quot;,&quot;non-dropping-particle&quot;:&quot;&quot;},{&quot;family&quot;:&quot;Meston&quot;,&quot;given&quot;:&quot;Cindy M.&quot;,&quot;parse-names&quot;:false,&quot;dropping-particle&quot;:&quot;&quot;,&quot;non-dropping-particle&quot;:&quot;&quot;}],&quot;container-title&quot;:&quot;Journal of Sexual Medicine&quot;,&quot;DOI&quot;:&quot;10.1111/j.1743-6109.2010.01836.x&quot;,&quot;ISSN&quot;:&quot;17436109&quot;,&quot;PMID&quot;:&quot;20456625&quot;,&quot;issued&quot;:{&quot;date-parts&quot;:[[2010]]},&quot;page&quot;:&quot;2458-2468&quot;,&quot;abstract&quot;:&quot;Introduction: Sexual satisfaction and sexual distress are common outcome measures in studies of sexual health and well-being. However, confusion remains as to if and how the two constructs are related. While many researchers have conceptualized satisfaction and distress as polar opposites, with a lack of satisfaction indicating high distress and vice versa, there is a growing movement to view satisfaction and distress as relatively independent factors and measure them accordingly. Aim: The study aimed to assess the level of independence between sexual satisfaction and distress in female clinical and nonclinical samples. Methods: Ninety-nine women (mean age = 25.3) undergoing treatment (traditional sex therapy and/or gingko biloba) for sexual arousal disorder with or without coexistent hypoactive sexual desire disorder and/or orgasmic disorder completed surveys assessing sexual satisfaction, sexual distress, sexual functioning, and relational functioning at pretreatment, mid-treatment, posttreatment, and follow-up. Two hundred twenty sexually healthy women (mean age = 20.25) completed similar surveys at 1-month intervals. Main Outcome Measures: Sexually dysfunctional women completed the Sexual Satisfaction Scale for Women (SSS-W), the Female Sexual Function Index (FSFI), and the Dyadic Adjustment Scale. Sexually healthy women completed the SSS-W, the FSFI, the Relationship Assessment Scale, and the Dimensions of Relationship Quality Scale. Results: Sexual satisfaction and distress were generally closely and inversely related; however, distress was more closely related to sexual functioning variables than was satisfaction in the clinical sample, and satisfaction was more closely related to relational variables than was distress in the nonclinical sample. Additionally, satisfaction and distress showed partially independent patterns of change over time, and scales of distress showed a larger change in response to treatment than did scales of satisfaction. Conclusion: Although sexual satisfaction and distress may be closely related, these findings suggest that they are, at least, partially independent constructs. Implications for research on sexual well-being and treatment outcome studies are discussed. Stephenson KR, and Meston CM. Differentiating components of sexual well-being in women: Are sexual satisfaction and sexual distress independent constructs? J Sex Med 2010;7:2458-2468.© 2010 International Society for Sexual Medicine.&quot;,&quot;publisher&quot;:&quot;Blackwell Publishing Ltd&quot;,&quot;issue&quot;:&quot;7&quot;,&quot;volume&quot;:&quot;7&quot;,&quot;container-title-short&quot;:&quot;&quot;}}],&quot;citationTag&quot;:&quot;MENDELEY_CITATION_v3_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&quot;,&quot;manualOverride&quot;:{&quot;isManuallyOverridden&quot;:false,&quot;manualOverrideText&quot;:&quot;&quot;,&quot;citeprocText&quot;:&quot;(Stephenson &amp;#38; Meston, 2010)&quot;}},{&quot;properties&quot;:{&quot;noteIndex&quot;:0},&quot;citationID&quot;:&quot;MENDELEY_CITATION_a758058d-99dd-4060-a278-d35782008770&quot;,&quot;isEdited&quot;:false,&quot;citationItems&quot;:[{&quot;id&quot;:&quot;92248555-0926-3955-af0c-0d0ea5b0c189&quot;,&quot;isTemporary&quot;:false,&quot;itemData&quot;:{&quot;type&quot;:&quot;article-journal&quot;,&quot;id&quot;:&quot;92248555-0926-3955-af0c-0d0ea5b0c189&quot;,&quot;title&quot;:&quot;Publication bias examined in meta-analyses from psychology and medicine: A meta-meta-analysis&quot;,&quot;author&quot;:[{&quot;family&quot;:&quot;Aert&quot;,&quot;given&quot;:&quot;Robbie C.M.&quot;,&quot;parse-names&quot;:false,&quot;dropping-particle&quot;:&quot;&quot;,&quot;non-dropping-particle&quot;:&quot;van&quot;},{&quot;family&quot;:&quot;Wicherts&quot;,&quot;given&quot;:&quot;Jelte M.&quot;,&quot;parse-names&quot;:false,&quot;dropping-particle&quot;:&quot;&quot;,&quot;non-dropping-particle&quot;:&quot;&quot;},{&quot;family&quot;:&quot;Assen&quot;,&quot;given&quot;:&quot;Marcel A.L.M.&quot;,&quot;parse-names&quot;:false,&quot;dropping-particle&quot;:&quot;&quot;,&quot;non-dropping-particle&quot;:&quot;van&quot;}],&quot;container-title&quot;:&quot;PLoS ONE&quot;,&quot;DOI&quot;:&quot;10.1371/journal.pone.0215052&quot;,&quot;ISSN&quot;:&quot;19326203&quot;,&quot;PMID&quot;:&quot;30978228&quot;,&quot;issued&quot;:{&quot;date-parts&quot;:[[2019,4,1]]},&quot;abstract&quot;:&quot;Publication bias is a substantial problem for the credibility of research in general and of meta-analyses in particular, as it yields overestimated effects and may suggest the existence of non-existing effects. Although there is consensus that publication bias exists, how strongly it affects different scientific literatures is currently less well-known. We examined evidence of publication bias in a large-scale data set of primary studies that were included in 83 meta-analyses published in Psychological Bulletin (representing meta-analyses from psychology) and 499 systematic reviews from the Cochrane Database of Systematic Reviews (CDSR; representing meta-analyses from medicine). Publication bias was assessed on all homogeneous subsets (3.8% of all subsets of meta-analyses published in Psychological Bulletin) of primary studies included in meta-analyses, because publication bias methods do not have good statistical properties if the true effect size is heterogeneous. Publication bias tests did not reveal evidence for bias in the homogeneous subsets. Overestimation was minimal but statistically significant, providing evidence of publication bias that appeared to be similar in both fields. However, a Monte-Carlo simulation study revealed that the creation of homogeneous subsets resulted in challenging conditions for publication bias methods since the number of effect sizes in a subset was rather small (median number of effect sizes equaled 6). Our findings are in line with, in its most extreme case, publication bias ranging from no bias until only 5% statistically nonsignificant effect sizes being published. These and other findings, in combination with the small percentages of statistically significant primary effect sizes (28.9% and 18.9% for subsets published in Psychological Bulletin and CDSR), led to the conclusion that evidence for publication bias in the studied homogeneous subsets is weak, but suggestive of mild publication bias in both psychology and medicine.&quot;,&quot;publisher&quot;:&quot;Public Library of Science&quot;,&quot;issue&quot;:&quot;4&quot;,&quot;volume&quot;:&quot;14&quot;,&quot;container-title-short&quot;:&quot;&quot;}}],&quot;citationTag&quot;:&quot;MENDELEY_CITATION_v3_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&quot;,&quot;manualOverride&quot;:{&quot;isManuallyOverridden&quot;:false,&quot;manualOverrideText&quot;:&quot;&quot;,&quot;citeprocText&quot;:&quot;(van Aert et al., 2019)&quot;}},{&quot;properties&quot;:{&quot;noteIndex&quot;:0},&quot;citationID&quot;:&quot;MENDELEY_CITATION_5488d2a4-c6cc-4274-868d-7ee6d01800a4&quot;,&quot;isEdited&quot;:false,&quot;citationItems&quot;:[{&quot;id&quot;:&quot;ea6164e3-9c51-3830-9cf5-dd0165b75123&quot;,&quot;isTemporary&quot;:false,&quot;itemData&quot;:{&quot;type&quot;:&quot;article-journal&quot;,&quot;id&quot;:&quot;ea6164e3-9c51-3830-9cf5-dd0165b75123&quot;,&quot;title&quot;:&quot;Subgroup analyses in randomized trials: Risks of subgroup-specific analyses; power and sample size for the interaction test&quot;,&quot;author&quot;:[{&quot;family&quot;:&quot;Brookes&quot;,&quot;given&quot;:&quot;Sara T.&quot;,&quot;parse-names&quot;:false,&quot;dropping-particle&quot;:&quot;&quot;,&quot;non-dropping-particle&quot;:&quot;&quot;},{&quot;family&quot;:&quot;Whitely&quot;,&quot;given&quot;:&quot;Elise&quot;,&quot;parse-names&quot;:false,&quot;dropping-particle&quot;:&quot;&quot;,&quot;non-dropping-particle&quot;:&quot;&quot;},{&quot;family&quot;:&quot;Egger&quot;,&quot;given&quot;:&quot;Matthias&quot;,&quot;parse-names&quot;:false,&quot;dropping-particle&quot;:&quot;&quot;,&quot;non-dropping-particle&quot;:&quot;&quot;},{&quot;family&quot;:&quot;Smith&quot;,&quot;given&quot;:&quot;George Davey&quot;,&quot;parse-names&quot;:false,&quot;dropping-particle&quot;:&quot;&quot;,&quot;non-dropping-particle&quot;:&quot;&quot;},{&quot;family&quot;:&quot;Mulheran&quot;,&quot;given&quot;:&quot;Paul A.&quot;,&quot;parse-names&quot;:false,&quot;dropping-particle&quot;:&quot;&quot;,&quot;non-dropping-particle&quot;:&quot;&quot;},{&quot;family&quot;:&quot;Peters&quot;,&quot;given&quot;:&quot;Tim J.&quot;,&quot;parse-names&quot;:false,&quot;dropping-particle&quot;:&quot;&quot;,&quot;non-dropping-particle&quot;:&quot;&quot;}],&quot;container-title&quot;:&quot;Journal of Clinical Epidemiology&quot;,&quot;DOI&quot;:&quot;10.1016/j.jclinepi.2003.08.009&quot;,&quot;ISSN&quot;:&quot;08954356&quot;,&quot;PMID&quot;:&quot;15066682&quot;,&quot;issued&quot;:{&quot;date-parts&quot;:[[2004]]},&quot;page&quot;:&quot;229-236&quot;,&quot;abstract&quot;:&quot;Objective Despite guidelines recommending the use of formal tests of interaction in subgroup analyses in clinical trials, inappropriate subgroup-specific analyses continue. Moreover, trials designed to detect overall treatment effects have limited power to detect treatment-subgroup interactions. This article quantifies the error rates associated with subgroup analyses. Study design and setting Simulations quantified the risks of misinterpreting subgroup analyses as evidence of differential subgroup effects and the limited power of the interaction test in trials designed to detect overall treatment effects. Results Although formal interaction tests performed as expected with respect to false positives, subgroup-specific tests were considerably less reliable: A significant effect in one subgroup only was observed in 7% to 64% of simulations depending on trial characteristics. Regarding power of the interaction test, a trial with 80% power for the overall effect had only 29% power to detect an interaction effect of the same magnitude. For interactions of this size to be detected with the same power as the overall effect, sample sizes should be inflated fourfold, increasing dramatically for interactions smaller than 20% of the overall effect. Conclusion Although it is generally recognized that subgroup analyses can produce spurious results, the extent of the problem may be underestimated. © 2004 Elsevier Inc. All rights reserved.&quot;,&quot;issue&quot;:&quot;3&quot;,&quot;volume&quot;:&quot;57&quot;,&quot;container-title-short&quot;:&quot;&quot;}}],&quot;citationTag&quot;:&quot;MENDELEY_CITATION_v3_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&quot;,&quot;manualOverride&quot;:{&quot;isManuallyOverridden&quot;:false,&quot;manualOverrideText&quot;:&quot;&quot;,&quot;citeprocText&quot;:&quot;(Brookes et al., 2004)&quot;}},{&quot;properties&quot;:{&quot;noteIndex&quot;:0},&quot;citationID&quot;:&quot;MENDELEY_CITATION_ddf027f8-8fd1-499a-b8d7-865ecfd8bc37&quot;,&quot;isEdited&quot;:false,&quot;citationItems&quot;:[{&quot;id&quot;:&quot;ee456632-3eb5-3a6e-8f0f-2924c0d690cc&quot;,&quot;isTemporary&quot;:false,&quot;itemData&quot;:{&quot;type&quot;:&quot;article-journal&quot;,&quot;id&quot;:&quot;ee456632-3eb5-3a6e-8f0f-2924c0d690cc&quot;,&quot;title&quot;:&quot;Quantifying heterogeneity in a meta-analysis&quot;,&quot;author&quot;:[{&quot;family&quot;:&quot;Higgins&quot;,&quot;given&quot;:&quot;Julian PT&quot;,&quot;parse-names&quot;:false,&quot;dropping-particle&quot;:&quot;&quot;,&quot;non-dropping-particle&quot;:&quot;&quot;},{&quot;family&quot;:&quot;Thompson&quot;,&quot;given&quot;:&quot;Simon G.&quot;,&quot;parse-names&quot;:false,&quot;dropping-particle&quot;:&quot;&quot;,&quot;non-dropping-particle&quot;:&quot;&quot;}],&quot;container-title&quot;:&quot;Statistics in Medicine&quot;,&quot;DOI&quot;:&quot;10.1002/sim.1186&quot;,&quot;ISSN&quot;:&quot;02776715&quot;,&quot;PMID&quot;:&quot;12111919&quot;,&quot;issued&quot;:{&quot;date-parts&quot;:[[2002]]},&quot;page&quot;:&quot;1539-1558&quot;,&quot;abstract&quot;:&quo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quot;,&quot;issue&quot;:&quot;11&quot;,&quot;volume&quot;:&quot;21&quot;,&quot;container-title-short&quot;:&quot;&quot;}}],&quot;citationTag&quot;:&quot;MENDELEY_CITATION_v3_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&quot;,&quot;manualOverride&quot;:{&quot;isManuallyOverridden&quot;:false,&quot;manualOverrideText&quot;:&quot;&quot;,&quot;citeprocText&quot;:&quot;(Higgins &amp;#38; Thompson, 2002)&quot;}},{&quot;properties&quot;:{&quot;noteIndex&quot;:0},&quot;citationID&quot;:&quot;MENDELEY_CITATION_d2baf8cf-0e77-4cff-a33d-4891d316cf51&quot;,&quot;isEdited&quot;:false,&quot;citationItems&quot;:[{&quot;id&quot;:&quot;050763a3-473d-3703-a9ac-09bce255a4ae&quot;,&quot;isTemporary&quot;:false,&quot;itemData&quot;:{&quot;type&quot;:&quot;article-journal&quot;,&quot;id&quot;:&quot;050763a3-473d-3703-a9ac-09bce255a4ae&quot;,&quot;title&quot;:&quot;Moderators of Improvement From Mindfulness-Based vs Traditional Cognitive Behavioral Therapy for the Treatment of Provoked Vestibulodynia&quot;,&quot;author&quot;:[{&quot;family&quot;:&quot;Brotto&quot;,&quot;given&quot;:&quot;Lori A.&quot;,&quot;parse-names&quot;:false,&quot;dropping-particle&quot;:&quot;&quot;,&quot;non-dropping-particle&quot;:&quot;&quot;},{&quot;family&quot;:&quot;Zdaniuk&quot;,&quot;given&quot;:&quot;Bozena&quot;,&quot;parse-names&quot;:false,&quot;dropping-particle&quot;:&quot;&quot;,&quot;non-dropping-particle&quot;:&quot;&quot;},{&quot;family&quot;:&quot;Rietchel&quot;,&quot;given&quot;:&quot;Lauren&quot;,&quot;parse-names&quot;:false,&quot;dropping-particle&quot;:&quot;&quot;,&quot;non-dropping-particle&quot;:&quot;&quot;},{&quot;family&quot;:&quot;Basson&quot;,&quot;given&quot;:&quot;Rosemary&quot;,&quot;parse-names&quot;:false,&quot;dropping-particle&quot;:&quot;&quot;,&quot;non-dropping-particle&quot;:&quot;&quot;},{&quot;family&quot;:&quot;Bergeron&quot;,&quot;given&quot;:&quot;Sophie&quot;,&quot;parse-names&quot;:false,&quot;dropping-particle&quot;:&quot;&quot;,&quot;non-dropping-particle&quot;:&quot;&quot;}],&quot;container-title&quot;:&quot;Journal of Sexual Medicine&quot;,&quot;DOI&quot;:&quot;10.1016/j.jsxm.2020.07.080&quot;,&quot;ISSN&quot;:&quot;17436109&quot;,&quot;URL&quot;:&quot;https://doi.org/10.1016/j.jsxm.2020.07.080&quot;,&quot;issued&quot;:{&quot;date-parts&quot;:[[2020]]},&quot;page&quot;:&quot;2247-2259&quot;,&quot;abstract&quot;:&quot;Background and Aim: The goal was to evaluate the moderators of mindfulness-based cognitive therapy (MBCT) and cognitive behavioral therapy (CBT) to improve dyspareunia, reduce pain catastrophizing, and improve overall sexual function in women with provoked vestibulodynia (PVD). Both treatments effectively reduced self-reported pain, sexual dysfunction, and pain catastrophizing in women with PVD. Methods: A total of 130 women with PVD were assigned to CBT or MBCT. Outcomes: Potential moderators included (i) PVD subtype (primary or secondary), (ii) baseline pain intensity, (iii) trait mindfulness, (iv) treatment credibility, (v) relationship duration, and (vi) age. Outcomes were pain intensity, sexual function, and pain catastrophizing at 4 time points: before and after treatment and 6- and 12-month follow-up. Moderation was tested using multilevel models, nesting 4 time points within participants. The interaction of the moderator, time effect, and treatment group was evaluated for significance, and a simple slope analysis of significant interactions was performed. Results: Pain reduction across 4 time points was the greatest in women who were younger, in relationships of shorter duration, and with greater baseline pain. Treatment credibility moderated pain intensity outcomes (B = 0.305, P &lt;.01) where those with higher treatment credibility ratings (for that particular treatment) improved more in MBCT than CBT. PVD subtype moderated pain catastrophizing (B = 3.150, P &lt;.05). Those with primary PVD improved more in the CBT condition, whereas women with secondary PVD improved more in the MBCT condition. Relationship length moderated sexual function (B = 0.195, P &lt;.01). Women in shorter relationships improved more with MBCT, whereas women in longer relationships improved more on sexual function with CBT. No other tested variables moderated outcomes differentially across both treatment conditions. Clinical Implications: Women who present with high credibility about mindfulness, in shorter relationships, and with secondary PVD might respond better to MBCT whereas those with primary PVD and longer relationships might respond better to CBT. Strengths &amp; Limitations: Clinical sample. Half the women who were not sexually active were omitted from analyses of sexual function. Conclusion: Overall, treatment credibility, relationship length, and PVD subtype were found to moderate improvements differently in MBCT and CBT. These findings may assist clinicians in individualizing psychological treatment for women with PVD. Clinical Trial Registration: This clinical trial was registered with clinicaltrials.gov, NCT01704456. Brotto LA, Zdaniuk B, Rietchel L, et al. Moderators of Improvement From Mindfulness-Based vs Traditional Cognitive Behavioral Therapy for the Treatment of Provoked Vestibulodynia. J Sex Med 2020;XX:XXX–XXX.&quot;,&quot;publisher&quot;:&quot;Elsevier Inc&quot;,&quot;issue&quot;:&quot;11&quot;,&quot;volume&quot;:&quot;17&quot;,&quot;container-title-short&quot;:&quot;&quot;}}],&quot;citationTag&quot;:&quot;MENDELEY_CITATION_v3_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&quot;,&quot;manualOverride&quot;:{&quot;isManuallyOverridden&quot;:false,&quot;manualOverrideText&quot;:&quot;&quot;,&quot;citeprocText&quot;:&quot;(Brotto, Zdaniuk, et al., 2020)&quot;}},{&quot;properties&quot;:{&quot;noteIndex&quot;:0},&quot;citationID&quot;:&quot;MENDELEY_CITATION_313d1a3a-2099-4634-9e0a-ba29982e44e5&quot;,&quot;isEdited&quot;:false,&quot;citationItems&quot;:[{&quot;id&quot;:&quot;6d9be9fa-7210-3a71-9909-6bd2e67bebd3&quot;,&quot;isTemporary&quot;:false,&quot;itemData&quot;:{&quot;type&quot;:&quot;article-journal&quot;,&quot;id&quot;:&quot;6d9be9fa-7210-3a71-9909-6bd2e67bebd3&quot;,&quot;title&quot;:&quot;Cultural adaptation of scalable psychological interventions: A new conceptual framework&quot;,&quot;author&quot;:[{&quot;family&quot;:&quot;Heim&quot;,&quot;given&quot;:&quot;Eva&quot;,&quot;parse-names&quot;:false,&quot;dropping-particle&quot;:&quot;&quot;,&quot;non-dropping-particle&quot;:&quot;&quot;},{&quot;family&quot;:&quot;Kohrt&quot;,&quot;given&quot;:&quot;Brandon A.&quot;,&quot;parse-names&quot;:false,&quot;dropping-particle&quot;:&quot;&quot;,&quot;non-dropping-particle&quot;:&quot;&quot;}],&quot;container-title&quot;:&quot;Clinical Psychology in Europe&quot;,&quot;DOI&quot;:&quot;10.32872/cpe.v1i4.37679&quot;,&quot;ISSN&quot;:&quot;26253410&quot;,&quot;issued&quot;:{&quot;date-parts&quot;:[[2019,12,1]]},&quot;abstract&quot;:&quot;Background: The worldwide mental health treatment gap calls for scaling-up psychological interventions, which requires effective implementation in diverse cultural settings. Evidence from the field of global mental health and cultural clinical psychology indicates cultural variation in how symptoms of common mental disorders are expressed, and how culturally diverse groups explain the emergence of such symptoms. An increasing number of studies have examined to what extent cultural adaptation enhances the acceptability and effectiveness of psychological interventions among culturally diverse groups. To date, this evidence is inconclusive, and there is a lack of studies that dismantle the multiple types of modifications involved in cultural adaptation. Method: Based on empirical evidence from ethnopsychological studies, cultural adaptation research, and psychotherapy research, the present paper offers a new conceptual framework for cultural adaptation that lays the groundwork for future empirical research. Results: The cultural adaptation framework encompasses three elements: I) cultural concepts of distress; ii) treatment components; and iii) treatment delivery. These three elements have been discussed in literature but rarely tested in methodologically rigorous studies. Innovative research designs are needed to empirically test the relevance of these adaptation elements, to better understand the substantial modifications that enhance acceptability and effectiveness of psychological interventions. Conclusion: Using a theory-driven approach and innovative experimental designs, research on cultural adaptation has the potential not only to make psychological treatments more accessible for culturally adverse groups, but also to further advance empirical research on the basic question about the \&quot;key ingredients\&quot; of psychotherapy.&quot;,&quot;publisher&quot;:&quot;PsychOpen&quot;,&quot;issue&quot;:&quot;4&quot;,&quot;volume&quot;:&quot;1&quot;,&quot;container-title-short&quot;:&quot;&quot;}},{&quot;id&quot;:&quot;895f5b41-14e2-378f-8d2e-044fc7d71d0e&quot;,&quot;isTemporary&quot;:false,&quot;itemData&quot;:{&quot;type&quot;:&quot;article-journal&quot;,&quot;id&quot;:&quot;895f5b41-14e2-378f-8d2e-044fc7d71d0e&quot;,&quot;title&quot;:&quot;Cultural factors and sexual dysfunction in clinical practice&quot;,&quot;author&quot;:[{&quot;family&quot;:&quot;Bhavsar&quot;,&quot;given&quot;:&quot;V&quot;,&quot;parse-names&quot;:false,&quot;dropping-particle&quot;:&quot;&quot;,&quot;non-dropping-particle&quot;:&quot;&quot;},{&quot;family&quot;:&quot;Bhugra&quot;,&quot;given&quot;:&quot;D&quot;,&quot;parse-names&quot;:false,&quot;dropping-particle&quot;:&quot;&quot;,&quot;non-dropping-particle&quot;:&quot;&quot;}],&quot;container-title&quot;:&quot;Advances in Psychiatric Treatment&quot;,&quot;DOI&quot;:&quot;10.1192/apt.bp.111.009852&quot;,&quot;ISSN&quot;:&quot;13555146&quot;,&quot;issued&quot;:{&quot;date-parts&quot;:[[2013]]},&quot;page&quot;:&quot;144-152&quot;,&quot;abstract&quot;:&quot;Attitudes to sex and the perceived role of sexual activity are very strongly influenced by cultural values. Culturally determined gender roles influence relationships between different-sex partners, and cultural values affect at titudes towards sexual variation. Cultures define what is deviant and from where help is sought. Through differ ing patterns of child-rearing, cultures also affect individuals’ cognitive development, world views and explanatory models of emotional distress. It is critical that clinicians are aware of the role of culture in defining sexual dysfunction and how cultural factors can be used in initiating treatment as well as in therapeutic engagement and alliance. Although epidemiological data on prevalence of sexual dysfunction across cultures are scanty, it is likely that prevalences vary, as will pathways into care and pat terns of help- seeking. In this article we discuss the potential impact of culture on sexual dysfunction, and issues that clinicians, whether in specialist or in general services, need to be aware of in assessing and treating patients who present with sexual dysfunction.&quot;,&quot;volume&quot;:&quot;19&quot;,&quot;container-title-short&quot;:&quot;&quot;}}],&quot;citationTag&quot;:&quot;MENDELEY_CITATION_v3_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&quot;,&quot;manualOverride&quot;:{&quot;isManuallyOverridden&quot;:false,&quot;manualOverrideText&quot;:&quot;&quot;,&quot;citeprocText&quot;:&quot;(Bhavsar &amp;#38; Bhugra, 2013; Heim &amp;#38; Kohrt, 2019)&quot;}},{&quot;properties&quot;:{&quot;noteIndex&quot;:0},&quot;citationID&quot;:&quot;MENDELEY_CITATION_24204cb0-5adf-4276-afff-8f648a77c230&quot;,&quot;isEdited&quot;:false,&quot;citationItems&quot;:[{&quot;id&quot;:&quot;e39e975b-b03f-3d77-8607-f0f54523497f&quot;,&quot;isTemporary&quot;:false,&quot;itemData&quot;:{&quot;type&quot;:&quot;article-journal&quot;,&quot;id&quot;:&quot;e39e975b-b03f-3d77-8607-f0f54523497f&quot;,&quot;title&quot;:&quot;Reduction of sexual dysfunction: by-product of cognitive-behavioural therapy for psychological disorders?&quot;,&quot;author&quot;:[{&quot;family&quot;:&quot;Hoyer&quot;,&quot;given&quot;:&quot;Jürgen&quot;,&quot;parse-names&quot;:false,&quot;dropping-particle&quot;:&quot;&quot;,&quot;non-dropping-particle&quot;:&quot;&quot;},{&quot;family&quot;:&quot;Uhmann&quot;,&quot;given&quot;:&quot;Stefan&quot;,&quot;parse-names&quot;:false,&quot;dropping-particle&quot;:&quot;&quot;,&quot;non-dropping-particle&quot;:&quot;&quot;},{&quot;family&quot;:&quot;Rambow&quot;,&quot;given&quot;:&quot;Jana&quot;,&quot;parse-names&quot;:false,&quot;dropping-particle&quot;:&quot;&quot;,&quot;non-dropping-particle&quot;:&quot;&quot;},{&quot;family&quot;:&quot;Jacobi&quot;,&quot;given&quot;:&quot;Frank&quot;,&quot;parse-names&quot;:false,&quot;dropping-particle&quot;:&quot;&quot;,&quot;non-dropping-particle&quot;:&quot;&quot;}],&quot;container-title&quot;:&quot;Sexual and Relationship Therapy&quot;,&quot;accessed&quot;:{&quot;date-parts&quot;:[[2013,9,14]]},&quot;DOI&quot;:&quot;10.1080/14681990802649938&quot;,&quot;ISBN&quot;:&quot;1468199080&quot;,&quot;ISSN&quot;:&quot;1468-1994&quot;,&quot;URL&quot;:&quot;http://www.tandfonline.com/doi/abs/10.1080/14681990802649938&quot;,&quot;issued&quot;:{&quot;date-parts&quot;:[[2009,2]]},&quot;page&quot;:&quot;64-73&quot;,&quot;abstract&quot;:&quot;The purpose of the study was to assess changes in sexual dysfunctions among patients undergoing cognitive-behavioural therapy for a psychological disorder. Examinations were made of 451 unselected outpatients (68.1% female, mean age = 36.0 years) of a university outpatient clinic. Using the German version of the Massachusetts General Hospital Sexual Functioning Questionnaire before and after treatment, they rated their sexual interest, ability to become sexually aroused and to achieve erection or lubrication and orgasm, and their general sexual satisfaction. Almost two-thirds of the patients (63.2%) reported having a sexual dysfunction prior to therapy. Sexual dysfunctions improved in a significant number of patients but only after successful treatment for the psychological disorder. Even after the primary disorder had fully remitted, a sexual dysfunction was still present in about 45% of the patients who were originally affected. Results for patients suffering primarily from depression were similar to those who suffered from other psychological disorders. Although many of the co-morbid sexual dysfunctions of patients receiving CBT clearly improve or entirely remit, a relevant portion of patients continues to report sexual dysfunctions. Recognition of sexual dysfunctions and their integration into case formulations should therefore be improved.&quot;,&quot;issue&quot;:&quot;1&quot;,&quot;volume&quot;:&quot;24&quot;,&quot;container-title-short&quot;:&quot;&quot;}}],&quot;citationTag&quot;:&quot;MENDELEY_CITATION_v3_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&quot;,&quot;manualOverride&quot;:{&quot;isManuallyOverridden&quot;:false,&quot;manualOverrideText&quot;:&quot;&quot;,&quot;citeprocText&quot;:&quot;(Hoyer et al., 2009)&quot;}},{&quot;properties&quot;:{&quot;noteIndex&quot;:0},&quot;citationID&quot;:&quot;MENDELEY_CITATION_c4b97f7c-28ea-4de9-bb80-2727ab46a6f3&quot;,&quot;isEdited&quot;:false,&quot;citationItems&quot;:[{&quot;id&quot;:&quot;c7bc1676-a38c-355e-ae40-f3567678bbfd&quot;,&quot;isTemporary&quot;:false,&quot;itemData&quot;:{&quot;type&quot;:&quot;article-journal&quot;,&quot;id&quot;:&quot;c7bc1676-a38c-355e-ae40-f3567678bbfd&quot;,&quot;title&quot;:&quot;Childhood Interpersonal Trauma and Sexual Satisfaction in Patients Seeing Sex Therapy: Examining Mindfulness and Psychological Distress as Mediators&quot;,&quot;author&quot;:[{&quot;family&quot;:&quot;Godbout&quot;,&quot;given&quot;:&quot;Natacha&quot;,&quot;parse-names&quot;:false,&quot;dropping-particle&quot;:&quot;&quot;,&quot;non-dropping-particle&quot;:&quot;&quot;},{&quot;family&quot;:&quot;Bakhos&quot;,&quot;given&quot;:&quot;Gaëlle&quot;,&quot;parse-names&quot;:false,&quot;dropping-particle&quot;:&quot;&quot;,&quot;non-dropping-particle&quot;:&quot;&quot;},{&quot;family&quot;:&quot;Dussault&quot;,&quot;given&quot;:&quot;Éliane&quot;,&quot;parse-names&quot;:false,&quot;dropping-particle&quot;:&quot;&quot;,&quot;non-dropping-particle&quot;:&quot;&quot;},{&quot;family&quot;:&quot;Hébert&quot;,&quot;given&quot;:&quot;Martine&quot;,&quot;parse-names&quot;:false,&quot;dropping-particle&quot;:&quot;&quot;,&quot;non-dropping-particle&quot;:&quot;&quot;}],&quot;container-title&quot;:&quot;Journal of Sex and Marital Therapy&quot;,&quot;DOI&quot;:&quot;10.1080/0092623X.2019.1626309&quot;,&quot;ISSN&quot;:&quot;15210715&quot;,&quot;PMID&quot;:&quot;31250709&quot;,&quot;issued&quot;:{&quot;date-parts&quot;:[[2020]]},&quot;page&quot;:&quot;43-56&quot;,&quot;abstract&quot;:&quot;Mindful attention and awareness may promote sexual satisfaction. However, experiencing cumulative childhood interpersonal trauma (CCT; sexual abuse, neglect, etc.) is associated with distress, which might interfere with dispositional mindfulness and lead to lower sexual satisfaction. Although the concept of mindfulness emerged as an interesting variable to understand sexual difficulties, little empirical data are available on this topic. This study tested an integrative mediation model of the relation between CCT, psychological distress, dispositional mindfulness, and sexual satisfaction within a clinical sample of 410 adult patients consulting in sex therapy. Patients completed questionnaires assessing CCT, psychological distress, dispositional mindfulness, and sexual satisfaction. Results showed that the majority of patients reported experiences of childhood interpersonal trauma. Path analyses highlighted three distinct significant paths from CCT to sexual satisfaction. First, dispositional mindfulness mediated the relationship between CCT and sexual satisfaction. Second, psychological distress also mediated the relationship between CCT and sexual satisfaction. Third, the effect of CCT on sexual satisfaction was sequentially mediated through greater levels of psychological distress and lower levels of dispositional mindfulness. The model explained 19% of the variance in sexual satisfaction. Findings suggest that dispositional mindfulness and psychological distress are key processes explaining sexual satisfaction in CCT survivors.&quot;,&quot;issue&quot;:&quot;1&quot;,&quot;volume&quot;:&quot;46&quot;,&quot;container-title-short&quot;:&quot;&quot;}},{&quot;id&quot;:&quot;5af16982-0a13-3d9e-8e8c-e9fe94b61ad3&quot;,&quot;isTemporary&quot;:false,&quot;itemData&quot;:{&quot;type&quot;:&quot;article-journal&quot;,&quot;id&quot;:&quot;5af16982-0a13-3d9e-8e8c-e9fe94b61ad3&quot;,&quot;title&quot;:&quot;The Impact of Body Dissatisfaction on Distressing Sexual Difficulties Among Men and Women: the Mediator Role of Cognitive Distraction&quot;,&quot;author&quot;:[{&quot;family&quot;:&quot;Carvalheira&quot;,&quot;given&quot;:&quot;Ana&quot;,&quot;parse-names&quot;:false,&quot;dropping-particle&quot;:&quot;&quot;,&quot;non-dropping-particle&quot;:&quot;&quot;},{&quot;family&quot;:&quot;Godinho&quot;,&quot;given&quot;:&quot;Leonor&quot;,&quot;parse-names&quot;:false,&quot;dropping-particle&quot;:&quot;&quot;,&quot;non-dropping-particle&quot;:&quot;&quot;},{&quot;family&quot;:&quot;Costa&quot;,&quot;given&quot;:&quot;Pedro&quot;,&quot;parse-names&quot;:false,&quot;dropping-particle&quot;:&quot;&quot;,&quot;non-dropping-particle&quot;:&quot;&quot;}],&quot;container-title&quot;:&quot;Journal of Sex Research&quot;,&quot;DOI&quot;:&quot;10.1080/00224499.2016.1168771&quot;,&quot;ISSN&quot;:&quot;15598519&quot;,&quot;PMID&quot;:&quot;27119756&quot;,&quot;issued&quot;:{&quot;date-parts&quot;:[[2017]]},&quot;page&quot;:&quot;331-340&quot;,&quot;abstract&quot;:&quot;Research has demonstrated a negative impact of cognitive distraction on sexual activity, and body dissatisfaction has been associated with less satisfying and fewer sexual activities. In the current study we examined the extent to which cognitive distraction, based on body appearance and sexual performance, mediated the impact of body dissatisfaction on sexual difficulties among women and men. A sample of 493 women (Mage = 30.61) and 595 men (Mage = 37.90) completed an online survey. Women reported significantly higher levels of distressing sexual difficulties, significantly more body dissatisfaction, and greater cognitive distraction based on appearance than men. In contrast, men reported higher cognitive distraction based on performance than women. A path analysis model indicated that, for men, only cognitive distraction based on performance mediated the effects of body dissatisfaction on distressing sexual difficulties, and the mediation was only partial as body dissatisfaction had a significant direct effect on distressing sexual difficulties. In contrast, among women, both appearance-based cognitive distraction and performance-based cognitive distraction fully mediated the effects of body dissatisfaction on distressing sexual difficulties.&quot;,&quot;issue&quot;:&quot;3&quot;,&quot;volume&quot;:&quot;54&quot;,&quot;container-title-short&quot;:&quot;&quot;}},{&quot;id&quot;:&quot;9c119254-fa4a-3169-bf0c-5866f9f5ec1e&quot;,&quot;isTemporary&quot;:false,&quot;itemData&quot;:{&quot;type&quot;:&quot;article-journal&quot;,&quot;id&quot;:&quot;9c119254-fa4a-3169-bf0c-5866f9f5ec1e&quot;,&quot;title&quot;:&quot;Therapist-Aided Exposure for Women with Lifelong Vaginismus: Mediators of Treatment Outcome: A Randomized Waiting List Control Trial&quot;,&quot;author&quot;:[{&quot;family&quot;:&quot;Kuile&quot;,&quot;given&quot;:&quot;Moniek M.&quot;,&quot;parse-names&quot;:false,&quot;dropping-particle&quot;:&quot;&quot;,&quot;non-dropping-particle&quot;:&quot;ter&quot;},{&quot;family&quot;:&quot;Melles&quot;,&quot;given&quot;:&quot;Reinhilde J.&quot;,&quot;parse-names&quot;:false,&quot;dropping-particle&quot;:&quot;&quot;,&quot;non-dropping-particle&quot;:&quot;&quot;},{&quot;family&quot;:&quot;Tuijnman-Raasveld&quot;,&quot;given&quot;:&quot;Charlotte C.&quot;,&quot;parse-names&quot;:false,&quot;dropping-particle&quot;:&quot;&quot;,&quot;non-dropping-particle&quot;:&quot;&quot;},{&quot;family&quot;:&quot;Groot&quot;,&quot;given&quot;:&quot;Helen E.&quot;,&quot;parse-names&quot;:false,&quot;dropping-particle&quot;:&quot;&quot;,&quot;non-dropping-particle&quot;:&quot;de&quot;},{&quot;family&quot;:&quot;Lankveld&quot;,&quot;given&quot;:&quot;Jacques J D M&quot;,&quot;parse-names&quot;:false,&quot;dropping-particle&quot;:&quot;&quot;,&quot;non-dropping-particle&quot;:&quot;van&quot;}],&quot;container-title&quot;:&quot;Journal of Sexual Medicine&quot;,&quot;DOI&quot;:&quot;10.1111/jsm.12935&quot;,&quot;ISSN&quot;:&quot;17436109&quot;,&quot;PMID&quot;:&quot;26247327&quot;,&quot;issued&quot;:{&quot;date-parts&quot;:[[2015]]},&quot;page&quot;:&quot;1807-1819&quot;,&quot;abstract&quot;:&quot;INTRODUCTION: Therapist-aided exposure seems an effective treatment for lifelong vaginismus, but mechanisms of action have not yet been established.\\n\\nAIM: The purpose of the present study was to investigate whether treatment outcome of a therapist-aided exposure treatment was mediated by changes in positive and negative penetration beliefs or feelings of sexual disgust.\\n\\nMETHODS: Participants with lifelong vaginismus were allocated at random to a 3-month exposure (n = 35) or a waiting list control condition (n = 35).\\n\\nMAIN OUTCOME MEASURE: Full intercourse was assessed daily during 12 weeks. Secondary outcome measures (complaints about vaginismus and coital pain) were assessed at baseline and after 12 weeks. Possible mediators: penetration beliefs (catastrophic pain beliefs, genital incompatibility beliefs, perceived control beliefs) and feelings of sexual disgust were assessed at baseline and 6 weeks.\\n\\nRESULTS: Treatment outcome (coital frequency, symptoms of vaginismus, and coital pain) at 12 weeks was mediated by changes in negative and positive penetration beliefs at 6 weeks, in particular by more pronounced reduction of catastrophic pain penetration beliefs. No evidence was found that changes in feelings of sexual disgust mediated treatment outcome.\\n\\nCONCLUSION: The results strongly suggest that therapist-aided exposure affects negative penetration beliefs and that these changes in negative penetration beliefs mediate treatment outcome in women with lifelong vaginismus. Implications for treatment are discussed.&quot;,&quot;issue&quot;:&quot;8&quot;,&quot;volume&quot;:&quot;12&quot;,&quot;container-title-short&quot;:&quot;&quot;}},{&quot;id&quot;:&quot;a1bc9cec-93ee-3526-8243-1f80b1ba9e69&quot;,&quot;isTemporary&quot;:false,&quot;itemData&quot;:{&quot;type&quot;:&quot;article-journal&quot;,&quot;id&quot;:&quot;a1bc9cec-93ee-3526-8243-1f80b1ba9e69&quot;,&quot;title&quot;:&quot;Mindfulness and cognitive behavior therapy for provoked vestibulodynia: Mediators of treatment outcome and long-term effects&quot;,&quot;author&quot;:[{&quot;family&quot;:&quot;Brotto&quot;,&quot;given&quot;:&quot;Lori A.&quot;,&quot;parse-names&quot;:false,&quot;dropping-particle&quot;:&quot;&quot;,&quot;non-dropping-particle&quot;:&quot;&quot;},{&quot;family&quot;:&quot;Bergeron&quot;,&quot;given&quot;:&quot;Sophie&quot;,&quot;parse-names&quot;:false,&quot;dropping-particle&quot;:&quot;&quot;,&quot;non-dropping-particle&quot;:&quot;&quot;},{&quot;family&quot;:&quot;Zdaniuk&quot;,&quot;given&quot;:&quot;Bozena&quot;,&quot;parse-names&quot;:false,&quot;dropping-particle&quot;:&quot;&quot;,&quot;non-dropping-particle&quot;:&quot;&quot;},{&quot;family&quot;:&quot;Basson&quot;,&quot;given&quot;:&quot;Rosemary&quot;,&quot;parse-names&quot;:false,&quot;dropping-particle&quot;:&quot;&quot;,&quot;non-dropping-particle&quot;:&quot;&quot;}],&quot;container-title&quot;:&quot;Journal of Consulting and Clinical Psychology&quot;,&quot;DOI&quot;:&quot;10.1037/ccp0000473&quot;,&quot;ISSN&quot;:&quot;19392117&quot;,&quot;PMID&quot;:&quot;31841023&quot;,&quot;issued&quot;:{&quot;date-parts&quot;:[[2020]]},&quot;page&quot;:&quot;48-64&quot;,&quot;abstract&quot;:&quot;Objective: Provoked vestibulodynia (PVD) is a chronic vulvo-vaginal pain condition affecting 8% of premenopausal women. Cognitive-behavioral therapy (CBT) is effective in managing pain and associated sexual and psychological symptoms, and a recent study found group mindfulness-based cognitive therapy (MBCT) to be equivalent. Our goal was to examine the long-term outcomes of these treatments and to explore mediators of change. Method: Participants were 130 women diagnosed with PVD who had participated in a clinical trial comparing 8 weeks of group CBT to 8 weeks of group MBCT. Data were collected at pretreatment, posttreatment, and at 6- and 12-month follow-up periods. Outcomes focused on (a) pain with vaginal penetration, (b) pain elicited with a vulvalgesiometer, and (c) sex-related distress. Mediators of interest included pain acceptance (both pain willingness and activities engagement), self-compassion, self-criticism, mindfulness, decentering, and pain catastrophizing. Results: All improvements in the 3 outcomes were retained at 12-month follow-up, with no group differences. Pain catastrophizing, decentering, and chronic pain acceptance (both scales) were mediators of improvement common to both MBCT and CBT. Changes in mindfulness, self-criticism, and self-compassion mediated improvements only in the MBCT group. Conclusions: Both MBCT and CBT are effective for improving symptoms in women with PVD when assessed 12 months later. The findings have implications for understanding common and potentially distinct pathways by which CBT and MBCT improve pain and sex-related distress in women with PVD.&quot;,&quot;issue&quot;:&quot;1&quot;,&quot;volume&quot;:&quot;88&quot;,&quot;container-title-short&quot;:&quot;&quot;}}],&quot;citationTag&quot;:&quot;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&quot;,&quot;manualOverride&quot;:{&quot;isManuallyOverridden&quot;:false,&quot;manualOverrideText&quot;:&quot;&quot;,&quot;citeprocText&quot;:&quot;(Brotto, Bergeron, et al., 2020; Carvalheira et al., 2017; Godbout et al., 2020; ter Kuile et al., 2015)&quot;}},{&quot;properties&quot;:{&quot;noteIndex&quot;:0},&quot;citationID&quot;:&quot;MENDELEY_CITATION_33a91b40-664f-4e5d-9100-f543852022e5&quot;,&quot;isEdited&quot;:false,&quot;citationItems&quot;:[{&quot;id&quot;:&quot;a0db79b6-6c6b-350b-b5ee-eef1c582c9b9&quot;,&quot;isTemporary&quot;:false,&quot;itemData&quot;:{&quot;type&quot;:&quot;article-journal&quot;,&quot;id&quot;:&quot;a0db79b6-6c6b-350b-b5ee-eef1c582c9b9&quot;,&quot;title&quot;:&quot;More Light? Opportunities and Pitfalls in Digitalized Psychotherapy Process Research&quot;,&quot;author&quot;:[{&quot;family&quot;:&quot;Domhardt&quot;,&quot;given&quot;:&quot;Matthias&quot;,&quot;parse-names&quot;:false,&quot;dropping-particle&quot;:&quot;&quot;,&quot;non-dropping-particle&quot;:&quot;&quot;},{&quot;family&quot;:&quot;Cuijpers&quot;,&quot;given&quot;:&quot;Pim&quot;,&quot;parse-names&quot;:false,&quot;dropping-particle&quot;:&quot;&quot;,&quot;non-dropping-particle&quot;:&quot;&quot;},{&quot;family&quot;:&quot;Ebert&quot;,&quot;given&quot;:&quot;David Daniel&quot;,&quot;parse-names&quot;:false,&quot;dropping-particle&quot;:&quot;&quot;,&quot;non-dropping-particle&quot;:&quot;&quot;},{&quot;family&quot;:&quot;Baumeister&quot;,&quot;given&quot;:&quot;Harald&quot;,&quot;parse-names&quot;:false,&quot;dropping-particle&quot;:&quot;&quot;,&quot;non-dropping-particle&quot;:&quot;&quot;}],&quot;container-title&quot;:&quot;Frontiers in Psychology&quot;,&quot;DOI&quot;:&quot;10.3389/fpsyg.2021.544129&quot;,&quot;ISSN&quot;:&quot;16641078&quot;,&quot;issued&quot;:{&quot;date-parts&quot;:[[2021]]},&quot;page&quot;:&quot;1-5&quot;,&quot;abstract&quot;:&quot;While the evidence on the effectiveness of different psychotherapies is often strong, it is not settled whereby and how these therapies work. Knowledge on the causal factors and change mechanisms is of high clinical and public relevance, as it contributes to the empirically informed advancement of psychotherapeutic interventions. Here, digitalized research approaches might possess the potential to generate new insights into human behavior change, contributing to augmented interventions and mental healthcare practices with better treatment outcomes. In this perspective article, we describe recent findings of research into change mechanisms that were only feasible with digital tools and outline important future directions for this rather novel branch of research. Furthermore, we indicate several challenges and pitfalls that are to be solved, in order to advance digitalized psychotherapy process research, both methodologically and technologically.&quot;,&quot;issue&quot;:&quot;March&quot;,&quot;volume&quot;:&quot;12&quot;,&quot;container-title-short&quot;:&quot;&quot;}}],&quot;citationTag&quot;:&quot;MENDELEY_CITATION_v3_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&quot;,&quot;manualOverride&quot;:{&quot;isManuallyOverridden&quot;:false,&quot;manualOverrideText&quot;:&quot;&quot;,&quot;citeprocText&quot;:&quot;(Domhardt et al., 2021)&quot;}},{&quot;citationID&quot;:&quot;MENDELEY_CITATION_f054f41d-9eb6-4700-8279-55f99eee9477&quot;,&quot;properties&quot;:{&quot;noteIndex&quot;:0},&quot;isEdited&quot;:false,&quot;citationItems&quot;:[{&quot;id&quot;:&quot;91c43928-7b4b-3d84-87a6-bcbae8d86f0b&quot;,&quot;uris&quot;:[&quot;http://www.mendeley.com/documents/?uuid=a966d925-a7e1-49df-a46d-cf31e1fb832c&quot;],&quot;isTemporary&quot;:false,&quot;legacyDesktopId&quot;:&quot;a966d925-a7e1-49df-a46d-cf31e1fb832c&quot;,&quot;itemData&quot;:{&quot;DOI&quot;:&quot;10.2196/20326&quot;,&quot;ISSN&quot;:&quot;19290748&quot;,&quot;abstract&quot;:&quot;Background: Psychological therapies are effective treatments for hypoactive sexual desire dysfunction (HSDD; formerly hypoactive sexual desire disorder), a common sexual dysfunction among women. Access to evidence-based treatments, however, remains difficult. Internet-based interventions are effective for a variety of psychological disorders and may be a promising means to close the treatment gap for HSDD. Objective: This article describes the treatment protocol and study design of a randomized controlled trial, aiming to study the efficacy of cognitive behavioral and mindfulness-based interventions delivered via the internet for women with HSDD to a waitlist control group. Outcomes are sexual desire (primary) and sexual distress (secondary). Additional variables (eg, depression, mindfulness, rumination) will be assessed as potential moderators or mediators of treatment success. Methods: A cognitive behavioral and a mindfulness-based self-help intervention for HSDD will be provided online. Overall, 266 women with HSDD will be recruited and assigned either to one of the intervention groups, or to a waitlist control group (2:2:1). Outcome data will be assessed at baseline, at 12 weeks, and at 6 and 12 months after randomization. Intention-to-treat and completer analyses will be conducted. Results: We expect improvements in sexual desire and sexuality-related distress in both intervention groups compared to the waitlist control. Recruitment has begun in January 2019 and is expected to be completed in August 2021. Results will be published in 2022. Conclusions: This study aims to contribute to the improvement and dissemination of psychological treatments for women with HSDD and to clarify whether cognitive behavioral and/or mindfulness-based treatments for HSDD are feasible and effective when delivered via the internet.&quot;,&quot;author&quot;:[{&quot;dropping-particle&quot;:&quot;&quot;,&quot;family&quot;:&quot;Meyers&quot;,&quot;given&quot;:&quot;Milena&quot;,&quot;non-dropping-particle&quot;:&quot;&quot;,&quot;parse-names&quot;:false,&quot;suffix&quot;:&quot;&quot;},{&quot;dropping-particle&quot;:&quot;&quot;,&quot;family&quot;:&quot;Margraf&quot;,&quot;given&quot;:&quot;Jürgen&quot;,&quot;non-dropping-particle&quot;:&quot;&quot;,&quot;parse-names&quot;:false,&quot;suffix&quot;:&quot;&quot;},{&quot;dropping-particle&quot;:&quot;&quot;,&quot;family&quot;:&quot;Velten&quot;,&quot;given&quot;:&quot;Julia&quot;,&quot;non-dropping-particle&quot;:&quot;&quot;,&quot;parse-names&quot;:false,&quot;suffix&quot;:&quot;&quot;}],&quot;container-title&quot;:&quot;JMIR Research Protocols&quot;,&quot;issue&quot;:&quot;9&quot;,&quot;issued&quot;:{&quot;date-parts&quot;:[[&quot;2020&quot;]]},&quot;title&quot;:&quot;Psychological treatment of low sexual desire in women: Protocol for a randomized, waitlist-controlled trial of internet-based cognitive behavioral and mindfulness-based treatments&quot;,&quot;type&quot;:&quot;article-journal&quot;,&quot;volume&quot;:&quot;9&quot;,&quot;id&quot;:&quot;91c43928-7b4b-3d84-87a6-bcbae8d86f0b&quot;,&quot;container-title-short&quot;:&quot;&quot;}}],&quot;citationTag&quot;:&quot;MENDELEY_CITATION_v3_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&quot;,&quot;manualOverride&quot;:{&quot;isManuallyOverridden&quot;:false,&quot;manualOverrideText&quot;:&quot;&quot;,&quot;citeprocText&quot;:&quot;(Meyers et al., 2020)&quot;}},{&quot;properties&quot;:{&quot;noteIndex&quot;:0},&quot;citationID&quot;:&quot;MENDELEY_CITATION_e6032758-7c39-4c2b-bf11-76e421d82130&quot;,&quot;isEdited&quot;:false,&quot;citationItems&quot;:[{&quot;id&quot;:&quot;ef649492-54d2-3e9d-b93a-a9720e230ae9&quot;,&quot;isTemporary&quot;:false,&quot;itemData&quot;:{&quot;type&quot;:&quot;article-journal&quot;,&quot;id&quot;:&quot;ef649492-54d2-3e9d-b93a-a9720e230ae9&quot;,&quot;title&quot;:&quot;Dismantling , optimising, and personalising internet cognitive behavioural therapy for depression : a systematic review and component network meta-analysis using individual participant data&quot;,&quot;author&quot;:[{&quot;family&quot;:&quot;Toshi A Furukawa*, Aya Suganuma*, Edoardo G Ostinelli*, Gerhard Andersson, Christopher G Beevers, Jason Shumake, Thomas Berger, Florien Willemijn Boele, Claudia Buntrock, Per Carlbring, Isabella Choi, Helen Christensen, Andrew Mackinnon, Jennifer Dahne, M&quot;,&quot;given&quot;:&quot;Pim Cuijpers†&quot;,&quot;parse-names&quot;:false,&quot;dropping-particle&quot;:&quot;&quot;,&quot;non-dropping-particle&quot;:&quot;&quot;}],&quot;container-title&quot;:&quot;The Lancet&quot;,&quot;DOI&quot;:&quot;10.1016/S2215-0366(21)00077-8&quot;,&quot;issued&quot;:{&quot;date-parts&quot;:[[2021]]},&quot;page&quot;:&quot;1-12&quot;,&quot;issue&quot;:&quot;21&quot;,&quot;volume&quot;:&quot;03&quot;,&quot;container-title-short&quot;:&quot;&quot;}}],&quot;citationTag&quot;:&quot;MENDELEY_CITATION_v3_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&quot;,&quot;manualOverride&quot;:{&quot;isManuallyOverridden&quot;:false,&quot;manualOverrideText&quot;:&quot;&quot;,&quot;citeprocText&quot;:&quot;(Toshi A Furukawa*, Aya Suganuma*, Edoardo G Ostinelli*, Gerhard Andersson, Christopher G Beevers, Jason Shumake, Thomas Berger, Florien Willemijn Boele, Claudia Buntrock, Per Carlbring, Isabella Choi, Helen Christensen, Andrew Mackinnon, Jennifer Dahne, M, 2021)&quot;}},{&quot;properties&quot;:{&quot;noteIndex&quot;:0},&quot;citationID&quot;:&quot;MENDELEY_CITATION_f7562a32-0305-46b8-950b-241e8eb05a8d&quot;,&quot;isEdited&quot;:false,&quot;citationItems&quot;:[{&quot;id&quot;:&quot;0faad5b1-564c-36e6-b6dc-acca323d4773&quot;,&quot;isTemporary&quot;:false,&quot;itemData&quot;:{&quot;type&quot;:&quot;article-journal&quot;,&quot;id&quot;:&quot;0faad5b1-564c-36e6-b6dc-acca323d4773&quot;,&quot;title&quot;:&quot;Integrating human support into behavioral intervention technologies: The efficiency model of support&quot;,&quot;author&quot;:[{&quot;family&quot;:&quot;Schueller&quot;,&quot;given&quot;:&quot;Stephen M&quot;,&quot;parse-names&quot;:false,&quot;dropping-particle&quot;:&quot;&quot;,&quot;non-dropping-particle&quot;:&quot;&quot;},{&quot;family&quot;:&quot;Tomasino&quot;,&quot;given&quot;:&quot;Kathryn Noth&quot;,&quot;parse-names&quot;:false,&quot;dropping-particle&quot;:&quot;&quot;,&quot;non-dropping-particle&quot;:&quot;&quot;},{&quot;family&quot;:&quot;Mohr&quot;,&quot;given&quot;:&quot;David C&quot;,&quot;parse-names&quot;:false,&quot;dropping-particle&quot;:&quot;&quot;,&quot;non-dropping-particle&quot;:&quot;&quot;}],&quot;container-title&quot;:&quot;Clinical Psychology: Science and Practice&quot;,&quot;DOI&quot;:&quot;10.1111/cpsp.12173&quot;,&quot;ISSN&quot;:&quot;14682850&quot;,&quot;issued&quot;:{&quot;date-parts&quot;:[[2016]]},&quot;page&quot;:&quot;27-45&quot;,&quot;abstract&quot;:&quot;A growing number of interventions use websites, mobile applications, and wearable devices to deliver and enhance mental health treatments. These technologies are used more often and are more effective when provided along with human support. Integrating human support, however, requires developed models for providing this support. This article presents the Efficiency Model of Support, a new model for understanding the provision of human support in the context of behavioral intervention technologies. The Efficiency Model of Support defines the ratio of benefit accrued from an intervention to resources devoted to it as a critical consideration in support provision. The Efficiency Model of Support serves to consolidate the current findings and guide future research and practice with regard to human support and technology. (PsycINFO Database Record (c) 2017 APA, all rights reserved)&quot;,&quot;issue&quot;:&quot;1&quot;,&quot;volume&quot;:&quot;24&quot;,&quot;container-title-short&quot;:&quot;&quot;}},{&quot;id&quot;:&quot;eeb1c507-2e52-374b-990f-494d30ae5cff&quot;,&quot;isTemporary&quot;:false,&quot;itemData&quot;:{&quot;type&quot;:&quot;article&quot;,&quot;id&quot;:&quot;eeb1c507-2e52-374b-990f-494d30ae5cff&quot;,&quot;title&quot;:&quot;Impact of guidance on intervention adherence in computerised interventions for mental health problems: a meta-analysis&quot;,&quot;author&quot;:[{&quot;family&quot;:&quot;Musiat&quot;,&quot;given&quot;:&quot;Peter&quot;,&quot;parse-names&quot;:false,&quot;dropping-particle&quot;:&quot;&quot;,&quot;non-dropping-particle&quot;:&quot;&quot;},{&quot;family&quot;:&quot;Johnson&quot;,&quot;given&quot;:&quot;Catherine&quot;,&quot;parse-names&quot;:false,&quot;dropping-particle&quot;:&quot;&quot;,&quot;non-dropping-particle&quot;:&quot;&quot;},{&quot;family&quot;:&quot;Atkinson&quot;,&quot;given&quot;:&quot;Melissa&quot;,&quot;parse-names&quot;:false,&quot;dropping-particle&quot;:&quot;&quot;,&quot;non-dropping-particle&quot;:&quot;&quot;},{&quot;family&quot;:&quot;Wilksch&quot;,&quot;given&quot;:&quot;Simon&quot;,&quot;parse-names&quot;:false,&quot;dropping-particle&quot;:&quot;&quot;,&quot;non-dropping-particle&quot;:&quot;&quot;},{&quot;family&quot;:&quot;Wade&quot;,&quot;given&quot;:&quot;Tracey&quot;,&quot;parse-names&quot;:false,&quot;dropping-particle&quot;:&quot;&quot;,&quot;non-dropping-particle&quot;:&quot;&quot;}],&quot;container-title&quot;:&quot;Psychological Medicine&quot;,&quot;DOI&quot;:&quot;10.1017/S0033291721004621&quot;,&quot;ISSN&quot;:&quot;14698978&quot;,&quot;PMID&quot;:&quot;34802474&quot;,&quot;issued&quot;:{&quot;date-parts&quot;:[[2022,1,22]]},&quot;page&quot;:&quot;229-240&quot;,&quot;abstract&quot;:&quot;Web-based interventions are increasingly used for the prevention, treatment and aftercare of mental disorders. A crucial factor to the efficacy of such online programmes is adherence to the intervention content and procedure. It has been frequently suggested that adherence in web-based interventions is low and little is known about which factors influence adherence. To increase intervention uptake and completion, studies increasingly include interventions with some form of guidance. Guided interventions have been shown to have higher efficacy, however, evidence for the impact on adherence is limited and mixed. This meta-analysis explored the impact of human guidance on intervention completion in web-based mental health interventions. A total of 22 studies were included with interventions primarily targeting symptoms of depression and anxiety disorders. Results showed that guidance significantly increases the average amount of intervention completion [g = 0.29, 95% confidence interval (CI) 0.18-0.40] and the proportion of intervention completers [log odds ratio (OR) = 0.50, 95% CI 0.34-0.66] with small effects. On average, full completion rates were 12% higher in guided intervention groups. This meta-analysis demonstrated that guidance in web-based mental health interventions does increase adherence, but more research is required to better understand the specific mechanisms between guidance, adherence and outcomes.&quot;,&quot;publisher&quot;:&quot;Cambridge University Press&quot;,&quot;issue&quot;:&quot;2&quot;,&quot;volume&quot;:&quot;52&quot;,&quot;container-title-short&quot;:&quot;&quot;}}],&quot;citationTag&quot;:&quot;MENDELEY_CITATION_v3_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&quot;,&quot;manualOverride&quot;:{&quot;isManuallyOverridden&quot;:false,&quot;manualOverrideText&quot;:&quot;&quot;,&quot;citeprocText&quot;:&quot;(Musiat et al., 2022; Schueller et al., 2016)&quot;}},{&quot;properties&quot;:{&quot;noteIndex&quot;:0},&quot;citationID&quot;:&quot;MENDELEY_CITATION_774e40e8-ede8-464c-b18e-ea554ba1a138&quot;,&quot;isEdited&quot;:false,&quot;citationItems&quot;:[{&quot;id&quot;:&quot;05d9617d-0de8-3b8a-973e-4c4f786446ac&quot;,&quot;isTemporary&quot;:false,&quot;itemData&quot;:{&quot;type&quot;:&quot;article-journal&quot;,&quot;id&quot;:&quot;05d9617d-0de8-3b8a-973e-4c4f786446ac&quot;,&quot;title&quot;:&quot;The Sextherapylondon interactive website for sexual difficulties: content, design and rationale&quot;,&quot;author&quot;:[{&quot;family&quot;:&quot;Gurney&quot;,&quot;given&quot;:&quot;Karen&quot;,&quot;parse-names&quot;:false,&quot;dropping-particle&quot;:&quot;&quot;,&quot;non-dropping-particle&quot;:&quot;&quot;},{&quot;family&quot;:&quot;Hobbs&quot;,&quot;given&quot;:&quot;Lorna J.&quot;,&quot;parse-names&quot;:false,&quot;dropping-particle&quot;:&quot;&quot;,&quot;non-dropping-particle&quot;:&quot;&quot;},{&quot;family&quot;:&quot;Adams&quot;,&quot;given&quot;:&quot;Naomi J.&quot;,&quot;parse-names&quot;:false,&quot;dropping-particle&quot;:&quot;&quot;,&quot;non-dropping-particle&quot;:&quot;&quot;},{&quot;family&quot;:&quot;Bailey&quot;,&quot;given&quot;:&quot;Julia&quot;,&quot;parse-names&quot;:false,&quot;dropping-particle&quot;:&quot;v.&quot;,&quot;non-dropping-particle&quot;:&quot;&quot;}],&quot;container-title&quot;:&quot;Sexual and Relationship Therapy&quot;,&quot;DOI&quot;:&quot;10.1080/14681994.2019.1703929&quot;,&quot;ISSN&quot;:&quot;14681749&quot;,&quot;issued&quot;:{&quot;date-parts&quot;:[[2020,4,2]]},&quot;page&quot;:&quot;210-226&quot;,&quot;abstract&quot;:&quot;Sexual difficulties are common, but there is limited access to specialist services. People concerned about their sexual functioning may not seek help, and patients and health professionals can find it difficult to raise the topic. This intervention description paper details the aims, design and therapeutic rationale underpinning an interactive website which provides stand-alone, tailored advice and self-help for sexual difficulties. Sextherapylondon (STL) is an interactive digital intervention (IDI) offering evidence-based sex therapy including psychoeducation, cognitive-behavioural and systemic therapy techniques within a social constructionist framework. An online triage module identifies those who need clinical assessment before proceeding with online sex therapy, generating a referral letter. STL offers online self-help for getting or keeping erections, early ejaculation, sexual pain, difficulties with orgasm, and lack or loss of sexual desire. In this paper we describe the content and design of the STL web-based sex therapy programs, including the theoretical and therapeutic rationale which underpins the website structure and content. Sextherapylondon replicates key aspects of therapist-delivered sex therapy from a range of theoretical approaches, to provide tailored, personalised feedback. By offering private, convenient online access, interactive digital interventions can address the needs of people with sexual difficulties who may not otherwise receive help.&quot;,&quot;publisher&quot;:&quot;Routledge&quot;,&quot;issue&quot;:&quot;2&quot;,&quot;volume&quot;:&quot;35&quot;,&quot;container-title-short&quot;:&quot;&quot;}}],&quot;citationTag&quot;:&quot;MENDELEY_CITATION_v3_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&quot;,&quot;manualOverride&quot;:{&quot;isManuallyOverridden&quot;:false,&quot;manualOverrideText&quot;:&quot;&quot;,&quot;citeprocText&quot;:&quot;(Gurney et al., 2020)&quot;}},{&quot;properties&quot;:{&quot;noteIndex&quot;:0},&quot;citationID&quot;:&quot;MENDELEY_CITATION_ea212764-a24a-46b8-86ee-8af3af697a5f&quot;,&quot;isEdited&quot;:false,&quot;citationItems&quot;:[{&quot;id&quot;:&quot;05d9617d-0de8-3b8a-973e-4c4f786446ac&quot;,&quot;isTemporary&quot;:false,&quot;itemData&quot;:{&quot;type&quot;:&quot;article-journal&quot;,&quot;id&quot;:&quot;05d9617d-0de8-3b8a-973e-4c4f786446ac&quot;,&quot;title&quot;:&quot;The Sextherapylondon interactive website for sexual difficulties: content, design and rationale&quot;,&quot;author&quot;:[{&quot;family&quot;:&quot;Gurney&quot;,&quot;given&quot;:&quot;Karen&quot;,&quot;parse-names&quot;:false,&quot;dropping-particle&quot;:&quot;&quot;,&quot;non-dropping-particle&quot;:&quot;&quot;},{&quot;family&quot;:&quot;Hobbs&quot;,&quot;given&quot;:&quot;Lorna J.&quot;,&quot;parse-names&quot;:false,&quot;dropping-particle&quot;:&quot;&quot;,&quot;non-dropping-particle&quot;:&quot;&quot;},{&quot;family&quot;:&quot;Adams&quot;,&quot;given&quot;:&quot;Naomi J.&quot;,&quot;parse-names&quot;:false,&quot;dropping-particle&quot;:&quot;&quot;,&quot;non-dropping-particle&quot;:&quot;&quot;},{&quot;family&quot;:&quot;Bailey&quot;,&quot;given&quot;:&quot;Julia&quot;,&quot;parse-names&quot;:false,&quot;dropping-particle&quot;:&quot;v.&quot;,&quot;non-dropping-particle&quot;:&quot;&quot;}],&quot;container-title&quot;:&quot;Sexual and Relationship Therapy&quot;,&quot;DOI&quot;:&quot;10.1080/14681994.2019.1703929&quot;,&quot;ISSN&quot;:&quot;14681749&quot;,&quot;issued&quot;:{&quot;date-parts&quot;:[[2020,4,2]]},&quot;page&quot;:&quot;210-226&quot;,&quot;abstract&quot;:&quot;Sexual difficulties are common, but there is limited access to specialist services. People concerned about their sexual functioning may not seek help, and patients and health professionals can find it difficult to raise the topic. This intervention description paper details the aims, design and therapeutic rationale underpinning an interactive website which provides stand-alone, tailored advice and self-help for sexual difficulties. Sextherapylondon (STL) is an interactive digital intervention (IDI) offering evidence-based sex therapy including psychoeducation, cognitive-behavioural and systemic therapy techniques within a social constructionist framework. An online triage module identifies those who need clinical assessment before proceeding with online sex therapy, generating a referral letter. STL offers online self-help for getting or keeping erections, early ejaculation, sexual pain, difficulties with orgasm, and lack or loss of sexual desire. In this paper we describe the content and design of the STL web-based sex therapy programs, including the theoretical and therapeutic rationale which underpins the website structure and content. Sextherapylondon replicates key aspects of therapist-delivered sex therapy from a range of theoretical approaches, to provide tailored, personalised feedback. By offering private, convenient online access, interactive digital interventions can address the needs of people with sexual difficulties who may not otherwise receive help.&quot;,&quot;publisher&quot;:&quot;Routledge&quot;,&quot;issue&quot;:&quot;2&quot;,&quot;volume&quot;:&quot;35&quot;,&quot;container-title-short&quot;:&quot;&quot;}}],&quot;citationTag&quot;:&quot;MENDELEY_CITATION_v3_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&quot;,&quot;manualOverride&quot;:{&quot;isManuallyOverridden&quot;:false,&quot;manualOverrideText&quot;:&quot;&quot;,&quot;citeprocText&quot;:&quot;(Gurney et al., 2020)&quot;}},{&quot;citationID&quot;:&quot;MENDELEY_CITATION_e5109b61-d860-4c08-9166-514b1dd007bc&quot;,&quot;properties&quot;:{&quot;noteIndex&quot;:0},&quot;isEdited&quot;:false,&quot;citationItems&quot;:[{&quot;id&quot;:&quot;82a24b74-b958-3202-a0f1-4919d251ff41&quot;,&quot;uris&quot;:[&quot;http://www.mendeley.com/documents/?uuid=361658d6-0d4e-4721-9352-4db29575349f&quot;],&quot;isTemporary&quot;:false,&quot;legacyDesktopId&quot;:&quot;361658d6-0d4e-4721-9352-4db29575349f&quot;,&quot;itemData&quot;:{&quot;DOI&quot;:&quot;10.1007/s10508-012-0062-0&quot;,&quot;ISBN&quot;:&quot;0004-0002&quot;,&quot;ISSN&quot;:&quot;00040002&quot;,&quot;PMID&quot;:&quot;23559141&quot;,&quot;abstract&quot;:&quot;Sexual dysfunction is highly prevalent in the general population and associated with psychological distress and impaired sexual satisfaction. Psychological interventions are promising treatment options, as sexual dysfunction is frequently caused by and deteriorates because of psychological factors. However, research into the efficacy of psychological interventions is rather scarce and an up-to-date review of outcome studies is currently lacking. Therefore, we conducted a systematic review and meta-analysis of all available studies from 1980 to 2009 to examine the efficacy of psychological interventions for patients with sexual dysfunction. A total of 20 randomized controlled studies comparing a psychological intervention with a wait-list were included in the meta-analysis. The overall post-treatment effect size for symptom severity was d = 0.58 (95% CI: 0.40 to 0.77) and for sexual satisfaction d = 0.47 (95% CI: 0.27 to 0.70). Psychological interventions were shown to especially improve symptom severity for women with Hypoactive Sexual Desire Disorder and orgasmic disorder. Our systematic review of 14 studies comparing at least two active interventions head-to-head revealed that very few comparative studies are available with large variability in effect sizes across studies (d between -0.69 and 2.29 for symptom severity and -0.56 and 14.02 for sexual satisfaction). In conclusion, psychological interventions are effective treatment options for sexual dysfunction. However, evidence varies considerably across single disorders. Good evidence exists to date for female hypoactive sexual desire disorder and female orgasmic disorder. Further research is needed on psychological interventions for other sexual dysfunctions, their long-term and comparative effects.&quot;,&quot;author&quot;:[{&quot;dropping-particle&quot;:&quot;&quot;,&quot;family&quot;:&quot;Frühauf&quot;,&quot;given&quot;:&quot;Sarah&quot;,&quot;non-dropping-particle&quot;:&quot;&quot;,&quot;parse-names&quot;:false,&quot;suffix&quot;:&quot;&quot;},{&quot;dropping-particle&quot;:&quot;&quot;,&quot;family&quot;:&quot;Gerger&quot;,&quot;given&quot;:&quot;Heike&quot;,&quot;non-dropping-particle&quot;:&quot;&quot;,&quot;parse-names&quot;:false,&quot;suffix&quot;:&quot;&quot;},{&quot;dropping-particle&quot;:&quot;&quot;,&quot;family&quot;:&quot;Schmidt&quot;,&quot;given&quot;:&quot;Hannah Maren&quot;,&quot;non-dropping-particle&quot;:&quot;&quot;,&quot;parse-names&quot;:false,&quot;suffix&quot;:&quot;&quot;},{&quot;dropping-particle&quot;:&quot;&quot;,&quot;family&quot;:&quot;Munder&quot;,&quot;given&quot;:&quot;Thomas&quot;,&quot;non-dropping-particle&quot;:&quot;&quot;,&quot;parse-names&quot;:false,&quot;suffix&quot;:&quot;&quot;},{&quot;dropping-particle&quot;:&quot;&quot;,&quot;family&quot;:&quot;Barth&quot;,&quot;given&quot;:&quot;Jürgen&quot;,&quot;non-dropping-particle&quot;:&quot;&quot;,&quot;parse-names&quot;:false,&quot;suffix&quot;:&quot;&quot;}],&quot;container-title&quot;:&quot;Archives of Sexual Behavior&quot;,&quot;issue&quot;:&quot;6&quot;,&quot;issued&quot;:{&quot;date-parts&quot;:[[&quot;2013&quot;]]},&quot;page&quot;:&quot;915-933&quot;,&quot;title&quot;:&quot;Efficacy of psychological interventions for sexual dysfunction: A systematic review and meta-analysis&quot;,&quot;type&quot;:&quot;article-journal&quot;,&quot;volume&quot;:&quot;42&quot;,&quot;id&quot;:&quot;82a24b74-b958-3202-a0f1-4919d251ff41&quot;,&quot;container-title-short&quot;:&quot;&quot;}}],&quot;citationTag&quot;:&quot;MENDELEY_CITATION_v3_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&quot;,&quot;manualOverride&quot;:{&quot;isManuallyOverridden&quot;:false,&quot;manualOverrideText&quot;:&quot;&quot;,&quot;citeprocText&quot;:&quot;(Frühauf et al., 2013)&quot;}},{&quot;properties&quot;:{&quot;noteIndex&quot;:0},&quot;citationID&quot;:&quot;MENDELEY_CITATION_f8edc619-5673-447a-ac36-6aa04579c7af&quot;,&quot;isEdited&quot;:false,&quot;citationItems&quot;:[{&quot;id&quot;:&quot;d44b9642-0d66-3ea0-b665-61d906e1fea7&quot;,&quot;isTemporary&quot;:false,&quot;itemData&quot;:{&quot;type&quot;:&quot;article-journal&quot;,&quot;id&quot;:&quot;d44b9642-0d66-3ea0-b665-61d906e1fea7&quot;,&quot;title&quot;:&quot;A meta-analysis of research on formal computer-mediated support groups: Examining group characteristics and health outcomes&quot;,&quot;author&quot;:[{&quot;family&quot;:&quot;Rains&quot;,&quot;given&quot;:&quot;Stephen A.&quot;,&quot;parse-names&quot;:false,&quot;dropping-particle&quot;:&quot;&quot;,&quot;non-dropping-particle&quot;:&quot;&quot;},{&quot;family&quot;:&quot;Young&quot;,&quot;given&quot;:&quot;Valerie&quot;,&quot;parse-names&quot;:false,&quot;dropping-particle&quot;:&quot;&quot;,&quot;non-dropping-particle&quot;:&quot;&quot;}],&quot;container-title&quot;:&quot;Human Communication Research&quot;,&quot;DOI&quot;:&quot;10.1111/j.1468-2958.2009.01353.x&quot;,&quot;ISSN&quot;:&quot;03603989&quot;,&quot;issued&quot;:{&quot;date-parts&quot;:[[2009,7]]},&quot;page&quot;:&quot;309-336&quot;,&quot;abstract&quot;:&quot;This article reports a meta-analysis of 28 studies examining the health-related outcomes associated with participation in a formal computer-mediated support group (CMSG) intervention. In particular, health outcomes related to social support were assessed and four group-level characteristics of CMSGs were tested as potential moderators of intervention effectiveness. The results show that participating in a CMSG intervention - comprised of educational and group communication components - led to increased social support, decreased depression, increased quality of life, and increased self-efficacy to manage one's health condition. Changes in health outcomes were moderated by group size, the nature of the communication channels available, and the duration of the CMSG intervention. © 2009 International Communication Association.&quot;,&quot;issue&quot;:&quot;3&quot;,&quot;volume&quot;:&quot;35&quot;,&quot;container-title-short&quot;:&quot;&quot;}}],&quot;citationTag&quot;:&quot;MENDELEY_CITATION_v3_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&quot;,&quot;manualOverride&quot;:{&quot;isManuallyOverridden&quot;:false,&quot;manualOverrideText&quot;:&quot;&quot;,&quot;citeprocText&quot;:&quot;(Rains &amp;#38; Young, 2009)&quot;}},{&quot;properties&quot;:{&quot;noteIndex&quot;:0},&quot;citationID&quot;:&quot;MENDELEY_CITATION_65e5528d-92a2-499f-beb5-f9c12bfc2c40&quot;,&quot;isEdited&quot;:false,&quot;citationItems&quot;:[{&quot;id&quot;:&quot;3c77f5fa-359c-3db2-9d35-5bbaedd957f7&quot;,&quot;isTemporary&quot;:false,&quot;itemData&quot;:{&quot;type&quot;:&quot;article-journal&quot;,&quot;id&quot;:&quot;3c77f5fa-359c-3db2-9d35-5bbaedd957f7&quot;,&quot;title&quot;:&quot;Differentiating Components of Sexual Well-Being in Women: Are Sexual Satisfaction and Sexual Distress Independent Constructs?&quot;,&quot;author&quot;:[{&quot;family&quot;:&quot;Stephenson&quot;,&quot;given&quot;:&quot;Kyle R.&quot;,&quot;parse-names&quot;:false,&quot;dropping-particle&quot;:&quot;&quot;,&quot;non-dropping-particle&quot;:&quot;&quot;},{&quot;family&quot;:&quot;Meston&quot;,&quot;given&quot;:&quot;Cindy M.&quot;,&quot;parse-names&quot;:false,&quot;dropping-particle&quot;:&quot;&quot;,&quot;non-dropping-particle&quot;:&quot;&quot;}],&quot;container-title&quot;:&quot;Journal of Sexual Medicine&quot;,&quot;DOI&quot;:&quot;10.1111/j.1743-6109.2010.01836.x&quot;,&quot;ISSN&quot;:&quot;17436109&quot;,&quot;PMID&quot;:&quot;20456625&quot;,&quot;issued&quot;:{&quot;date-parts&quot;:[[2010]]},&quot;page&quot;:&quot;2458-2468&quot;,&quot;abstract&quot;:&quot;Introduction: Sexual satisfaction and sexual distress are common outcome measures in studies of sexual health and well-being. However, confusion remains as to if and how the two constructs are related. While many researchers have conceptualized satisfaction and distress as polar opposites, with a lack of satisfaction indicating high distress and vice versa, there is a growing movement to view satisfaction and distress as relatively independent factors and measure them accordingly. Aim: The study aimed to assess the level of independence between sexual satisfaction and distress in female clinical and nonclinical samples. Methods: Ninety-nine women (mean age = 25.3) undergoing treatment (traditional sex therapy and/or gingko biloba) for sexual arousal disorder with or without coexistent hypoactive sexual desire disorder and/or orgasmic disorder completed surveys assessing sexual satisfaction, sexual distress, sexual functioning, and relational functioning at pretreatment, mid-treatment, posttreatment, and follow-up. Two hundred twenty sexually healthy women (mean age = 20.25) completed similar surveys at 1-month intervals. Main Outcome Measures: Sexually dysfunctional women completed the Sexual Satisfaction Scale for Women (SSS-W), the Female Sexual Function Index (FSFI), and the Dyadic Adjustment Scale. Sexually healthy women completed the SSS-W, the FSFI, the Relationship Assessment Scale, and the Dimensions of Relationship Quality Scale. Results: Sexual satisfaction and distress were generally closely and inversely related; however, distress was more closely related to sexual functioning variables than was satisfaction in the clinical sample, and satisfaction was more closely related to relational variables than was distress in the nonclinical sample. Additionally, satisfaction and distress showed partially independent patterns of change over time, and scales of distress showed a larger change in response to treatment than did scales of satisfaction. Conclusion: Although sexual satisfaction and distress may be closely related, these findings suggest that they are, at least, partially independent constructs. Implications for research on sexual well-being and treatment outcome studies are discussed. Stephenson KR, and Meston CM. Differentiating components of sexual well-being in women: Are sexual satisfaction and sexual distress independent constructs? J Sex Med 2010;7:2458-2468.© 2010 International Society for Sexual Medicine.&quot;,&quot;publisher&quot;:&quot;Blackwell Publishing Ltd&quot;,&quot;issue&quot;:&quot;7&quot;,&quot;volume&quot;:&quot;7&quot;,&quot;container-title-short&quot;:&quot;&quot;}}],&quot;citationTag&quot;:&quot;MENDELEY_CITATION_v3_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&quot;,&quot;manualOverride&quot;:{&quot;isManuallyOverridden&quot;:false,&quot;manualOverrideText&quot;:&quot;&quot;,&quot;citeprocText&quot;:&quot;(Stephenson &amp;#38; Meston, 2010)&quot;}},{&quot;properties&quot;:{&quot;noteIndex&quot;:0},&quot;citationID&quot;:&quot;MENDELEY_CITATION_9b6a4b50-942f-4026-b769-13d6bc60c680&quot;,&quot;isEdited&quot;:false,&quot;citationTag&quot;:&quot;MENDELEY_CITATION_v3_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&quot;,&quot;citationItems&quot;:[{&quot;id&quot;:&quot;0faad5b1-564c-36e6-b6dc-acca323d4773&quot;,&quot;isTemporary&quot;:false,&quot;itemData&quot;:{&quot;type&quot;:&quot;article-journal&quot;,&quot;id&quot;:&quot;0faad5b1-564c-36e6-b6dc-acca323d4773&quot;,&quot;title&quot;:&quot;Integrating human support into behavioral intervention technologies: The efficiency model of support&quot;,&quot;author&quot;:[{&quot;family&quot;:&quot;Schueller&quot;,&quot;given&quot;:&quot;Stephen M&quot;,&quot;parse-names&quot;:false,&quot;dropping-particle&quot;:&quot;&quot;,&quot;non-dropping-particle&quot;:&quot;&quot;},{&quot;family&quot;:&quot;Tomasino&quot;,&quot;given&quot;:&quot;Kathryn Noth&quot;,&quot;parse-names&quot;:false,&quot;dropping-particle&quot;:&quot;&quot;,&quot;non-dropping-particle&quot;:&quot;&quot;},{&quot;family&quot;:&quot;Mohr&quot;,&quot;given&quot;:&quot;David C&quot;,&quot;parse-names&quot;:false,&quot;dropping-particle&quot;:&quot;&quot;,&quot;non-dropping-particle&quot;:&quot;&quot;}],&quot;container-title&quot;:&quot;Clinical Psychology: Science and Practice&quot;,&quot;DOI&quot;:&quot;10.1111/cpsp.12173&quot;,&quot;ISSN&quot;:&quot;14682850&quot;,&quot;issued&quot;:{&quot;date-parts&quot;:[[2016]]},&quot;page&quot;:&quot;27-45&quot;,&quot;abstract&quot;:&quot;A growing number of interventions use websites, mobile applications, and wearable devices to deliver and enhance mental health treatments. These technologies are used more often and are more effective when provided along with human support. Integrating human support, however, requires developed models for providing this support. This article presents the Efficiency Model of Support, a new model for understanding the provision of human support in the context of behavioral intervention technologies. The Efficiency Model of Support defines the ratio of benefit accrued from an intervention to resources devoted to it as a critical consideration in support provision. The Efficiency Model of Support serves to consolidate the current findings and guide future research and practice with regard to human support and technology. (PsycINFO Database Record (c) 2017 APA, all rights reserved)&quot;,&quot;issue&quot;:&quot;1&quot;,&quot;volume&quot;:&quot;24&quot;,&quot;container-title-short&quot;:&quot;&quot;}},{&quot;id&quot;:&quot;eeb1c507-2e52-374b-990f-494d30ae5cff&quot;,&quot;isTemporary&quot;:false,&quot;itemData&quot;:{&quot;type&quot;:&quot;article&quot;,&quot;id&quot;:&quot;eeb1c507-2e52-374b-990f-494d30ae5cff&quot;,&quot;title&quot;:&quot;Impact of guidance on intervention adherence in computerised interventions for mental health problems: a meta-analysis&quot;,&quot;author&quot;:[{&quot;family&quot;:&quot;Musiat&quot;,&quot;given&quot;:&quot;Peter&quot;,&quot;parse-names&quot;:false,&quot;dropping-particle&quot;:&quot;&quot;,&quot;non-dropping-particle&quot;:&quot;&quot;},{&quot;family&quot;:&quot;Johnson&quot;,&quot;given&quot;:&quot;Catherine&quot;,&quot;parse-names&quot;:false,&quot;dropping-particle&quot;:&quot;&quot;,&quot;non-dropping-particle&quot;:&quot;&quot;},{&quot;family&quot;:&quot;Atkinson&quot;,&quot;given&quot;:&quot;Melissa&quot;,&quot;parse-names&quot;:false,&quot;dropping-particle&quot;:&quot;&quot;,&quot;non-dropping-particle&quot;:&quot;&quot;},{&quot;family&quot;:&quot;Wilksch&quot;,&quot;given&quot;:&quot;Simon&quot;,&quot;parse-names&quot;:false,&quot;dropping-particle&quot;:&quot;&quot;,&quot;non-dropping-particle&quot;:&quot;&quot;},{&quot;family&quot;:&quot;Wade&quot;,&quot;given&quot;:&quot;Tracey&quot;,&quot;parse-names&quot;:false,&quot;dropping-particle&quot;:&quot;&quot;,&quot;non-dropping-particle&quot;:&quot;&quot;}],&quot;container-title&quot;:&quot;Psychological Medicine&quot;,&quot;DOI&quot;:&quot;10.1017/S0033291721004621&quot;,&quot;ISSN&quot;:&quot;14698978&quot;,&quot;PMID&quot;:&quot;34802474&quot;,&quot;issued&quot;:{&quot;date-parts&quot;:[[2022,1,22]]},&quot;page&quot;:&quot;229-240&quot;,&quot;abstract&quot;:&quot;Web-based interventions are increasingly used for the prevention, treatment and aftercare of mental disorders. A crucial factor to the efficacy of such online programmes is adherence to the intervention content and procedure. It has been frequently suggested that adherence in web-based interventions is low and little is known about which factors influence adherence. To increase intervention uptake and completion, studies increasingly include interventions with some form of guidance. Guided interventions have been shown to have higher efficacy, however, evidence for the impact on adherence is limited and mixed. This meta-analysis explored the impact of human guidance on intervention completion in web-based mental health interventions. A total of 22 studies were included with interventions primarily targeting symptoms of depression and anxiety disorders. Results showed that guidance significantly increases the average amount of intervention completion [g = 0.29, 95% confidence interval (CI) 0.18-0.40] and the proportion of intervention completers [log odds ratio (OR) = 0.50, 95% CI 0.34-0.66] with small effects. On average, full completion rates were 12% higher in guided intervention groups. This meta-analysis demonstrated that guidance in web-based mental health interventions does increase adherence, but more research is required to better understand the specific mechanisms between guidance, adherence and outcomes.&quot;,&quot;publisher&quot;:&quot;Cambridge University Press&quot;,&quot;issue&quot;:&quot;2&quot;,&quot;volume&quot;:&quot;52&quot;,&quot;container-title-short&quot;:&quot;&quot;}}],&quot;manualOverride&quot;:{&quot;isManuallyOverridden&quot;:false,&quot;manualOverrideText&quot;:&quot;&quot;,&quot;citeprocText&quot;:&quot;(Musiat et al., 2022; Schueller et al., 2016)&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F9D68-70EF-4C84-9F3D-7824BC1A3DB6}">
  <ds:schemaRefs>
    <ds:schemaRef ds:uri="http://schemas.openxmlformats.org/officeDocument/2006/bibliography"/>
  </ds:schemaRefs>
</ds:datastoreItem>
</file>

<file path=customXml/itemProps2.xml><?xml version="1.0" encoding="utf-8"?>
<ds:datastoreItem xmlns:ds="http://schemas.openxmlformats.org/officeDocument/2006/customXml" ds:itemID="{6E383222-F5DD-4A7D-836A-DB7A484B2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9</Words>
  <Characters>6043</Characters>
  <Application>Microsoft Office Word</Application>
  <DocSecurity>0</DocSecurity>
  <Lines>50</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x27uhex</dc:creator>
  <cp:keywords/>
  <cp:lastModifiedBy>Schulte, Christina</cp:lastModifiedBy>
  <cp:revision>4</cp:revision>
  <dcterms:created xsi:type="dcterms:W3CDTF">2024-01-22T08:42:00Z</dcterms:created>
  <dcterms:modified xsi:type="dcterms:W3CDTF">2024-01-22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82c1c22-ed0b-35ee-8047-2a563fffc471</vt:lpwstr>
  </property>
  <property fmtid="{D5CDD505-2E9C-101B-9397-08002B2CF9AE}" pid="24" name="Mendeley Citation Style_1">
    <vt:lpwstr>http://www.zotero.org/styles/apa</vt:lpwstr>
  </property>
  <property fmtid="{D5CDD505-2E9C-101B-9397-08002B2CF9AE}" pid="25" name="UniqueFileID">
    <vt:lpwstr>YUlIhpTxL6I3</vt:lpwstr>
  </property>
  <property fmtid="{D5CDD505-2E9C-101B-9397-08002B2CF9AE}" pid="26" name="TRFLID">
    <vt:lpwstr>WHkjYX/GWTPSuH3vLFu5iw==</vt:lpwstr>
  </property>
  <property fmtid="{D5CDD505-2E9C-101B-9397-08002B2CF9AE}" pid="27" name="ZOTERO_PREF_1">
    <vt:lpwstr>&lt;data data-version="3" zotero-version="6.0.30"&gt;&lt;session id="Ia8qM1D7"/&gt;&lt;style id="http://www.zotero.org/styles/nature" hasBibliography="1" bibliographyStyleHasBeenSet="1"/&gt;&lt;prefs&gt;&lt;pref name="fieldType" value="Field"/&gt;&lt;pref name="automaticJournalAbbreviati</vt:lpwstr>
  </property>
  <property fmtid="{D5CDD505-2E9C-101B-9397-08002B2CF9AE}" pid="28" name="ZOTERO_PREF_2">
    <vt:lpwstr>ons" value="true"/&gt;&lt;/prefs&gt;&lt;/data&gt;</vt:lpwstr>
  </property>
</Properties>
</file>